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3F4C3E" w14:textId="20236E07" w:rsidR="00880E31" w:rsidRDefault="00880E31" w:rsidP="00880E31">
      <w:pPr>
        <w:widowControl w:val="0"/>
        <w:autoSpaceDE w:val="0"/>
        <w:autoSpaceDN w:val="0"/>
        <w:adjustRightInd w:val="0"/>
        <w:spacing w:line="480" w:lineRule="auto"/>
        <w:jc w:val="both"/>
        <w:rPr>
          <w:b/>
        </w:rPr>
      </w:pPr>
      <w:r w:rsidRPr="00CF33F0">
        <w:rPr>
          <w:b/>
        </w:rPr>
        <w:t xml:space="preserve">Table </w:t>
      </w:r>
      <w:r w:rsidR="00215297">
        <w:rPr>
          <w:b/>
        </w:rPr>
        <w:t>S</w:t>
      </w:r>
      <w:bookmarkStart w:id="0" w:name="_GoBack"/>
      <w:bookmarkEnd w:id="0"/>
      <w:r w:rsidRPr="00CF33F0">
        <w:rPr>
          <w:b/>
        </w:rPr>
        <w:t>1: Foxp3</w:t>
      </w:r>
      <w:r w:rsidRPr="00CF33F0">
        <w:rPr>
          <w:b/>
          <w:vertAlign w:val="superscript"/>
        </w:rPr>
        <w:t>+</w:t>
      </w:r>
      <w:r w:rsidRPr="00CF33F0">
        <w:rPr>
          <w:b/>
        </w:rPr>
        <w:t xml:space="preserve"> </w:t>
      </w:r>
      <w:proofErr w:type="spellStart"/>
      <w:r w:rsidRPr="00CF33F0">
        <w:rPr>
          <w:b/>
        </w:rPr>
        <w:t>Treg</w:t>
      </w:r>
      <w:proofErr w:type="spellEnd"/>
      <w:r w:rsidRPr="00CF33F0">
        <w:rPr>
          <w:b/>
        </w:rPr>
        <w:t xml:space="preserve"> elimination at the time of induction or maintenance of transplant tolerance</w:t>
      </w:r>
      <w:r>
        <w:rPr>
          <w:b/>
        </w:rPr>
        <w:t>: impact on graft survival.</w:t>
      </w:r>
    </w:p>
    <w:tbl>
      <w:tblPr>
        <w:tblW w:w="9540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800"/>
        <w:gridCol w:w="2340"/>
        <w:gridCol w:w="1620"/>
        <w:gridCol w:w="1620"/>
        <w:gridCol w:w="900"/>
      </w:tblGrid>
      <w:tr w:rsidR="00880E31" w:rsidRPr="008421AC" w14:paraId="61E802D7" w14:textId="77777777" w:rsidTr="008E7182">
        <w:trPr>
          <w:trHeight w:val="6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CAA8F" w14:textId="77777777" w:rsidR="00880E31" w:rsidRPr="002044D0" w:rsidRDefault="00880E31" w:rsidP="008E7182">
            <w:pPr>
              <w:ind w:left="20" w:right="110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044D0">
              <w:rPr>
                <w:b/>
                <w:bCs/>
                <w:color w:val="000000"/>
                <w:sz w:val="16"/>
                <w:szCs w:val="16"/>
              </w:rPr>
              <w:t>Transplanted organ/tissu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080717" w14:textId="77777777" w:rsidR="00880E31" w:rsidRPr="002044D0" w:rsidRDefault="00880E31" w:rsidP="008E71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044D0">
              <w:rPr>
                <w:b/>
                <w:bCs/>
                <w:color w:val="000000"/>
                <w:sz w:val="16"/>
                <w:szCs w:val="16"/>
              </w:rPr>
              <w:t>Combina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4E0B6" w14:textId="77777777" w:rsidR="00880E31" w:rsidRPr="002044D0" w:rsidRDefault="00880E31" w:rsidP="008E71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044D0">
              <w:rPr>
                <w:b/>
                <w:bCs/>
                <w:color w:val="000000"/>
                <w:sz w:val="16"/>
                <w:szCs w:val="16"/>
              </w:rPr>
              <w:t>Therap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D7A6A" w14:textId="77777777" w:rsidR="00880E31" w:rsidRPr="002044D0" w:rsidRDefault="00880E31" w:rsidP="008E71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044D0">
              <w:rPr>
                <w:b/>
                <w:bCs/>
                <w:color w:val="000000"/>
                <w:sz w:val="16"/>
                <w:szCs w:val="16"/>
              </w:rPr>
              <w:t xml:space="preserve">Elimination of </w:t>
            </w:r>
            <w:proofErr w:type="spellStart"/>
            <w:r w:rsidRPr="002044D0">
              <w:rPr>
                <w:b/>
                <w:bCs/>
                <w:color w:val="000000"/>
                <w:sz w:val="16"/>
                <w:szCs w:val="16"/>
              </w:rPr>
              <w:t>Tregs</w:t>
            </w:r>
            <w:proofErr w:type="spellEnd"/>
            <w:r w:rsidRPr="002044D0">
              <w:rPr>
                <w:b/>
                <w:bCs/>
                <w:color w:val="000000"/>
                <w:sz w:val="16"/>
                <w:szCs w:val="16"/>
              </w:rPr>
              <w:t xml:space="preserve"> at the time of tolerance induction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BDF53E" w14:textId="77777777" w:rsidR="00880E31" w:rsidRPr="002044D0" w:rsidRDefault="00880E31" w:rsidP="008E71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044D0">
              <w:rPr>
                <w:b/>
                <w:bCs/>
                <w:color w:val="000000"/>
                <w:sz w:val="16"/>
                <w:szCs w:val="16"/>
              </w:rPr>
              <w:t xml:space="preserve">Elimination of </w:t>
            </w:r>
            <w:proofErr w:type="spellStart"/>
            <w:r w:rsidRPr="002044D0">
              <w:rPr>
                <w:b/>
                <w:bCs/>
                <w:color w:val="000000"/>
                <w:sz w:val="16"/>
                <w:szCs w:val="16"/>
              </w:rPr>
              <w:t>Tregs</w:t>
            </w:r>
            <w:proofErr w:type="spellEnd"/>
            <w:r w:rsidRPr="002044D0">
              <w:rPr>
                <w:b/>
                <w:bCs/>
                <w:color w:val="000000"/>
                <w:sz w:val="16"/>
                <w:szCs w:val="16"/>
              </w:rPr>
              <w:t xml:space="preserve"> at the time of established toleran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64954" w14:textId="77777777" w:rsidR="00880E31" w:rsidRPr="002044D0" w:rsidRDefault="00880E31" w:rsidP="008E7182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f.</w:t>
            </w:r>
          </w:p>
        </w:tc>
      </w:tr>
      <w:tr w:rsidR="00880E31" w:rsidRPr="008421AC" w14:paraId="794B990D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1DE87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Sk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B483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CB6F1 to TEA-</w:t>
            </w:r>
            <w:proofErr w:type="spellStart"/>
            <w:r w:rsidRPr="00E62E9B">
              <w:rPr>
                <w:color w:val="000000"/>
                <w:sz w:val="16"/>
                <w:szCs w:val="16"/>
              </w:rPr>
              <w:t>Tg</w:t>
            </w:r>
            <w:proofErr w:type="spellEnd"/>
            <w:r w:rsidRPr="00E62E9B">
              <w:rPr>
                <w:color w:val="000000"/>
                <w:sz w:val="16"/>
                <w:szCs w:val="16"/>
              </w:rPr>
              <w:t xml:space="preserve"> C57BL/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3ECC4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Anti-CD154 + DS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EF99C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AD0C8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84CEC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RdWV6YWRhPC9BdXRob3I+PFllYXI+MjAwNTwvWWVhcj48
UmVjTnVtPjczMTU8L1JlY051bT48RGlzcGxheVRleHQ+KDEpPC9EaXNwbGF5VGV4dD48cmVjb3Jk
PjxyZWMtbnVtYmVyPjczMTU8L3JlYy1udW1iZXI+PGZvcmVpZ24ta2V5cz48a2V5IGFwcD0iRU4i
IGRiLWlkPSI1OTIycmRkeDJzZjIwbmV3cDUzeHRkczJkZHhyMjUwOXQ1MmYiIHRpbWVzdGFtcD0i
MCI+NzMxNTwva2V5PjwvZm9yZWlnbi1rZXlzPjxyZWYtdHlwZSBuYW1lPSJKb3VybmFsIEFydGlj
bGUiPjE3PC9yZWYtdHlwZT48Y29udHJpYnV0b3JzPjxhdXRob3JzPjxhdXRob3I+UXVlemFkYSwg
Uy4gQS48L2F1dGhvcj48YXV0aG9yPkJlbm5ldHQsIEsuPC9hdXRob3I+PGF1dGhvcj5CbGF6YXIs
IEIuIFIuPC9hdXRob3I+PGF1dGhvcj5SdWRlbnNreSwgQS4gWS48L2F1dGhvcj48YXV0aG9yPlNh
a2FndWNoaSwgUy48L2F1dGhvcj48YXV0aG9yPk5vZWxsZSwgUi4gSi48L2F1dGhvcj48L2F1dGhv
cnM+PC9jb250cmlidXRvcnM+PGF1dGgtYWRkcmVzcz5EZXBhcnRtZW50IG9mIE1pY3JvYmlvbG9n
eSBhbmQgSW1tdW5vbG9neSwgRGFydG1vdXRoIE1lZGljYWwgU2Nob29sLCBhbmQgTm9ycmlzIENv
dHRvbiBDYW5jZXIgQ2VudGVyLCBNZWRpY2FsIENlbnRlciBEcml2ZSwgTGViYW5vbiwgTkggMDM3
NTYsIFVTQS48L2F1dGgtYWRkcmVzcz48dGl0bGVzPjx0aXRsZT5BbmFseXNpcyBvZiB0aGUgdW5k
ZXJseWluZyBjZWxsdWxhciBtZWNoYW5pc21zIG9mIGFudGktQ0QxNTQtaW5kdWNlZCBncmFmdCB0
b2xlcmFuY2U6IHRoZSBpbnRlcnBsYXkgb2YgY2xvbmFsIGFuZXJneSBhbmQgaW1tdW5lIHJlZ3Vs
YXRpb248L3RpdGxlPjxzZWNvbmRhcnktdGl0bGU+SiBJbW11bm9sPC9zZWNvbmRhcnktdGl0bGU+
PC90aXRsZXM+PHBlcmlvZGljYWw+PGZ1bGwtdGl0bGU+SiBJbW11bm9sPC9mdWxsLXRpdGxlPjwv
cGVyaW9kaWNhbD48cGFnZXM+NzcxLTk8L3BhZ2VzPjx2b2x1bWU+MTc1PC92b2x1bWU+PG51bWJl
cj4yPC9udW1iZXI+PGVkaXRpb24+MjAwNS8wNy8wOTwvZWRpdGlvbj48a2V5d29yZHM+PGtleXdv
cmQ+QW1pbm8gQWNpZCBTZXF1ZW5jZTwva2V5d29yZD48a2V5d29yZD5BbmltYWxzPC9rZXl3b3Jk
PjxrZXl3b3JkPkFudGlib2RpZXMsIEJsb2NraW5nLyp0b3hpY2l0eTwva2V5d29yZD48a2V5d29y
ZD5DRDQwIExpZ2FuZC8qaW1tdW5vbG9neTwva2V5d29yZD48a2V5d29yZD5DZWxsIERpZmZlcmVu
dGlhdGlvbi9nZW5ldGljcy9pbW11bm9sb2d5PC9rZXl3b3JkPjxrZXl3b3JkPkNlbGwgUHJvbGlm
ZXJhdGlvbjwva2V5d29yZD48a2V5d29yZD5DbG9uYWwgQW5lcmd5L2dlbmV0aWNzLyppbW11bm9s
b2d5PC9rZXl3b3JkPjxrZXl3b3JkPkNyaWNldGluYWU8L2tleXdvcmQ+PGtleXdvcmQ+Q3l0b2tp
bmVzL2Jpb3N5bnRoZXNpczwva2V5d29yZD48a2V5d29yZD5DeXRvdG94aWNpdHksIEltbXVub2xv
Z2ljL2dlbmV0aWNzPC9rZXl3b3JkPjxrZXl3b3JkPkZlbWFsZTwva2V5d29yZD48a2V5d29yZD5H
bHVjb2NvcnRpY29pZC1JbmR1Y2VkIFRORlItUmVsYXRlZCBQcm90ZWluPC9rZXl3b3JkPjxrZXl3
b3JkPkltbXVub2dsb2J1bGluIEZhYiBGcmFnbWVudHMvKnRveGljaXR5PC9rZXl3b3JkPjxrZXl3
b3JkPkx5bXBob2N5dGUgRGVwbGV0aW9uPC9rZXl3b3JkPjxrZXl3b3JkPkx5bXBob2N5dGUgVHJh
bnNmdXNpb248L2tleXdvcmQ+PGtleXdvcmQ+TWljZTwva2V5d29yZD48a2V5d29yZD5NaWNlLCBJ
bmJyZWQgQkFMQiBDPC9rZXl3b3JkPjxrZXl3b3JkPk1pY2UsIEluYnJlZCBDNTdCTDwva2V5d29y
ZD48a2V5d29yZD5NaWNlLCBUcmFuc2dlbmljPC9rZXl3b3JkPjxrZXl3b3JkPk1vbGVjdWxhciBT
ZXF1ZW5jZSBEYXRhPC9rZXl3b3JkPjxrZXl3b3JkPlJlY2VwdG9ycywgTmVydmUgR3Jvd3RoIEZh
Y3Rvci9pbW11bm9sb2d5L21ldGFib2xpc208L2tleXdvcmQ+PGtleXdvcmQ+UmVjZXB0b3JzLCBU
dW1vciBOZWNyb3NpcyBGYWN0b3IvaW1tdW5vbG9neS9tZXRhYm9saXNtPC9rZXl3b3JkPjxrZXl3
b3JkPlNraW4gVHJhbnNwbGFudGF0aW9uLyppbW11bm9sb2d5PC9rZXl3b3JkPjxrZXl3b3JkPlQt
THltcGhvY3l0ZXMsIFJlZ3VsYXRvcnkvY3l0b2xvZ3kvKmltbXVub2xvZ3kvbWV0YWJvbGlzbTwv
a2V5d29yZD48L2tleXdvcmRzPjxkYXRlcz48eWVhcj4yMDA1PC95ZWFyPjxwdWItZGF0ZXM+PGRh
dGU+SnVsIDE1PC9kYXRlPjwvcHViLWRhdGVzPjwvZGF0ZXM+PGlzYm4+MDAyMi0xNzY3IChQcmlu
dCkmI3hEOzAwMjItMTc2NyAoTGlua2luZyk8L2lzYm4+PGFjY2Vzc2lvbi1udW0+MTYwMDI2NzM8
L2FjY2Vzc2lvbi1udW0+PHVybHM+PHJlbGF0ZWQtdXJscz48dXJsPmh0dHA6Ly93d3cubmNiaS5u
bG0ubmloLmdvdi9lbnRyZXovcXVlcnkuZmNnaT9jbWQ9UmV0cmlldmUmYW1wO2RiPVB1Yk1lZCZh
bXA7ZG9wdD1DaXRhdGlvbiZhbXA7bGlzdF91aWRzPTE2MDAyNjczIDwvdXJsPjwvcmVsYXRlZC11
cmxzPjwvdXJscz48ZWxlY3Ryb25pYy1yZXNvdXJjZS1udW0+MTc1LzIvNzcxIFtwaWldPC9lbGVj
dHJvbmljLXJlc291cmNlLW51bT48bGFuZ3VhZ2U+ZW5nPC9sYW5ndWFnZT48L3JlY29yZD48L0Np
dGU+PC9FbmROb3RlPgB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RdWV6YWRhPC9BdXRob3I+PFllYXI+MjAwNTwvWWVhcj48
UmVjTnVtPjczMTU8L1JlY051bT48RGlzcGxheVRleHQ+KDEpPC9EaXNwbGF5VGV4dD48cmVjb3Jk
PjxyZWMtbnVtYmVyPjczMTU8L3JlYy1udW1iZXI+PGZvcmVpZ24ta2V5cz48a2V5IGFwcD0iRU4i
IGRiLWlkPSI1OTIycmRkeDJzZjIwbmV3cDUzeHRkczJkZHhyMjUwOXQ1MmYiIHRpbWVzdGFtcD0i
MCI+NzMxNTwva2V5PjwvZm9yZWlnbi1rZXlzPjxyZWYtdHlwZSBuYW1lPSJKb3VybmFsIEFydGlj
bGUiPjE3PC9yZWYtdHlwZT48Y29udHJpYnV0b3JzPjxhdXRob3JzPjxhdXRob3I+UXVlemFkYSwg
Uy4gQS48L2F1dGhvcj48YXV0aG9yPkJlbm5ldHQsIEsuPC9hdXRob3I+PGF1dGhvcj5CbGF6YXIs
IEIuIFIuPC9hdXRob3I+PGF1dGhvcj5SdWRlbnNreSwgQS4gWS48L2F1dGhvcj48YXV0aG9yPlNh
a2FndWNoaSwgUy48L2F1dGhvcj48YXV0aG9yPk5vZWxsZSwgUi4gSi48L2F1dGhvcj48L2F1dGhv
cnM+PC9jb250cmlidXRvcnM+PGF1dGgtYWRkcmVzcz5EZXBhcnRtZW50IG9mIE1pY3JvYmlvbG9n
eSBhbmQgSW1tdW5vbG9neSwgRGFydG1vdXRoIE1lZGljYWwgU2Nob29sLCBhbmQgTm9ycmlzIENv
dHRvbiBDYW5jZXIgQ2VudGVyLCBNZWRpY2FsIENlbnRlciBEcml2ZSwgTGViYW5vbiwgTkggMDM3
NTYsIFVTQS48L2F1dGgtYWRkcmVzcz48dGl0bGVzPjx0aXRsZT5BbmFseXNpcyBvZiB0aGUgdW5k
ZXJseWluZyBjZWxsdWxhciBtZWNoYW5pc21zIG9mIGFudGktQ0QxNTQtaW5kdWNlZCBncmFmdCB0
b2xlcmFuY2U6IHRoZSBpbnRlcnBsYXkgb2YgY2xvbmFsIGFuZXJneSBhbmQgaW1tdW5lIHJlZ3Vs
YXRpb248L3RpdGxlPjxzZWNvbmRhcnktdGl0bGU+SiBJbW11bm9sPC9zZWNvbmRhcnktdGl0bGU+
PC90aXRsZXM+PHBlcmlvZGljYWw+PGZ1bGwtdGl0bGU+SiBJbW11bm9sPC9mdWxsLXRpdGxlPjwv
cGVyaW9kaWNhbD48cGFnZXM+NzcxLTk8L3BhZ2VzPjx2b2x1bWU+MTc1PC92b2x1bWU+PG51bWJl
cj4yPC9udW1iZXI+PGVkaXRpb24+MjAwNS8wNy8wOTwvZWRpdGlvbj48a2V5d29yZHM+PGtleXdv
cmQ+QW1pbm8gQWNpZCBTZXF1ZW5jZTwva2V5d29yZD48a2V5d29yZD5BbmltYWxzPC9rZXl3b3Jk
PjxrZXl3b3JkPkFudGlib2RpZXMsIEJsb2NraW5nLyp0b3hpY2l0eTwva2V5d29yZD48a2V5d29y
ZD5DRDQwIExpZ2FuZC8qaW1tdW5vbG9neTwva2V5d29yZD48a2V5d29yZD5DZWxsIERpZmZlcmVu
dGlhdGlvbi9nZW5ldGljcy9pbW11bm9sb2d5PC9rZXl3b3JkPjxrZXl3b3JkPkNlbGwgUHJvbGlm
ZXJhdGlvbjwva2V5d29yZD48a2V5d29yZD5DbG9uYWwgQW5lcmd5L2dlbmV0aWNzLyppbW11bm9s
b2d5PC9rZXl3b3JkPjxrZXl3b3JkPkNyaWNldGluYWU8L2tleXdvcmQ+PGtleXdvcmQ+Q3l0b2tp
bmVzL2Jpb3N5bnRoZXNpczwva2V5d29yZD48a2V5d29yZD5DeXRvdG94aWNpdHksIEltbXVub2xv
Z2ljL2dlbmV0aWNzPC9rZXl3b3JkPjxrZXl3b3JkPkZlbWFsZTwva2V5d29yZD48a2V5d29yZD5H
bHVjb2NvcnRpY29pZC1JbmR1Y2VkIFRORlItUmVsYXRlZCBQcm90ZWluPC9rZXl3b3JkPjxrZXl3
b3JkPkltbXVub2dsb2J1bGluIEZhYiBGcmFnbWVudHMvKnRveGljaXR5PC9rZXl3b3JkPjxrZXl3
b3JkPkx5bXBob2N5dGUgRGVwbGV0aW9uPC9rZXl3b3JkPjxrZXl3b3JkPkx5bXBob2N5dGUgVHJh
bnNmdXNpb248L2tleXdvcmQ+PGtleXdvcmQ+TWljZTwva2V5d29yZD48a2V5d29yZD5NaWNlLCBJ
bmJyZWQgQkFMQiBDPC9rZXl3b3JkPjxrZXl3b3JkPk1pY2UsIEluYnJlZCBDNTdCTDwva2V5d29y
ZD48a2V5d29yZD5NaWNlLCBUcmFuc2dlbmljPC9rZXl3b3JkPjxrZXl3b3JkPk1vbGVjdWxhciBT
ZXF1ZW5jZSBEYXRhPC9rZXl3b3JkPjxrZXl3b3JkPlJlY2VwdG9ycywgTmVydmUgR3Jvd3RoIEZh
Y3Rvci9pbW11bm9sb2d5L21ldGFib2xpc208L2tleXdvcmQ+PGtleXdvcmQ+UmVjZXB0b3JzLCBU
dW1vciBOZWNyb3NpcyBGYWN0b3IvaW1tdW5vbG9neS9tZXRhYm9saXNtPC9rZXl3b3JkPjxrZXl3
b3JkPlNraW4gVHJhbnNwbGFudGF0aW9uLyppbW11bm9sb2d5PC9rZXl3b3JkPjxrZXl3b3JkPlQt
THltcGhvY3l0ZXMsIFJlZ3VsYXRvcnkvY3l0b2xvZ3kvKmltbXVub2xvZ3kvbWV0YWJvbGlzbTwv
a2V5d29yZD48L2tleXdvcmRzPjxkYXRlcz48eWVhcj4yMDA1PC95ZWFyPjxwdWItZGF0ZXM+PGRh
dGU+SnVsIDE1PC9kYXRlPjwvcHViLWRhdGVzPjwvZGF0ZXM+PGlzYm4+MDAyMi0xNzY3IChQcmlu
dCkmI3hEOzAwMjItMTc2NyAoTGlua2luZyk8L2lzYm4+PGFjY2Vzc2lvbi1udW0+MTYwMDI2NzM8
L2FjY2Vzc2lvbi1udW0+PHVybHM+PHJlbGF0ZWQtdXJscz48dXJsPmh0dHA6Ly93d3cubmNiaS5u
bG0ubmloLmdvdi9lbnRyZXovcXVlcnkuZmNnaT9jbWQ9UmV0cmlldmUmYW1wO2RiPVB1Yk1lZCZh
bXA7ZG9wdD1DaXRhdGlvbiZhbXA7bGlzdF91aWRzPTE2MDAyNjczIDwvdXJsPjwvcmVsYXRlZC11
cmxzPjwvdXJscz48ZWxlY3Ryb25pYy1yZXNvdXJjZS1udW0+MTc1LzIvNzcxIFtwaWldPC9lbGVj
dHJvbmljLXJlc291cmNlLW51bT48bGFuZ3VhZ2U+ZW5nPC9sYW5ndWFnZT48L3JlY29yZD48L0Np
dGU+PC9FbmROb3RlPgB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1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5BC294CC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B8514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Sk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D3CB0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BALB/c to DBA/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DFF69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62E9B">
              <w:rPr>
                <w:color w:val="000000"/>
                <w:sz w:val="16"/>
                <w:szCs w:val="16"/>
              </w:rPr>
              <w:t>Rapamycin</w:t>
            </w:r>
            <w:proofErr w:type="spellEnd"/>
            <w:r w:rsidRPr="00E62E9B">
              <w:rPr>
                <w:color w:val="000000"/>
                <w:sz w:val="16"/>
                <w:szCs w:val="16"/>
              </w:rPr>
              <w:t xml:space="preserve"> + IL-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C1FF5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2D86B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52F41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QaWxvbjwvQXV0aG9yPjxZZWFyPjIwMTQ8L1llYXI+PFJl
Y051bT43ODQwPC9SZWNOdW0+PERpc3BsYXlUZXh0PigyKTwvRGlzcGxheVRleHQ+PHJlY29yZD48
cmVjLW51bWJlcj43ODQwPC9yZWMtbnVtYmVyPjxmb3JlaWduLWtleXM+PGtleSBhcHA9IkVOIiBk
Yi1pZD0iNTkyMnJkZHgyc2YyMG5ld3A1M3h0ZHMyZGR4cjI1MDl0NTJmIiB0aW1lc3RhbXA9IjE0
NjY0OTMxNTEiPjc4NDA8L2tleT48L2ZvcmVpZ24ta2V5cz48cmVmLXR5cGUgbmFtZT0iSm91cm5h
bCBBcnRpY2xlIj4xNzwvcmVmLXR5cGU+PGNvbnRyaWJ1dG9ycz48YXV0aG9ycz48YXV0aG9yPlBp
bG9uLCBDLiBCLjwvYXV0aG9yPjxhdXRob3I+UGV0aWxsb24sIFMuPC9hdXRob3I+PGF1dGhvcj5O
YXNlcmlhbiwgUy48L2F1dGhvcj48YXV0aG9yPk1hcnRpbiwgRy4gSC48L2F1dGhvcj48YXV0aG9y
PkJhZG91YWwsIEMuPC9hdXRob3I+PGF1dGhvcj5MYW5nLCBQLjwvYXV0aG9yPjxhdXRob3I+QXpv
dWxheSwgRC48L2F1dGhvcj48YXV0aG9yPlBpYWdnaW8sIEUuPC9hdXRob3I+PGF1dGhvcj5Hcmlt
YmVydCwgUC48L2F1dGhvcj48YXV0aG9yPkNvaGVuLCBKLiBMLjwvYXV0aG9yPjwvYXV0aG9ycz48
L2NvbnRyaWJ1dG9ycz48YXV0aC1hZGRyZXNzPkZhY3VsdGUgZGUgTWVkZWNpbmUsIFVuaXZlcnNp
dGUgUGFyaXMtRXN0IENyZXRlaWwsIENyZXRlaWwsIEZyYW5jZTsgSW5zdGl0dXQgTW9uZG9yIGRl
IFJlY2hlcmNoZSBCaW9tZWRpY2FsZSAoSU1SQiksIElOU0VSTSBVIDk1NSwgQ3JldGVpbCwgRnJh
bmNlOyBBUC1IUCwgR3JvdXBlIEhvc3BpdGFsaWVyIEhlbnJpLU1vbmRvciBBbGJlcnQtQ2hlbmV2
aWVyLCBDSUMtQlQtNTA0LCBDcmV0ZWlsLCBGcmFuY2UuPC9hdXRoLWFkZHJlc3M+PHRpdGxlcz48
dGl0bGU+QWRtaW5pc3RyYXRpb24gb2YgbG93IGRvc2VzIG9mIElMLTIgY29tYmluZWQgdG8gcmFw
YW15Y2luIHByb21vdGVzIGFsbG9nZW5laWMgc2tpbiBncmFmdCBzdXJ2aXZhbCBpbiBtaWNlPC90
aXRsZT48c2Vjb25kYXJ5LXRpdGxlPkFtIEogVHJhbnNwbGFudDwvc2Vjb25kYXJ5LXRpdGxlPjwv
dGl0bGVzPjxwZXJpb2RpY2FsPjxmdWxsLXRpdGxlPkFtIEogVHJhbnNwbGFudDwvZnVsbC10aXRs
ZT48L3BlcmlvZGljYWw+PHBhZ2VzPjI4NzQtODI8L3BhZ2VzPjx2b2x1bWU+MTQ8L3ZvbHVtZT48
bnVtYmVyPjEyPC9udW1iZXI+PGtleXdvcmRzPjxrZXl3b3JkPkFuaW1hbHM8L2tleXdvcmQ+PGtl
eXdvcmQ+QW50aW5lb3BsYXN0aWMgQWdlbnRzL2FkbWluaXN0cmF0aW9uICZhbXA7IGRvc2FnZTwv
a2V5d29yZD48a2V5d29yZD5Eb3NlLVJlc3BvbnNlIFJlbGF0aW9uc2hpcCwgRHJ1Zzwva2V5d29y
ZD48a2V5d29yZD5EcnVnIENvbWJpbmF0aW9uczwva2V5d29yZD48a2V5d29yZD5GbG93IEN5dG9t
ZXRyeTwva2V5d29yZD48a2V5d29yZD5HcmFmdCBSZWplY3Rpb24vKnByZXZlbnRpb24gJmFtcDsg
Y29udHJvbDwva2V5d29yZD48a2V5d29yZD4qR3JhZnQgU3Vydml2YWw8L2tleXdvcmQ+PGtleXdv
cmQ+SHVtYW5zPC9rZXl3b3JkPjxrZXl3b3JkPkltbXVub2VuenltZSBUZWNobmlxdWVzPC9rZXl3
b3JkPjxrZXl3b3JkPkltbXVub3N1cHByZXNzaXZlIEFnZW50cy8qYWRtaW5pc3RyYXRpb24gJmFt
cDsgZG9zYWdlPC9rZXl3b3JkPjxrZXl3b3JkPkludGVybGV1a2luLTIvKmFkbWluaXN0cmF0aW9u
ICZhbXA7IGRvc2FnZTwva2V5d29yZD48a2V5d29yZD5MeW1waG9jeXRlIEFjdGl2YXRpb24vZHJ1
ZyBlZmZlY3RzPC9rZXl3b3JkPjxrZXl3b3JkPk1pY2U8L2tleXdvcmQ+PGtleXdvcmQ+TWljZSwg
SW5icmVkIEJBTEIgQzwva2V5d29yZD48a2V5d29yZD5NaWNlLCBJbmJyZWQgQzU3Qkw8L2tleXdv
cmQ+PGtleXdvcmQ+TWljZSwgSW5icmVkIERCQTwva2V5d29yZD48a2V5d29yZD5Qb3N0b3BlcmF0
aXZlIENvbXBsaWNhdGlvbnM8L2tleXdvcmQ+PGtleXdvcmQ+U2lyb2xpbXVzLyphZG1pbmlzdHJh
dGlvbiAmYW1wOyBkb3NhZ2U8L2tleXdvcmQ+PGtleXdvcmQ+KlNraW4gVHJhbnNwbGFudGF0aW9u
PC9rZXl3b3JkPjxrZXl3b3JkPlQtTHltcGhvY3l0ZXMsIFJlZ3VsYXRvcnkvZHJ1ZyBlZmZlY3Rz
L2ltbXVub2xvZ3k8L2tleXdvcmQ+PGtleXdvcmQ+VHJhbnNwbGFudGF0aW9uIFRvbGVyYW5jZTwv
a2V5d29yZD48a2V5d29yZD5UcmFuc3BsYW50YXRpb24sIEhvbW9sb2dvdXM8L2tleXdvcmQ+PGtl
eXdvcmQ+QmFzaWMgKGxhYm9yYXRvcnkpIHJlc2VhcmNoPC9rZXl3b3JkPjxrZXl3b3JkPmFsbG9h
bnRpZ2VuPC9rZXl3b3JkPjxrZXl3b3JkPmdyYWZ0IHN1cnZpdmFsPC9rZXl3b3JkPjxrZXl3b3Jk
PmltbXVuZSBtb2R1bGF0aW9uPC9rZXl3b3JkPjxrZXl3b3JkPmltbXVuZSByZWd1bGF0aW9uPC9r
ZXl3b3JkPjxrZXl3b3JkPmltbXVub2Jpb2xvZ3k8L2tleXdvcmQ+PGtleXdvcmQ+aW1tdW5vc3Vw
cHJlc3Npb248L2tleXdvcmQ+PGtleXdvcmQ+bXVyaW5lPC9rZXl3b3JkPjxrZXl3b3JkPnRpc3N1
ZSAobm9udmFzY3VsYXJpemVkKTwva2V5d29yZD48a2V5d29yZD50b2xlcmFuY2U8L2tleXdvcmQ+
PGtleXdvcmQ+dHJhbnNsYXRpb25hbCByZXNlYXJjaDwva2V5d29yZD48a2V5d29yZD50cmFuc3Bs
YW50YXRpb248L2tleXdvcmQ+PC9rZXl3b3Jkcz48ZGF0ZXM+PHllYXI+MjAxNDwveWVhcj48cHVi
LWRhdGVzPjxkYXRlPkRlYzwvZGF0ZT48L3B1Yi1kYXRlcz48L2RhdGVzPjxpc2JuPjE2MDAtNjE0
MyAoRWxlY3Ryb25pYykmI3hEOzE2MDAtNjEzNSAoTGlua2luZyk8L2lzYm4+PGFjY2Vzc2lvbi1u
dW0+MjUzOTQ3MjI8L2FjY2Vzc2lvbi1udW0+PHVybHM+PHJlbGF0ZWQtdXJscz48dXJsPmh0dHA6
Ly93d3cubmNiaS5ubG0ubmloLmdvdi9wdWJtZWQvMjUzOTQ3MjI8L3VybD48L3JlbGF0ZWQtdXJs
cz48L3VybHM+PGVsZWN0cm9uaWMtcmVzb3VyY2UtbnVtPjEwLjExMTEvYWp0LjEyOTQ0PC9lbGVj
dHJvbmljLXJlc291cmNlLW51bT48L3Jl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QaWxvbjwvQXV0aG9yPjxZZWFyPjIwMTQ8L1llYXI+PFJl
Y051bT43ODQwPC9SZWNOdW0+PERpc3BsYXlUZXh0PigyKTwvRGlzcGxheVRleHQ+PHJlY29yZD48
cmVjLW51bWJlcj43ODQwPC9yZWMtbnVtYmVyPjxmb3JlaWduLWtleXM+PGtleSBhcHA9IkVOIiBk
Yi1pZD0iNTkyMnJkZHgyc2YyMG5ld3A1M3h0ZHMyZGR4cjI1MDl0NTJmIiB0aW1lc3RhbXA9IjE0
NjY0OTMxNTEiPjc4NDA8L2tleT48L2ZvcmVpZ24ta2V5cz48cmVmLXR5cGUgbmFtZT0iSm91cm5h
bCBBcnRpY2xlIj4xNzwvcmVmLXR5cGU+PGNvbnRyaWJ1dG9ycz48YXV0aG9ycz48YXV0aG9yPlBp
bG9uLCBDLiBCLjwvYXV0aG9yPjxhdXRob3I+UGV0aWxsb24sIFMuPC9hdXRob3I+PGF1dGhvcj5O
YXNlcmlhbiwgUy48L2F1dGhvcj48YXV0aG9yPk1hcnRpbiwgRy4gSC48L2F1dGhvcj48YXV0aG9y
PkJhZG91YWwsIEMuPC9hdXRob3I+PGF1dGhvcj5MYW5nLCBQLjwvYXV0aG9yPjxhdXRob3I+QXpv
dWxheSwgRC48L2F1dGhvcj48YXV0aG9yPlBpYWdnaW8sIEUuPC9hdXRob3I+PGF1dGhvcj5Hcmlt
YmVydCwgUC48L2F1dGhvcj48YXV0aG9yPkNvaGVuLCBKLiBMLjwvYXV0aG9yPjwvYXV0aG9ycz48
L2NvbnRyaWJ1dG9ycz48YXV0aC1hZGRyZXNzPkZhY3VsdGUgZGUgTWVkZWNpbmUsIFVuaXZlcnNp
dGUgUGFyaXMtRXN0IENyZXRlaWwsIENyZXRlaWwsIEZyYW5jZTsgSW5zdGl0dXQgTW9uZG9yIGRl
IFJlY2hlcmNoZSBCaW9tZWRpY2FsZSAoSU1SQiksIElOU0VSTSBVIDk1NSwgQ3JldGVpbCwgRnJh
bmNlOyBBUC1IUCwgR3JvdXBlIEhvc3BpdGFsaWVyIEhlbnJpLU1vbmRvciBBbGJlcnQtQ2hlbmV2
aWVyLCBDSUMtQlQtNTA0LCBDcmV0ZWlsLCBGcmFuY2UuPC9hdXRoLWFkZHJlc3M+PHRpdGxlcz48
dGl0bGU+QWRtaW5pc3RyYXRpb24gb2YgbG93IGRvc2VzIG9mIElMLTIgY29tYmluZWQgdG8gcmFw
YW15Y2luIHByb21vdGVzIGFsbG9nZW5laWMgc2tpbiBncmFmdCBzdXJ2aXZhbCBpbiBtaWNlPC90
aXRsZT48c2Vjb25kYXJ5LXRpdGxlPkFtIEogVHJhbnNwbGFudDwvc2Vjb25kYXJ5LXRpdGxlPjwv
dGl0bGVzPjxwZXJpb2RpY2FsPjxmdWxsLXRpdGxlPkFtIEogVHJhbnNwbGFudDwvZnVsbC10aXRs
ZT48L3BlcmlvZGljYWw+PHBhZ2VzPjI4NzQtODI8L3BhZ2VzPjx2b2x1bWU+MTQ8L3ZvbHVtZT48
bnVtYmVyPjEyPC9udW1iZXI+PGtleXdvcmRzPjxrZXl3b3JkPkFuaW1hbHM8L2tleXdvcmQ+PGtl
eXdvcmQ+QW50aW5lb3BsYXN0aWMgQWdlbnRzL2FkbWluaXN0cmF0aW9uICZhbXA7IGRvc2FnZTwv
a2V5d29yZD48a2V5d29yZD5Eb3NlLVJlc3BvbnNlIFJlbGF0aW9uc2hpcCwgRHJ1Zzwva2V5d29y
ZD48a2V5d29yZD5EcnVnIENvbWJpbmF0aW9uczwva2V5d29yZD48a2V5d29yZD5GbG93IEN5dG9t
ZXRyeTwva2V5d29yZD48a2V5d29yZD5HcmFmdCBSZWplY3Rpb24vKnByZXZlbnRpb24gJmFtcDsg
Y29udHJvbDwva2V5d29yZD48a2V5d29yZD4qR3JhZnQgU3Vydml2YWw8L2tleXdvcmQ+PGtleXdv
cmQ+SHVtYW5zPC9rZXl3b3JkPjxrZXl3b3JkPkltbXVub2VuenltZSBUZWNobmlxdWVzPC9rZXl3
b3JkPjxrZXl3b3JkPkltbXVub3N1cHByZXNzaXZlIEFnZW50cy8qYWRtaW5pc3RyYXRpb24gJmFt
cDsgZG9zYWdlPC9rZXl3b3JkPjxrZXl3b3JkPkludGVybGV1a2luLTIvKmFkbWluaXN0cmF0aW9u
ICZhbXA7IGRvc2FnZTwva2V5d29yZD48a2V5d29yZD5MeW1waG9jeXRlIEFjdGl2YXRpb24vZHJ1
ZyBlZmZlY3RzPC9rZXl3b3JkPjxrZXl3b3JkPk1pY2U8L2tleXdvcmQ+PGtleXdvcmQ+TWljZSwg
SW5icmVkIEJBTEIgQzwva2V5d29yZD48a2V5d29yZD5NaWNlLCBJbmJyZWQgQzU3Qkw8L2tleXdv
cmQ+PGtleXdvcmQ+TWljZSwgSW5icmVkIERCQTwva2V5d29yZD48a2V5d29yZD5Qb3N0b3BlcmF0
aXZlIENvbXBsaWNhdGlvbnM8L2tleXdvcmQ+PGtleXdvcmQ+U2lyb2xpbXVzLyphZG1pbmlzdHJh
dGlvbiAmYW1wOyBkb3NhZ2U8L2tleXdvcmQ+PGtleXdvcmQ+KlNraW4gVHJhbnNwbGFudGF0aW9u
PC9rZXl3b3JkPjxrZXl3b3JkPlQtTHltcGhvY3l0ZXMsIFJlZ3VsYXRvcnkvZHJ1ZyBlZmZlY3Rz
L2ltbXVub2xvZ3k8L2tleXdvcmQ+PGtleXdvcmQ+VHJhbnNwbGFudGF0aW9uIFRvbGVyYW5jZTwv
a2V5d29yZD48a2V5d29yZD5UcmFuc3BsYW50YXRpb24sIEhvbW9sb2dvdXM8L2tleXdvcmQ+PGtl
eXdvcmQ+QmFzaWMgKGxhYm9yYXRvcnkpIHJlc2VhcmNoPC9rZXl3b3JkPjxrZXl3b3JkPmFsbG9h
bnRpZ2VuPC9rZXl3b3JkPjxrZXl3b3JkPmdyYWZ0IHN1cnZpdmFsPC9rZXl3b3JkPjxrZXl3b3Jk
PmltbXVuZSBtb2R1bGF0aW9uPC9rZXl3b3JkPjxrZXl3b3JkPmltbXVuZSByZWd1bGF0aW9uPC9r
ZXl3b3JkPjxrZXl3b3JkPmltbXVub2Jpb2xvZ3k8L2tleXdvcmQ+PGtleXdvcmQ+aW1tdW5vc3Vw
cHJlc3Npb248L2tleXdvcmQ+PGtleXdvcmQ+bXVyaW5lPC9rZXl3b3JkPjxrZXl3b3JkPnRpc3N1
ZSAobm9udmFzY3VsYXJpemVkKTwva2V5d29yZD48a2V5d29yZD50b2xlcmFuY2U8L2tleXdvcmQ+
PGtleXdvcmQ+dHJhbnNsYXRpb25hbCByZXNlYXJjaDwva2V5d29yZD48a2V5d29yZD50cmFuc3Bs
YW50YXRpb248L2tleXdvcmQ+PC9rZXl3b3Jkcz48ZGF0ZXM+PHllYXI+MjAxNDwveWVhcj48cHVi
LWRhdGVzPjxkYXRlPkRlYzwvZGF0ZT48L3B1Yi1kYXRlcz48L2RhdGVzPjxpc2JuPjE2MDAtNjE0
MyAoRWxlY3Ryb25pYykmI3hEOzE2MDAtNjEzNSAoTGlua2luZyk8L2lzYm4+PGFjY2Vzc2lvbi1u
dW0+MjUzOTQ3MjI8L2FjY2Vzc2lvbi1udW0+PHVybHM+PHJlbGF0ZWQtdXJscz48dXJsPmh0dHA6
Ly93d3cubmNiaS5ubG0ubmloLmdvdi9wdWJtZWQvMjUzOTQ3MjI8L3VybD48L3JlbGF0ZWQtdXJs
cz48L3VybHM+PGVsZWN0cm9uaWMtcmVzb3VyY2UtbnVtPjEwLjExMTEvYWp0LjEyOTQ0PC9lbGVj
dHJvbmljLXJlc291cmNlLW51bT48L3Jl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2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04CFBE26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33B30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Sk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27B8E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C57BL/6 to CB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AA544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Anti-CD154 + DS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301C3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76A6F" w14:textId="77777777" w:rsidR="00880E31" w:rsidRPr="00E62E9B" w:rsidRDefault="00880E31" w:rsidP="008E7182">
            <w:pPr>
              <w:jc w:val="center"/>
              <w:rPr>
                <w:b/>
                <w:bCs/>
                <w:sz w:val="16"/>
                <w:szCs w:val="16"/>
              </w:rPr>
            </w:pPr>
            <w:r w:rsidRPr="00E62E9B"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B00EF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YW51ZWxvczwvQXV0aG9yPjxZZWFyPjIwMDQ8L1llYXI+
PFJlY051bT43ODQxPC9SZWNOdW0+PERpc3BsYXlUZXh0PigzKTwvRGlzcGxheVRleHQ+PHJlY29y
ZD48cmVjLW51bWJlcj43ODQxPC9yZWMtbnVtYmVyPjxmb3JlaWduLWtleXM+PGtleSBhcHA9IkVO
IiBkYi1pZD0iNTkyMnJkZHgyc2YyMG5ld3A1M3h0ZHMyZGR4cjI1MDl0NTJmIiB0aW1lc3RhbXA9
IjE0NjY0OTMxOTciPjc4NDE8L2tleT48L2ZvcmVpZ24ta2V5cz48cmVmLXR5cGUgbmFtZT0iSm91
cm5hbCBBcnRpY2xlIj4xNzwvcmVmLXR5cGU+PGNvbnRyaWJ1dG9ycz48YXV0aG9ycz48YXV0aG9y
PkJhbnVlbG9zLCBTLiBKLjwvYXV0aG9yPjxhdXRob3I+TWFya2VlcywgVC4gRy48L2F1dGhvcj48
YXV0aG9yPlBoaWxsaXBzLCBOLiBFLjwvYXV0aG9yPjxhdXRob3I+QXBwZWwsIE0uIEMuPC9hdXRo
b3I+PGF1dGhvcj5DdXRoYmVydCwgQS48L2F1dGhvcj48YXV0aG9yPkxlaWYsIEouPC9hdXRob3I+
PGF1dGhvcj5Nb3JkZXMsIEouIFAuPC9hdXRob3I+PGF1dGhvcj5TaHVsdHosIEwuIEQuPC9hdXRo
b3I+PGF1dGhvcj5Sb3NzaW5pLCBBLiBBLjwvYXV0aG9yPjxhdXRob3I+R3JlaW5lciwgRC4gTC48
L2F1dGhvcj48L2F1dGhvcnM+PC9jb250cmlidXRvcnM+PGF1dGgtYWRkcmVzcz5EZXBhcnRtZW50
IG9mIFN1cmdlcnksIFVuaXZlcnNpdHkgb2YgTWFzc2FjaHVzZXR0cyBNZWRpY2FsIFNjaG9vbCwg
MzczIFBsYW50YXRpb24gU3RyZWV0LCBXb3JjZXN0ZXIsIE1BIDAxNjA1LCBVU0EuPC9hdXRoLWFk
ZHJlc3M+PHRpdGxlcz48dGl0bGU+UmVndWxhdGlvbiBvZiBza2luIGFuZCBpc2xldCBhbGxvZ3Jh
ZnQgc3Vydml2YWwgaW4gbWljZSB0cmVhdGVkIHdpdGggY29zdGltdWxhdGlvbiBibG9ja2FkZSBp
cyBtZWRpYXRlZCBieSBkaWZmZXJlbnQgQ0Q0KyBjZWxsIHN1YnNldHMgYW5kIGRpZmZlcmVudCBt
ZWNoYW5pc21zPC90aXRsZT48c2Vjb25kYXJ5LXRpdGxlPlRyYW5zcGxhbnRhdGlvbjwvc2Vjb25k
YXJ5LXRpdGxlPjwvdGl0bGVzPjxwZXJpb2RpY2FsPjxmdWxsLXRpdGxlPlRyYW5zcGxhbnRhdGlv
bjwvZnVsbC10aXRsZT48L3BlcmlvZGljYWw+PHBhZ2VzPjY2MC03PC9wYWdlcz48dm9sdW1lPjc4
PC92b2x1bWU+PG51bWJlcj41PC9udW1iZXI+PGtleXdvcmRzPjxrZXl3b3JkPkFuaW1hbHM8L2tl
eXdvcmQ+PGtleXdvcmQ+QW50aWJvZGllcywgTW9ub2Nsb25hbC90aGVyYXBldXRpYyB1c2U8L2tl
eXdvcmQ+PGtleXdvcmQ+Qmxvb2QgVHJhbnNmdXNpb248L2tleXdvcmQ+PGtleXdvcmQ+Q0Q0LVBv
c2l0aXZlIFQtTHltcGhvY3l0ZXMvaW1tdW5vbG9neTwva2V5d29yZD48a2V5d29yZD5DRDQwIExp
Z2FuZC9pbW11bm9sb2d5PC9rZXl3b3JkPjxrZXl3b3JkPkNEOC1Qb3NpdGl2ZSBULUx5bXBob2N5
dGVzL2ltbXVub2xvZ3k8L2tleXdvcmQ+PGtleXdvcmQ+RGlhYmV0ZXMgTWVsbGl0dXMsIEV4cGVy
aW1lbnRhbC9zdXJnZXJ5PC9rZXl3b3JkPjxrZXl3b3JkPkZlbWFsZTwva2V5d29yZD48a2V5d29y
ZD5JbW11bm9zdXBwcmVzc2lvbi9tZXRob2RzPC9rZXl3b3JkPjxrZXl3b3JkPklzbGV0cyBvZiBM
YW5nZXJoYW5zIFRyYW5zcGxhbnRhdGlvbi8qaW1tdW5vbG9neTwva2V5d29yZD48a2V5d29yZD5M
eW1waG9jeXRlIEFjdGl2YXRpb248L2tleXdvcmQ+PGtleXdvcmQ+THltcGhvY3l0ZSBEZXBsZXRp
b248L2tleXdvcmQ+PGtleXdvcmQ+TWljZTwva2V5d29yZD48a2V5d29yZD5NaWNlLCBJbmJyZWQg
QzU3Qkw8L2tleXdvcmQ+PGtleXdvcmQ+TWljZSwgSW5icmVkIENCQTwva2V5d29yZD48a2V5d29y
ZD5NaWNlLCBUcmFuc2dlbmljPC9rZXl3b3JkPjxrZXl3b3JkPk1vZGVscywgQW5pbWFsPC9rZXl3
b3JkPjxrZXl3b3JkPlNraW4gVHJhbnNwbGFudGF0aW9uLyppbW11bm9sb2d5PC9rZXl3b3JkPjxr
ZXl3b3JkPlQtTHltcGhvY3l0ZSBTdWJzZXRzLyppbW11bm9sb2d5PC9rZXl3b3JkPjxrZXl3b3Jk
PlRyYW5zcGxhbnRhdGlvbiwgSG9tb2xvZ291cy9pbW11bm9sb2d5PC9rZXl3b3JkPjwva2V5d29y
ZHM+PGRhdGVzPjx5ZWFyPjIwMDQ8L3llYXI+PHB1Yi1kYXRlcz48ZGF0ZT5TZXAgMTU8L2RhdGU+
PC9wdWItZGF0ZXM+PC9kYXRlcz48aXNibj4wMDQxLTEzMzcgKFByaW50KSYjeEQ7MDA0MS0xMzM3
IChMaW5raW5nKTwvaXNibj48YWNjZXNzaW9uLW51bT4xNTM3MTY2NTwvYWNjZXNzaW9uLW51bT48
dXJscz48cmVsYXRlZC11cmxzPjx1cmw+aHR0cDovL3d3dy5uY2JpLm5sbS5uaWguZ292L3B1Ym1l
ZC8xNTM3MTY2NTwvdXJsPjwvcmVsYXRlZC11cmxzPjwvdXJscz48L3JlY29yZD48L0NpdGU+PC9F
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YW51ZWxvczwvQXV0aG9yPjxZZWFyPjIwMDQ8L1llYXI+
PFJlY051bT43ODQxPC9SZWNOdW0+PERpc3BsYXlUZXh0PigzKTwvRGlzcGxheVRleHQ+PHJlY29y
ZD48cmVjLW51bWJlcj43ODQxPC9yZWMtbnVtYmVyPjxmb3JlaWduLWtleXM+PGtleSBhcHA9IkVO
IiBkYi1pZD0iNTkyMnJkZHgyc2YyMG5ld3A1M3h0ZHMyZGR4cjI1MDl0NTJmIiB0aW1lc3RhbXA9
IjE0NjY0OTMxOTciPjc4NDE8L2tleT48L2ZvcmVpZ24ta2V5cz48cmVmLXR5cGUgbmFtZT0iSm91
cm5hbCBBcnRpY2xlIj4xNzwvcmVmLXR5cGU+PGNvbnRyaWJ1dG9ycz48YXV0aG9ycz48YXV0aG9y
PkJhbnVlbG9zLCBTLiBKLjwvYXV0aG9yPjxhdXRob3I+TWFya2VlcywgVC4gRy48L2F1dGhvcj48
YXV0aG9yPlBoaWxsaXBzLCBOLiBFLjwvYXV0aG9yPjxhdXRob3I+QXBwZWwsIE0uIEMuPC9hdXRo
b3I+PGF1dGhvcj5DdXRoYmVydCwgQS48L2F1dGhvcj48YXV0aG9yPkxlaWYsIEouPC9hdXRob3I+
PGF1dGhvcj5Nb3JkZXMsIEouIFAuPC9hdXRob3I+PGF1dGhvcj5TaHVsdHosIEwuIEQuPC9hdXRo
b3I+PGF1dGhvcj5Sb3NzaW5pLCBBLiBBLjwvYXV0aG9yPjxhdXRob3I+R3JlaW5lciwgRC4gTC48
L2F1dGhvcj48L2F1dGhvcnM+PC9jb250cmlidXRvcnM+PGF1dGgtYWRkcmVzcz5EZXBhcnRtZW50
IG9mIFN1cmdlcnksIFVuaXZlcnNpdHkgb2YgTWFzc2FjaHVzZXR0cyBNZWRpY2FsIFNjaG9vbCwg
MzczIFBsYW50YXRpb24gU3RyZWV0LCBXb3JjZXN0ZXIsIE1BIDAxNjA1LCBVU0EuPC9hdXRoLWFk
ZHJlc3M+PHRpdGxlcz48dGl0bGU+UmVndWxhdGlvbiBvZiBza2luIGFuZCBpc2xldCBhbGxvZ3Jh
ZnQgc3Vydml2YWwgaW4gbWljZSB0cmVhdGVkIHdpdGggY29zdGltdWxhdGlvbiBibG9ja2FkZSBp
cyBtZWRpYXRlZCBieSBkaWZmZXJlbnQgQ0Q0KyBjZWxsIHN1YnNldHMgYW5kIGRpZmZlcmVudCBt
ZWNoYW5pc21zPC90aXRsZT48c2Vjb25kYXJ5LXRpdGxlPlRyYW5zcGxhbnRhdGlvbjwvc2Vjb25k
YXJ5LXRpdGxlPjwvdGl0bGVzPjxwZXJpb2RpY2FsPjxmdWxsLXRpdGxlPlRyYW5zcGxhbnRhdGlv
bjwvZnVsbC10aXRsZT48L3BlcmlvZGljYWw+PHBhZ2VzPjY2MC03PC9wYWdlcz48dm9sdW1lPjc4
PC92b2x1bWU+PG51bWJlcj41PC9udW1iZXI+PGtleXdvcmRzPjxrZXl3b3JkPkFuaW1hbHM8L2tl
eXdvcmQ+PGtleXdvcmQ+QW50aWJvZGllcywgTW9ub2Nsb25hbC90aGVyYXBldXRpYyB1c2U8L2tl
eXdvcmQ+PGtleXdvcmQ+Qmxvb2QgVHJhbnNmdXNpb248L2tleXdvcmQ+PGtleXdvcmQ+Q0Q0LVBv
c2l0aXZlIFQtTHltcGhvY3l0ZXMvaW1tdW5vbG9neTwva2V5d29yZD48a2V5d29yZD5DRDQwIExp
Z2FuZC9pbW11bm9sb2d5PC9rZXl3b3JkPjxrZXl3b3JkPkNEOC1Qb3NpdGl2ZSBULUx5bXBob2N5
dGVzL2ltbXVub2xvZ3k8L2tleXdvcmQ+PGtleXdvcmQ+RGlhYmV0ZXMgTWVsbGl0dXMsIEV4cGVy
aW1lbnRhbC9zdXJnZXJ5PC9rZXl3b3JkPjxrZXl3b3JkPkZlbWFsZTwva2V5d29yZD48a2V5d29y
ZD5JbW11bm9zdXBwcmVzc2lvbi9tZXRob2RzPC9rZXl3b3JkPjxrZXl3b3JkPklzbGV0cyBvZiBM
YW5nZXJoYW5zIFRyYW5zcGxhbnRhdGlvbi8qaW1tdW5vbG9neTwva2V5d29yZD48a2V5d29yZD5M
eW1waG9jeXRlIEFjdGl2YXRpb248L2tleXdvcmQ+PGtleXdvcmQ+THltcGhvY3l0ZSBEZXBsZXRp
b248L2tleXdvcmQ+PGtleXdvcmQ+TWljZTwva2V5d29yZD48a2V5d29yZD5NaWNlLCBJbmJyZWQg
QzU3Qkw8L2tleXdvcmQ+PGtleXdvcmQ+TWljZSwgSW5icmVkIENCQTwva2V5d29yZD48a2V5d29y
ZD5NaWNlLCBUcmFuc2dlbmljPC9rZXl3b3JkPjxrZXl3b3JkPk1vZGVscywgQW5pbWFsPC9rZXl3
b3JkPjxrZXl3b3JkPlNraW4gVHJhbnNwbGFudGF0aW9uLyppbW11bm9sb2d5PC9rZXl3b3JkPjxr
ZXl3b3JkPlQtTHltcGhvY3l0ZSBTdWJzZXRzLyppbW11bm9sb2d5PC9rZXl3b3JkPjxrZXl3b3Jk
PlRyYW5zcGxhbnRhdGlvbiwgSG9tb2xvZ291cy9pbW11bm9sb2d5PC9rZXl3b3JkPjwva2V5d29y
ZHM+PGRhdGVzPjx5ZWFyPjIwMDQ8L3llYXI+PHB1Yi1kYXRlcz48ZGF0ZT5TZXAgMTU8L2RhdGU+
PC9wdWItZGF0ZXM+PC9kYXRlcz48aXNibj4wMDQxLTEzMzcgKFByaW50KSYjeEQ7MDA0MS0xMzM3
IChMaW5raW5nKTwvaXNibj48YWNjZXNzaW9uLW51bT4xNTM3MTY2NTwvYWNjZXNzaW9uLW51bT48
dXJscz48cmVsYXRlZC11cmxzPjx1cmw+aHR0cDovL3d3dy5uY2JpLm5sbS5uaWguZ292L3B1Ym1l
ZC8xNTM3MTY2NTwvdXJsPjwvcmVsYXRlZC11cmxzPjwvdXJscz48L3JlY29yZD48L0NpdGU+PC9F
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3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1F95031A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E6BCE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Sk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A99ED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BALB/c to (CBAxB6hCD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D5A4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E62E9B">
              <w:rPr>
                <w:color w:val="000000"/>
                <w:sz w:val="16"/>
                <w:szCs w:val="16"/>
              </w:rPr>
              <w:t>anti</w:t>
            </w:r>
            <w:proofErr w:type="gramEnd"/>
            <w:r w:rsidRPr="00E62E9B">
              <w:rPr>
                <w:color w:val="000000"/>
                <w:sz w:val="16"/>
                <w:szCs w:val="16"/>
              </w:rPr>
              <w:t>-CD4/CD8/CD1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3C56C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9C011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+ (</w:t>
            </w:r>
            <w:proofErr w:type="gramStart"/>
            <w:r w:rsidRPr="00E62E9B">
              <w:rPr>
                <w:sz w:val="16"/>
                <w:szCs w:val="16"/>
              </w:rPr>
              <w:t>day</w:t>
            </w:r>
            <w:proofErr w:type="gramEnd"/>
            <w:r w:rsidRPr="00E62E9B">
              <w:rPr>
                <w:sz w:val="16"/>
                <w:szCs w:val="16"/>
              </w:rPr>
              <w:t xml:space="preserve"> 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9FB29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/>
            </w:r>
            <w:r>
              <w:rPr>
                <w:color w:val="000000"/>
                <w:sz w:val="16"/>
                <w:szCs w:val="16"/>
              </w:rPr>
              <w:instrText xml:space="preserve"> ADDIN EN.CITE &lt;EndNote&gt;&lt;Cite&gt;&lt;Author&gt;Kendal&lt;/Author&gt;&lt;Year&gt;2011&lt;/Year&gt;&lt;RecNum&gt;6688&lt;/RecNum&gt;&lt;DisplayText&gt;(4)&lt;/DisplayText&gt;&lt;record&gt;&lt;rec-number&gt;6688&lt;/rec-number&gt;&lt;foreign-keys&gt;&lt;key app="EN" db-id="5922rddx2sf20newp53xtds2ddxr2509t52f" timestamp="0"&gt;6688&lt;/key&gt;&lt;/foreign-keys&gt;&lt;ref-type name="Journal Article"&gt;17&lt;/ref-type&gt;&lt;contributors&gt;&lt;authors&gt;&lt;author&gt;Kendal, A.R.&lt;/author&gt;&lt;author&gt;Chen, Y.&lt;/author&gt;&lt;author&gt;Regateiro, F.S.&lt;/author&gt;&lt;author&gt;Ma, J.&lt;/author&gt;&lt;author&gt;Adams, E.&lt;/author&gt;&lt;author&gt;Cobbold, S.P.&lt;/author&gt;&lt;author&gt;Hori, S.&lt;/author&gt;&lt;author&gt;Waldmann, H.&lt;/author&gt;&lt;/authors&gt;&lt;/contributors&gt;&lt;titles&gt;&lt;title&gt;Sustained suppression by Foxp3+ regulatory T cells is vital for infectious transplantation tolerance.&lt;/title&gt;&lt;secondary-title&gt;Journal of Experimental Medicine&lt;/secondary-title&gt;&lt;/titles&gt;&lt;pages&gt;2043-2053&lt;/pages&gt;&lt;volume&gt;208&lt;/volume&gt;&lt;number&gt;10&lt;/number&gt;&lt;dates&gt;&lt;year&gt;2011&lt;/year&gt;&lt;/dates&gt;&lt;urls&gt;&lt;/urls&gt;&lt;/record&gt;&lt;/Cite&gt;&lt;/EndNote&gt;</w:instrText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4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77AD7544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4C08F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Isle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BFCB2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BALB/c to C57BL/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A3532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Anti-CD45RB+rapamycin+IL-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794CF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49448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941C8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HYWdsaWFuaTwvQXV0aG9yPjxZZWFyPjIwMTE8L1llYXI+
PFJlY051bT43ODQ2PC9SZWNOdW0+PERpc3BsYXlUZXh0Pig1OyA2KTwvRGlzcGxheVRleHQ+PHJl
Y29yZD48cmVjLW51bWJlcj43ODQ2PC9yZWMtbnVtYmVyPjxmb3JlaWduLWtleXM+PGtleSBhcHA9
IkVOIiBkYi1pZD0iNTkyMnJkZHgyc2YyMG5ld3A1M3h0ZHMyZGR4cjI1MDl0NTJmIiB0aW1lc3Rh
bXA9IjE0NjY0OTMyNDgiPjc4NDY8L2tleT48L2ZvcmVpZ24ta2V5cz48cmVmLXR5cGUgbmFtZT0i
Sm91cm5hbCBBcnRpY2xlIj4xNzwvcmVmLXR5cGU+PGNvbnRyaWJ1dG9ycz48YXV0aG9ycz48YXV0
aG9yPkdhZ2xpYW5pLCBOLjwvYXV0aG9yPjxhdXRob3I+R3JlZ29yaSwgUy48L2F1dGhvcj48YXV0
aG9yPkpvZnJhLCBULjwvYXV0aG9yPjxhdXRob3I+VmFsbGUsIEEuPC9hdXRob3I+PGF1dGhvcj5T
dGFiaWxpbmksIEEuPC9hdXRob3I+PGF1dGhvcj5Sb3Roc3RlaW4sIEQuIE0uPC9hdXRob3I+PGF1
dGhvcj5BdGtpbnNvbiwgTS48L2F1dGhvcj48YXV0aG9yPlJvbmNhcm9sbywgTS4gRy48L2F1dGhv
cj48YXV0aG9yPkJhdHRhZ2xpYSwgTS48L2F1dGhvcj48L2F1dGhvcnM+PC9jb250cmlidXRvcnM+
PGF1dGgtYWRkcmVzcz5TYW4gUmFmZmFlbGUgRGlhYmV0ZXMgUmVzZWFyY2ggSW5zdGl0dXRlLCBT
YW4gUmFmZmFlbGUgU2NpZW50aWZpYyBJbnN0aXR1dGUsIE1pbGFuLCBJdGFseS48L2F1dGgtYWRk
cmVzcz48dGl0bGVzPjx0aXRsZT5SYXBhbXljaW4gY29tYmluZWQgd2l0aCBhbnRpLUNENDVSQiBt
QWIgYW5kIElMLTEwIG9yIHdpdGggRy1DU0YgaW5kdWNlcyB0b2xlcmFuY2UgaW4gYSBzdHJpbmdl
bnQgbW91c2UgbW9kZWwgb2YgaXNsZXQgdHJhbnNwbGFudGF0aW9uPC90aXRsZT48c2Vjb25kYXJ5
LXRpdGxlPlBMb1MgT25lPC9zZWNvbmRhcnktdGl0bGU+PC90aXRsZXM+PHBlcmlvZGljYWw+PGZ1
bGwtdGl0bGU+UExvUyBPbmU8L2Z1bGwtdGl0bGU+PC9wZXJpb2RpY2FsPjxwYWdlcz5lMjg0MzQ8
L3BhZ2VzPjx2b2x1bWU+Njwvdm9sdW1lPjxudW1iZXI+MTI8L251bWJlcj48a2V5d29yZHM+PGtl
eXdvcmQ+QW5pbWFsczwva2V5d29yZD48a2V5d29yZD5BbnRpYm9kaWVzLCBNb25vY2xvbmFsLypp
bW11bm9sb2d5PC9rZXl3b3JkPjxrZXl3b3JkPkFudGlnZW5zLCBDRDQvbWV0YWJvbGlzbTwva2V5
d29yZD48a2V5d29yZD5BbnRpZ2VucywgQ0Q0NS8qaW1tdW5vbG9neTwva2V5d29yZD48a2V5d29y
ZD5EcnVnIFRoZXJhcHksIENvbWJpbmF0aW9uPC9rZXl3b3JkPjxrZXl3b3JkPkVwaXRvcGVzL2lt
bXVub2xvZ3k8L2tleXdvcmQ+PGtleXdvcmQ+RmVtYWxlPC9rZXl3b3JkPjxrZXl3b3JkPkZvcmto
ZWFkIFRyYW5zY3JpcHRpb24gRmFjdG9ycy9tZXRhYm9saXNtPC9rZXl3b3JkPjxrZXl3b3JkPkdy
YW51bG9jeXRlIENvbG9ueS1TdGltdWxhdGluZyBGYWN0b3IvKnBoYXJtYWNvbG9neTwva2V5d29y
ZD48a2V5d29yZD5IdW1hbnM8L2tleXdvcmQ+PGtleXdvcmQ+SW1tdW5lIFRvbGVyYW5jZS8qZHJ1
ZyBlZmZlY3RzPC9rZXl3b3JkPjxrZXl3b3JkPkludGVybGV1a2luLTEwLypwaGFybWFjb2xvZ3k8
L2tleXdvcmQ+PGtleXdvcmQ+SW50ZXJsZXVraW4tMiBSZWNlcHRvciBhbHBoYSBTdWJ1bml0L21l
dGFib2xpc208L2tleXdvcmQ+PGtleXdvcmQ+KklzbGV0cyBvZiBMYW5nZXJoYW5zIFRyYW5zcGxh
bnRhdGlvbjwva2V5d29yZD48a2V5d29yZD5NaWNlPC9rZXl3b3JkPjxrZXl3b3JkPk1pY2UsIElu
YnJlZCBCQUxCIEM8L2tleXdvcmQ+PGtleXdvcmQ+TWljZSwgSW5icmVkIEM1N0JMPC9rZXl3b3Jk
PjxrZXl3b3JkPk1vZGVscywgQW5pbWFsPC9rZXl3b3JkPjxrZXl3b3JkPlNpcm9saW11cy8qcGhh
cm1hY29sb2d5PC9rZXl3b3JkPjxrZXl3b3JkPlNwbGVlbi9kcnVnIGVmZmVjdHMvaW1tdW5vbG9n
eTwva2V5d29yZD48a2V5d29yZD5ULUx5bXBob2N5dGVzLCBSZWd1bGF0b3J5L2RydWcgZWZmZWN0
cy9tZXRhYm9saXNtPC9rZXl3b3JkPjxrZXl3b3JkPlRpbWUgRmFjdG9yczwva2V5d29yZD48a2V5
d29yZD5UcmFuc3BsYW50YXRpb24sIEhvbW9sb2dvdXM8L2tleXdvcmQ+PC9rZXl3b3Jkcz48ZGF0
ZXM+PHllYXI+MjAxMTwveWVhcj48L2RhdGVzPjxpc2JuPjE5MzItNjIwMyAoRWxlY3Ryb25pYykm
I3hEOzE5MzItNjIwMyAoTGlua2luZyk8L2lzYm4+PGFjY2Vzc2lvbi1udW0+MjIxNzQ4MDY8L2Fj
Y2Vzc2lvbi1udW0+PHVybHM+PHJlbGF0ZWQtdXJscz48dXJsPmh0dHA6Ly93d3cubmNiaS5ubG0u
bmloLmdvdi9wdWJtZWQvMjIxNzQ4MDY8L3VybD48L3JlbGF0ZWQtdXJscz48L3VybHM+PGN1c3Rv
bTI+UE1DMzIzNTExOTwvY3VzdG9tMj48ZWxlY3Ryb25pYy1yZXNvdXJjZS1udW0+MTAuMTM3MS9q
b3VybmFsLnBvbmUuMDAyODQzNDwvZWxlY3Ryb25pYy1yZXNvdXJjZS1udW0+PC9yZWNvcmQ+PC9D
aXRlPjxDaXRlPjxBdXRob3I+R2FnbGlhbmk8L0F1dGhvcj48WWVhcj4yMDEzPC9ZZWFyPjxSZWNO
dW0+Nzg1MjwvUmVjTnVtPjxyZWNvcmQ+PHJlYy1udW1iZXI+Nzg1MjwvcmVjLW51bWJlcj48Zm9y
ZWlnbi1rZXlzPjxrZXkgYXBwPSJFTiIgZGItaWQ9IjU5MjJyZGR4MnNmMjBuZXdwNTN4dGRzMmRk
eHIyNTA5dDUyZiIgdGltZXN0YW1wPSIxNDY2NDkzMjg2Ij43ODUyPC9rZXk+PC9mb3JlaWduLWtl
eXM+PHJlZi10eXBlIG5hbWU9IkpvdXJuYWwgQXJ0aWNsZSI+MTc8L3JlZi10eXBlPjxjb250cmli
dXRvcnM+PGF1dGhvcnM+PGF1dGhvcj5HYWdsaWFuaSwgTi48L2F1dGhvcj48YXV0aG9yPkpvZnJh
LCBULjwvYXV0aG9yPjxhdXRob3I+VmFsbGUsIEEuPC9hdXRob3I+PGF1dGhvcj5TdGFiaWxpbmks
IEEuPC9hdXRob3I+PGF1dGhvcj5Nb3JzaWFuaSwgQy48L2F1dGhvcj48YXV0aG9yPkdyZWdvcmks
IFMuPC9hdXRob3I+PGF1dGhvcj5EZW5nLCBTLjwvYXV0aG9yPjxhdXRob3I+Um90aHN0ZWluLCBE
LiBNLjwvYXV0aG9yPjxhdXRob3I+QXRraW5zb24sIE0uPC9hdXRob3I+PGF1dGhvcj5LYW1hbmFr
YSwgTS48L2F1dGhvcj48YXV0aG9yPkZsYXZlbGwsIFIuIEEuPC9hdXRob3I+PGF1dGhvcj5Sb25j
YXJvbG8sIE0uIEcuPC9hdXRob3I+PGF1dGhvcj5CYXR0YWdsaWEsIE0uPC9hdXRob3I+PC9hdXRo
b3JzPjwvY29udHJpYnV0b3JzPjxhdXRoLWFkZHJlc3M+U2FuIFJhZmZhZWxlIFNjaWVudGlmaWMg
SW5zdGl0dXRlLCBEaWFiZXRlcyBSZXNlYXJjaCBJbnN0aXR1dGUsIE1pbGFuLCBJdGFseS48L2F1
dGgtYWRkcmVzcz48dGl0bGVzPjx0aXRsZT5UcmFuc3BsYW50IHRvbGVyYW5jZSB0byBwYW5jcmVh
dGljIGlzbGV0cyBpcyBpbml0aWF0ZWQgaW4gdGhlIGdyYWZ0IGFuZCBzdXN0YWluZWQgaW4gdGhl
IHNwbGVlbjwvdGl0bGU+PHNlY29uZGFyeS10aXRsZT5BbSBKIFRyYW5zcGxhbnQ8L3NlY29uZGFy
eS10aXRsZT48L3RpdGxlcz48cGVyaW9kaWNhbD48ZnVsbC10aXRsZT5BbSBKIFRyYW5zcGxhbnQ8
L2Z1bGwtdGl0bGU+PC9wZXJpb2RpY2FsPjxwYWdlcz4xOTYzLTc1PC9wYWdlcz48dm9sdW1lPjEz
PC92b2x1bWU+PG51bWJlcj44PC9udW1iZXI+PGtleXdvcmRzPjxrZXl3b3JkPkFkb3B0aXZlIFRy
YW5zZmVyPC9rZXl3b3JkPjxrZXl3b3JkPkFuaW1hbHM8L2tleXdvcmQ+PGtleXdvcmQ+QW50aWJv
ZGllcywgTW9ub2Nsb25hbC9pbW11bm9sb2d5PC9rZXl3b3JkPjxrZXl3b3JkPkFudGlnZW5zLCBD
RDQvaW1tdW5vbG9neS9tZXRhYm9saXNtPC9rZXl3b3JkPjxrZXl3b3JkPkFudGlnZW5zLCBDRDQ1
L2ltbXVub2xvZ3kvbWV0YWJvbGlzbTwva2V5d29yZD48a2V5d29yZD5DRDQtUG9zaXRpdmUgVC1M
eW1waG9jeXRlcy9pbW11bm9sb2d5L21ldGFib2xpc208L2tleXdvcmQ+PGtleXdvcmQ+Rm9ya2hl
YWQgVHJhbnNjcmlwdGlvbiBGYWN0b3JzL2ltbXVub2xvZ3kvbWV0YWJvbGlzbTwva2V5d29yZD48
a2V5d29yZD5HcmFmdCBTdXJ2aXZhbDwva2V5d29yZD48a2V5d29yZD5Jc2xldHMgb2YgTGFuZ2Vy
aGFucy8qaW1tdW5vbG9neS9tZXRhYm9saXNtPC9rZXl3b3JkPjxrZXl3b3JkPipJc2xldHMgb2Yg
TGFuZ2VyaGFucyBUcmFuc3BsYW50YXRpb248L2tleXdvcmQ+PGtleXdvcmQ+TWljZTwva2V5d29y
ZD48a2V5d29yZD5NaWNlLCBJbmJyZWQgQkFMQiBDPC9rZXl3b3JkPjxrZXl3b3JkPk1pY2UsIElu
YnJlZCBDNTdCTDwva2V5d29yZD48a2V5d29yZD5TcGxlZW4vKmltbXVub2xvZ3kvbWV0YWJvbGlz
bTwva2V5d29yZD48a2V5d29yZD5ULUx5bXBob2N5dGVzLCBSZWd1bGF0b3J5LyppbW11bm9sb2d5
L21ldGFib2xpc208L2tleXdvcmQ+PGtleXdvcmQ+VHJhbnNwbGFudGF0aW9uIFRvbGVyYW5jZS8q
aW1tdW5vbG9neTwva2V5d29yZD48a2V5d29yZD5UcmFuc3BsYW50YXRpb24sIEhvbW9sb2dvdXM8
L2tleXdvcmQ+PGtleXdvcmQ+R3JhZnQ8L2tleXdvcmQ+PGtleXdvcmQ+VCByZWd1bGF0b3J5IGNl
bGxzPC9rZXl3b3JkPjxrZXl3b3JkPnNwbGVlbjwva2V5d29yZD48a2V5d29yZD50cmFuc3BsYW50
IHRvbGVyYW5jZTwva2V5d29yZD48L2tleXdvcmRzPjxkYXRlcz48eWVhcj4yMDEzPC95ZWFyPjxw
dWItZGF0ZXM+PGRhdGU+QXVnPC9kYXRlPjwvcHViLWRhdGVzPjwvZGF0ZXM+PGlzYm4+MTYwMC02
MTQzIChFbGVjdHJvbmljKSYjeEQ7MTYwMC02MTM1IChMaW5raW5nKTwvaXNibj48YWNjZXNzaW9u
LW51bT4yMzgzNDY1OTwvYWNjZXNzaW9uLW51bT48dXJscz48cmVsYXRlZC11cmxzPjx1cmw+aHR0
cDovL3d3dy5uY2JpLm5sbS5uaWguZ292L3B1Ym1lZC8yMzgzNDY1OTwvdXJsPjwvcmVsYXRlZC11
cmxzPjwvdXJscz48Y3VzdG9tMj5QTUMzODY5MTgwPC9jdXN0b20yPjxlbGVjdHJvbmljLXJlc291
cmNlLW51bT4xMC4xMTExL2FqdC4xMjMzMzwvZWxlY3Ryb25pYy1yZXNvdXJjZS1udW0+PC9yZWNv
cmQ+PC9DaXRlPjwvRW5kTm90ZT5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HYWdsaWFuaTwvQXV0aG9yPjxZZWFyPjIwMTE8L1llYXI+
PFJlY051bT43ODQ2PC9SZWNOdW0+PERpc3BsYXlUZXh0Pig1OyA2KTwvRGlzcGxheVRleHQ+PHJl
Y29yZD48cmVjLW51bWJlcj43ODQ2PC9yZWMtbnVtYmVyPjxmb3JlaWduLWtleXM+PGtleSBhcHA9
IkVOIiBkYi1pZD0iNTkyMnJkZHgyc2YyMG5ld3A1M3h0ZHMyZGR4cjI1MDl0NTJmIiB0aW1lc3Rh
bXA9IjE0NjY0OTMyNDgiPjc4NDY8L2tleT48L2ZvcmVpZ24ta2V5cz48cmVmLXR5cGUgbmFtZT0i
Sm91cm5hbCBBcnRpY2xlIj4xNzwvcmVmLXR5cGU+PGNvbnRyaWJ1dG9ycz48YXV0aG9ycz48YXV0
aG9yPkdhZ2xpYW5pLCBOLjwvYXV0aG9yPjxhdXRob3I+R3JlZ29yaSwgUy48L2F1dGhvcj48YXV0
aG9yPkpvZnJhLCBULjwvYXV0aG9yPjxhdXRob3I+VmFsbGUsIEEuPC9hdXRob3I+PGF1dGhvcj5T
dGFiaWxpbmksIEEuPC9hdXRob3I+PGF1dGhvcj5Sb3Roc3RlaW4sIEQuIE0uPC9hdXRob3I+PGF1
dGhvcj5BdGtpbnNvbiwgTS48L2F1dGhvcj48YXV0aG9yPlJvbmNhcm9sbywgTS4gRy48L2F1dGhv
cj48YXV0aG9yPkJhdHRhZ2xpYSwgTS48L2F1dGhvcj48L2F1dGhvcnM+PC9jb250cmlidXRvcnM+
PGF1dGgtYWRkcmVzcz5TYW4gUmFmZmFlbGUgRGlhYmV0ZXMgUmVzZWFyY2ggSW5zdGl0dXRlLCBT
YW4gUmFmZmFlbGUgU2NpZW50aWZpYyBJbnN0aXR1dGUsIE1pbGFuLCBJdGFseS48L2F1dGgtYWRk
cmVzcz48dGl0bGVzPjx0aXRsZT5SYXBhbXljaW4gY29tYmluZWQgd2l0aCBhbnRpLUNENDVSQiBt
QWIgYW5kIElMLTEwIG9yIHdpdGggRy1DU0YgaW5kdWNlcyB0b2xlcmFuY2UgaW4gYSBzdHJpbmdl
bnQgbW91c2UgbW9kZWwgb2YgaXNsZXQgdHJhbnNwbGFudGF0aW9uPC90aXRsZT48c2Vjb25kYXJ5
LXRpdGxlPlBMb1MgT25lPC9zZWNvbmRhcnktdGl0bGU+PC90aXRsZXM+PHBlcmlvZGljYWw+PGZ1
bGwtdGl0bGU+UExvUyBPbmU8L2Z1bGwtdGl0bGU+PC9wZXJpb2RpY2FsPjxwYWdlcz5lMjg0MzQ8
L3BhZ2VzPjx2b2x1bWU+Njwvdm9sdW1lPjxudW1iZXI+MTI8L251bWJlcj48a2V5d29yZHM+PGtl
eXdvcmQ+QW5pbWFsczwva2V5d29yZD48a2V5d29yZD5BbnRpYm9kaWVzLCBNb25vY2xvbmFsLypp
bW11bm9sb2d5PC9rZXl3b3JkPjxrZXl3b3JkPkFudGlnZW5zLCBDRDQvbWV0YWJvbGlzbTwva2V5
d29yZD48a2V5d29yZD5BbnRpZ2VucywgQ0Q0NS8qaW1tdW5vbG9neTwva2V5d29yZD48a2V5d29y
ZD5EcnVnIFRoZXJhcHksIENvbWJpbmF0aW9uPC9rZXl3b3JkPjxrZXl3b3JkPkVwaXRvcGVzL2lt
bXVub2xvZ3k8L2tleXdvcmQ+PGtleXdvcmQ+RmVtYWxlPC9rZXl3b3JkPjxrZXl3b3JkPkZvcmto
ZWFkIFRyYW5zY3JpcHRpb24gRmFjdG9ycy9tZXRhYm9saXNtPC9rZXl3b3JkPjxrZXl3b3JkPkdy
YW51bG9jeXRlIENvbG9ueS1TdGltdWxhdGluZyBGYWN0b3IvKnBoYXJtYWNvbG9neTwva2V5d29y
ZD48a2V5d29yZD5IdW1hbnM8L2tleXdvcmQ+PGtleXdvcmQ+SW1tdW5lIFRvbGVyYW5jZS8qZHJ1
ZyBlZmZlY3RzPC9rZXl3b3JkPjxrZXl3b3JkPkludGVybGV1a2luLTEwLypwaGFybWFjb2xvZ3k8
L2tleXdvcmQ+PGtleXdvcmQ+SW50ZXJsZXVraW4tMiBSZWNlcHRvciBhbHBoYSBTdWJ1bml0L21l
dGFib2xpc208L2tleXdvcmQ+PGtleXdvcmQ+KklzbGV0cyBvZiBMYW5nZXJoYW5zIFRyYW5zcGxh
bnRhdGlvbjwva2V5d29yZD48a2V5d29yZD5NaWNlPC9rZXl3b3JkPjxrZXl3b3JkPk1pY2UsIElu
YnJlZCBCQUxCIEM8L2tleXdvcmQ+PGtleXdvcmQ+TWljZSwgSW5icmVkIEM1N0JMPC9rZXl3b3Jk
PjxrZXl3b3JkPk1vZGVscywgQW5pbWFsPC9rZXl3b3JkPjxrZXl3b3JkPlNpcm9saW11cy8qcGhh
cm1hY29sb2d5PC9rZXl3b3JkPjxrZXl3b3JkPlNwbGVlbi9kcnVnIGVmZmVjdHMvaW1tdW5vbG9n
eTwva2V5d29yZD48a2V5d29yZD5ULUx5bXBob2N5dGVzLCBSZWd1bGF0b3J5L2RydWcgZWZmZWN0
cy9tZXRhYm9saXNtPC9rZXl3b3JkPjxrZXl3b3JkPlRpbWUgRmFjdG9yczwva2V5d29yZD48a2V5
d29yZD5UcmFuc3BsYW50YXRpb24sIEhvbW9sb2dvdXM8L2tleXdvcmQ+PC9rZXl3b3Jkcz48ZGF0
ZXM+PHllYXI+MjAxMTwveWVhcj48L2RhdGVzPjxpc2JuPjE5MzItNjIwMyAoRWxlY3Ryb25pYykm
I3hEOzE5MzItNjIwMyAoTGlua2luZyk8L2lzYm4+PGFjY2Vzc2lvbi1udW0+MjIxNzQ4MDY8L2Fj
Y2Vzc2lvbi1udW0+PHVybHM+PHJlbGF0ZWQtdXJscz48dXJsPmh0dHA6Ly93d3cubmNiaS5ubG0u
bmloLmdvdi9wdWJtZWQvMjIxNzQ4MDY8L3VybD48L3JlbGF0ZWQtdXJscz48L3VybHM+PGN1c3Rv
bTI+UE1DMzIzNTExOTwvY3VzdG9tMj48ZWxlY3Ryb25pYy1yZXNvdXJjZS1udW0+MTAuMTM3MS9q
b3VybmFsLnBvbmUuMDAyODQzNDwvZWxlY3Ryb25pYy1yZXNvdXJjZS1udW0+PC9yZWNvcmQ+PC9D
aXRlPjxDaXRlPjxBdXRob3I+R2FnbGlhbmk8L0F1dGhvcj48WWVhcj4yMDEzPC9ZZWFyPjxSZWNO
dW0+Nzg1MjwvUmVjTnVtPjxyZWNvcmQ+PHJlYy1udW1iZXI+Nzg1MjwvcmVjLW51bWJlcj48Zm9y
ZWlnbi1rZXlzPjxrZXkgYXBwPSJFTiIgZGItaWQ9IjU5MjJyZGR4MnNmMjBuZXdwNTN4dGRzMmRk
eHIyNTA5dDUyZiIgdGltZXN0YW1wPSIxNDY2NDkzMjg2Ij43ODUyPC9rZXk+PC9mb3JlaWduLWtl
eXM+PHJlZi10eXBlIG5hbWU9IkpvdXJuYWwgQXJ0aWNsZSI+MTc8L3JlZi10eXBlPjxjb250cmli
dXRvcnM+PGF1dGhvcnM+PGF1dGhvcj5HYWdsaWFuaSwgTi48L2F1dGhvcj48YXV0aG9yPkpvZnJh
LCBULjwvYXV0aG9yPjxhdXRob3I+VmFsbGUsIEEuPC9hdXRob3I+PGF1dGhvcj5TdGFiaWxpbmks
IEEuPC9hdXRob3I+PGF1dGhvcj5Nb3JzaWFuaSwgQy48L2F1dGhvcj48YXV0aG9yPkdyZWdvcmks
IFMuPC9hdXRob3I+PGF1dGhvcj5EZW5nLCBTLjwvYXV0aG9yPjxhdXRob3I+Um90aHN0ZWluLCBE
LiBNLjwvYXV0aG9yPjxhdXRob3I+QXRraW5zb24sIE0uPC9hdXRob3I+PGF1dGhvcj5LYW1hbmFr
YSwgTS48L2F1dGhvcj48YXV0aG9yPkZsYXZlbGwsIFIuIEEuPC9hdXRob3I+PGF1dGhvcj5Sb25j
YXJvbG8sIE0uIEcuPC9hdXRob3I+PGF1dGhvcj5CYXR0YWdsaWEsIE0uPC9hdXRob3I+PC9hdXRo
b3JzPjwvY29udHJpYnV0b3JzPjxhdXRoLWFkZHJlc3M+U2FuIFJhZmZhZWxlIFNjaWVudGlmaWMg
SW5zdGl0dXRlLCBEaWFiZXRlcyBSZXNlYXJjaCBJbnN0aXR1dGUsIE1pbGFuLCBJdGFseS48L2F1
dGgtYWRkcmVzcz48dGl0bGVzPjx0aXRsZT5UcmFuc3BsYW50IHRvbGVyYW5jZSB0byBwYW5jcmVh
dGljIGlzbGV0cyBpcyBpbml0aWF0ZWQgaW4gdGhlIGdyYWZ0IGFuZCBzdXN0YWluZWQgaW4gdGhl
IHNwbGVlbjwvdGl0bGU+PHNlY29uZGFyeS10aXRsZT5BbSBKIFRyYW5zcGxhbnQ8L3NlY29uZGFy
eS10aXRsZT48L3RpdGxlcz48cGVyaW9kaWNhbD48ZnVsbC10aXRsZT5BbSBKIFRyYW5zcGxhbnQ8
L2Z1bGwtdGl0bGU+PC9wZXJpb2RpY2FsPjxwYWdlcz4xOTYzLTc1PC9wYWdlcz48dm9sdW1lPjEz
PC92b2x1bWU+PG51bWJlcj44PC9udW1iZXI+PGtleXdvcmRzPjxrZXl3b3JkPkFkb3B0aXZlIFRy
YW5zZmVyPC9rZXl3b3JkPjxrZXl3b3JkPkFuaW1hbHM8L2tleXdvcmQ+PGtleXdvcmQ+QW50aWJv
ZGllcywgTW9ub2Nsb25hbC9pbW11bm9sb2d5PC9rZXl3b3JkPjxrZXl3b3JkPkFudGlnZW5zLCBD
RDQvaW1tdW5vbG9neS9tZXRhYm9saXNtPC9rZXl3b3JkPjxrZXl3b3JkPkFudGlnZW5zLCBDRDQ1
L2ltbXVub2xvZ3kvbWV0YWJvbGlzbTwva2V5d29yZD48a2V5d29yZD5DRDQtUG9zaXRpdmUgVC1M
eW1waG9jeXRlcy9pbW11bm9sb2d5L21ldGFib2xpc208L2tleXdvcmQ+PGtleXdvcmQ+Rm9ya2hl
YWQgVHJhbnNjcmlwdGlvbiBGYWN0b3JzL2ltbXVub2xvZ3kvbWV0YWJvbGlzbTwva2V5d29yZD48
a2V5d29yZD5HcmFmdCBTdXJ2aXZhbDwva2V5d29yZD48a2V5d29yZD5Jc2xldHMgb2YgTGFuZ2Vy
aGFucy8qaW1tdW5vbG9neS9tZXRhYm9saXNtPC9rZXl3b3JkPjxrZXl3b3JkPipJc2xldHMgb2Yg
TGFuZ2VyaGFucyBUcmFuc3BsYW50YXRpb248L2tleXdvcmQ+PGtleXdvcmQ+TWljZTwva2V5d29y
ZD48a2V5d29yZD5NaWNlLCBJbmJyZWQgQkFMQiBDPC9rZXl3b3JkPjxrZXl3b3JkPk1pY2UsIElu
YnJlZCBDNTdCTDwva2V5d29yZD48a2V5d29yZD5TcGxlZW4vKmltbXVub2xvZ3kvbWV0YWJvbGlz
bTwva2V5d29yZD48a2V5d29yZD5ULUx5bXBob2N5dGVzLCBSZWd1bGF0b3J5LyppbW11bm9sb2d5
L21ldGFib2xpc208L2tleXdvcmQ+PGtleXdvcmQ+VHJhbnNwbGFudGF0aW9uIFRvbGVyYW5jZS8q
aW1tdW5vbG9neTwva2V5d29yZD48a2V5d29yZD5UcmFuc3BsYW50YXRpb24sIEhvbW9sb2dvdXM8
L2tleXdvcmQ+PGtleXdvcmQ+R3JhZnQ8L2tleXdvcmQ+PGtleXdvcmQ+VCByZWd1bGF0b3J5IGNl
bGxzPC9rZXl3b3JkPjxrZXl3b3JkPnNwbGVlbjwva2V5d29yZD48a2V5d29yZD50cmFuc3BsYW50
IHRvbGVyYW5jZTwva2V5d29yZD48L2tleXdvcmRzPjxkYXRlcz48eWVhcj4yMDEzPC95ZWFyPjxw
dWItZGF0ZXM+PGRhdGU+QXVnPC9kYXRlPjwvcHViLWRhdGVzPjwvZGF0ZXM+PGlzYm4+MTYwMC02
MTQzIChFbGVjdHJvbmljKSYjeEQ7MTYwMC02MTM1IChMaW5raW5nKTwvaXNibj48YWNjZXNzaW9u
LW51bT4yMzgzNDY1OTwvYWNjZXNzaW9uLW51bT48dXJscz48cmVsYXRlZC11cmxzPjx1cmw+aHR0
cDovL3d3dy5uY2JpLm5sbS5uaWguZ292L3B1Ym1lZC8yMzgzNDY1OTwvdXJsPjwvcmVsYXRlZC11
cmxzPjwvdXJscz48Y3VzdG9tMj5QTUMzODY5MTgwPC9jdXN0b20yPjxlbGVjdHJvbmljLXJlc291
cmNlLW51bT4xMC4xMTExL2FqdC4xMjMzMzwvZWxlY3Ryb25pYy1yZXNvdXJjZS1udW0+PC9yZWNv
cmQ+PC9DaXRlPjwvRW5kTm90ZT5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5; 6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05787C23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899DA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Isle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32C9E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C57BL/6 to CBA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7CDE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Anti-CD154 + DS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A37D4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/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C7810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6D28E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YW51ZWxvczwvQXV0aG9yPjxZZWFyPjIwMDQ8L1llYXI+
PFJlY051bT43ODQxPC9SZWNOdW0+PERpc3BsYXlUZXh0PigzKTwvRGlzcGxheVRleHQ+PHJlY29y
ZD48cmVjLW51bWJlcj43ODQxPC9yZWMtbnVtYmVyPjxmb3JlaWduLWtleXM+PGtleSBhcHA9IkVO
IiBkYi1pZD0iNTkyMnJkZHgyc2YyMG5ld3A1M3h0ZHMyZGR4cjI1MDl0NTJmIiB0aW1lc3RhbXA9
IjE0NjY0OTMxOTciPjc4NDE8L2tleT48L2ZvcmVpZ24ta2V5cz48cmVmLXR5cGUgbmFtZT0iSm91
cm5hbCBBcnRpY2xlIj4xNzwvcmVmLXR5cGU+PGNvbnRyaWJ1dG9ycz48YXV0aG9ycz48YXV0aG9y
PkJhbnVlbG9zLCBTLiBKLjwvYXV0aG9yPjxhdXRob3I+TWFya2VlcywgVC4gRy48L2F1dGhvcj48
YXV0aG9yPlBoaWxsaXBzLCBOLiBFLjwvYXV0aG9yPjxhdXRob3I+QXBwZWwsIE0uIEMuPC9hdXRo
b3I+PGF1dGhvcj5DdXRoYmVydCwgQS48L2F1dGhvcj48YXV0aG9yPkxlaWYsIEouPC9hdXRob3I+
PGF1dGhvcj5Nb3JkZXMsIEouIFAuPC9hdXRob3I+PGF1dGhvcj5TaHVsdHosIEwuIEQuPC9hdXRo
b3I+PGF1dGhvcj5Sb3NzaW5pLCBBLiBBLjwvYXV0aG9yPjxhdXRob3I+R3JlaW5lciwgRC4gTC48
L2F1dGhvcj48L2F1dGhvcnM+PC9jb250cmlidXRvcnM+PGF1dGgtYWRkcmVzcz5EZXBhcnRtZW50
IG9mIFN1cmdlcnksIFVuaXZlcnNpdHkgb2YgTWFzc2FjaHVzZXR0cyBNZWRpY2FsIFNjaG9vbCwg
MzczIFBsYW50YXRpb24gU3RyZWV0LCBXb3JjZXN0ZXIsIE1BIDAxNjA1LCBVU0EuPC9hdXRoLWFk
ZHJlc3M+PHRpdGxlcz48dGl0bGU+UmVndWxhdGlvbiBvZiBza2luIGFuZCBpc2xldCBhbGxvZ3Jh
ZnQgc3Vydml2YWwgaW4gbWljZSB0cmVhdGVkIHdpdGggY29zdGltdWxhdGlvbiBibG9ja2FkZSBp
cyBtZWRpYXRlZCBieSBkaWZmZXJlbnQgQ0Q0KyBjZWxsIHN1YnNldHMgYW5kIGRpZmZlcmVudCBt
ZWNoYW5pc21zPC90aXRsZT48c2Vjb25kYXJ5LXRpdGxlPlRyYW5zcGxhbnRhdGlvbjwvc2Vjb25k
YXJ5LXRpdGxlPjwvdGl0bGVzPjxwZXJpb2RpY2FsPjxmdWxsLXRpdGxlPlRyYW5zcGxhbnRhdGlv
bjwvZnVsbC10aXRsZT48L3BlcmlvZGljYWw+PHBhZ2VzPjY2MC03PC9wYWdlcz48dm9sdW1lPjc4
PC92b2x1bWU+PG51bWJlcj41PC9udW1iZXI+PGtleXdvcmRzPjxrZXl3b3JkPkFuaW1hbHM8L2tl
eXdvcmQ+PGtleXdvcmQ+QW50aWJvZGllcywgTW9ub2Nsb25hbC90aGVyYXBldXRpYyB1c2U8L2tl
eXdvcmQ+PGtleXdvcmQ+Qmxvb2QgVHJhbnNmdXNpb248L2tleXdvcmQ+PGtleXdvcmQ+Q0Q0LVBv
c2l0aXZlIFQtTHltcGhvY3l0ZXMvaW1tdW5vbG9neTwva2V5d29yZD48a2V5d29yZD5DRDQwIExp
Z2FuZC9pbW11bm9sb2d5PC9rZXl3b3JkPjxrZXl3b3JkPkNEOC1Qb3NpdGl2ZSBULUx5bXBob2N5
dGVzL2ltbXVub2xvZ3k8L2tleXdvcmQ+PGtleXdvcmQ+RGlhYmV0ZXMgTWVsbGl0dXMsIEV4cGVy
aW1lbnRhbC9zdXJnZXJ5PC9rZXl3b3JkPjxrZXl3b3JkPkZlbWFsZTwva2V5d29yZD48a2V5d29y
ZD5JbW11bm9zdXBwcmVzc2lvbi9tZXRob2RzPC9rZXl3b3JkPjxrZXl3b3JkPklzbGV0cyBvZiBM
YW5nZXJoYW5zIFRyYW5zcGxhbnRhdGlvbi8qaW1tdW5vbG9neTwva2V5d29yZD48a2V5d29yZD5M
eW1waG9jeXRlIEFjdGl2YXRpb248L2tleXdvcmQ+PGtleXdvcmQ+THltcGhvY3l0ZSBEZXBsZXRp
b248L2tleXdvcmQ+PGtleXdvcmQ+TWljZTwva2V5d29yZD48a2V5d29yZD5NaWNlLCBJbmJyZWQg
QzU3Qkw8L2tleXdvcmQ+PGtleXdvcmQ+TWljZSwgSW5icmVkIENCQTwva2V5d29yZD48a2V5d29y
ZD5NaWNlLCBUcmFuc2dlbmljPC9rZXl3b3JkPjxrZXl3b3JkPk1vZGVscywgQW5pbWFsPC9rZXl3
b3JkPjxrZXl3b3JkPlNraW4gVHJhbnNwbGFudGF0aW9uLyppbW11bm9sb2d5PC9rZXl3b3JkPjxr
ZXl3b3JkPlQtTHltcGhvY3l0ZSBTdWJzZXRzLyppbW11bm9sb2d5PC9rZXl3b3JkPjxrZXl3b3Jk
PlRyYW5zcGxhbnRhdGlvbiwgSG9tb2xvZ291cy9pbW11bm9sb2d5PC9rZXl3b3JkPjwva2V5d29y
ZHM+PGRhdGVzPjx5ZWFyPjIwMDQ8L3llYXI+PHB1Yi1kYXRlcz48ZGF0ZT5TZXAgMTU8L2RhdGU+
PC9wdWItZGF0ZXM+PC9kYXRlcz48aXNibj4wMDQxLTEzMzcgKFByaW50KSYjeEQ7MDA0MS0xMzM3
IChMaW5raW5nKTwvaXNibj48YWNjZXNzaW9uLW51bT4xNTM3MTY2NTwvYWNjZXNzaW9uLW51bT48
dXJscz48cmVsYXRlZC11cmxzPjx1cmw+aHR0cDovL3d3dy5uY2JpLm5sbS5uaWguZ292L3B1Ym1l
ZC8xNTM3MTY2NTwvdXJsPjwvcmVsYXRlZC11cmxzPjwvdXJscz48L3JlY29yZD48L0NpdGU+PC9F
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YW51ZWxvczwvQXV0aG9yPjxZZWFyPjIwMDQ8L1llYXI+
PFJlY051bT43ODQxPC9SZWNOdW0+PERpc3BsYXlUZXh0PigzKTwvRGlzcGxheVRleHQ+PHJlY29y
ZD48cmVjLW51bWJlcj43ODQxPC9yZWMtbnVtYmVyPjxmb3JlaWduLWtleXM+PGtleSBhcHA9IkVO
IiBkYi1pZD0iNTkyMnJkZHgyc2YyMG5ld3A1M3h0ZHMyZGR4cjI1MDl0NTJmIiB0aW1lc3RhbXA9
IjE0NjY0OTMxOTciPjc4NDE8L2tleT48L2ZvcmVpZ24ta2V5cz48cmVmLXR5cGUgbmFtZT0iSm91
cm5hbCBBcnRpY2xlIj4xNzwvcmVmLXR5cGU+PGNvbnRyaWJ1dG9ycz48YXV0aG9ycz48YXV0aG9y
PkJhbnVlbG9zLCBTLiBKLjwvYXV0aG9yPjxhdXRob3I+TWFya2VlcywgVC4gRy48L2F1dGhvcj48
YXV0aG9yPlBoaWxsaXBzLCBOLiBFLjwvYXV0aG9yPjxhdXRob3I+QXBwZWwsIE0uIEMuPC9hdXRo
b3I+PGF1dGhvcj5DdXRoYmVydCwgQS48L2F1dGhvcj48YXV0aG9yPkxlaWYsIEouPC9hdXRob3I+
PGF1dGhvcj5Nb3JkZXMsIEouIFAuPC9hdXRob3I+PGF1dGhvcj5TaHVsdHosIEwuIEQuPC9hdXRo
b3I+PGF1dGhvcj5Sb3NzaW5pLCBBLiBBLjwvYXV0aG9yPjxhdXRob3I+R3JlaW5lciwgRC4gTC48
L2F1dGhvcj48L2F1dGhvcnM+PC9jb250cmlidXRvcnM+PGF1dGgtYWRkcmVzcz5EZXBhcnRtZW50
IG9mIFN1cmdlcnksIFVuaXZlcnNpdHkgb2YgTWFzc2FjaHVzZXR0cyBNZWRpY2FsIFNjaG9vbCwg
MzczIFBsYW50YXRpb24gU3RyZWV0LCBXb3JjZXN0ZXIsIE1BIDAxNjA1LCBVU0EuPC9hdXRoLWFk
ZHJlc3M+PHRpdGxlcz48dGl0bGU+UmVndWxhdGlvbiBvZiBza2luIGFuZCBpc2xldCBhbGxvZ3Jh
ZnQgc3Vydml2YWwgaW4gbWljZSB0cmVhdGVkIHdpdGggY29zdGltdWxhdGlvbiBibG9ja2FkZSBp
cyBtZWRpYXRlZCBieSBkaWZmZXJlbnQgQ0Q0KyBjZWxsIHN1YnNldHMgYW5kIGRpZmZlcmVudCBt
ZWNoYW5pc21zPC90aXRsZT48c2Vjb25kYXJ5LXRpdGxlPlRyYW5zcGxhbnRhdGlvbjwvc2Vjb25k
YXJ5LXRpdGxlPjwvdGl0bGVzPjxwZXJpb2RpY2FsPjxmdWxsLXRpdGxlPlRyYW5zcGxhbnRhdGlv
bjwvZnVsbC10aXRsZT48L3BlcmlvZGljYWw+PHBhZ2VzPjY2MC03PC9wYWdlcz48dm9sdW1lPjc4
PC92b2x1bWU+PG51bWJlcj41PC9udW1iZXI+PGtleXdvcmRzPjxrZXl3b3JkPkFuaW1hbHM8L2tl
eXdvcmQ+PGtleXdvcmQ+QW50aWJvZGllcywgTW9ub2Nsb25hbC90aGVyYXBldXRpYyB1c2U8L2tl
eXdvcmQ+PGtleXdvcmQ+Qmxvb2QgVHJhbnNmdXNpb248L2tleXdvcmQ+PGtleXdvcmQ+Q0Q0LVBv
c2l0aXZlIFQtTHltcGhvY3l0ZXMvaW1tdW5vbG9neTwva2V5d29yZD48a2V5d29yZD5DRDQwIExp
Z2FuZC9pbW11bm9sb2d5PC9rZXl3b3JkPjxrZXl3b3JkPkNEOC1Qb3NpdGl2ZSBULUx5bXBob2N5
dGVzL2ltbXVub2xvZ3k8L2tleXdvcmQ+PGtleXdvcmQ+RGlhYmV0ZXMgTWVsbGl0dXMsIEV4cGVy
aW1lbnRhbC9zdXJnZXJ5PC9rZXl3b3JkPjxrZXl3b3JkPkZlbWFsZTwva2V5d29yZD48a2V5d29y
ZD5JbW11bm9zdXBwcmVzc2lvbi9tZXRob2RzPC9rZXl3b3JkPjxrZXl3b3JkPklzbGV0cyBvZiBM
YW5nZXJoYW5zIFRyYW5zcGxhbnRhdGlvbi8qaW1tdW5vbG9neTwva2V5d29yZD48a2V5d29yZD5M
eW1waG9jeXRlIEFjdGl2YXRpb248L2tleXdvcmQ+PGtleXdvcmQ+THltcGhvY3l0ZSBEZXBsZXRp
b248L2tleXdvcmQ+PGtleXdvcmQ+TWljZTwva2V5d29yZD48a2V5d29yZD5NaWNlLCBJbmJyZWQg
QzU3Qkw8L2tleXdvcmQ+PGtleXdvcmQ+TWljZSwgSW5icmVkIENCQTwva2V5d29yZD48a2V5d29y
ZD5NaWNlLCBUcmFuc2dlbmljPC9rZXl3b3JkPjxrZXl3b3JkPk1vZGVscywgQW5pbWFsPC9rZXl3
b3JkPjxrZXl3b3JkPlNraW4gVHJhbnNwbGFudGF0aW9uLyppbW11bm9sb2d5PC9rZXl3b3JkPjxr
ZXl3b3JkPlQtTHltcGhvY3l0ZSBTdWJzZXRzLyppbW11bm9sb2d5PC9rZXl3b3JkPjxrZXl3b3Jk
PlRyYW5zcGxhbnRhdGlvbiwgSG9tb2xvZ291cy9pbW11bm9sb2d5PC9rZXl3b3JkPjwva2V5d29y
ZHM+PGRhdGVzPjx5ZWFyPjIwMDQ8L3llYXI+PHB1Yi1kYXRlcz48ZGF0ZT5TZXAgMTU8L2RhdGU+
PC9wdWItZGF0ZXM+PC9kYXRlcz48aXNibj4wMDQxLTEzMzcgKFByaW50KSYjeEQ7MDA0MS0xMzM3
IChMaW5raW5nKTwvaXNibj48YWNjZXNzaW9uLW51bT4xNTM3MTY2NTwvYWNjZXNzaW9uLW51bT48
dXJscz48cmVsYXRlZC11cmxzPjx1cmw+aHR0cDovL3d3dy5uY2JpLm5sbS5uaWguZ292L3B1Ym1l
ZC8xNTM3MTY2NTwvdXJsPjwvcmVsYXRlZC11cmxzPjwvdXJscz48L3JlY29yZD48L0NpdGU+PC9F
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3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041F4234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F096D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Isle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99C12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BALB/c to C57BL/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559F3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SA-</w:t>
            </w:r>
            <w:proofErr w:type="spellStart"/>
            <w:r w:rsidRPr="00E62E9B">
              <w:rPr>
                <w:color w:val="000000"/>
                <w:sz w:val="16"/>
                <w:szCs w:val="16"/>
              </w:rPr>
              <w:t>FasL</w:t>
            </w:r>
            <w:proofErr w:type="spellEnd"/>
            <w:r w:rsidRPr="00E62E9B">
              <w:rPr>
                <w:color w:val="000000"/>
                <w:sz w:val="16"/>
                <w:szCs w:val="16"/>
              </w:rPr>
              <w:t xml:space="preserve"> islets + </w:t>
            </w:r>
            <w:proofErr w:type="spellStart"/>
            <w:r w:rsidRPr="00E62E9B">
              <w:rPr>
                <w:color w:val="000000"/>
                <w:sz w:val="16"/>
                <w:szCs w:val="16"/>
              </w:rPr>
              <w:t>rapamyc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878F9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5BD0E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27855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b2xjdTwvQXV0aG9yPjxZZWFyPjIwMTE8L1llYXI+PFJl
Y051bT43NzU3PC9SZWNOdW0+PERpc3BsYXlUZXh0Pig3KTwvRGlzcGxheVRleHQ+PHJlY29yZD48
cmVjLW51bWJlcj43NzU3PC9yZWMtbnVtYmVyPjxmb3JlaWduLWtleXM+PGtleSBhcHA9IkVOIiBk
Yi1pZD0iNTkyMnJkZHgyc2YyMG5ld3A1M3h0ZHMyZGR4cjI1MDl0NTJmIiB0aW1lc3RhbXA9IjE0
NjUyODQzODUiPjc3NTc8L2tleT48L2ZvcmVpZ24ta2V5cz48cmVmLXR5cGUgbmFtZT0iSm91cm5h
bCBBcnRpY2xlIj4xNzwvcmVmLXR5cGU+PGNvbnRyaWJ1dG9ycz48YXV0aG9ycz48YXV0aG9yPllv
bGN1LCBFLiBTLjwvYXV0aG9yPjxhdXRob3I+WmhhbywgSC48L2F1dGhvcj48YXV0aG9yPkJhbmR1
cmEtTW9yZ2FuLCBMLjwvYXV0aG9yPjxhdXRob3I+TGFjZWxsZSwgQy48L2F1dGhvcj48YXV0aG9y
Pldvb2R3YXJkLCBLLiBCLjwvYXV0aG9yPjxhdXRob3I+QXNrZW5hc3ksIE4uPC9hdXRob3I+PGF1
dGhvcj5TaGlyd2FuLCBILjwvYXV0aG9yPjwvYXV0aG9ycz48L2NvbnRyaWJ1dG9ycz48YXV0aC1h
ZGRyZXNzPkluc3RpdHV0ZSBmb3IgQ2VsbHVsYXIgVGhlcmFwZXV0aWNzLCBVbml2ZXJzaXR5IG9m
IExvdWlzdmlsbGUsIExvdWlzdmlsbGUsIEtZIDQwMjAyLCBVU0EuPC9hdXRoLWFkZHJlc3M+PHRp
dGxlcz48dGl0bGU+UGFuY3JlYXRpYyBpc2xldHMgZW5naW5lZXJlZCB3aXRoIFNBLUZhc0wgcHJv
dGVpbiBlc3RhYmxpc2ggcm9idXN0IGxvY2FsaXplZCB0b2xlcmFuY2UgYnkgaW5kdWNpbmcgcmVn
dWxhdG9yeSBUIGNlbGxzIGluIG1pY2U8L3RpdGxlPjxzZWNvbmRhcnktdGl0bGU+SiBJbW11bm9s
PC9zZWNvbmRhcnktdGl0bGU+PC90aXRsZXM+PHBlcmlvZGljYWw+PGZ1bGwtdGl0bGU+SiBJbW11
bm9sPC9mdWxsLXRpdGxlPjwvcGVyaW9kaWNhbD48cGFnZXM+NTkwMS05PC9wYWdlcz48dm9sdW1l
PjE4Nzwvdm9sdW1lPjxudW1iZXI+MTE8L251bWJlcj48a2V5d29yZHM+PGtleXdvcmQ+QWRvcHRp
dmUgVHJhbnNmZXI8L2tleXdvcmQ+PGtleXdvcmQ+QW5pbWFsczwva2V5d29yZD48a2V5d29yZD5E
aWFiZXRlcyBNZWxsaXR1cywgVHlwZSAxL2ltbXVub2xvZ3kvc3VyZ2VyeTwva2V5d29yZD48a2V5
d29yZD5GYXMgTGlnYW5kIFByb3RlaW4vKmltbXVub2xvZ3k8L2tleXdvcmQ+PGtleXdvcmQ+R3Jh
ZnQgUmVqZWN0aW9uL2ltbXVub2xvZ3kvcHJldmVudGlvbiAmYW1wOyBjb250cm9sPC9rZXl3b3Jk
PjxrZXl3b3JkPkltbXVuZSBUb2xlcmFuY2UvKmltbXVub2xvZ3k8L2tleXdvcmQ+PGtleXdvcmQ+
SW1tdW5vaGlzdG9jaGVtaXN0cnk8L2tleXdvcmQ+PGtleXdvcmQ+SW5kaWNhdG9ycyBhbmQgUmVh
Z2VudHM8L2tleXdvcmQ+PGtleXdvcmQ+SXNsZXRzIG9mIExhbmdlcmhhbnMvKmltbXVub2xvZ3k8
L2tleXdvcmQ+PGtleXdvcmQ+SXNsZXRzIG9mIExhbmdlcmhhbnMgVHJhbnNwbGFudGF0aW9uLypp
bW11bm9sb2d5L21ldGhvZHM8L2tleXdvcmQ+PGtleXdvcmQ+TWljZTwva2V5d29yZD48a2V5d29y
ZD5NaWNlLCBJbmJyZWQgQkFMQiBDPC9rZXl3b3JkPjxrZXl3b3JkPk1pY2UsIEluYnJlZCBDNTdC
TDwva2V5d29yZD48a2V5d29yZD5NaWNlLCBUcmFuc2dlbmljPC9rZXl3b3JkPjxrZXl3b3JkPlJl
Y29tYmluYW50IEZ1c2lvbiBQcm90ZWlucy8qaW1tdW5vbG9neTwva2V5d29yZD48a2V5d29yZD5T
dHJlcHRhdmlkaW4vaW1tdW5vbG9neTwva2V5d29yZD48a2V5d29yZD5ULUx5bXBob2N5dGVzLCBS
ZWd1bGF0b3J5LyppbW11bm9sb2d5PC9rZXl3b3JkPjxrZXl3b3JkPlRyYW5zcGxhbnRhdGlvbiwg
SG9tb2xvZ291czwva2V5d29yZD48L2tleXdvcmRzPjxkYXRlcz48eWVhcj4yMDExPC95ZWFyPjxw
dWItZGF0ZXM+PGRhdGU+RGVjIDE8L2RhdGU+PC9wdWItZGF0ZXM+PC9kYXRlcz48aXNibj4xNTUw
LTY2MDYgKEVsZWN0cm9uaWMpJiN4RDswMDIyLTE3NjcgKExpbmtpbmcpPC9pc2JuPjxhY2Nlc3Np
b24tbnVtPjIyMDY4MjM1PC9hY2Nlc3Npb24tbnVtPjx1cmxzPjxyZWxhdGVkLXVybHM+PHVybD5o
dHRwOi8vd3d3Lm5jYmkubmxtLm5paC5nb3YvcHVibWVkLzIyMDY4MjM1PC91cmw+PC9yZWxhdGVk
LXVybHM+PC91cmxzPjxjdXN0b20yPlBNQzMyMzIwNDM8L2N1c3RvbTI+PGVsZWN0cm9uaWMtcmVz
b3VyY2UtbnVtPjEwLjQwNDkvamltbXVub2wuMTAwMzI2NjwvZWxlY3Ryb25pYy1yZXNvdXJjZS1u
dW0+PC9yZWNvcmQ+PC9DaXRlPjwvRW5kTm90ZT5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b2xjdTwvQXV0aG9yPjxZZWFyPjIwMTE8L1llYXI+PFJl
Y051bT43NzU3PC9SZWNOdW0+PERpc3BsYXlUZXh0Pig3KTwvRGlzcGxheVRleHQ+PHJlY29yZD48
cmVjLW51bWJlcj43NzU3PC9yZWMtbnVtYmVyPjxmb3JlaWduLWtleXM+PGtleSBhcHA9IkVOIiBk
Yi1pZD0iNTkyMnJkZHgyc2YyMG5ld3A1M3h0ZHMyZGR4cjI1MDl0NTJmIiB0aW1lc3RhbXA9IjE0
NjUyODQzODUiPjc3NTc8L2tleT48L2ZvcmVpZ24ta2V5cz48cmVmLXR5cGUgbmFtZT0iSm91cm5h
bCBBcnRpY2xlIj4xNzwvcmVmLXR5cGU+PGNvbnRyaWJ1dG9ycz48YXV0aG9ycz48YXV0aG9yPllv
bGN1LCBFLiBTLjwvYXV0aG9yPjxhdXRob3I+WmhhbywgSC48L2F1dGhvcj48YXV0aG9yPkJhbmR1
cmEtTW9yZ2FuLCBMLjwvYXV0aG9yPjxhdXRob3I+TGFjZWxsZSwgQy48L2F1dGhvcj48YXV0aG9y
Pldvb2R3YXJkLCBLLiBCLjwvYXV0aG9yPjxhdXRob3I+QXNrZW5hc3ksIE4uPC9hdXRob3I+PGF1
dGhvcj5TaGlyd2FuLCBILjwvYXV0aG9yPjwvYXV0aG9ycz48L2NvbnRyaWJ1dG9ycz48YXV0aC1h
ZGRyZXNzPkluc3RpdHV0ZSBmb3IgQ2VsbHVsYXIgVGhlcmFwZXV0aWNzLCBVbml2ZXJzaXR5IG9m
IExvdWlzdmlsbGUsIExvdWlzdmlsbGUsIEtZIDQwMjAyLCBVU0EuPC9hdXRoLWFkZHJlc3M+PHRp
dGxlcz48dGl0bGU+UGFuY3JlYXRpYyBpc2xldHMgZW5naW5lZXJlZCB3aXRoIFNBLUZhc0wgcHJv
dGVpbiBlc3RhYmxpc2ggcm9idXN0IGxvY2FsaXplZCB0b2xlcmFuY2UgYnkgaW5kdWNpbmcgcmVn
dWxhdG9yeSBUIGNlbGxzIGluIG1pY2U8L3RpdGxlPjxzZWNvbmRhcnktdGl0bGU+SiBJbW11bm9s
PC9zZWNvbmRhcnktdGl0bGU+PC90aXRsZXM+PHBlcmlvZGljYWw+PGZ1bGwtdGl0bGU+SiBJbW11
bm9sPC9mdWxsLXRpdGxlPjwvcGVyaW9kaWNhbD48cGFnZXM+NTkwMS05PC9wYWdlcz48dm9sdW1l
PjE4Nzwvdm9sdW1lPjxudW1iZXI+MTE8L251bWJlcj48a2V5d29yZHM+PGtleXdvcmQ+QWRvcHRp
dmUgVHJhbnNmZXI8L2tleXdvcmQ+PGtleXdvcmQ+QW5pbWFsczwva2V5d29yZD48a2V5d29yZD5E
aWFiZXRlcyBNZWxsaXR1cywgVHlwZSAxL2ltbXVub2xvZ3kvc3VyZ2VyeTwva2V5d29yZD48a2V5
d29yZD5GYXMgTGlnYW5kIFByb3RlaW4vKmltbXVub2xvZ3k8L2tleXdvcmQ+PGtleXdvcmQ+R3Jh
ZnQgUmVqZWN0aW9uL2ltbXVub2xvZ3kvcHJldmVudGlvbiAmYW1wOyBjb250cm9sPC9rZXl3b3Jk
PjxrZXl3b3JkPkltbXVuZSBUb2xlcmFuY2UvKmltbXVub2xvZ3k8L2tleXdvcmQ+PGtleXdvcmQ+
SW1tdW5vaGlzdG9jaGVtaXN0cnk8L2tleXdvcmQ+PGtleXdvcmQ+SW5kaWNhdG9ycyBhbmQgUmVh
Z2VudHM8L2tleXdvcmQ+PGtleXdvcmQ+SXNsZXRzIG9mIExhbmdlcmhhbnMvKmltbXVub2xvZ3k8
L2tleXdvcmQ+PGtleXdvcmQ+SXNsZXRzIG9mIExhbmdlcmhhbnMgVHJhbnNwbGFudGF0aW9uLypp
bW11bm9sb2d5L21ldGhvZHM8L2tleXdvcmQ+PGtleXdvcmQ+TWljZTwva2V5d29yZD48a2V5d29y
ZD5NaWNlLCBJbmJyZWQgQkFMQiBDPC9rZXl3b3JkPjxrZXl3b3JkPk1pY2UsIEluYnJlZCBDNTdC
TDwva2V5d29yZD48a2V5d29yZD5NaWNlLCBUcmFuc2dlbmljPC9rZXl3b3JkPjxrZXl3b3JkPlJl
Y29tYmluYW50IEZ1c2lvbiBQcm90ZWlucy8qaW1tdW5vbG9neTwva2V5d29yZD48a2V5d29yZD5T
dHJlcHRhdmlkaW4vaW1tdW5vbG9neTwva2V5d29yZD48a2V5d29yZD5ULUx5bXBob2N5dGVzLCBS
ZWd1bGF0b3J5LyppbW11bm9sb2d5PC9rZXl3b3JkPjxrZXl3b3JkPlRyYW5zcGxhbnRhdGlvbiwg
SG9tb2xvZ291czwva2V5d29yZD48L2tleXdvcmRzPjxkYXRlcz48eWVhcj4yMDExPC95ZWFyPjxw
dWItZGF0ZXM+PGRhdGU+RGVjIDE8L2RhdGU+PC9wdWItZGF0ZXM+PC9kYXRlcz48aXNibj4xNTUw
LTY2MDYgKEVsZWN0cm9uaWMpJiN4RDswMDIyLTE3NjcgKExpbmtpbmcpPC9pc2JuPjxhY2Nlc3Np
b24tbnVtPjIyMDY4MjM1PC9hY2Nlc3Npb24tbnVtPjx1cmxzPjxyZWxhdGVkLXVybHM+PHVybD5o
dHRwOi8vd3d3Lm5jYmkubmxtLm5paC5nb3YvcHVibWVkLzIyMDY4MjM1PC91cmw+PC9yZWxhdGVk
LXVybHM+PC91cmxzPjxjdXN0b20yPlBNQzMyMzIwNDM8L2N1c3RvbTI+PGVsZWN0cm9uaWMtcmVz
b3VyY2UtbnVtPjEwLjQwNDkvamltbXVub2wuMTAwMzI2NjwvZWxlY3Ryb25pYy1yZXNvdXJjZS1u
dW0+PC9yZWNvcmQ+PC9DaXRlPjwvRW5kTm90ZT5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7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5AEA2AA9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B78F7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Isle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C7ECA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C57BL/6 to BALB/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8C3CE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Apoptotic spleen cell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C870F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2065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58348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dTwvQXV0aG9yPjxZZWFyPjIwMTM8L1llYXI+PFJlY051
bT43ODYxPC9SZWNOdW0+PERpc3BsYXlUZXh0Pig4KTwvRGlzcGxheVRleHQ+PHJlY29yZD48cmVj
LW51bWJlcj43ODYxPC9yZWMtbnVtYmVyPjxmb3JlaWduLWtleXM+PGtleSBhcHA9IkVOIiBkYi1p
ZD0iNTkyMnJkZHgyc2YyMG5ld3A1M3h0ZHMyZGR4cjI1MDl0NTJmIiB0aW1lc3RhbXA9IjE0NjY0
OTM5NjQiPjc4NjE8L2tleT48L2ZvcmVpZ24ta2V5cz48cmVmLXR5cGUgbmFtZT0iSm91cm5hbCBB
cnRpY2xlIj4xNzwvcmVmLXR5cGU+PGNvbnRyaWJ1dG9ycz48YXV0aG9ycz48YXV0aG9yPld1LCBD
LjwvYXV0aG9yPjxhdXRob3I+WmhhbmcsIFkuPC9hdXRob3I+PGF1dGhvcj5KaWFuZywgWS48L2F1
dGhvcj48YXV0aG9yPldhbmcsIFEuPC9hdXRob3I+PGF1dGhvcj5Mb25nLCBZLjwvYXV0aG9yPjxh
dXRob3I+V2FuZywgQy48L2F1dGhvcj48YXV0aG9yPkNhbywgWC48L2F1dGhvcj48YXV0aG9yPkNo
ZW4sIEcuPC9hdXRob3I+PC9hdXRob3JzPjwvY29udHJpYnV0b3JzPjxhdXRoLWFkZHJlc3M+SW5z
dGl0dXRlIG9mIEltbXVub2xvZ3ksIFpoZWppYW5nIFVuaXZlcnNpdHkgU2Nob29sIG9mIE1lZGlj
aW5lLCBIYW5nemhvdSwgQ2hpbmEuPC9hdXRoLWFkZHJlc3M+PHRpdGxlcz48dGl0bGU+QXBvcHRv
dGljIGNlbGwgYWRtaW5pc3RyYXRpb24gZW5oYW5jZXMgcGFuY3JlYXRpYyBpc2xldCBlbmdyYWZ0
bWVudCBieSBpbmR1Y3Rpb24gb2YgcmVndWxhdG9yeSBUIGNlbGxzIGFuZCB0b2xlcm9nZW5pYyBk
ZW5kcml0aWMgY2VsbHM8L3RpdGxlPjxzZWNvbmRhcnktdGl0bGU+Q2VsbCBNb2wgSW1tdW5vbDwv
c2Vjb25kYXJ5LXRpdGxlPjwvdGl0bGVzPjxwZXJpb2RpY2FsPjxmdWxsLXRpdGxlPkNlbGwgTW9s
IEltbXVub2w8L2Z1bGwtdGl0bGU+PC9wZXJpb2RpY2FsPjxwYWdlcz4zOTMtNDAyPC9wYWdlcz48
dm9sdW1lPjEwPC92b2x1bWU+PG51bWJlcj41PC9udW1iZXI+PGtleXdvcmRzPjxrZXl3b3JkPkFu
aW1hbHM8L2tleXdvcmQ+PGtleXdvcmQ+QW50aWdlbnMsIENEMjc0L2dlbmV0aWNzL2ltbXVub2xv
Z3k8L2tleXdvcmQ+PGtleXdvcmQ+QW50aWdlbnMsIENENC9nZW5ldGljcy9pbW11bm9sb2d5PC9r
ZXl3b3JkPjxrZXl3b3JkPkFwb3B0b3Npczwva2V5d29yZD48a2V5d29yZD5DZWxsIENvbW11bmlj
YXRpb248L2tleXdvcmQ+PGtleXdvcmQ+RGVuZHJpdGljIENlbGxzL2N5dG9sb2d5L2RydWcgZWZm
ZWN0cy9pbW11bm9sb2d5Lyp0cmFuc3BsYW50YXRpb248L2tleXdvcmQ+PGtleXdvcmQ+RGlwaHRo
ZXJpYSBUb3hpbi9waGFybWFjb2xvZ3k8L2tleXdvcmQ+PGtleXdvcmQ+RmVtYWxlPC9rZXl3b3Jk
PjxrZXl3b3JkPkZvcmtoZWFkIFRyYW5zY3JpcHRpb24gRmFjdG9ycy9nZW5ldGljcy9pbW11bm9s
b2d5PC9rZXl3b3JkPjxrZXl3b3JkPkdlbmUgRXhwcmVzc2lvbiBSZWd1bGF0aW9uPC9rZXl3b3Jk
PjxrZXl3b3JkPipHcmFmdCBTdXJ2aXZhbDwva2V5d29yZD48a2V5d29yZD5JbnRlcmxldWtpbi0x
MC9nZW5ldGljcy9pbW11bm9sb2d5PC9rZXl3b3JkPjxrZXl3b3JkPklzbGV0cyBvZiBMYW5nZXJo
YW5zLyppbW11bm9sb2d5PC9rZXl3b3JkPjxrZXl3b3JkPklzbGV0cyBvZiBMYW5nZXJoYW5zIFRy
YW5zcGxhbnRhdGlvbi8qaW1tdW5vbG9neTwva2V5d29yZD48a2V5d29yZD5MeW1waG9jeXRlIEFj
dGl2YXRpb248L2tleXdvcmQ+PGtleXdvcmQ+TWFjcm9waGFnZXMvY3l0b2xvZ3kvaW1tdW5vbG9n
eS8qdHJhbnNwbGFudGF0aW9uPC9rZXl3b3JkPjxrZXl3b3JkPk1pY2U8L2tleXdvcmQ+PGtleXdv
cmQ+U2lnbmFsIFRyYW5zZHVjdGlvbjwva2V5d29yZD48a2V5d29yZD5TcGxlZW4vY3l0b2xvZ3kv
aW1tdW5vbG9neTwva2V5d29yZD48a2V5d29yZD5ULUx5bXBob2N5dGVzLCBSZWd1bGF0b3J5L2N5
dG9sb2d5LyppbW11bm9sb2d5PC9rZXl3b3JkPjxrZXl3b3JkPlRyYW5zZm9ybWluZyBHcm93dGgg
RmFjdG9yIGJldGEvZ2VuZXRpY3MvaW1tdW5vbG9neTwva2V5d29yZD48a2V5d29yZD5UcmFuc3Bs
YW50YXRpb24gVG9sZXJhbmNlPC9rZXl3b3JkPjwva2V5d29yZHM+PGRhdGVzPjx5ZWFyPjIwMTM8
L3llYXI+PHB1Yi1kYXRlcz48ZGF0ZT5TZXA8L2RhdGU+PC9wdWItZGF0ZXM+PC9kYXRlcz48aXNi
bj4yMDQyLTAyMjYgKEVsZWN0cm9uaWMpJiN4RDsxNjcyLTc2ODEgKExpbmtpbmcpPC9pc2JuPjxh
Y2Nlc3Npb24tbnVtPjIzODcyOTIwPC9hY2Nlc3Npb24tbnVtPjx1cmxzPjxyZWxhdGVkLXVybHM+
PHVybD5odHRwOi8vd3d3Lm5jYmkubmxtLm5paC5nb3YvcHVibWVkLzIzODcyOTIwPC91cmw+PC9y
ZWxhdGVkLXVybHM+PC91cmxzPjxjdXN0b20yPlBNQzQwMDMxOTM8L2N1c3RvbTI+PGVsZWN0cm9u
aWMtcmVzb3VyY2UtbnVtPjEwLjEwMzgvY21pLjIwMTMuMTY8L2VsZWN0cm9uaWMtcmVzb3VyY2Ut
bnVtPjwvcmVjb3JkPjwvQ2l0ZT48L0VuZE5vdGU+AG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dTwvQXV0aG9yPjxZZWFyPjIwMTM8L1llYXI+PFJlY051
bT43ODYxPC9SZWNOdW0+PERpc3BsYXlUZXh0Pig4KTwvRGlzcGxheVRleHQ+PHJlY29yZD48cmVj
LW51bWJlcj43ODYxPC9yZWMtbnVtYmVyPjxmb3JlaWduLWtleXM+PGtleSBhcHA9IkVOIiBkYi1p
ZD0iNTkyMnJkZHgyc2YyMG5ld3A1M3h0ZHMyZGR4cjI1MDl0NTJmIiB0aW1lc3RhbXA9IjE0NjY0
OTM5NjQiPjc4NjE8L2tleT48L2ZvcmVpZ24ta2V5cz48cmVmLXR5cGUgbmFtZT0iSm91cm5hbCBB
cnRpY2xlIj4xNzwvcmVmLXR5cGU+PGNvbnRyaWJ1dG9ycz48YXV0aG9ycz48YXV0aG9yPld1LCBD
LjwvYXV0aG9yPjxhdXRob3I+WmhhbmcsIFkuPC9hdXRob3I+PGF1dGhvcj5KaWFuZywgWS48L2F1
dGhvcj48YXV0aG9yPldhbmcsIFEuPC9hdXRob3I+PGF1dGhvcj5Mb25nLCBZLjwvYXV0aG9yPjxh
dXRob3I+V2FuZywgQy48L2F1dGhvcj48YXV0aG9yPkNhbywgWC48L2F1dGhvcj48YXV0aG9yPkNo
ZW4sIEcuPC9hdXRob3I+PC9hdXRob3JzPjwvY29udHJpYnV0b3JzPjxhdXRoLWFkZHJlc3M+SW5z
dGl0dXRlIG9mIEltbXVub2xvZ3ksIFpoZWppYW5nIFVuaXZlcnNpdHkgU2Nob29sIG9mIE1lZGlj
aW5lLCBIYW5nemhvdSwgQ2hpbmEuPC9hdXRoLWFkZHJlc3M+PHRpdGxlcz48dGl0bGU+QXBvcHRv
dGljIGNlbGwgYWRtaW5pc3RyYXRpb24gZW5oYW5jZXMgcGFuY3JlYXRpYyBpc2xldCBlbmdyYWZ0
bWVudCBieSBpbmR1Y3Rpb24gb2YgcmVndWxhdG9yeSBUIGNlbGxzIGFuZCB0b2xlcm9nZW5pYyBk
ZW5kcml0aWMgY2VsbHM8L3RpdGxlPjxzZWNvbmRhcnktdGl0bGU+Q2VsbCBNb2wgSW1tdW5vbDwv
c2Vjb25kYXJ5LXRpdGxlPjwvdGl0bGVzPjxwZXJpb2RpY2FsPjxmdWxsLXRpdGxlPkNlbGwgTW9s
IEltbXVub2w8L2Z1bGwtdGl0bGU+PC9wZXJpb2RpY2FsPjxwYWdlcz4zOTMtNDAyPC9wYWdlcz48
dm9sdW1lPjEwPC92b2x1bWU+PG51bWJlcj41PC9udW1iZXI+PGtleXdvcmRzPjxrZXl3b3JkPkFu
aW1hbHM8L2tleXdvcmQ+PGtleXdvcmQ+QW50aWdlbnMsIENEMjc0L2dlbmV0aWNzL2ltbXVub2xv
Z3k8L2tleXdvcmQ+PGtleXdvcmQ+QW50aWdlbnMsIENENC9nZW5ldGljcy9pbW11bm9sb2d5PC9r
ZXl3b3JkPjxrZXl3b3JkPkFwb3B0b3Npczwva2V5d29yZD48a2V5d29yZD5DZWxsIENvbW11bmlj
YXRpb248L2tleXdvcmQ+PGtleXdvcmQ+RGVuZHJpdGljIENlbGxzL2N5dG9sb2d5L2RydWcgZWZm
ZWN0cy9pbW11bm9sb2d5Lyp0cmFuc3BsYW50YXRpb248L2tleXdvcmQ+PGtleXdvcmQ+RGlwaHRo
ZXJpYSBUb3hpbi9waGFybWFjb2xvZ3k8L2tleXdvcmQ+PGtleXdvcmQ+RmVtYWxlPC9rZXl3b3Jk
PjxrZXl3b3JkPkZvcmtoZWFkIFRyYW5zY3JpcHRpb24gRmFjdG9ycy9nZW5ldGljcy9pbW11bm9s
b2d5PC9rZXl3b3JkPjxrZXl3b3JkPkdlbmUgRXhwcmVzc2lvbiBSZWd1bGF0aW9uPC9rZXl3b3Jk
PjxrZXl3b3JkPipHcmFmdCBTdXJ2aXZhbDwva2V5d29yZD48a2V5d29yZD5JbnRlcmxldWtpbi0x
MC9nZW5ldGljcy9pbW11bm9sb2d5PC9rZXl3b3JkPjxrZXl3b3JkPklzbGV0cyBvZiBMYW5nZXJo
YW5zLyppbW11bm9sb2d5PC9rZXl3b3JkPjxrZXl3b3JkPklzbGV0cyBvZiBMYW5nZXJoYW5zIFRy
YW5zcGxhbnRhdGlvbi8qaW1tdW5vbG9neTwva2V5d29yZD48a2V5d29yZD5MeW1waG9jeXRlIEFj
dGl2YXRpb248L2tleXdvcmQ+PGtleXdvcmQ+TWFjcm9waGFnZXMvY3l0b2xvZ3kvaW1tdW5vbG9n
eS8qdHJhbnNwbGFudGF0aW9uPC9rZXl3b3JkPjxrZXl3b3JkPk1pY2U8L2tleXdvcmQ+PGtleXdv
cmQ+U2lnbmFsIFRyYW5zZHVjdGlvbjwva2V5d29yZD48a2V5d29yZD5TcGxlZW4vY3l0b2xvZ3kv
aW1tdW5vbG9neTwva2V5d29yZD48a2V5d29yZD5ULUx5bXBob2N5dGVzLCBSZWd1bGF0b3J5L2N5
dG9sb2d5LyppbW11bm9sb2d5PC9rZXl3b3JkPjxrZXl3b3JkPlRyYW5zZm9ybWluZyBHcm93dGgg
RmFjdG9yIGJldGEvZ2VuZXRpY3MvaW1tdW5vbG9neTwva2V5d29yZD48a2V5d29yZD5UcmFuc3Bs
YW50YXRpb24gVG9sZXJhbmNlPC9rZXl3b3JkPjwva2V5d29yZHM+PGRhdGVzPjx5ZWFyPjIwMTM8
L3llYXI+PHB1Yi1kYXRlcz48ZGF0ZT5TZXA8L2RhdGU+PC9wdWItZGF0ZXM+PC9kYXRlcz48aXNi
bj4yMDQyLTAyMjYgKEVsZWN0cm9uaWMpJiN4RDsxNjcyLTc2ODEgKExpbmtpbmcpPC9pc2JuPjxh
Y2Nlc3Npb24tbnVtPjIzODcyOTIwPC9hY2Nlc3Npb24tbnVtPjx1cmxzPjxyZWxhdGVkLXVybHM+
PHVybD5odHRwOi8vd3d3Lm5jYmkubmxtLm5paC5nb3YvcHVibWVkLzIzODcyOTIwPC91cmw+PC9y
ZWxhdGVkLXVybHM+PC91cmxzPjxjdXN0b20yPlBNQzQwMDMxOTM8L2N1c3RvbTI+PGVsZWN0cm9u
aWMtcmVzb3VyY2UtbnVtPjEwLjEwMzgvY21pLjIwMTMuMTY8L2VsZWN0cm9uaWMtcmVzb3VyY2Ut
bnVtPjwvcmVjb3JkPjwvQ2l0ZT48L0VuZE5vdGU+AG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8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02827417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37680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Isle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5F5ED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BALB/c to C57BL/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84E60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 xml:space="preserve">HLA-DQA1 + </w:t>
            </w:r>
            <w:proofErr w:type="spellStart"/>
            <w:r w:rsidRPr="00E62E9B">
              <w:rPr>
                <w:color w:val="000000"/>
                <w:sz w:val="16"/>
                <w:szCs w:val="16"/>
              </w:rPr>
              <w:t>rapamyc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3AB71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DD7A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15979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aYW5nPC9BdXRob3I+PFllYXI+MjAwODwvWWVhcj48UmVj
TnVtPjc4NTU8L1JlY051bT48RGlzcGxheVRleHQ+KDkpPC9EaXNwbGF5VGV4dD48cmVjb3JkPjxy
ZWMtbnVtYmVyPjc4NTU8L3JlYy1udW1iZXI+PGZvcmVpZ24ta2V5cz48a2V5IGFwcD0iRU4iIGRi
LWlkPSI1OTIycmRkeDJzZjIwbmV3cDUzeHRkczJkZHhyMjUwOXQ1MmYiIHRpbWVzdGFtcD0iMTQ2
NjQ5MzM3OSI+Nzg1NTwva2V5PjwvZm9yZWlnbi1rZXlzPjxyZWYtdHlwZSBuYW1lPSJKb3VybmFs
IEFydGljbGUiPjE3PC9yZWYtdHlwZT48Y29udHJpYnV0b3JzPjxhdXRob3JzPjxhdXRob3I+WmFu
ZywgVy48L2F1dGhvcj48YXV0aG9yPkxpbiwgTS48L2F1dGhvcj48YXV0aG9yPkthbGFjaGUsIFMu
PC9hdXRob3I+PGF1dGhvcj5aaGFuZywgTi48L2F1dGhvcj48YXV0aG9yPktydWdlciwgQi48L2F1
dGhvcj48YXV0aG9yPldhYWdhLUdhc3NlciwgQS4gTS48L2F1dGhvcj48YXV0aG9yPkdyaW1tLCBN
LjwvYXV0aG9yPjxhdXRob3I+SGFuY29jaywgVy48L2F1dGhvcj48YXV0aG9yPkhlZWdlciwgUC48
L2F1dGhvcj48YXV0aG9yPlNjaHJvcHBlbCwgQi48L2F1dGhvcj48YXV0aG9yPk11cnBoeSwgQi48
L2F1dGhvcj48L2F1dGhvcnM+PC9jb250cmlidXRvcnM+PGF1dGgtYWRkcmVzcz5EaXZpc2lvbiBv
ZiBOZXBocm9sb2d5LCBNb3VudCBTaW5haSBTY2hvb2wgb2YgTWVkaWNpbmUsIE5ldyBZb3JrLCBO
WSAxMDAyOSwgVVNBLjwvYXV0aC1hZGRyZXNzPjx0aXRsZXM+PHRpdGxlPkluaGliaXRpb24gb2Yg
dGhlIGFsbG9pbW11bmUgcmVzcG9uc2UgdGhyb3VnaCB0aGUgZ2VuZXJhdGlvbiBvZiByZWd1bGF0
b3J5IFQgY2VsbHMgYnkgYSBNSEMgY2xhc3MgSUktZGVyaXZlZCBwZXB0aWRlPC90aXRsZT48c2Vj
b25kYXJ5LXRpdGxlPkogSW1tdW5vbDwvc2Vjb25kYXJ5LXRpdGxlPjwvdGl0bGVzPjxwZXJpb2Rp
Y2FsPjxmdWxsLXRpdGxlPkogSW1tdW5vbDwvZnVsbC10aXRsZT48L3BlcmlvZGljYWw+PHBhZ2Vz
Pjc0OTktNTA2PC9wYWdlcz48dm9sdW1lPjE4MTwvdm9sdW1lPjxudW1iZXI+MTE8L251bWJlcj48
a2V5d29yZHM+PGtleXdvcmQ+QW5pbWFsczwva2V5d29yZD48a2V5d29yZD5BbnRpYmlvdGljcywg
QW50aW5lb3BsYXN0aWMvcGhhcm1hY29sb2d5PC9rZXl3b3JkPjxrZXl3b3JkPkFudGlib2RpZXMs
IE1vbm9jbG9uYWwvcGhhcm1hY29sb2d5PC9rZXl3b3JkPjxrZXl3b3JkPkNlbGwgRGlmZmVyZW50
aWF0aW9uL2RydWcgZWZmZWN0cy9pbW11bm9sb2d5PC9rZXl3b3JkPjxrZXl3b3JkPkZvcmtoZWFk
IFRyYW5zY3JpcHRpb24gRmFjdG9ycy9pbW11bm9sb2d5PC9rZXl3b3JkPjxrZXl3b3JkPkdyYWZ0
IFN1cnZpdmFsLypkcnVnIGVmZmVjdHMvaW1tdW5vbG9neTwva2V5d29yZD48a2V5d29yZD5ITEEt
RFEgQW50aWdlbnMvKnBoYXJtYWNvbG9neTwva2V5d29yZD48a2V5d29yZD5ITEEtRFEgYWxwaGEt
Q2hhaW5zPC9rZXl3b3JkPjxrZXl3b3JkPkh1bWFuczwva2V5d29yZD48a2V5d29yZD5JbnRlcmxl
dWtpbi0yIFJlY2VwdG9yIGFscGhhIFN1YnVuaXQvYW50YWdvbmlzdHMgJmFtcDsgaW5oaWJpdG9y
cy9pbW11bm9sb2d5PC9rZXl3b3JkPjxrZXl3b3JkPklzbGV0cyBvZiBMYW5nZXJoYW5zLyppbW11
bm9sb2d5PC9rZXl3b3JkPjxrZXl3b3JkPipJc2xldHMgb2YgTGFuZ2VyaGFucyBUcmFuc3BsYW50
YXRpb248L2tleXdvcmQ+PGtleXdvcmQ+SXNvYW50aWdlbnMvKnBoYXJtYWNvbG9neTwva2V5d29y
ZD48a2V5d29yZD5NaWNlPC9rZXl3b3JkPjxrZXl3b3JkPk1pY2UsIEluYnJlZCBCQUxCIEM8L2tl
eXdvcmQ+PGtleXdvcmQ+UGVwdGlkZXMvKnBoYXJtYWNvbG9neTwva2V5d29yZD48a2V5d29yZD5T
aXJvbGltdXMvcGhhcm1hY29sb2d5PC9rZXl3b3JkPjxrZXl3b3JkPlQtTHltcGhvY3l0ZXMsIFJl
Z3VsYXRvcnkvKmltbXVub2xvZ3k8L2tleXdvcmQ+PGtleXdvcmQ+VHJhbnNmb3JtaW5nIEdyb3d0
aCBGYWN0b3IgYmV0YS9hbnRhZ29uaXN0cyAmYW1wOyBpbmhpYml0b3JzL2ltbXVub2xvZ3k8L2tl
eXdvcmQ+PGtleXdvcmQ+VHJhbnNwbGFudGF0aW9uIEltbXVub2xvZ3kvZHJ1ZyBlZmZlY3RzPC9r
ZXl3b3JkPjxrZXl3b3JkPlRyYW5zcGxhbnRhdGlvbiwgSG9tb2xvZ291czwva2V5d29yZD48a2V5
d29yZD5VcC1SZWd1bGF0aW9uL2RydWcgZWZmZWN0cy9pbW11bm9sb2d5PC9rZXl3b3JkPjwva2V5
d29yZHM+PGRhdGVzPjx5ZWFyPjIwMDg8L3llYXI+PHB1Yi1kYXRlcz48ZGF0ZT5EZWMgMTwvZGF0
ZT48L3B1Yi1kYXRlcz48L2RhdGVzPjxpc2JuPjE1NTAtNjYwNiAoRWxlY3Ryb25pYykmI3hEOzAw
MjItMTc2NyAoTGlua2luZyk8L2lzYm4+PGFjY2Vzc2lvbi1udW0+MTkwMTc5Mzk8L2FjY2Vzc2lv
bi1udW0+PHVybHM+PHJlbGF0ZWQtdXJscz48dXJsPmh0dHA6Ly93d3cubmNiaS5ubG0ubmloLmdv
di9wdWJtZWQvMTkwMTc5Mzk8L3VybD48L3JlbGF0ZWQtdXJscz48L3VybHM+PC9yZWNvcmQ+PC9D
aXRlPjwvRW5kTm90ZT5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aYW5nPC9BdXRob3I+PFllYXI+MjAwODwvWWVhcj48UmVj
TnVtPjc4NTU8L1JlY051bT48RGlzcGxheVRleHQ+KDkpPC9EaXNwbGF5VGV4dD48cmVjb3JkPjxy
ZWMtbnVtYmVyPjc4NTU8L3JlYy1udW1iZXI+PGZvcmVpZ24ta2V5cz48a2V5IGFwcD0iRU4iIGRi
LWlkPSI1OTIycmRkeDJzZjIwbmV3cDUzeHRkczJkZHhyMjUwOXQ1MmYiIHRpbWVzdGFtcD0iMTQ2
NjQ5MzM3OSI+Nzg1NTwva2V5PjwvZm9yZWlnbi1rZXlzPjxyZWYtdHlwZSBuYW1lPSJKb3VybmFs
IEFydGljbGUiPjE3PC9yZWYtdHlwZT48Y29udHJpYnV0b3JzPjxhdXRob3JzPjxhdXRob3I+WmFu
ZywgVy48L2F1dGhvcj48YXV0aG9yPkxpbiwgTS48L2F1dGhvcj48YXV0aG9yPkthbGFjaGUsIFMu
PC9hdXRob3I+PGF1dGhvcj5aaGFuZywgTi48L2F1dGhvcj48YXV0aG9yPktydWdlciwgQi48L2F1
dGhvcj48YXV0aG9yPldhYWdhLUdhc3NlciwgQS4gTS48L2F1dGhvcj48YXV0aG9yPkdyaW1tLCBN
LjwvYXV0aG9yPjxhdXRob3I+SGFuY29jaywgVy48L2F1dGhvcj48YXV0aG9yPkhlZWdlciwgUC48
L2F1dGhvcj48YXV0aG9yPlNjaHJvcHBlbCwgQi48L2F1dGhvcj48YXV0aG9yPk11cnBoeSwgQi48
L2F1dGhvcj48L2F1dGhvcnM+PC9jb250cmlidXRvcnM+PGF1dGgtYWRkcmVzcz5EaXZpc2lvbiBv
ZiBOZXBocm9sb2d5LCBNb3VudCBTaW5haSBTY2hvb2wgb2YgTWVkaWNpbmUsIE5ldyBZb3JrLCBO
WSAxMDAyOSwgVVNBLjwvYXV0aC1hZGRyZXNzPjx0aXRsZXM+PHRpdGxlPkluaGliaXRpb24gb2Yg
dGhlIGFsbG9pbW11bmUgcmVzcG9uc2UgdGhyb3VnaCB0aGUgZ2VuZXJhdGlvbiBvZiByZWd1bGF0
b3J5IFQgY2VsbHMgYnkgYSBNSEMgY2xhc3MgSUktZGVyaXZlZCBwZXB0aWRlPC90aXRsZT48c2Vj
b25kYXJ5LXRpdGxlPkogSW1tdW5vbDwvc2Vjb25kYXJ5LXRpdGxlPjwvdGl0bGVzPjxwZXJpb2Rp
Y2FsPjxmdWxsLXRpdGxlPkogSW1tdW5vbDwvZnVsbC10aXRsZT48L3BlcmlvZGljYWw+PHBhZ2Vz
Pjc0OTktNTA2PC9wYWdlcz48dm9sdW1lPjE4MTwvdm9sdW1lPjxudW1iZXI+MTE8L251bWJlcj48
a2V5d29yZHM+PGtleXdvcmQ+QW5pbWFsczwva2V5d29yZD48a2V5d29yZD5BbnRpYmlvdGljcywg
QW50aW5lb3BsYXN0aWMvcGhhcm1hY29sb2d5PC9rZXl3b3JkPjxrZXl3b3JkPkFudGlib2RpZXMs
IE1vbm9jbG9uYWwvcGhhcm1hY29sb2d5PC9rZXl3b3JkPjxrZXl3b3JkPkNlbGwgRGlmZmVyZW50
aWF0aW9uL2RydWcgZWZmZWN0cy9pbW11bm9sb2d5PC9rZXl3b3JkPjxrZXl3b3JkPkZvcmtoZWFk
IFRyYW5zY3JpcHRpb24gRmFjdG9ycy9pbW11bm9sb2d5PC9rZXl3b3JkPjxrZXl3b3JkPkdyYWZ0
IFN1cnZpdmFsLypkcnVnIGVmZmVjdHMvaW1tdW5vbG9neTwva2V5d29yZD48a2V5d29yZD5ITEEt
RFEgQW50aWdlbnMvKnBoYXJtYWNvbG9neTwva2V5d29yZD48a2V5d29yZD5ITEEtRFEgYWxwaGEt
Q2hhaW5zPC9rZXl3b3JkPjxrZXl3b3JkPkh1bWFuczwva2V5d29yZD48a2V5d29yZD5JbnRlcmxl
dWtpbi0yIFJlY2VwdG9yIGFscGhhIFN1YnVuaXQvYW50YWdvbmlzdHMgJmFtcDsgaW5oaWJpdG9y
cy9pbW11bm9sb2d5PC9rZXl3b3JkPjxrZXl3b3JkPklzbGV0cyBvZiBMYW5nZXJoYW5zLyppbW11
bm9sb2d5PC9rZXl3b3JkPjxrZXl3b3JkPipJc2xldHMgb2YgTGFuZ2VyaGFucyBUcmFuc3BsYW50
YXRpb248L2tleXdvcmQ+PGtleXdvcmQ+SXNvYW50aWdlbnMvKnBoYXJtYWNvbG9neTwva2V5d29y
ZD48a2V5d29yZD5NaWNlPC9rZXl3b3JkPjxrZXl3b3JkPk1pY2UsIEluYnJlZCBCQUxCIEM8L2tl
eXdvcmQ+PGtleXdvcmQ+UGVwdGlkZXMvKnBoYXJtYWNvbG9neTwva2V5d29yZD48a2V5d29yZD5T
aXJvbGltdXMvcGhhcm1hY29sb2d5PC9rZXl3b3JkPjxrZXl3b3JkPlQtTHltcGhvY3l0ZXMsIFJl
Z3VsYXRvcnkvKmltbXVub2xvZ3k8L2tleXdvcmQ+PGtleXdvcmQ+VHJhbnNmb3JtaW5nIEdyb3d0
aCBGYWN0b3IgYmV0YS9hbnRhZ29uaXN0cyAmYW1wOyBpbmhpYml0b3JzL2ltbXVub2xvZ3k8L2tl
eXdvcmQ+PGtleXdvcmQ+VHJhbnNwbGFudGF0aW9uIEltbXVub2xvZ3kvZHJ1ZyBlZmZlY3RzPC9r
ZXl3b3JkPjxrZXl3b3JkPlRyYW5zcGxhbnRhdGlvbiwgSG9tb2xvZ291czwva2V5d29yZD48a2V5
d29yZD5VcC1SZWd1bGF0aW9uL2RydWcgZWZmZWN0cy9pbW11bm9sb2d5PC9rZXl3b3JkPjwva2V5
d29yZHM+PGRhdGVzPjx5ZWFyPjIwMDg8L3llYXI+PHB1Yi1kYXRlcz48ZGF0ZT5EZWMgMTwvZGF0
ZT48L3B1Yi1kYXRlcz48L2RhdGVzPjxpc2JuPjE1NTAtNjYwNiAoRWxlY3Ryb25pYykmI3hEOzAw
MjItMTc2NyAoTGlua2luZyk8L2lzYm4+PGFjY2Vzc2lvbi1udW0+MTkwMTc5Mzk8L2FjY2Vzc2lv
bi1udW0+PHVybHM+PHJlbGF0ZWQtdXJscz48dXJsPmh0dHA6Ly93d3cubmNiaS5ubG0ubmloLmdv
di9wdWJtZWQvMTkwMTc5Mzk8L3VybD48L3JlbGF0ZWQtdXJscz48L3VybHM+PC9yZWNvcmQ+PC9D
aXRlPjwvRW5kTm90ZT5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9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529278F7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C56DE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Isle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D6B8D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BALB/c to C57BL/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3D617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CO + bilirubi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91056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4A74F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3431D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ZWU8L0F1dGhvcj48WWVhcj4yMDA3PC9ZZWFyPjxSZWNO
dW0+NjYwNjwvUmVjTnVtPjxEaXNwbGF5VGV4dD4oMTApPC9EaXNwbGF5VGV4dD48cmVjb3JkPjxy
ZWMtbnVtYmVyPjY2MDY8L3JlYy1udW1iZXI+PGZvcmVpZ24ta2V5cz48a2V5IGFwcD0iRU4iIGRi
LWlkPSI1OTIycmRkeDJzZjIwbmV3cDUzeHRkczJkZHhyMjUwOXQ1MmYiIHRpbWVzdGFtcD0iMCI+
NjYwNjwva2V5PjwvZm9yZWlnbi1rZXlzPjxyZWYtdHlwZSBuYW1lPSJKb3VybmFsIEFydGljbGUi
PjE3PC9yZWYtdHlwZT48Y29udHJpYnV0b3JzPjxhdXRob3JzPjxhdXRob3I+TGVlLCBTLiBTLjwv
YXV0aG9yPjxhdXRob3I+R2FvLCBXLjwvYXV0aG9yPjxhdXRob3I+TWF6em9sYSwgUy48L2F1dGhv
cj48YXV0aG9yPlRob21hcywgTS4gTi48L2F1dGhvcj48YXV0aG9yPkNzaXptYWRpYSwgRS48L2F1
dGhvcj48YXV0aG9yPk90dGVyYmVpbiwgTC4gRS48L2F1dGhvcj48YXV0aG9yPkJhY2gsIEYuIEgu
PC9hdXRob3I+PGF1dGhvcj5XYW5nLCBILjwvYXV0aG9yPjwvYXV0aG9ycz48L2NvbnRyaWJ1dG9y
cz48YXV0aC1hZGRyZXNzPkRlcGFydG1lbnQgb2YgU3VyZ2VyeSwgQmV0aCBJc3JhZWwgRGVhY29u
ZXNzIE1lZGljYWwgQ2VudGVyLCBIYXJ2YXJkIE1lZGljYWwgU2Nob29sLCA5OSBCcm9va2xpbmUg
QXZlLiwgQm9zdG9uLCBNQSAwMjIxNSBVU0EuPC9hdXRoLWFkZHJlc3M+PHRpdGxlcz48dGl0bGU+
SGVtZSBveHlnZW5hc2UtMSwgY2FyYm9uIG1vbm94aWRlLCBhbmQgYmlsaXJ1YmluIGluZHVjZSB0
b2xlcmFuY2UgaW4gcmVjaXBpZW50cyB0b3dhcmQgaXNsZXQgYWxsb2dyYWZ0cyBieSBtb2R1bGF0
aW5nIFQgcmVndWxhdG9yeSBjZWxsczwvdGl0bGU+PHNlY29uZGFyeS10aXRsZT5GYXNlYiBKPC9z
ZWNvbmRhcnktdGl0bGU+PC90aXRsZXM+PHBhZ2VzPjM0NTAtNzwvcGFnZXM+PHZvbHVtZT4yMTwv
dm9sdW1lPjxudW1iZXI+MTM8L251bWJlcj48a2V5d29yZHM+PGtleXdvcmQ+QW5pbWFsczwva2V5
d29yZD48a2V5d29yZD5CaWxpcnViaW4vKnBoYXJtYWNvbG9neTwva2V5d29yZD48a2V5d29yZD5D
YXJib24gTW9ub3hpZGUvKnBoYXJtYWNvbG9neTwva2V5d29yZD48a2V5d29yZD5Gb3JraGVhZCBU
cmFuc2NyaXB0aW9uIEZhY3RvcnMvbWV0YWJvbGlzbTwva2V5d29yZD48a2V5d29yZD5IZW1lIE94
eWdlbmFzZSAoRGVjeWNsaXppbmcpLyptZXRhYm9saXNtPC9rZXl3b3JkPjxrZXl3b3JkPipJbW11
bmUgVG9sZXJhbmNlPC9rZXl3b3JkPjxrZXl3b3JkPklzbGV0cyBvZiBMYW5nZXJoYW5zLyppbW11
bm9sb2d5L21ldGFib2xpc208L2tleXdvcmQ+PGtleXdvcmQ+SXNsZXRzIG9mIExhbmdlcmhhbnMg
VHJhbnNwbGFudGF0aW9uPC9rZXl3b3JkPjxrZXl3b3JkPkx5bXBob2N5dGUgQ3VsdHVyZSBUZXN0
LCBNaXhlZDwva2V5d29yZD48a2V5d29yZD5NYWxlPC9rZXl3b3JkPjxrZXl3b3JkPk1pY2U8L2tl
eXdvcmQ+PGtleXdvcmQ+TWljZSwgSW5icmVkIEJBTEIgQzwva2V5d29yZD48a2V5d29yZD5NaWNl
LCBJbmJyZWQgQzU3Qkw8L2tleXdvcmQ+PGtleXdvcmQ+TWljZSwgSW5icmVkIERCQTwva2V5d29y
ZD48a2V5d29yZD5SZXZlcnNlIFRyYW5zY3JpcHRhc2UgUG9seW1lcmFzZSBDaGFpbiBSZWFjdGlv
bjwva2V5d29yZD48a2V5d29yZD5ULUx5bXBob2N5dGVzLCBSZWd1bGF0b3J5LyppbW11bm9sb2d5
PC9rZXl3b3JkPjxrZXl3b3JkPlRyYW5zZm9ybWluZyBHcm93dGggRmFjdG9yIGJldGEvbWV0YWJv
bGlzbTwva2V5d29yZD48a2V5d29yZD5UcmFuc3BsYW50YXRpb24sIEhvbW9sb2dvdXM8L2tleXdv
cmQ+PC9rZXl3b3Jkcz48ZGF0ZXM+PHllYXI+MjAwNzwveWVhcj48cHViLWRhdGVzPjxkYXRlPk5v
djwvZGF0ZT48L3B1Yi1kYXRlcz48L2RhdGVzPjxhY2Nlc3Npb24tbnVtPjE3NTUxMDk4PC9hY2Nl
c3Npb24tbnVtPjx1cmxzPjxyZWxhdGVkLXVybHM+PHVybD5odHRwOi8vd3d3Lm5jYmkubmxtLm5p
aC5nb3YvZW50cmV6L3F1ZXJ5LmZjZ2k/Y21kPVJldHJpZXZlJmFtcDtkYj1QdWJNZWQmYW1wO2Rv
cHQ9Q2l0YXRpb24mYW1wO2xpc3RfdWlkcz0xNzU1MTA5OCA8L3VybD48L3JlbGF0ZWQtdXJscz48
L3VybHM+PC9yZWNvcmQ+PC9DaXRl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ZWU8L0F1dGhvcj48WWVhcj4yMDA3PC9ZZWFyPjxSZWNO
dW0+NjYwNjwvUmVjTnVtPjxEaXNwbGF5VGV4dD4oMTApPC9EaXNwbGF5VGV4dD48cmVjb3JkPjxy
ZWMtbnVtYmVyPjY2MDY8L3JlYy1udW1iZXI+PGZvcmVpZ24ta2V5cz48a2V5IGFwcD0iRU4iIGRi
LWlkPSI1OTIycmRkeDJzZjIwbmV3cDUzeHRkczJkZHhyMjUwOXQ1MmYiIHRpbWVzdGFtcD0iMCI+
NjYwNjwva2V5PjwvZm9yZWlnbi1rZXlzPjxyZWYtdHlwZSBuYW1lPSJKb3VybmFsIEFydGljbGUi
PjE3PC9yZWYtdHlwZT48Y29udHJpYnV0b3JzPjxhdXRob3JzPjxhdXRob3I+TGVlLCBTLiBTLjwv
YXV0aG9yPjxhdXRob3I+R2FvLCBXLjwvYXV0aG9yPjxhdXRob3I+TWF6em9sYSwgUy48L2F1dGhv
cj48YXV0aG9yPlRob21hcywgTS4gTi48L2F1dGhvcj48YXV0aG9yPkNzaXptYWRpYSwgRS48L2F1
dGhvcj48YXV0aG9yPk90dGVyYmVpbiwgTC4gRS48L2F1dGhvcj48YXV0aG9yPkJhY2gsIEYuIEgu
PC9hdXRob3I+PGF1dGhvcj5XYW5nLCBILjwvYXV0aG9yPjwvYXV0aG9ycz48L2NvbnRyaWJ1dG9y
cz48YXV0aC1hZGRyZXNzPkRlcGFydG1lbnQgb2YgU3VyZ2VyeSwgQmV0aCBJc3JhZWwgRGVhY29u
ZXNzIE1lZGljYWwgQ2VudGVyLCBIYXJ2YXJkIE1lZGljYWwgU2Nob29sLCA5OSBCcm9va2xpbmUg
QXZlLiwgQm9zdG9uLCBNQSAwMjIxNSBVU0EuPC9hdXRoLWFkZHJlc3M+PHRpdGxlcz48dGl0bGU+
SGVtZSBveHlnZW5hc2UtMSwgY2FyYm9uIG1vbm94aWRlLCBhbmQgYmlsaXJ1YmluIGluZHVjZSB0
b2xlcmFuY2UgaW4gcmVjaXBpZW50cyB0b3dhcmQgaXNsZXQgYWxsb2dyYWZ0cyBieSBtb2R1bGF0
aW5nIFQgcmVndWxhdG9yeSBjZWxsczwvdGl0bGU+PHNlY29uZGFyeS10aXRsZT5GYXNlYiBKPC9z
ZWNvbmRhcnktdGl0bGU+PC90aXRsZXM+PHBhZ2VzPjM0NTAtNzwvcGFnZXM+PHZvbHVtZT4yMTwv
dm9sdW1lPjxudW1iZXI+MTM8L251bWJlcj48a2V5d29yZHM+PGtleXdvcmQ+QW5pbWFsczwva2V5
d29yZD48a2V5d29yZD5CaWxpcnViaW4vKnBoYXJtYWNvbG9neTwva2V5d29yZD48a2V5d29yZD5D
YXJib24gTW9ub3hpZGUvKnBoYXJtYWNvbG9neTwva2V5d29yZD48a2V5d29yZD5Gb3JraGVhZCBU
cmFuc2NyaXB0aW9uIEZhY3RvcnMvbWV0YWJvbGlzbTwva2V5d29yZD48a2V5d29yZD5IZW1lIE94
eWdlbmFzZSAoRGVjeWNsaXppbmcpLyptZXRhYm9saXNtPC9rZXl3b3JkPjxrZXl3b3JkPipJbW11
bmUgVG9sZXJhbmNlPC9rZXl3b3JkPjxrZXl3b3JkPklzbGV0cyBvZiBMYW5nZXJoYW5zLyppbW11
bm9sb2d5L21ldGFib2xpc208L2tleXdvcmQ+PGtleXdvcmQ+SXNsZXRzIG9mIExhbmdlcmhhbnMg
VHJhbnNwbGFudGF0aW9uPC9rZXl3b3JkPjxrZXl3b3JkPkx5bXBob2N5dGUgQ3VsdHVyZSBUZXN0
LCBNaXhlZDwva2V5d29yZD48a2V5d29yZD5NYWxlPC9rZXl3b3JkPjxrZXl3b3JkPk1pY2U8L2tl
eXdvcmQ+PGtleXdvcmQ+TWljZSwgSW5icmVkIEJBTEIgQzwva2V5d29yZD48a2V5d29yZD5NaWNl
LCBJbmJyZWQgQzU3Qkw8L2tleXdvcmQ+PGtleXdvcmQ+TWljZSwgSW5icmVkIERCQTwva2V5d29y
ZD48a2V5d29yZD5SZXZlcnNlIFRyYW5zY3JpcHRhc2UgUG9seW1lcmFzZSBDaGFpbiBSZWFjdGlv
bjwva2V5d29yZD48a2V5d29yZD5ULUx5bXBob2N5dGVzLCBSZWd1bGF0b3J5LyppbW11bm9sb2d5
PC9rZXl3b3JkPjxrZXl3b3JkPlRyYW5zZm9ybWluZyBHcm93dGggRmFjdG9yIGJldGEvbWV0YWJv
bGlzbTwva2V5d29yZD48a2V5d29yZD5UcmFuc3BsYW50YXRpb24sIEhvbW9sb2dvdXM8L2tleXdv
cmQ+PC9rZXl3b3Jkcz48ZGF0ZXM+PHllYXI+MjAwNzwveWVhcj48cHViLWRhdGVzPjxkYXRlPk5v
djwvZGF0ZT48L3B1Yi1kYXRlcz48L2RhdGVzPjxhY2Nlc3Npb24tbnVtPjE3NTUxMDk4PC9hY2Nl
c3Npb24tbnVtPjx1cmxzPjxyZWxhdGVkLXVybHM+PHVybD5odHRwOi8vd3d3Lm5jYmkubmxtLm5p
aC5nb3YvZW50cmV6L3F1ZXJ5LmZjZ2k/Y21kPVJldHJpZXZlJmFtcDtkYj1QdWJNZWQmYW1wO2Rv
cHQ9Q2l0YXRpb24mYW1wO2xpc3RfdWlkcz0xNzU1MTA5OCA8L3VybD48L3JlbGF0ZWQtdXJscz48
L3VybHM+PC9yZWNvcmQ+PC9DaXRl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10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31F1241F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775DE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1B331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BALB/c to C57BL/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44E11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 xml:space="preserve">DNT + </w:t>
            </w:r>
            <w:proofErr w:type="spellStart"/>
            <w:r w:rsidRPr="00E62E9B">
              <w:rPr>
                <w:color w:val="000000"/>
                <w:sz w:val="16"/>
                <w:szCs w:val="16"/>
              </w:rPr>
              <w:t>rapamyc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3D844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C665F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010CB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aaGFuZzwvQXV0aG9yPjxZZWFyPjIwMTE8L1llYXI+PFJl
Y051bT43ODU2PC9SZWNOdW0+PERpc3BsYXlUZXh0PigxMSk8L0Rpc3BsYXlUZXh0PjxyZWNvcmQ+
PHJlYy1udW1iZXI+Nzg1NjwvcmVjLW51bWJlcj48Zm9yZWlnbi1rZXlzPjxrZXkgYXBwPSJFTiIg
ZGItaWQ9IjU5MjJyZGR4MnNmMjBuZXdwNTN4dGRzMmRkeHIyNTA5dDUyZiIgdGltZXN0YW1wPSIx
NDY2NDkzNDI5Ij43ODU2PC9rZXk+PC9mb3JlaWduLWtleXM+PHJlZi10eXBlIG5hbWU9IkpvdXJu
YWwgQXJ0aWNsZSI+MTc8L3JlZi10eXBlPjxjb250cmlidXRvcnM+PGF1dGhvcnM+PGF1dGhvcj5a
aGFuZywgWi4gWC48L2F1dGhvcj48YXV0aG9yPkxpYW4sIEQuPC9hdXRob3I+PGF1dGhvcj5IdWFu
ZywgWC48L2F1dGhvcj48YXV0aG9yPldhbmcsIFMuPC9hdXRob3I+PGF1dGhvcj5TdW4sIEguPC9h
dXRob3I+PGF1dGhvcj5MaXUsIFcuPC9hdXRob3I+PGF1dGhvcj5HYXJjaWEsIEIuPC9hdXRob3I+
PGF1dGhvcj5NaW4sIFcuIFAuPC9hdXRob3I+PGF1dGhvcj5KZXZuaWthciwgQS4gTS48L2F1dGhv
cj48L2F1dGhvcnM+PC9jb250cmlidXRvcnM+PGF1dGgtYWRkcmVzcz5UaGUgTXVsdGktT3JnYW4g
VHJhbnNwbGFudCBQcm9ncmFtLCBMb25kb24gSGVhbHRoIFNjaWVuY2VzIENlbnRyZSwgTG9uZG9u
LCBPbnRhcmlvLCBDYW5hZGEuIHpodXh1LnpoYW5nQGxoc2Mub24uY2E8L2F1dGgtYWRkcmVzcz48
dGl0bGVzPjx0aXRsZT5BZG9wdGl2ZSB0cmFuc2ZlciBvZiBETlQgY2VsbHMgaW5kdWNlcyBsb25n
LXRlcm0gY2FyZGlhYyBhbGxvZ3JhZnQgc3Vydml2YWwgYW5kIGF1Z21lbnRzIHJlY2lwaWVudCBD
RDQoKylGb3hwMygrKSBUcmVnIGNlbGwgYWNjdW11bGF0aW9uPC90aXRsZT48c2Vjb25kYXJ5LXRp
dGxlPlRyYW5zcGwgSW1tdW5vbDwvc2Vjb25kYXJ5LXRpdGxlPjwvdGl0bGVzPjxwZXJpb2RpY2Fs
PjxmdWxsLXRpdGxlPlRyYW5zcGwgSW1tdW5vbDwvZnVsbC10aXRsZT48L3BlcmlvZGljYWw+PHBh
Z2VzPjExOS0yNjwvcGFnZXM+PHZvbHVtZT4yNDwvdm9sdW1lPjxudW1iZXI+MjwvbnVtYmVyPjxr
ZXl3b3Jkcz48a2V5d29yZD4qQWRvcHRpdmUgVHJhbnNmZXI8L2tleXdvcmQ+PGtleXdvcmQ+QW5p
bWFsczwva2V5d29yZD48a2V5d29yZD5BbnRpYm9kaWVzLCBNb25vY2xvbmFsL2ltbXVub2xvZ3k8
L2tleXdvcmQ+PGtleXdvcmQ+Q0Q0LVBvc2l0aXZlIFQtTHltcGhvY3l0ZXM8L2tleXdvcmQ+PGtl
eXdvcmQ+Rmx1b3Jlc2NlbnQgQW50aWJvZHkgVGVjaG5pcXVlPC9rZXl3b3JkPjxrZXl3b3JkPkZv
cmtoZWFkIFRyYW5zY3JpcHRpb24gRmFjdG9yczwva2V5d29yZD48a2V5d29yZD4qR3JhZnQgU3Vy
dml2YWw8L2tleXdvcmQ+PGtleXdvcmQ+KkhlYXJ0IFRyYW5zcGxhbnRhdGlvbjwva2V5d29yZD48
a2V5d29yZD5JbW11bm9zdXBwcmVzc2lvbjwva2V5d29yZD48a2V5d29yZD5JbW11bm9zdXBwcmVz
c2l2ZSBBZ2VudHMvcGhhcm1hY29sb2d5PC9rZXl3b3JkPjxrZXl3b3JkPkludGVybGV1a2luLTIg
UmVjZXB0b3IgYWxwaGEgU3VidW5pdC9pbW11bm9sb2d5PC9rZXl3b3JkPjxrZXl3b3JkPk1pY2U8
L2tleXdvcmQ+PGtleXdvcmQ+TWljZSwgSW5icmVkIEJBTEIgQzwva2V5d29yZD48a2V5d29yZD5N
aWNlLCBJbmJyZWQgQzU3Qkw8L2tleXdvcmQ+PGtleXdvcmQ+U2lyb2xpbXVzL3BoYXJtYWNvbG9n
eTwva2V5d29yZD48a2V5d29yZD5ULUx5bXBob2N5dGVzLCBSZWd1bGF0b3J5LyppbW11bm9sb2d5
L21ldGFib2xpc208L2tleXdvcmQ+PGtleXdvcmQ+KlRyYW5zcGxhbnRhdGlvbiBUb2xlcmFuY2U8
L2tleXdvcmQ+PC9rZXl3b3Jkcz48ZGF0ZXM+PHllYXI+MjAxMTwveWVhcj48cHViLWRhdGVzPjxk
YXRlPkphbiAxNTwvZGF0ZT48L3B1Yi1kYXRlcz48L2RhdGVzPjxpc2JuPjE4NzgtNTQ5MiAoRWxl
Y3Ryb25pYykmI3hEOzA5NjYtMzI3NCAoTGlua2luZyk8L2lzYm4+PGFjY2Vzc2lvbi1udW0+MjEw
NzM5NTI8L2FjY2Vzc2lvbi1udW0+PHVybHM+PHJlbGF0ZWQtdXJscz48dXJsPmh0dHA6Ly93d3cu
bmNiaS5ubG0ubmloLmdvdi9wdWJtZWQvMjEwNzM5NTI8L3VybD48L3JlbGF0ZWQtdXJscz48L3Vy
bHM+PGVsZWN0cm9uaWMtcmVzb3VyY2UtbnVtPjEwLjEwMTYvai50cmltLjIwMTAuMTEuMDAzPC9l
bGVjdHJvbmljLXJlc291cmNlLW51bT48L3JlY29yZD48L0NpdGU+PC9FbmROb3RlPgB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aaGFuZzwvQXV0aG9yPjxZZWFyPjIwMTE8L1llYXI+PFJl
Y051bT43ODU2PC9SZWNOdW0+PERpc3BsYXlUZXh0PigxMSk8L0Rpc3BsYXlUZXh0PjxyZWNvcmQ+
PHJlYy1udW1iZXI+Nzg1NjwvcmVjLW51bWJlcj48Zm9yZWlnbi1rZXlzPjxrZXkgYXBwPSJFTiIg
ZGItaWQ9IjU5MjJyZGR4MnNmMjBuZXdwNTN4dGRzMmRkeHIyNTA5dDUyZiIgdGltZXN0YW1wPSIx
NDY2NDkzNDI5Ij43ODU2PC9rZXk+PC9mb3JlaWduLWtleXM+PHJlZi10eXBlIG5hbWU9IkpvdXJu
YWwgQXJ0aWNsZSI+MTc8L3JlZi10eXBlPjxjb250cmlidXRvcnM+PGF1dGhvcnM+PGF1dGhvcj5a
aGFuZywgWi4gWC48L2F1dGhvcj48YXV0aG9yPkxpYW4sIEQuPC9hdXRob3I+PGF1dGhvcj5IdWFu
ZywgWC48L2F1dGhvcj48YXV0aG9yPldhbmcsIFMuPC9hdXRob3I+PGF1dGhvcj5TdW4sIEguPC9h
dXRob3I+PGF1dGhvcj5MaXUsIFcuPC9hdXRob3I+PGF1dGhvcj5HYXJjaWEsIEIuPC9hdXRob3I+
PGF1dGhvcj5NaW4sIFcuIFAuPC9hdXRob3I+PGF1dGhvcj5KZXZuaWthciwgQS4gTS48L2F1dGhv
cj48L2F1dGhvcnM+PC9jb250cmlidXRvcnM+PGF1dGgtYWRkcmVzcz5UaGUgTXVsdGktT3JnYW4g
VHJhbnNwbGFudCBQcm9ncmFtLCBMb25kb24gSGVhbHRoIFNjaWVuY2VzIENlbnRyZSwgTG9uZG9u
LCBPbnRhcmlvLCBDYW5hZGEuIHpodXh1LnpoYW5nQGxoc2Mub24uY2E8L2F1dGgtYWRkcmVzcz48
dGl0bGVzPjx0aXRsZT5BZG9wdGl2ZSB0cmFuc2ZlciBvZiBETlQgY2VsbHMgaW5kdWNlcyBsb25n
LXRlcm0gY2FyZGlhYyBhbGxvZ3JhZnQgc3Vydml2YWwgYW5kIGF1Z21lbnRzIHJlY2lwaWVudCBD
RDQoKylGb3hwMygrKSBUcmVnIGNlbGwgYWNjdW11bGF0aW9uPC90aXRsZT48c2Vjb25kYXJ5LXRp
dGxlPlRyYW5zcGwgSW1tdW5vbDwvc2Vjb25kYXJ5LXRpdGxlPjwvdGl0bGVzPjxwZXJpb2RpY2Fs
PjxmdWxsLXRpdGxlPlRyYW5zcGwgSW1tdW5vbDwvZnVsbC10aXRsZT48L3BlcmlvZGljYWw+PHBh
Z2VzPjExOS0yNjwvcGFnZXM+PHZvbHVtZT4yNDwvdm9sdW1lPjxudW1iZXI+MjwvbnVtYmVyPjxr
ZXl3b3Jkcz48a2V5d29yZD4qQWRvcHRpdmUgVHJhbnNmZXI8L2tleXdvcmQ+PGtleXdvcmQ+QW5p
bWFsczwva2V5d29yZD48a2V5d29yZD5BbnRpYm9kaWVzLCBNb25vY2xvbmFsL2ltbXVub2xvZ3k8
L2tleXdvcmQ+PGtleXdvcmQ+Q0Q0LVBvc2l0aXZlIFQtTHltcGhvY3l0ZXM8L2tleXdvcmQ+PGtl
eXdvcmQ+Rmx1b3Jlc2NlbnQgQW50aWJvZHkgVGVjaG5pcXVlPC9rZXl3b3JkPjxrZXl3b3JkPkZv
cmtoZWFkIFRyYW5zY3JpcHRpb24gRmFjdG9yczwva2V5d29yZD48a2V5d29yZD4qR3JhZnQgU3Vy
dml2YWw8L2tleXdvcmQ+PGtleXdvcmQ+KkhlYXJ0IFRyYW5zcGxhbnRhdGlvbjwva2V5d29yZD48
a2V5d29yZD5JbW11bm9zdXBwcmVzc2lvbjwva2V5d29yZD48a2V5d29yZD5JbW11bm9zdXBwcmVz
c2l2ZSBBZ2VudHMvcGhhcm1hY29sb2d5PC9rZXl3b3JkPjxrZXl3b3JkPkludGVybGV1a2luLTIg
UmVjZXB0b3IgYWxwaGEgU3VidW5pdC9pbW11bm9sb2d5PC9rZXl3b3JkPjxrZXl3b3JkPk1pY2U8
L2tleXdvcmQ+PGtleXdvcmQ+TWljZSwgSW5icmVkIEJBTEIgQzwva2V5d29yZD48a2V5d29yZD5N
aWNlLCBJbmJyZWQgQzU3Qkw8L2tleXdvcmQ+PGtleXdvcmQ+U2lyb2xpbXVzL3BoYXJtYWNvbG9n
eTwva2V5d29yZD48a2V5d29yZD5ULUx5bXBob2N5dGVzLCBSZWd1bGF0b3J5LyppbW11bm9sb2d5
L21ldGFib2xpc208L2tleXdvcmQ+PGtleXdvcmQ+KlRyYW5zcGxhbnRhdGlvbiBUb2xlcmFuY2U8
L2tleXdvcmQ+PC9rZXl3b3Jkcz48ZGF0ZXM+PHllYXI+MjAxMTwveWVhcj48cHViLWRhdGVzPjxk
YXRlPkphbiAxNTwvZGF0ZT48L3B1Yi1kYXRlcz48L2RhdGVzPjxpc2JuPjE4NzgtNTQ5MiAoRWxl
Y3Ryb25pYykmI3hEOzA5NjYtMzI3NCAoTGlua2luZyk8L2lzYm4+PGFjY2Vzc2lvbi1udW0+MjEw
NzM5NTI8L2FjY2Vzc2lvbi1udW0+PHVybHM+PHJlbGF0ZWQtdXJscz48dXJsPmh0dHA6Ly93d3cu
bmNiaS5ubG0ubmloLmdvdi9wdWJtZWQvMjEwNzM5NTI8L3VybD48L3JlbGF0ZWQtdXJscz48L3Vy
bHM+PGVsZWN0cm9uaWMtcmVzb3VyY2UtbnVtPjEwLjEwMTYvai50cmltLjIwMTAuMTEuMDAzPC9l
bGVjdHJvbmljLXJlc291cmNlLW51bT48L3JlY29yZD48L0NpdGU+PC9FbmROb3RlPgB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11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798A918D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39414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47C70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C57BL/6 to BALB/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69EDD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 xml:space="preserve">PVI of irradiated </w:t>
            </w:r>
            <w:proofErr w:type="spellStart"/>
            <w:r w:rsidRPr="00E62E9B">
              <w:rPr>
                <w:color w:val="000000"/>
                <w:sz w:val="16"/>
                <w:szCs w:val="16"/>
              </w:rPr>
              <w:t>splenocyte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97DBE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9CCCC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281CD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ZTwvQXV0aG9yPjxZZWFyPjIwMDk8L1llYXI+PFJlY051
bT43ODU3PC9SZWNOdW0+PERpc3BsYXlUZXh0PigxMik8L0Rpc3BsYXlUZXh0PjxyZWNvcmQ+PHJl
Yy1udW1iZXI+Nzg1NzwvcmVjLW51bWJlcj48Zm9yZWlnbi1rZXlzPjxrZXkgYXBwPSJFTiIgZGIt
aWQ9IjU5MjJyZGR4MnNmMjBuZXdwNTN4dGRzMmRkeHIyNTA5dDUyZiIgdGltZXN0YW1wPSIxNDY2
NDkzNDcxIj43ODU3PC9rZXk+PC9mb3JlaWduLWtleXM+PHJlZi10eXBlIG5hbWU9IkpvdXJuYWwg
QXJ0aWNsZSI+MTc8L3JlZi10eXBlPjxjb250cmlidXRvcnM+PGF1dGhvcnM+PGF1dGhvcj5IZSwg
Ri48L2F1dGhvcj48YXV0aG9yPkNoZW4sIFouPC9hdXRob3I+PGF1dGhvcj5YdSwgUy48L2F1dGhv
cj48YXV0aG9yPkNhaSwgTS48L2F1dGhvcj48YXV0aG9yPld1LCBNLjwvYXV0aG9yPjxhdXRob3I+
TGksIEguPC9hdXRob3I+PGF1dGhvcj5DaGVuLCBYLjwvYXV0aG9yPjwvYXV0aG9ycz48L2NvbnRy
aWJ1dG9ycz48YXV0aC1hZGRyZXNzPkRpdmlzaW9uIG9mIE5lcGhyb2xvZ3ksIFRvbmdqaSBIb3Nw
aXRhbCwgVG9uZ2ppIE1lZGljYWwgQ29sbGVnZSwgSHVhemhvbmcgVW5pdmVyc2l0eSBvZiBTY2ll
bmNlIGFuZCBUZWNobm9sb2d5LCBXdWhhbiwgQ2hpbmEuPC9hdXRoLWFkZHJlc3M+PHRpdGxlcz48
dGl0bGU+SW5jcmVhc2VkIENENCtDRDI1K0ZveHAzKyByZWd1bGF0b3J5IFQgY2VsbHMgaW4gdG9s
ZXJhbmNlIGluZHVjZWQgYnkgcG9ydGFsIHZlbm91cyBpbmplY3Rpb248L3RpdGxlPjxzZWNvbmRh
cnktdGl0bGU+U3VyZ2VyeTwvc2Vjb25kYXJ5LXRpdGxlPjwvdGl0bGVzPjxwZXJpb2RpY2FsPjxm
dWxsLXRpdGxlPlN1cmdlcnk8L2Z1bGwtdGl0bGU+PC9wZXJpb2RpY2FsPjxwYWdlcz42NjMtNzQ8
L3BhZ2VzPjx2b2x1bWU+MTQ1PC92b2x1bWU+PG51bWJlcj42PC9udW1iZXI+PGtleXdvcmRzPjxr
ZXl3b3JkPkFuaW1hbHM8L2tleXdvcmQ+PGtleXdvcmQ+QW50aWdlbnMsIENELyppbW11bm9sb2d5
PC9rZXl3b3JkPjxrZXl3b3JkPkFudGlnZW5zLCBDRDQvKmltbXVub2xvZ3k8L2tleXdvcmQ+PGtl
eXdvcmQ+QXBvcHRvc2lzL2ltbXVub2xvZ3k8L2tleXdvcmQ+PGtleXdvcmQ+Rm9ya2hlYWQgVHJh
bnNjcmlwdGlvbiBGYWN0b3JzLyppbW11bm9sb2d5PC9rZXl3b3JkPjxrZXl3b3JkPkdyYWZ0IFN1
cnZpdmFsPC9rZXl3b3JkPjxrZXl3b3JkPkhlYXJ0IFRyYW5zcGxhbnRhdGlvbi8qaW1tdW5vbG9n
eTwva2V5d29yZD48a2V5d29yZD5JbW11bmUgVG9sZXJhbmNlL2ltbXVub2xvZ3k8L2tleXdvcmQ+
PGtleXdvcmQ+SW5qZWN0aW9ucywgSW50cmF2ZW5vdXMvKm1ldGhvZHM8L2tleXdvcmQ+PGtleXdv
cmQ+SW50ZXJsZXVraW4tMiBSZWNlcHRvciBhbHBoYSBTdWJ1bml0LyppbW11bm9sb2d5PC9rZXl3
b3JkPjxrZXl3b3JkPkludGVybGV1a2luLTQvaW1tdW5vbG9neTwva2V5d29yZD48a2V5d29yZD5M
aXZlci9pbW11bm9sb2d5PC9rZXl3b3JkPjxrZXl3b3JkPkx5bXBob2N5dGUgQWN0aXZhdGlvbjwv
a2V5d29yZD48a2V5d29yZD5MeW1waG9jeXRlIEN1bHR1cmUgVGVzdCwgTWl4ZWQ8L2tleXdvcmQ+
PGtleXdvcmQ+THltcGhvY3l0ZSBEZXBsZXRpb248L2tleXdvcmQ+PGtleXdvcmQ+TWljZTwva2V5
d29yZD48a2V5d29yZD5NaWNlLCBJbmJyZWQgQkFMQiBDPC9rZXl3b3JkPjxrZXl3b3JkPlBvcnRh
bCBWZWluLyppbW11bm9sb2d5PC9rZXl3b3JkPjxrZXl3b3JkPlNwbGVlbi9pbW11bm9sb2d5PC9r
ZXl3b3JkPjxrZXl3b3JkPlQtTHltcGhvY3l0ZXMsIFJlZ3VsYXRvcnkvKmltbXVub2xvZ3k8L2tl
eXdvcmQ+PGtleXdvcmQ+VHJhbnNwbGFudGF0aW9uLCBIb21vbG9nb3VzL2ltbXVub2xvZ3k8L2tl
eXdvcmQ+PC9rZXl3b3Jkcz48ZGF0ZXM+PHllYXI+MjAwOTwveWVhcj48cHViLWRhdGVzPjxkYXRl
Pkp1bjwvZGF0ZT48L3B1Yi1kYXRlcz48L2RhdGVzPjxpc2JuPjE1MzItNzM2MSAoRWxlY3Ryb25p
YykmI3hEOzAwMzktNjA2MCAoTGlua2luZyk8L2lzYm4+PGFjY2Vzc2lvbi1udW0+MTk0ODY3NzE8
L2FjY2Vzc2lvbi1udW0+PHVybHM+PHJlbGF0ZWQtdXJscz48dXJsPmh0dHA6Ly93d3cubmNiaS5u
bG0ubmloLmdvdi9wdWJtZWQvMTk0ODY3NzE8L3VybD48L3JlbGF0ZWQtdXJscz48L3VybHM+PGVs
ZWN0cm9uaWMtcmVzb3VyY2UtbnVtPjEwLjEwMTYvai5zdXJnLjIwMDkuMDEuMDE2PC9lbGVjdHJv
bmljLXJlc291cmNlLW51bT48L3Jl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IZTwvQXV0aG9yPjxZZWFyPjIwMDk8L1llYXI+PFJlY051
bT43ODU3PC9SZWNOdW0+PERpc3BsYXlUZXh0PigxMik8L0Rpc3BsYXlUZXh0PjxyZWNvcmQ+PHJl
Yy1udW1iZXI+Nzg1NzwvcmVjLW51bWJlcj48Zm9yZWlnbi1rZXlzPjxrZXkgYXBwPSJFTiIgZGIt
aWQ9IjU5MjJyZGR4MnNmMjBuZXdwNTN4dGRzMmRkeHIyNTA5dDUyZiIgdGltZXN0YW1wPSIxNDY2
NDkzNDcxIj43ODU3PC9rZXk+PC9mb3JlaWduLWtleXM+PHJlZi10eXBlIG5hbWU9IkpvdXJuYWwg
QXJ0aWNsZSI+MTc8L3JlZi10eXBlPjxjb250cmlidXRvcnM+PGF1dGhvcnM+PGF1dGhvcj5IZSwg
Ri48L2F1dGhvcj48YXV0aG9yPkNoZW4sIFouPC9hdXRob3I+PGF1dGhvcj5YdSwgUy48L2F1dGhv
cj48YXV0aG9yPkNhaSwgTS48L2F1dGhvcj48YXV0aG9yPld1LCBNLjwvYXV0aG9yPjxhdXRob3I+
TGksIEguPC9hdXRob3I+PGF1dGhvcj5DaGVuLCBYLjwvYXV0aG9yPjwvYXV0aG9ycz48L2NvbnRy
aWJ1dG9ycz48YXV0aC1hZGRyZXNzPkRpdmlzaW9uIG9mIE5lcGhyb2xvZ3ksIFRvbmdqaSBIb3Nw
aXRhbCwgVG9uZ2ppIE1lZGljYWwgQ29sbGVnZSwgSHVhemhvbmcgVW5pdmVyc2l0eSBvZiBTY2ll
bmNlIGFuZCBUZWNobm9sb2d5LCBXdWhhbiwgQ2hpbmEuPC9hdXRoLWFkZHJlc3M+PHRpdGxlcz48
dGl0bGU+SW5jcmVhc2VkIENENCtDRDI1K0ZveHAzKyByZWd1bGF0b3J5IFQgY2VsbHMgaW4gdG9s
ZXJhbmNlIGluZHVjZWQgYnkgcG9ydGFsIHZlbm91cyBpbmplY3Rpb248L3RpdGxlPjxzZWNvbmRh
cnktdGl0bGU+U3VyZ2VyeTwvc2Vjb25kYXJ5LXRpdGxlPjwvdGl0bGVzPjxwZXJpb2RpY2FsPjxm
dWxsLXRpdGxlPlN1cmdlcnk8L2Z1bGwtdGl0bGU+PC9wZXJpb2RpY2FsPjxwYWdlcz42NjMtNzQ8
L3BhZ2VzPjx2b2x1bWU+MTQ1PC92b2x1bWU+PG51bWJlcj42PC9udW1iZXI+PGtleXdvcmRzPjxr
ZXl3b3JkPkFuaW1hbHM8L2tleXdvcmQ+PGtleXdvcmQ+QW50aWdlbnMsIENELyppbW11bm9sb2d5
PC9rZXl3b3JkPjxrZXl3b3JkPkFudGlnZW5zLCBDRDQvKmltbXVub2xvZ3k8L2tleXdvcmQ+PGtl
eXdvcmQ+QXBvcHRvc2lzL2ltbXVub2xvZ3k8L2tleXdvcmQ+PGtleXdvcmQ+Rm9ya2hlYWQgVHJh
bnNjcmlwdGlvbiBGYWN0b3JzLyppbW11bm9sb2d5PC9rZXl3b3JkPjxrZXl3b3JkPkdyYWZ0IFN1
cnZpdmFsPC9rZXl3b3JkPjxrZXl3b3JkPkhlYXJ0IFRyYW5zcGxhbnRhdGlvbi8qaW1tdW5vbG9n
eTwva2V5d29yZD48a2V5d29yZD5JbW11bmUgVG9sZXJhbmNlL2ltbXVub2xvZ3k8L2tleXdvcmQ+
PGtleXdvcmQ+SW5qZWN0aW9ucywgSW50cmF2ZW5vdXMvKm1ldGhvZHM8L2tleXdvcmQ+PGtleXdv
cmQ+SW50ZXJsZXVraW4tMiBSZWNlcHRvciBhbHBoYSBTdWJ1bml0LyppbW11bm9sb2d5PC9rZXl3
b3JkPjxrZXl3b3JkPkludGVybGV1a2luLTQvaW1tdW5vbG9neTwva2V5d29yZD48a2V5d29yZD5M
aXZlci9pbW11bm9sb2d5PC9rZXl3b3JkPjxrZXl3b3JkPkx5bXBob2N5dGUgQWN0aXZhdGlvbjwv
a2V5d29yZD48a2V5d29yZD5MeW1waG9jeXRlIEN1bHR1cmUgVGVzdCwgTWl4ZWQ8L2tleXdvcmQ+
PGtleXdvcmQ+THltcGhvY3l0ZSBEZXBsZXRpb248L2tleXdvcmQ+PGtleXdvcmQ+TWljZTwva2V5
d29yZD48a2V5d29yZD5NaWNlLCBJbmJyZWQgQkFMQiBDPC9rZXl3b3JkPjxrZXl3b3JkPlBvcnRh
bCBWZWluLyppbW11bm9sb2d5PC9rZXl3b3JkPjxrZXl3b3JkPlNwbGVlbi9pbW11bm9sb2d5PC9r
ZXl3b3JkPjxrZXl3b3JkPlQtTHltcGhvY3l0ZXMsIFJlZ3VsYXRvcnkvKmltbXVub2xvZ3k8L2tl
eXdvcmQ+PGtleXdvcmQ+VHJhbnNwbGFudGF0aW9uLCBIb21vbG9nb3VzL2ltbXVub2xvZ3k8L2tl
eXdvcmQ+PC9rZXl3b3Jkcz48ZGF0ZXM+PHllYXI+MjAwOTwveWVhcj48cHViLWRhdGVzPjxkYXRl
Pkp1bjwvZGF0ZT48L3B1Yi1kYXRlcz48L2RhdGVzPjxpc2JuPjE1MzItNzM2MSAoRWxlY3Ryb25p
YykmI3hEOzAwMzktNjA2MCAoTGlua2luZyk8L2lzYm4+PGFjY2Vzc2lvbi1udW0+MTk0ODY3NzE8
L2FjY2Vzc2lvbi1udW0+PHVybHM+PHJlbGF0ZWQtdXJscz48dXJsPmh0dHA6Ly93d3cubmNiaS5u
bG0ubmloLmdvdi9wdWJtZWQvMTk0ODY3NzE8L3VybD48L3JlbGF0ZWQtdXJscz48L3VybHM+PGVs
ZWN0cm9uaWMtcmVzb3VyY2UtbnVtPjEwLjEwMTYvai5zdXJnLjIwMDkuMDEuMDE2PC9lbGVjdHJv
bmljLXJlc291cmNlLW51bT48L3Jl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12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509F9423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EC6A2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70ACB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BALB/c to C3H/</w:t>
            </w:r>
            <w:proofErr w:type="spellStart"/>
            <w:r w:rsidRPr="00E62E9B">
              <w:rPr>
                <w:color w:val="000000"/>
                <w:sz w:val="16"/>
                <w:szCs w:val="16"/>
              </w:rPr>
              <w:t>HeJ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5F4B3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62E9B">
              <w:rPr>
                <w:color w:val="000000"/>
                <w:sz w:val="16"/>
                <w:szCs w:val="16"/>
              </w:rPr>
              <w:t>rapamycin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940AE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34241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198CC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VcmJhbmVsbGlzPC9BdXRob3I+PFllYXI+MjAxNTwvWWVh
cj48UmVjTnVtPjc4NTg8L1JlY051bT48RGlzcGxheVRleHQ+KDEzKTwvRGlzcGxheVRleHQ+PHJl
Y29yZD48cmVjLW51bWJlcj43ODU4PC9yZWMtbnVtYmVyPjxmb3JlaWduLWtleXM+PGtleSBhcHA9
IkVOIiBkYi1pZD0iNTkyMnJkZHgyc2YyMG5ld3A1M3h0ZHMyZGR4cjI1MDl0NTJmIiB0aW1lc3Rh
bXA9IjE0NjY0OTM1MDkiPjc4NTg8L2tleT48L2ZvcmVpZ24ta2V5cz48cmVmLXR5cGUgbmFtZT0i
Sm91cm5hbCBBcnRpY2xlIj4xNzwvcmVmLXR5cGU+PGNvbnRyaWJ1dG9ycz48YXV0aG9ycz48YXV0
aG9yPlVyYmFuZWxsaXMsIFAuPC9hdXRob3I+PGF1dGhvcj5TaHl1LCBXLjwvYXV0aG9yPjxhdXRo
b3I+S2hhdHRhciwgUi48L2F1dGhvcj48YXV0aG9yPldhbmcsIEouPC9hdXRob3I+PGF1dGhvcj5a
YWtoYXJvdmEsIEEuPC9hdXRob3I+PGF1dGhvcj5IZSwgVy48L2F1dGhvcj48YXV0aG9yPlNhZG96
YWksIEguPC9hdXRob3I+PGF1dGhvcj5BbWlyLCBBLiBaLjwvYXV0aG9yPjxhdXRob3I+U2hhbGV2
LCBJLjwvYXV0aG9yPjxhdXRob3I+UGhpbGxpcHMsIE0uIEouPC9hdXRob3I+PGF1dGhvcj5BZGV5
aSwgTy48L2F1dGhvcj48YXV0aG9yPlJvc3MsIEguPC9hdXRob3I+PGF1dGhvcj5HcmFudCwgRC48
L2F1dGhvcj48YXV0aG9yPkxldnksIEcuIEEuPC9hdXRob3I+PGF1dGhvcj5DaHJ1c2NpbnNraSwg
QS48L2F1dGhvcj48L2F1dGhvcnM+PC9jb250cmlidXRvcnM+PGF1dGgtYWRkcmVzcz5NdWx0aS1P
cmdhbiBUcmFuc3BsYW50IFByb2dyYW0sIFVuaXZlcnNpdHkgSGVhbHRoIE5ldHdvcmssIFRvcm9u
dG8sIE9OLCBDYW5hZGEuPC9hdXRoLWFkZHJlc3M+PHRpdGxlcz48dGl0bGU+VGhlIHJlZ3VsYXRv
cnkgVCBjZWxsIGVmZmVjdG9yIG1vbGVjdWxlIGZpYnJpbm9nZW4tbGlrZSBwcm90ZWluIDIgaXMg
bmVjZXNzYXJ5IGZvciB0aGUgZGV2ZWxvcG1lbnQgb2YgcmFwYW15Y2luLWluZHVjZWQgdG9sZXJh
bmNlIHRvIGZ1bGx5IE1IQy1taXNtYXRjaGVkIG11cmluZSBjYXJkaWFjIGFsbG9ncmFmdHM8L3Rp
dGxlPjxzZWNvbmRhcnktdGl0bGU+SW1tdW5vbG9neTwvc2Vjb25kYXJ5LXRpdGxlPjwvdGl0bGVz
PjxwZXJpb2RpY2FsPjxmdWxsLXRpdGxlPkltbXVub2xvZ3k8L2Z1bGwtdGl0bGU+PC9wZXJpb2Rp
Y2FsPjxwYWdlcz45MS0xMDY8L3BhZ2VzPjx2b2x1bWU+MTQ0PC92b2x1bWU+PG51bWJlcj4xPC9u
dW1iZXI+PGtleXdvcmRzPjxrZXl3b3JkPkFsbG9ncmFmdHM8L2tleXdvcmQ+PGtleXdvcmQ+QW5p
bWFsczwva2V5d29yZD48a2V5d29yZD5BbnRpZ2VucywgQ0QvZ2VuZXRpY3MvaW1tdW5vbG9neTwv
a2V5d29yZD48a2V5d29yZD5GaWJyaW5vZ2VuL2dlbmV0aWNzLyppbW11bm9sb2d5PC9rZXl3b3Jk
PjxrZXl3b3JkPkZvcmtoZWFkIFRyYW5zY3JpcHRpb24gRmFjdG9ycy9nZW5ldGljcy9pbW11bm9s
b2d5PC9rZXl3b3JkPjxrZXl3b3JkPkdlbmUgRXhwcmVzc2lvbiBSZWd1bGF0aW9uL2RydWcgZWZm
ZWN0cy9nZW5ldGljcy9pbW11bm9sb2d5PC9rZXl3b3JkPjxrZXl3b3JkPkdyYWZ0IFJlamVjdGlv
bi9nZW5ldGljcy9pbW11bm9sb2d5L3BhdGhvbG9neS8qcHJldmVudGlvbiAmYW1wOyBjb250cm9s
PC9rZXl3b3JkPjxrZXl3b3JkPkdyYW56eW1lcy9nZW5ldGljcy9pbW11bm9sb2d5PC9rZXl3b3Jk
PjxrZXl3b3JkPipIZWFydCBUcmFuc3BsYW50YXRpb248L2tleXdvcmQ+PGtleXdvcmQ+SW1tdW5v
c3VwcHJlc3NpdmUgQWdlbnRzLypwaGFybWFjb2xvZ3k8L2tleXdvcmQ+PGtleXdvcmQ+SW50ZXJm
ZXJvbi1nYW1tYS9nZW5ldGljcy9pbW11bm9sb2d5PC9rZXl3b3JkPjxrZXl3b3JkPkx5bXBob2N5
dGUgRGVwbGV0aW9uL21ldGhvZHM8L2tleXdvcmQ+PGtleXdvcmQ+TWljZTwva2V5d29yZD48a2V5
d29yZD5NaWNlLCBJbmJyZWQgQkFMQiBDPC9rZXl3b3JkPjxrZXl3b3JkPk1pY2UsIEtub2Nrb3V0
PC9rZXl3b3JkPjxrZXl3b3JkPlNpcm9saW11cy8qcGhhcm1hY29sb2d5PC9rZXl3b3JkPjxrZXl3
b3JkPlQtTHltcGhvY3l0ZXMsIFJlZ3VsYXRvcnkvKmltbXVub2xvZ3k8L2tleXdvcmQ+PGtleXdv
cmQ+VHJhbnNmb3JtaW5nIEdyb3d0aCBGYWN0b3IgYmV0YS9nZW5ldGljcy9pbW11bm9sb2d5PC9r
ZXl3b3JkPjxrZXl3b3JkPlRyYW5zcGxhbnRhdGlvbiBUb2xlcmFuY2UvKmRydWcgZWZmZWN0cy9n
ZW5ldGljczwva2V5d29yZD48a2V5d29yZD5mZ2wyPC9rZXl3b3JkPjxrZXl3b3JkPnJlZ3VsYXRv
cnkgVCBjZWxsPC9rZXl3b3JkPjxrZXl3b3JkPnRvbGVyYW5jZTwva2V5d29yZD48a2V5d29yZD50
cmFuc3BsYW50YXRpb248L2tleXdvcmQ+PC9rZXl3b3Jkcz48ZGF0ZXM+PHllYXI+MjAxNTwveWVh
cj48cHViLWRhdGVzPjxkYXRlPkphbjwvZGF0ZT48L3B1Yi1kYXRlcz48L2RhdGVzPjxpc2JuPjEz
NjUtMjU2NyAoRWxlY3Ryb25pYykmI3hEOzAwMTktMjgwNSAoTGlua2luZyk8L2lzYm4+PGFjY2Vz
c2lvbi1udW0+MjQ5OTA1MTc8L2FjY2Vzc2lvbi1udW0+PHVybHM+PHJlbGF0ZWQtdXJscz48dXJs
Pmh0dHA6Ly93d3cubmNiaS5ubG0ubmloLmdvdi9wdWJtZWQvMjQ5OTA1MTc8L3VybD48L3JlbGF0
ZWQtdXJscz48L3VybHM+PGN1c3RvbTI+UE1DNDI2NDkxMzwvY3VzdG9tMj48ZWxlY3Ryb25pYy1y
ZXNvdXJjZS1udW0+MTAuMTExMS9pbW0uMTIzNTQ8L2VsZWN0cm9uaWMtcmVzb3VyY2UtbnVtPjwv
cmVjb3JkPjwvQ2l0ZT48L0VuZE5vdGU+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VcmJhbmVsbGlzPC9BdXRob3I+PFllYXI+MjAxNTwvWWVh
cj48UmVjTnVtPjc4NTg8L1JlY051bT48RGlzcGxheVRleHQ+KDEzKTwvRGlzcGxheVRleHQ+PHJl
Y29yZD48cmVjLW51bWJlcj43ODU4PC9yZWMtbnVtYmVyPjxmb3JlaWduLWtleXM+PGtleSBhcHA9
IkVOIiBkYi1pZD0iNTkyMnJkZHgyc2YyMG5ld3A1M3h0ZHMyZGR4cjI1MDl0NTJmIiB0aW1lc3Rh
bXA9IjE0NjY0OTM1MDkiPjc4NTg8L2tleT48L2ZvcmVpZ24ta2V5cz48cmVmLXR5cGUgbmFtZT0i
Sm91cm5hbCBBcnRpY2xlIj4xNzwvcmVmLXR5cGU+PGNvbnRyaWJ1dG9ycz48YXV0aG9ycz48YXV0
aG9yPlVyYmFuZWxsaXMsIFAuPC9hdXRob3I+PGF1dGhvcj5TaHl1LCBXLjwvYXV0aG9yPjxhdXRo
b3I+S2hhdHRhciwgUi48L2F1dGhvcj48YXV0aG9yPldhbmcsIEouPC9hdXRob3I+PGF1dGhvcj5a
YWtoYXJvdmEsIEEuPC9hdXRob3I+PGF1dGhvcj5IZSwgVy48L2F1dGhvcj48YXV0aG9yPlNhZG96
YWksIEguPC9hdXRob3I+PGF1dGhvcj5BbWlyLCBBLiBaLjwvYXV0aG9yPjxhdXRob3I+U2hhbGV2
LCBJLjwvYXV0aG9yPjxhdXRob3I+UGhpbGxpcHMsIE0uIEouPC9hdXRob3I+PGF1dGhvcj5BZGV5
aSwgTy48L2F1dGhvcj48YXV0aG9yPlJvc3MsIEguPC9hdXRob3I+PGF1dGhvcj5HcmFudCwgRC48
L2F1dGhvcj48YXV0aG9yPkxldnksIEcuIEEuPC9hdXRob3I+PGF1dGhvcj5DaHJ1c2NpbnNraSwg
QS48L2F1dGhvcj48L2F1dGhvcnM+PC9jb250cmlidXRvcnM+PGF1dGgtYWRkcmVzcz5NdWx0aS1P
cmdhbiBUcmFuc3BsYW50IFByb2dyYW0sIFVuaXZlcnNpdHkgSGVhbHRoIE5ldHdvcmssIFRvcm9u
dG8sIE9OLCBDYW5hZGEuPC9hdXRoLWFkZHJlc3M+PHRpdGxlcz48dGl0bGU+VGhlIHJlZ3VsYXRv
cnkgVCBjZWxsIGVmZmVjdG9yIG1vbGVjdWxlIGZpYnJpbm9nZW4tbGlrZSBwcm90ZWluIDIgaXMg
bmVjZXNzYXJ5IGZvciB0aGUgZGV2ZWxvcG1lbnQgb2YgcmFwYW15Y2luLWluZHVjZWQgdG9sZXJh
bmNlIHRvIGZ1bGx5IE1IQy1taXNtYXRjaGVkIG11cmluZSBjYXJkaWFjIGFsbG9ncmFmdHM8L3Rp
dGxlPjxzZWNvbmRhcnktdGl0bGU+SW1tdW5vbG9neTwvc2Vjb25kYXJ5LXRpdGxlPjwvdGl0bGVz
PjxwZXJpb2RpY2FsPjxmdWxsLXRpdGxlPkltbXVub2xvZ3k8L2Z1bGwtdGl0bGU+PC9wZXJpb2Rp
Y2FsPjxwYWdlcz45MS0xMDY8L3BhZ2VzPjx2b2x1bWU+MTQ0PC92b2x1bWU+PG51bWJlcj4xPC9u
dW1iZXI+PGtleXdvcmRzPjxrZXl3b3JkPkFsbG9ncmFmdHM8L2tleXdvcmQ+PGtleXdvcmQ+QW5p
bWFsczwva2V5d29yZD48a2V5d29yZD5BbnRpZ2VucywgQ0QvZ2VuZXRpY3MvaW1tdW5vbG9neTwv
a2V5d29yZD48a2V5d29yZD5GaWJyaW5vZ2VuL2dlbmV0aWNzLyppbW11bm9sb2d5PC9rZXl3b3Jk
PjxrZXl3b3JkPkZvcmtoZWFkIFRyYW5zY3JpcHRpb24gRmFjdG9ycy9nZW5ldGljcy9pbW11bm9s
b2d5PC9rZXl3b3JkPjxrZXl3b3JkPkdlbmUgRXhwcmVzc2lvbiBSZWd1bGF0aW9uL2RydWcgZWZm
ZWN0cy9nZW5ldGljcy9pbW11bm9sb2d5PC9rZXl3b3JkPjxrZXl3b3JkPkdyYWZ0IFJlamVjdGlv
bi9nZW5ldGljcy9pbW11bm9sb2d5L3BhdGhvbG9neS8qcHJldmVudGlvbiAmYW1wOyBjb250cm9s
PC9rZXl3b3JkPjxrZXl3b3JkPkdyYW56eW1lcy9nZW5ldGljcy9pbW11bm9sb2d5PC9rZXl3b3Jk
PjxrZXl3b3JkPipIZWFydCBUcmFuc3BsYW50YXRpb248L2tleXdvcmQ+PGtleXdvcmQ+SW1tdW5v
c3VwcHJlc3NpdmUgQWdlbnRzLypwaGFybWFjb2xvZ3k8L2tleXdvcmQ+PGtleXdvcmQ+SW50ZXJm
ZXJvbi1nYW1tYS9nZW5ldGljcy9pbW11bm9sb2d5PC9rZXl3b3JkPjxrZXl3b3JkPkx5bXBob2N5
dGUgRGVwbGV0aW9uL21ldGhvZHM8L2tleXdvcmQ+PGtleXdvcmQ+TWljZTwva2V5d29yZD48a2V5
d29yZD5NaWNlLCBJbmJyZWQgQkFMQiBDPC9rZXl3b3JkPjxrZXl3b3JkPk1pY2UsIEtub2Nrb3V0
PC9rZXl3b3JkPjxrZXl3b3JkPlNpcm9saW11cy8qcGhhcm1hY29sb2d5PC9rZXl3b3JkPjxrZXl3
b3JkPlQtTHltcGhvY3l0ZXMsIFJlZ3VsYXRvcnkvKmltbXVub2xvZ3k8L2tleXdvcmQ+PGtleXdv
cmQ+VHJhbnNmb3JtaW5nIEdyb3d0aCBGYWN0b3IgYmV0YS9nZW5ldGljcy9pbW11bm9sb2d5PC9r
ZXl3b3JkPjxrZXl3b3JkPlRyYW5zcGxhbnRhdGlvbiBUb2xlcmFuY2UvKmRydWcgZWZmZWN0cy9n
ZW5ldGljczwva2V5d29yZD48a2V5d29yZD5mZ2wyPC9rZXl3b3JkPjxrZXl3b3JkPnJlZ3VsYXRv
cnkgVCBjZWxsPC9rZXl3b3JkPjxrZXl3b3JkPnRvbGVyYW5jZTwva2V5d29yZD48a2V5d29yZD50
cmFuc3BsYW50YXRpb248L2tleXdvcmQ+PC9rZXl3b3Jkcz48ZGF0ZXM+PHllYXI+MjAxNTwveWVh
cj48cHViLWRhdGVzPjxkYXRlPkphbjwvZGF0ZT48L3B1Yi1kYXRlcz48L2RhdGVzPjxpc2JuPjEz
NjUtMjU2NyAoRWxlY3Ryb25pYykmI3hEOzAwMTktMjgwNSAoTGlua2luZyk8L2lzYm4+PGFjY2Vz
c2lvbi1udW0+MjQ5OTA1MTc8L2FjY2Vzc2lvbi1udW0+PHVybHM+PHJlbGF0ZWQtdXJscz48dXJs
Pmh0dHA6Ly93d3cubmNiaS5ubG0ubmloLmdvdi9wdWJtZWQvMjQ5OTA1MTc8L3VybD48L3JlbGF0
ZWQtdXJscz48L3VybHM+PGN1c3RvbTI+UE1DNDI2NDkxMzwvY3VzdG9tMj48ZWxlY3Ryb25pYy1y
ZXNvdXJjZS1udW0+MTAuMTExMS9pbW0uMTIzNTQ8L2VsZWN0cm9uaWMtcmVzb3VyY2UtbnVtPjwv
cmVjb3JkPjwvQ2l0ZT48L0VuZE5vdGU+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13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4137F670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2EE3D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A66BD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BALB/c to C57BL/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42C8F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62E9B">
              <w:rPr>
                <w:color w:val="000000"/>
                <w:sz w:val="16"/>
                <w:szCs w:val="16"/>
              </w:rPr>
              <w:t>HDACi</w:t>
            </w:r>
            <w:proofErr w:type="spellEnd"/>
            <w:r w:rsidRPr="00E62E9B">
              <w:rPr>
                <w:color w:val="000000"/>
                <w:sz w:val="16"/>
                <w:szCs w:val="16"/>
              </w:rPr>
              <w:t xml:space="preserve"> + </w:t>
            </w:r>
            <w:proofErr w:type="spellStart"/>
            <w:r w:rsidRPr="00E62E9B">
              <w:rPr>
                <w:color w:val="000000"/>
                <w:sz w:val="16"/>
                <w:szCs w:val="16"/>
              </w:rPr>
              <w:t>rapamyc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6A39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E0BB6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+ (</w:t>
            </w:r>
            <w:proofErr w:type="gramStart"/>
            <w:r w:rsidRPr="00E62E9B">
              <w:rPr>
                <w:sz w:val="16"/>
                <w:szCs w:val="16"/>
              </w:rPr>
              <w:t>day</w:t>
            </w:r>
            <w:proofErr w:type="gramEnd"/>
            <w:r w:rsidRPr="00E62E9B">
              <w:rPr>
                <w:sz w:val="16"/>
                <w:szCs w:val="16"/>
              </w:rPr>
              <w:t xml:space="preserve"> 2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41A76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UYW88L0F1dGhvcj48WWVhcj4yMDA3PC9ZZWFyPjxSZWNO
dW0+NjYxMDwvUmVjTnVtPjxEaXNwbGF5VGV4dD4oMTQpPC9EaXNwbGF5VGV4dD48cmVjb3JkPjxy
ZWMtbnVtYmVyPjY2MTA8L3JlYy1udW1iZXI+PGZvcmVpZ24ta2V5cz48a2V5IGFwcD0iRU4iIGRi
LWlkPSI1OTIycmRkeDJzZjIwbmV3cDUzeHRkczJkZHhyMjUwOXQ1MmYiIHRpbWVzdGFtcD0iMCI+
NjYxMDwva2V5PjwvZm9yZWlnbi1rZXlzPjxyZWYtdHlwZSBuYW1lPSJKb3VybmFsIEFydGljbGUi
PjE3PC9yZWYtdHlwZT48Y29udHJpYnV0b3JzPjxhdXRob3JzPjxhdXRob3I+VGFvLCBSLjwvYXV0
aG9yPjxhdXRob3I+ZGUgWm9ldGVuLCBFLiBGLjwvYXV0aG9yPjxhdXRob3I+T3prYXluYWssIEUu
PC9hdXRob3I+PGF1dGhvcj5DaGVuLCBDLjwvYXV0aG9yPjxhdXRob3I+V2FuZywgTC48L2F1dGhv
cj48YXV0aG9yPlBvcnJldHQsIFAuIE0uPC9hdXRob3I+PGF1dGhvcj5MaSwgQi48L2F1dGhvcj48
YXV0aG9yPlR1cmthLCBMLiBBLjwvYXV0aG9yPjxhdXRob3I+T2xzb24sIEUuIE4uPC9hdXRob3I+
PGF1dGhvcj5HcmVlbmUsIE0uIEkuPC9hdXRob3I+PGF1dGhvcj5XZWxscywgQS4gRC48L2F1dGhv
cj48YXV0aG9yPkhhbmNvY2ssIFcuIFcuPC9hdXRob3I+PC9hdXRob3JzPjwvY29udHJpYnV0b3Jz
PjxhdXRoLWFkZHJlc3M+RGl2aXNpb24gb2YgVHJhbnNwbGFudGF0aW9uIEltbXVub2xvZ3ksIERl
cGFydG1lbnQgb2YgUGF0aG9sb2d5IGFuZCBMYWJvcmF0b3J5IE1lZGljaW5lIGFuZCBCaWVzZWNr
ZXIgQ2VudGVyIGZvciBTdHVkaWVzIG9mIFBlZGlhdHJpYyBMaXZlciBEaXNlYXNlcywgQ2hpbGRy
ZW4mYXBvcztzIEhvc3BpdGFsIG9mIFBoaWxhZGVscGhpYSwgUGhpbGFkZWxwaGlhLCBQZW5uc3ls
dmFuaWEgMTkxMDQtNDMxOCwgVVNBLjwvYXV0aC1hZGRyZXNzPjx0aXRsZXM+PHRpdGxlPkRlYWNl
dHlsYXNlIGluaGliaXRpb24gcHJvbW90ZXMgdGhlIGdlbmVyYXRpb24gYW5kIGZ1bmN0aW9uIG9m
IHJlZ3VsYXRvcnkgVCBjZWxsczwvdGl0bGU+PHNlY29uZGFyeS10aXRsZT5OYXQgTWVkPC9zZWNv
bmRhcnktdGl0bGU+PC90aXRsZXM+PHBlcmlvZGljYWw+PGZ1bGwtdGl0bGU+TmF0IE1lZDwvZnVs
bC10aXRsZT48L3BlcmlvZGljYWw+PHBhZ2VzPjEyOTktMzA3PC9wYWdlcz48dm9sdW1lPjEzPC92
b2x1bWU+PG51bWJlcj4xMTwvbnVtYmVyPjxrZXl3b3Jkcz48a2V5d29yZD5BbmltYWxzPC9rZXl3
b3JkPjxrZXl3b3JkPkNlbGwgRGlmZmVyZW50aWF0aW9uLyppbW11bm9sb2d5PC9rZXl3b3JkPjxr
ZXl3b3JkPkZvcmtoZWFkIFRyYW5zY3JpcHRpb24gRmFjdG9ycy9iaW9zeW50aGVzaXM8L2tleXdv
cmQ+PGtleXdvcmQ+Kkhpc3RvbmUgRGVhY2V0eWxhc2UgSW5oaWJpdG9yczwva2V5d29yZD48a2V5
d29yZD5IaXN0b25lIERlYWNldHlsYXNlcy9iaW9zeW50aGVzaXMvZ2VuZXRpY3M8L2tleXdvcmQ+
PGtleXdvcmQ+SHlkcm94YW1pYyBBY2lkcy9waGFybWFjb2xvZ3k8L2tleXdvcmQ+PGtleXdvcmQ+
THltcGhvY3l0ZSBBY3RpdmF0aW9uL2RydWcgZWZmZWN0cy8qaW1tdW5vbG9neTwva2V5d29yZD48
a2V5d29yZD5NaWNlPC9rZXl3b3JkPjxrZXl3b3JkPk1pY2UsIENvbmdlbmljPC9rZXl3b3JkPjxr
ZXl3b3JkPk1pY2UsIEluYnJlZCBCQUxCIEM8L2tleXdvcmQ+PGtleXdvcmQ+TWljZSwgSW5icmVk
IEMzSDwva2V5d29yZD48a2V5d29yZD5NaWNlLCBJbmJyZWQgQzU3Qkw8L2tleXdvcmQ+PGtleXdv
cmQ+TWljZSwgS25vY2tvdXQ8L2tleXdvcmQ+PGtleXdvcmQ+TWljZSwgU0NJRDwva2V5d29yZD48
a2V5d29yZD5NaWNlLCBUcmFuc2dlbmljPC9rZXl3b3JkPjxrZXl3b3JkPlQtTHltcGhvY3l0ZXMs
IFJlZ3VsYXRvcnkvKmN5dG9sb2d5Lyplbnp5bW9sb2d5L2ltbXVub2xvZ3k8L2tleXdvcmQ+PGtl
eXdvcmQ+VGh5bXVzIEdsYW5kL2N5dG9sb2d5L2ltbXVub2xvZ3kvbWV0YWJvbGlzbTwva2V5d29y
ZD48L2tleXdvcmRzPjxkYXRlcz48eWVhcj4yMDA3PC95ZWFyPjxwdWItZGF0ZXM+PGRhdGU+Tm92
PC9kYXRlPjwvcHViLWRhdGVzPjwvZGF0ZXM+PGFjY2Vzc2lvbi1udW0+MTc5MjIwMTA8L2FjY2Vz
c2lvbi1udW0+PHVybHM+PHJlbGF0ZWQtdXJscz48dXJsPmh0dHA6Ly93d3cubmNiaS5ubG0ubmlo
Lmdvdi9lbnRyZXovcXVlcnkuZmNnaT9jbWQ9UmV0cmlldmUmYW1wO2RiPVB1Yk1lZCZhbXA7ZG9w
dD1DaXRhdGlvbiZhbXA7bGlzdF91aWRzPTE3OTIyMDEwIDwvdXJsPjwvcmVsYXRlZC11cmxzPjwv
dXJscz48L3JlY29yZD48L0NpdGU+PC9FbmROb3RlPgB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UYW88L0F1dGhvcj48WWVhcj4yMDA3PC9ZZWFyPjxSZWNO
dW0+NjYxMDwvUmVjTnVtPjxEaXNwbGF5VGV4dD4oMTQpPC9EaXNwbGF5VGV4dD48cmVjb3JkPjxy
ZWMtbnVtYmVyPjY2MTA8L3JlYy1udW1iZXI+PGZvcmVpZ24ta2V5cz48a2V5IGFwcD0iRU4iIGRi
LWlkPSI1OTIycmRkeDJzZjIwbmV3cDUzeHRkczJkZHhyMjUwOXQ1MmYiIHRpbWVzdGFtcD0iMCI+
NjYxMDwva2V5PjwvZm9yZWlnbi1rZXlzPjxyZWYtdHlwZSBuYW1lPSJKb3VybmFsIEFydGljbGUi
PjE3PC9yZWYtdHlwZT48Y29udHJpYnV0b3JzPjxhdXRob3JzPjxhdXRob3I+VGFvLCBSLjwvYXV0
aG9yPjxhdXRob3I+ZGUgWm9ldGVuLCBFLiBGLjwvYXV0aG9yPjxhdXRob3I+T3prYXluYWssIEUu
PC9hdXRob3I+PGF1dGhvcj5DaGVuLCBDLjwvYXV0aG9yPjxhdXRob3I+V2FuZywgTC48L2F1dGhv
cj48YXV0aG9yPlBvcnJldHQsIFAuIE0uPC9hdXRob3I+PGF1dGhvcj5MaSwgQi48L2F1dGhvcj48
YXV0aG9yPlR1cmthLCBMLiBBLjwvYXV0aG9yPjxhdXRob3I+T2xzb24sIEUuIE4uPC9hdXRob3I+
PGF1dGhvcj5HcmVlbmUsIE0uIEkuPC9hdXRob3I+PGF1dGhvcj5XZWxscywgQS4gRC48L2F1dGhv
cj48YXV0aG9yPkhhbmNvY2ssIFcuIFcuPC9hdXRob3I+PC9hdXRob3JzPjwvY29udHJpYnV0b3Jz
PjxhdXRoLWFkZHJlc3M+RGl2aXNpb24gb2YgVHJhbnNwbGFudGF0aW9uIEltbXVub2xvZ3ksIERl
cGFydG1lbnQgb2YgUGF0aG9sb2d5IGFuZCBMYWJvcmF0b3J5IE1lZGljaW5lIGFuZCBCaWVzZWNr
ZXIgQ2VudGVyIGZvciBTdHVkaWVzIG9mIFBlZGlhdHJpYyBMaXZlciBEaXNlYXNlcywgQ2hpbGRy
ZW4mYXBvcztzIEhvc3BpdGFsIG9mIFBoaWxhZGVscGhpYSwgUGhpbGFkZWxwaGlhLCBQZW5uc3ls
dmFuaWEgMTkxMDQtNDMxOCwgVVNBLjwvYXV0aC1hZGRyZXNzPjx0aXRsZXM+PHRpdGxlPkRlYWNl
dHlsYXNlIGluaGliaXRpb24gcHJvbW90ZXMgdGhlIGdlbmVyYXRpb24gYW5kIGZ1bmN0aW9uIG9m
IHJlZ3VsYXRvcnkgVCBjZWxsczwvdGl0bGU+PHNlY29uZGFyeS10aXRsZT5OYXQgTWVkPC9zZWNv
bmRhcnktdGl0bGU+PC90aXRsZXM+PHBlcmlvZGljYWw+PGZ1bGwtdGl0bGU+TmF0IE1lZDwvZnVs
bC10aXRsZT48L3BlcmlvZGljYWw+PHBhZ2VzPjEyOTktMzA3PC9wYWdlcz48dm9sdW1lPjEzPC92
b2x1bWU+PG51bWJlcj4xMTwvbnVtYmVyPjxrZXl3b3Jkcz48a2V5d29yZD5BbmltYWxzPC9rZXl3
b3JkPjxrZXl3b3JkPkNlbGwgRGlmZmVyZW50aWF0aW9uLyppbW11bm9sb2d5PC9rZXl3b3JkPjxr
ZXl3b3JkPkZvcmtoZWFkIFRyYW5zY3JpcHRpb24gRmFjdG9ycy9iaW9zeW50aGVzaXM8L2tleXdv
cmQ+PGtleXdvcmQ+Kkhpc3RvbmUgRGVhY2V0eWxhc2UgSW5oaWJpdG9yczwva2V5d29yZD48a2V5
d29yZD5IaXN0b25lIERlYWNldHlsYXNlcy9iaW9zeW50aGVzaXMvZ2VuZXRpY3M8L2tleXdvcmQ+
PGtleXdvcmQ+SHlkcm94YW1pYyBBY2lkcy9waGFybWFjb2xvZ3k8L2tleXdvcmQ+PGtleXdvcmQ+
THltcGhvY3l0ZSBBY3RpdmF0aW9uL2RydWcgZWZmZWN0cy8qaW1tdW5vbG9neTwva2V5d29yZD48
a2V5d29yZD5NaWNlPC9rZXl3b3JkPjxrZXl3b3JkPk1pY2UsIENvbmdlbmljPC9rZXl3b3JkPjxr
ZXl3b3JkPk1pY2UsIEluYnJlZCBCQUxCIEM8L2tleXdvcmQ+PGtleXdvcmQ+TWljZSwgSW5icmVk
IEMzSDwva2V5d29yZD48a2V5d29yZD5NaWNlLCBJbmJyZWQgQzU3Qkw8L2tleXdvcmQ+PGtleXdv
cmQ+TWljZSwgS25vY2tvdXQ8L2tleXdvcmQ+PGtleXdvcmQ+TWljZSwgU0NJRDwva2V5d29yZD48
a2V5d29yZD5NaWNlLCBUcmFuc2dlbmljPC9rZXl3b3JkPjxrZXl3b3JkPlQtTHltcGhvY3l0ZXMs
IFJlZ3VsYXRvcnkvKmN5dG9sb2d5Lyplbnp5bW9sb2d5L2ltbXVub2xvZ3k8L2tleXdvcmQ+PGtl
eXdvcmQ+VGh5bXVzIEdsYW5kL2N5dG9sb2d5L2ltbXVub2xvZ3kvbWV0YWJvbGlzbTwva2V5d29y
ZD48L2tleXdvcmRzPjxkYXRlcz48eWVhcj4yMDA3PC95ZWFyPjxwdWItZGF0ZXM+PGRhdGU+Tm92
PC9kYXRlPjwvcHViLWRhdGVzPjwvZGF0ZXM+PGFjY2Vzc2lvbi1udW0+MTc5MjIwMTA8L2FjY2Vz
c2lvbi1udW0+PHVybHM+PHJlbGF0ZWQtdXJscz48dXJsPmh0dHA6Ly93d3cubmNiaS5ubG0ubmlo
Lmdvdi9lbnRyZXovcXVlcnkuZmNnaT9jbWQ9UmV0cmlldmUmYW1wO2RiPVB1Yk1lZCZhbXA7ZG9w
dD1DaXRhdGlvbiZhbXA7bGlzdF91aWRzPTE3OTIyMDEwIDwvdXJsPjwvcmVsYXRlZC11cmxzPjwv
dXJscz48L3JlY29yZD48L0NpdGU+PC9FbmROb3RlPgB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14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1AE818A4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5EACD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3D7238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BALB/c to C57BL/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3AD94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Anti-CD1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36DB70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D14E8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7CB1F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/>
            </w:r>
            <w:r>
              <w:rPr>
                <w:color w:val="000000"/>
                <w:sz w:val="16"/>
                <w:szCs w:val="16"/>
              </w:rPr>
              <w:instrText xml:space="preserve"> ADDIN EN.CITE &lt;EndNote&gt;&lt;Cite&gt;&lt;Author&gt;Jiang&lt;/Author&gt;&lt;Year&gt;2011&lt;/Year&gt;&lt;RecNum&gt;7865&lt;/RecNum&gt;&lt;DisplayText&gt;(15)&lt;/DisplayText&gt;&lt;record&gt;&lt;rec-number&gt;7865&lt;/rec-number&gt;&lt;foreign-keys&gt;&lt;key app="EN" db-id="5922rddx2sf20newp53xtds2ddxr2509t52f" timestamp="1466494330"&gt;7865&lt;/key&gt;&lt;/foreign-keys&gt;&lt;ref-type name="Journal Article"&gt;17&lt;/ref-type&gt;&lt;contributors&gt;&lt;authors&gt;&lt;author&gt;Jiang, X.&lt;/author&gt;&lt;author&gt;Sun, W.&lt;/author&gt;&lt;author&gt;Guo, D.&lt;/author&gt;&lt;author&gt;Cui, Z.&lt;/author&gt;&lt;author&gt;Zhu, L.&lt;/author&gt;&lt;author&gt;Lin, L.&lt;/author&gt;&lt;author&gt;Tang, Y.&lt;/author&gt;&lt;author&gt;Wang, X.&lt;/author&gt;&lt;author&gt;Liang, J.&lt;/author&gt;&lt;/authors&gt;&lt;/contributors&gt;&lt;auth-address&gt;Department of Surgery, Fourth Affiliated Hospital, China Medical University, Shenyang, China. jiangxiao_feng@yahoo.cn&lt;/auth-address&gt;&lt;titles&gt;&lt;title&gt;Cardiac allograft acceptance induced by blockade of CD40-CD40L costimulation is dependent on CD4+CD25+ regulatory T cells&lt;/title&gt;&lt;secondary-title&gt;Surgery&lt;/secondary-title&gt;&lt;/titles&gt;&lt;periodical&gt;&lt;full-title&gt;Surgery&lt;/full-title&gt;&lt;/periodical&gt;&lt;pages&gt;336-46&lt;/pages&gt;&lt;volume&gt;149&lt;/volume&gt;&lt;number&gt;3&lt;/number&gt;&lt;keywords&gt;&lt;keyword&gt;Animals&lt;/keyword&gt;&lt;keyword&gt;Antigens, CD40/*physiology&lt;/keyword&gt;&lt;keyword&gt;CD4-Positive T-Lymphocytes/immunology&lt;/keyword&gt;&lt;keyword&gt;CD40 Ligand/*physiology&lt;/keyword&gt;&lt;keyword&gt;Graft Rejection&lt;/keyword&gt;&lt;keyword&gt;Graft Survival&lt;/keyword&gt;&lt;keyword&gt;Heart Transplantation/*immunology/mortality&lt;/keyword&gt;&lt;keyword&gt;Interleukin-2 Receptor alpha Subunit/immunology&lt;/keyword&gt;&lt;keyword&gt;Lymphocyte Activation&lt;/keyword&gt;&lt;keyword&gt;Mice&lt;/keyword&gt;&lt;keyword&gt;Mice, Inbred BALB C&lt;/keyword&gt;&lt;keyword&gt;T-Lymphocytes, Cytotoxic/immunology&lt;/keyword&gt;&lt;keyword&gt;T-Lymphocytes, Regulatory/*immunology&lt;/keyword&gt;&lt;keyword&gt;Transplantation, Homologous&lt;/keyword&gt;&lt;/keywords&gt;&lt;dates&gt;&lt;year&gt;2011&lt;/year&gt;&lt;pub-dates&gt;&lt;date&gt;Mar&lt;/date&gt;&lt;/pub-dates&gt;&lt;/dates&gt;&lt;isbn&gt;1532-7361 (Electronic)&amp;#xD;0039-6060 (Linking)&lt;/isbn&gt;&lt;accession-num&gt;20875655&lt;/accession-num&gt;&lt;urls&gt;&lt;related-urls&gt;&lt;url&gt;http://www.ncbi.nlm.nih.gov/pubmed/20875655&lt;/url&gt;&lt;/related-urls&gt;&lt;/urls&gt;&lt;electronic-resource-num&gt;10.1016/j.surg.2010.08.012&lt;/electronic-resource-num&gt;&lt;/record&gt;&lt;/Cite&gt;&lt;/EndNote&gt;</w:instrText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15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56898DFC" w14:textId="77777777" w:rsidTr="008E7182">
        <w:trPr>
          <w:trHeight w:val="94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5FDC7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5AFF4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C1CBA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6D36D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9DDDB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0EB8F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80E31" w:rsidRPr="008421AC" w14:paraId="2CB04B2B" w14:textId="77777777" w:rsidTr="008E7182">
        <w:trPr>
          <w:trHeight w:val="34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8EFDC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Ski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6B9AB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  <w:vertAlign w:val="superscript"/>
              </w:rPr>
            </w:pPr>
            <w:r w:rsidRPr="00E62E9B">
              <w:rPr>
                <w:color w:val="000000"/>
                <w:sz w:val="16"/>
                <w:szCs w:val="16"/>
              </w:rPr>
              <w:t xml:space="preserve">Male CBA to female </w:t>
            </w:r>
            <w:proofErr w:type="gramStart"/>
            <w:r w:rsidRPr="00E62E9B">
              <w:rPr>
                <w:color w:val="000000"/>
                <w:sz w:val="16"/>
                <w:szCs w:val="16"/>
              </w:rPr>
              <w:t>A1(</w:t>
            </w:r>
            <w:proofErr w:type="gramEnd"/>
            <w:r w:rsidRPr="00E62E9B">
              <w:rPr>
                <w:color w:val="000000"/>
                <w:sz w:val="16"/>
                <w:szCs w:val="16"/>
              </w:rPr>
              <w:t>M)</w:t>
            </w:r>
            <w:proofErr w:type="spellStart"/>
            <w:r w:rsidRPr="00E62E9B">
              <w:rPr>
                <w:color w:val="000000"/>
                <w:sz w:val="16"/>
                <w:szCs w:val="16"/>
              </w:rPr>
              <w:t>Tg</w:t>
            </w:r>
            <w:proofErr w:type="spellEnd"/>
            <w:r w:rsidRPr="00E62E9B">
              <w:rPr>
                <w:color w:val="000000"/>
                <w:sz w:val="16"/>
                <w:szCs w:val="16"/>
              </w:rPr>
              <w:t>-RAG</w:t>
            </w:r>
            <w:r w:rsidRPr="00E62E9B">
              <w:rPr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D9A94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E62E9B">
              <w:rPr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0837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807C2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E9F40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5naGlhdDwvQXV0aG9yPjxZZWFyPjIwMDU8L1llYXI+
PFJlY051bT43ODY2PC9SZWNOdW0+PERpc3BsYXlUZXh0PigxNik8L0Rpc3BsYXlUZXh0PjxyZWNv
cmQ+PHJlYy1udW1iZXI+Nzg2NjwvcmVjLW51bWJlcj48Zm9yZWlnbi1rZXlzPjxrZXkgYXBwPSJF
TiIgZGItaWQ9IjU5MjJyZGR4MnNmMjBuZXdwNTN4dGRzMmRkeHIyNTA5dDUyZiIgdGltZXN0YW1w
PSIxNDY2NDk0NjAwIj43ODY2PC9rZXk+PC9mb3JlaWduLWtleXM+PHJlZi10eXBlIG5hbWU9Ikpv
dXJuYWwgQXJ0aWNsZSI+MTc8L3JlZi10eXBlPjxjb250cmlidXRvcnM+PGF1dGhvcnM+PGF1dGhv
cj5CZW5naGlhdCwgRi4gUy48L2F1dGhvcj48YXV0aG9yPkdyYWNhLCBMLjwvYXV0aG9yPjxhdXRo
b3I+QnJhdW4sIE0uIFkuPC9hdXRob3I+PGF1dGhvcj5EZXRpZW5uZSwgUy48L2F1dGhvcj48YXV0
aG9yPk1vb3JlLCBGLjwvYXV0aG9yPjxhdXRob3I+QnVvbm9jb3JlLCBTLjwvYXV0aG9yPjxhdXRo
b3I+RmxhbWFuZCwgVi48L2F1dGhvcj48YXV0aG9yPldhbGRtYW5uLCBILjwvYXV0aG9yPjxhdXRo
b3I+R29sZG1hbiwgTS48L2F1dGhvcj48YXV0aG9yPkxlIE1vaW5lLCBBLjwvYXV0aG9yPjwvYXV0
aG9ycz48L2NvbnRyaWJ1dG9ycz48YXV0aC1hZGRyZXNzPkluc3RpdHV0ZSBmb3IgTWVkaWNhbCBJ
bW11bm9sb2d5LCBVbml2ZXJzaXRlIExpYnJlIGRlIEJydXhlbGxlcywgOCwgcnVlIEFkcmllbm5l
IEJvbGxhbmQsIEItNjA0MSBDaGFybGVyb2kgKEdvc3NlbGllcyksIEJlbGdpdW0uPC9hdXRoLWFk
ZHJlc3M+PHRpdGxlcz48dGl0bGU+Q3JpdGljYWwgaW5mbHVlbmNlIG9mIG5hdHVyYWwgcmVndWxh
dG9yeSBDRDI1KyBUIGNlbGxzIG9uIHRoZSBmYXRlIG9mIGFsbG9ncmFmdHMgaW4gdGhlIGFic2Vu
Y2Ugb2YgaW1tdW5vc3VwcHJlc3Npb248L3RpdGxlPjxzZWNvbmRhcnktdGl0bGU+VHJhbnNwbGFu
dGF0aW9uPC9zZWNvbmRhcnktdGl0bGU+PC90aXRsZXM+PHBlcmlvZGljYWw+PGZ1bGwtdGl0bGU+
VHJhbnNwbGFudGF0aW9uPC9mdWxsLXRpdGxlPjwvcGVyaW9kaWNhbD48cGFnZXM+NjQ4LTU0PC9w
YWdlcz48dm9sdW1lPjc5PC92b2x1bWU+PG51bWJlcj42PC9udW1iZXI+PGtleXdvcmRzPjxrZXl3
b3JkPkFuaW1hbHM8L2tleXdvcmQ+PGtleXdvcmQ+Q3l0b2tpbmVzL2ltbXVub2xvZ3kvbWV0YWJv
bGlzbTwva2V5d29yZD48a2V5d29yZD5GZW1hbGU8L2tleXdvcmQ+PGtleXdvcmQ+R3JhZnQgUmVq
ZWN0aW9uL2ltbXVub2xvZ3k8L2tleXdvcmQ+PGtleXdvcmQ+R3JhZnQgU3Vydml2YWwvKmltbXVu
b2xvZ3k8L2tleXdvcmQ+PGtleXdvcmQ+SGVhcnQgVHJhbnNwbGFudGF0aW9uL2ltbXVub2xvZ3kv
cGF0aG9sb2d5PC9rZXl3b3JkPjxrZXl3b3JkPkltbXVub3N1cHByZXNzaW9uPC9rZXl3b3JkPjxr
ZXl3b3JkPkx5bXBob2N5dGUgQ3VsdHVyZSBUZXN0LCBNaXhlZDwva2V5d29yZD48a2V5d29yZD5N
YWxlPC9rZXl3b3JkPjxrZXl3b3JkPk1pY2U8L2tleXdvcmQ+PGtleXdvcmQ+TWljZSwgSW5icmVk
IEM1N0JMPC9rZXl3b3JkPjxrZXl3b3JkPk1pY2UsIFRyYW5zZ2VuaWM8L2tleXdvcmQ+PGtleXdv
cmQ+UmF0czwva2V5d29yZD48a2V5d29yZD5SZWNlcHRvcnMsIEFudGlnZW4sIFQtQ2VsbC9nZW5l
dGljcy9pbW11bm9sb2d5PC9rZXl3b3JkPjxrZXl3b3JkPlJlY2VwdG9ycywgSW50ZXJsZXVraW4t
Mi8qaW1tdW5vbG9neS9tZXRhYm9saXNtPC9rZXl3b3JkPjxrZXl3b3JkPlNraW4gVHJhbnNwbGFu
dGF0aW9uL2ltbXVub2xvZ3kvcGF0aG9sb2d5PC9rZXl3b3JkPjxrZXl3b3JkPlQtTHltcGhvY3l0
ZXMvKmltbXVub2xvZ3kvbWV0YWJvbGlzbTwva2V5d29yZD48a2V5d29yZD5UaDEgQ2VsbHMvaW1t
dW5vbG9neS9tZXRhYm9saXNtPC9rZXl3b3JkPjxrZXl3b3JkPlRoMiBDZWxscy9pbW11bm9sb2d5
L21ldGFib2xpc208L2tleXdvcmQ+PGtleXdvcmQ+VHJhbnNwbGFudGF0aW9uPC9rZXl3b3JkPjxr
ZXl3b3JkPlRyYW5zcGxhbnRhdGlvbiwgSG9tb2xvZ291cy9pbW11bm9sb2d5PC9rZXl3b3JkPjwv
a2V5d29yZHM+PGRhdGVzPjx5ZWFyPjIwMDU8L3llYXI+PHB1Yi1kYXRlcz48ZGF0ZT5NYXIgMjc8
L2RhdGU+PC9wdWItZGF0ZXM+PC9kYXRlcz48aXNibj4wMDQxLTEzMzcgKFByaW50KSYjeEQ7MDA0
MS0xMzM3IChMaW5raW5nKTwvaXNibj48YWNjZXNzaW9uLW51bT4xNTc4NTM3MDwvYWNjZXNzaW9u
LW51bT48dXJscz48cmVsYXRlZC11cmxzPjx1cmw+aHR0cDovL3d3dy5uY2JpLm5sbS5uaWguZ292
L3B1Ym1lZC8xNTc4NTM3MDwvdXJsPjwvcmVsYXRlZC11cmxzPjwvdXJscz48L3JlY29yZD48L0Np
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5naGlhdDwvQXV0aG9yPjxZZWFyPjIwMDU8L1llYXI+
PFJlY051bT43ODY2PC9SZWNOdW0+PERpc3BsYXlUZXh0PigxNik8L0Rpc3BsYXlUZXh0PjxyZWNv
cmQ+PHJlYy1udW1iZXI+Nzg2NjwvcmVjLW51bWJlcj48Zm9yZWlnbi1rZXlzPjxrZXkgYXBwPSJF
TiIgZGItaWQ9IjU5MjJyZGR4MnNmMjBuZXdwNTN4dGRzMmRkeHIyNTA5dDUyZiIgdGltZXN0YW1w
PSIxNDY2NDk0NjAwIj43ODY2PC9rZXk+PC9mb3JlaWduLWtleXM+PHJlZi10eXBlIG5hbWU9Ikpv
dXJuYWwgQXJ0aWNsZSI+MTc8L3JlZi10eXBlPjxjb250cmlidXRvcnM+PGF1dGhvcnM+PGF1dGhv
cj5CZW5naGlhdCwgRi4gUy48L2F1dGhvcj48YXV0aG9yPkdyYWNhLCBMLjwvYXV0aG9yPjxhdXRo
b3I+QnJhdW4sIE0uIFkuPC9hdXRob3I+PGF1dGhvcj5EZXRpZW5uZSwgUy48L2F1dGhvcj48YXV0
aG9yPk1vb3JlLCBGLjwvYXV0aG9yPjxhdXRob3I+QnVvbm9jb3JlLCBTLjwvYXV0aG9yPjxhdXRo
b3I+RmxhbWFuZCwgVi48L2F1dGhvcj48YXV0aG9yPldhbGRtYW5uLCBILjwvYXV0aG9yPjxhdXRo
b3I+R29sZG1hbiwgTS48L2F1dGhvcj48YXV0aG9yPkxlIE1vaW5lLCBBLjwvYXV0aG9yPjwvYXV0
aG9ycz48L2NvbnRyaWJ1dG9ycz48YXV0aC1hZGRyZXNzPkluc3RpdHV0ZSBmb3IgTWVkaWNhbCBJ
bW11bm9sb2d5LCBVbml2ZXJzaXRlIExpYnJlIGRlIEJydXhlbGxlcywgOCwgcnVlIEFkcmllbm5l
IEJvbGxhbmQsIEItNjA0MSBDaGFybGVyb2kgKEdvc3NlbGllcyksIEJlbGdpdW0uPC9hdXRoLWFk
ZHJlc3M+PHRpdGxlcz48dGl0bGU+Q3JpdGljYWwgaW5mbHVlbmNlIG9mIG5hdHVyYWwgcmVndWxh
dG9yeSBDRDI1KyBUIGNlbGxzIG9uIHRoZSBmYXRlIG9mIGFsbG9ncmFmdHMgaW4gdGhlIGFic2Vu
Y2Ugb2YgaW1tdW5vc3VwcHJlc3Npb248L3RpdGxlPjxzZWNvbmRhcnktdGl0bGU+VHJhbnNwbGFu
dGF0aW9uPC9zZWNvbmRhcnktdGl0bGU+PC90aXRsZXM+PHBlcmlvZGljYWw+PGZ1bGwtdGl0bGU+
VHJhbnNwbGFudGF0aW9uPC9mdWxsLXRpdGxlPjwvcGVyaW9kaWNhbD48cGFnZXM+NjQ4LTU0PC9w
YWdlcz48dm9sdW1lPjc5PC92b2x1bWU+PG51bWJlcj42PC9udW1iZXI+PGtleXdvcmRzPjxrZXl3
b3JkPkFuaW1hbHM8L2tleXdvcmQ+PGtleXdvcmQ+Q3l0b2tpbmVzL2ltbXVub2xvZ3kvbWV0YWJv
bGlzbTwva2V5d29yZD48a2V5d29yZD5GZW1hbGU8L2tleXdvcmQ+PGtleXdvcmQ+R3JhZnQgUmVq
ZWN0aW9uL2ltbXVub2xvZ3k8L2tleXdvcmQ+PGtleXdvcmQ+R3JhZnQgU3Vydml2YWwvKmltbXVu
b2xvZ3k8L2tleXdvcmQ+PGtleXdvcmQ+SGVhcnQgVHJhbnNwbGFudGF0aW9uL2ltbXVub2xvZ3kv
cGF0aG9sb2d5PC9rZXl3b3JkPjxrZXl3b3JkPkltbXVub3N1cHByZXNzaW9uPC9rZXl3b3JkPjxr
ZXl3b3JkPkx5bXBob2N5dGUgQ3VsdHVyZSBUZXN0LCBNaXhlZDwva2V5d29yZD48a2V5d29yZD5N
YWxlPC9rZXl3b3JkPjxrZXl3b3JkPk1pY2U8L2tleXdvcmQ+PGtleXdvcmQ+TWljZSwgSW5icmVk
IEM1N0JMPC9rZXl3b3JkPjxrZXl3b3JkPk1pY2UsIFRyYW5zZ2VuaWM8L2tleXdvcmQ+PGtleXdv
cmQ+UmF0czwva2V5d29yZD48a2V5d29yZD5SZWNlcHRvcnMsIEFudGlnZW4sIFQtQ2VsbC9nZW5l
dGljcy9pbW11bm9sb2d5PC9rZXl3b3JkPjxrZXl3b3JkPlJlY2VwdG9ycywgSW50ZXJsZXVraW4t
Mi8qaW1tdW5vbG9neS9tZXRhYm9saXNtPC9rZXl3b3JkPjxrZXl3b3JkPlNraW4gVHJhbnNwbGFu
dGF0aW9uL2ltbXVub2xvZ3kvcGF0aG9sb2d5PC9rZXl3b3JkPjxrZXl3b3JkPlQtTHltcGhvY3l0
ZXMvKmltbXVub2xvZ3kvbWV0YWJvbGlzbTwva2V5d29yZD48a2V5d29yZD5UaDEgQ2VsbHMvaW1t
dW5vbG9neS9tZXRhYm9saXNtPC9rZXl3b3JkPjxrZXl3b3JkPlRoMiBDZWxscy9pbW11bm9sb2d5
L21ldGFib2xpc208L2tleXdvcmQ+PGtleXdvcmQ+VHJhbnNwbGFudGF0aW9uPC9rZXl3b3JkPjxr
ZXl3b3JkPlRyYW5zcGxhbnRhdGlvbiwgSG9tb2xvZ291cy9pbW11bm9sb2d5PC9rZXl3b3JkPjwv
a2V5d29yZHM+PGRhdGVzPjx5ZWFyPjIwMDU8L3llYXI+PHB1Yi1kYXRlcz48ZGF0ZT5NYXIgMjc8
L2RhdGU+PC9wdWItZGF0ZXM+PC9kYXRlcz48aXNibj4wMDQxLTEzMzcgKFByaW50KSYjeEQ7MDA0
MS0xMzM3IChMaW5raW5nKTwvaXNibj48YWNjZXNzaW9uLW51bT4xNTc4NTM3MDwvYWNjZXNzaW9u
LW51bT48dXJscz48cmVsYXRlZC11cmxzPjx1cmw+aHR0cDovL3d3dy5uY2JpLm5sbS5uaWguZ292
L3B1Ym1lZC8xNTc4NTM3MDwvdXJsPjwvcmVsYXRlZC11cmxzPjwvdXJscz48L3JlY29yZD48L0Np
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16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5D6C8703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08046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Sk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5B420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(C57BL/6xbm12) to C57BL/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C2065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62E9B">
              <w:rPr>
                <w:color w:val="000000"/>
                <w:sz w:val="16"/>
                <w:szCs w:val="16"/>
              </w:rPr>
              <w:t>thymectomy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39B55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E127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C3D68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5naGlhdDwvQXV0aG9yPjxZZWFyPjIwMDU8L1llYXI+
PFJlY051bT43ODY2PC9SZWNOdW0+PERpc3BsYXlUZXh0PigxNik8L0Rpc3BsYXlUZXh0PjxyZWNv
cmQ+PHJlYy1udW1iZXI+Nzg2NjwvcmVjLW51bWJlcj48Zm9yZWlnbi1rZXlzPjxrZXkgYXBwPSJF
TiIgZGItaWQ9IjU5MjJyZGR4MnNmMjBuZXdwNTN4dGRzMmRkeHIyNTA5dDUyZiIgdGltZXN0YW1w
PSIxNDY2NDk0NjAwIj43ODY2PC9rZXk+PC9mb3JlaWduLWtleXM+PHJlZi10eXBlIG5hbWU9Ikpv
dXJuYWwgQXJ0aWNsZSI+MTc8L3JlZi10eXBlPjxjb250cmlidXRvcnM+PGF1dGhvcnM+PGF1dGhv
cj5CZW5naGlhdCwgRi4gUy48L2F1dGhvcj48YXV0aG9yPkdyYWNhLCBMLjwvYXV0aG9yPjxhdXRo
b3I+QnJhdW4sIE0uIFkuPC9hdXRob3I+PGF1dGhvcj5EZXRpZW5uZSwgUy48L2F1dGhvcj48YXV0
aG9yPk1vb3JlLCBGLjwvYXV0aG9yPjxhdXRob3I+QnVvbm9jb3JlLCBTLjwvYXV0aG9yPjxhdXRo
b3I+RmxhbWFuZCwgVi48L2F1dGhvcj48YXV0aG9yPldhbGRtYW5uLCBILjwvYXV0aG9yPjxhdXRo
b3I+R29sZG1hbiwgTS48L2F1dGhvcj48YXV0aG9yPkxlIE1vaW5lLCBBLjwvYXV0aG9yPjwvYXV0
aG9ycz48L2NvbnRyaWJ1dG9ycz48YXV0aC1hZGRyZXNzPkluc3RpdHV0ZSBmb3IgTWVkaWNhbCBJ
bW11bm9sb2d5LCBVbml2ZXJzaXRlIExpYnJlIGRlIEJydXhlbGxlcywgOCwgcnVlIEFkcmllbm5l
IEJvbGxhbmQsIEItNjA0MSBDaGFybGVyb2kgKEdvc3NlbGllcyksIEJlbGdpdW0uPC9hdXRoLWFk
ZHJlc3M+PHRpdGxlcz48dGl0bGU+Q3JpdGljYWwgaW5mbHVlbmNlIG9mIG5hdHVyYWwgcmVndWxh
dG9yeSBDRDI1KyBUIGNlbGxzIG9uIHRoZSBmYXRlIG9mIGFsbG9ncmFmdHMgaW4gdGhlIGFic2Vu
Y2Ugb2YgaW1tdW5vc3VwcHJlc3Npb248L3RpdGxlPjxzZWNvbmRhcnktdGl0bGU+VHJhbnNwbGFu
dGF0aW9uPC9zZWNvbmRhcnktdGl0bGU+PC90aXRsZXM+PHBlcmlvZGljYWw+PGZ1bGwtdGl0bGU+
VHJhbnNwbGFudGF0aW9uPC9mdWxsLXRpdGxlPjwvcGVyaW9kaWNhbD48cGFnZXM+NjQ4LTU0PC9w
YWdlcz48dm9sdW1lPjc5PC92b2x1bWU+PG51bWJlcj42PC9udW1iZXI+PGtleXdvcmRzPjxrZXl3
b3JkPkFuaW1hbHM8L2tleXdvcmQ+PGtleXdvcmQ+Q3l0b2tpbmVzL2ltbXVub2xvZ3kvbWV0YWJv
bGlzbTwva2V5d29yZD48a2V5d29yZD5GZW1hbGU8L2tleXdvcmQ+PGtleXdvcmQ+R3JhZnQgUmVq
ZWN0aW9uL2ltbXVub2xvZ3k8L2tleXdvcmQ+PGtleXdvcmQ+R3JhZnQgU3Vydml2YWwvKmltbXVu
b2xvZ3k8L2tleXdvcmQ+PGtleXdvcmQ+SGVhcnQgVHJhbnNwbGFudGF0aW9uL2ltbXVub2xvZ3kv
cGF0aG9sb2d5PC9rZXl3b3JkPjxrZXl3b3JkPkltbXVub3N1cHByZXNzaW9uPC9rZXl3b3JkPjxr
ZXl3b3JkPkx5bXBob2N5dGUgQ3VsdHVyZSBUZXN0LCBNaXhlZDwva2V5d29yZD48a2V5d29yZD5N
YWxlPC9rZXl3b3JkPjxrZXl3b3JkPk1pY2U8L2tleXdvcmQ+PGtleXdvcmQ+TWljZSwgSW5icmVk
IEM1N0JMPC9rZXl3b3JkPjxrZXl3b3JkPk1pY2UsIFRyYW5zZ2VuaWM8L2tleXdvcmQ+PGtleXdv
cmQ+UmF0czwva2V5d29yZD48a2V5d29yZD5SZWNlcHRvcnMsIEFudGlnZW4sIFQtQ2VsbC9nZW5l
dGljcy9pbW11bm9sb2d5PC9rZXl3b3JkPjxrZXl3b3JkPlJlY2VwdG9ycywgSW50ZXJsZXVraW4t
Mi8qaW1tdW5vbG9neS9tZXRhYm9saXNtPC9rZXl3b3JkPjxrZXl3b3JkPlNraW4gVHJhbnNwbGFu
dGF0aW9uL2ltbXVub2xvZ3kvcGF0aG9sb2d5PC9rZXl3b3JkPjxrZXl3b3JkPlQtTHltcGhvY3l0
ZXMvKmltbXVub2xvZ3kvbWV0YWJvbGlzbTwva2V5d29yZD48a2V5d29yZD5UaDEgQ2VsbHMvaW1t
dW5vbG9neS9tZXRhYm9saXNtPC9rZXl3b3JkPjxrZXl3b3JkPlRoMiBDZWxscy9pbW11bm9sb2d5
L21ldGFib2xpc208L2tleXdvcmQ+PGtleXdvcmQ+VHJhbnNwbGFudGF0aW9uPC9rZXl3b3JkPjxr
ZXl3b3JkPlRyYW5zcGxhbnRhdGlvbiwgSG9tb2xvZ291cy9pbW11bm9sb2d5PC9rZXl3b3JkPjwv
a2V5d29yZHM+PGRhdGVzPjx5ZWFyPjIwMDU8L3llYXI+PHB1Yi1kYXRlcz48ZGF0ZT5NYXIgMjc8
L2RhdGU+PC9wdWItZGF0ZXM+PC9kYXRlcz48aXNibj4wMDQxLTEzMzcgKFByaW50KSYjeEQ7MDA0
MS0xMzM3IChMaW5raW5nKTwvaXNibj48YWNjZXNzaW9uLW51bT4xNTc4NTM3MDwvYWNjZXNzaW9u
LW51bT48dXJscz48cmVsYXRlZC11cmxzPjx1cmw+aHR0cDovL3d3dy5uY2JpLm5sbS5uaWguZ292
L3B1Ym1lZC8xNTc4NTM3MDwvdXJsPjwvcmVsYXRlZC11cmxzPjwvdXJscz48L3JlY29yZD48L0Np
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CZW5naGlhdDwvQXV0aG9yPjxZZWFyPjIwMDU8L1llYXI+
PFJlY051bT43ODY2PC9SZWNOdW0+PERpc3BsYXlUZXh0PigxNik8L0Rpc3BsYXlUZXh0PjxyZWNv
cmQ+PHJlYy1udW1iZXI+Nzg2NjwvcmVjLW51bWJlcj48Zm9yZWlnbi1rZXlzPjxrZXkgYXBwPSJF
TiIgZGItaWQ9IjU5MjJyZGR4MnNmMjBuZXdwNTN4dGRzMmRkeHIyNTA5dDUyZiIgdGltZXN0YW1w
PSIxNDY2NDk0NjAwIj43ODY2PC9rZXk+PC9mb3JlaWduLWtleXM+PHJlZi10eXBlIG5hbWU9Ikpv
dXJuYWwgQXJ0aWNsZSI+MTc8L3JlZi10eXBlPjxjb250cmlidXRvcnM+PGF1dGhvcnM+PGF1dGhv
cj5CZW5naGlhdCwgRi4gUy48L2F1dGhvcj48YXV0aG9yPkdyYWNhLCBMLjwvYXV0aG9yPjxhdXRo
b3I+QnJhdW4sIE0uIFkuPC9hdXRob3I+PGF1dGhvcj5EZXRpZW5uZSwgUy48L2F1dGhvcj48YXV0
aG9yPk1vb3JlLCBGLjwvYXV0aG9yPjxhdXRob3I+QnVvbm9jb3JlLCBTLjwvYXV0aG9yPjxhdXRo
b3I+RmxhbWFuZCwgVi48L2F1dGhvcj48YXV0aG9yPldhbGRtYW5uLCBILjwvYXV0aG9yPjxhdXRo
b3I+R29sZG1hbiwgTS48L2F1dGhvcj48YXV0aG9yPkxlIE1vaW5lLCBBLjwvYXV0aG9yPjwvYXV0
aG9ycz48L2NvbnRyaWJ1dG9ycz48YXV0aC1hZGRyZXNzPkluc3RpdHV0ZSBmb3IgTWVkaWNhbCBJ
bW11bm9sb2d5LCBVbml2ZXJzaXRlIExpYnJlIGRlIEJydXhlbGxlcywgOCwgcnVlIEFkcmllbm5l
IEJvbGxhbmQsIEItNjA0MSBDaGFybGVyb2kgKEdvc3NlbGllcyksIEJlbGdpdW0uPC9hdXRoLWFk
ZHJlc3M+PHRpdGxlcz48dGl0bGU+Q3JpdGljYWwgaW5mbHVlbmNlIG9mIG5hdHVyYWwgcmVndWxh
dG9yeSBDRDI1KyBUIGNlbGxzIG9uIHRoZSBmYXRlIG9mIGFsbG9ncmFmdHMgaW4gdGhlIGFic2Vu
Y2Ugb2YgaW1tdW5vc3VwcHJlc3Npb248L3RpdGxlPjxzZWNvbmRhcnktdGl0bGU+VHJhbnNwbGFu
dGF0aW9uPC9zZWNvbmRhcnktdGl0bGU+PC90aXRsZXM+PHBlcmlvZGljYWw+PGZ1bGwtdGl0bGU+
VHJhbnNwbGFudGF0aW9uPC9mdWxsLXRpdGxlPjwvcGVyaW9kaWNhbD48cGFnZXM+NjQ4LTU0PC9w
YWdlcz48dm9sdW1lPjc5PC92b2x1bWU+PG51bWJlcj42PC9udW1iZXI+PGtleXdvcmRzPjxrZXl3
b3JkPkFuaW1hbHM8L2tleXdvcmQ+PGtleXdvcmQ+Q3l0b2tpbmVzL2ltbXVub2xvZ3kvbWV0YWJv
bGlzbTwva2V5d29yZD48a2V5d29yZD5GZW1hbGU8L2tleXdvcmQ+PGtleXdvcmQ+R3JhZnQgUmVq
ZWN0aW9uL2ltbXVub2xvZ3k8L2tleXdvcmQ+PGtleXdvcmQ+R3JhZnQgU3Vydml2YWwvKmltbXVu
b2xvZ3k8L2tleXdvcmQ+PGtleXdvcmQ+SGVhcnQgVHJhbnNwbGFudGF0aW9uL2ltbXVub2xvZ3kv
cGF0aG9sb2d5PC9rZXl3b3JkPjxrZXl3b3JkPkltbXVub3N1cHByZXNzaW9uPC9rZXl3b3JkPjxr
ZXl3b3JkPkx5bXBob2N5dGUgQ3VsdHVyZSBUZXN0LCBNaXhlZDwva2V5d29yZD48a2V5d29yZD5N
YWxlPC9rZXl3b3JkPjxrZXl3b3JkPk1pY2U8L2tleXdvcmQ+PGtleXdvcmQ+TWljZSwgSW5icmVk
IEM1N0JMPC9rZXl3b3JkPjxrZXl3b3JkPk1pY2UsIFRyYW5zZ2VuaWM8L2tleXdvcmQ+PGtleXdv
cmQ+UmF0czwva2V5d29yZD48a2V5d29yZD5SZWNlcHRvcnMsIEFudGlnZW4sIFQtQ2VsbC9nZW5l
dGljcy9pbW11bm9sb2d5PC9rZXl3b3JkPjxrZXl3b3JkPlJlY2VwdG9ycywgSW50ZXJsZXVraW4t
Mi8qaW1tdW5vbG9neS9tZXRhYm9saXNtPC9rZXl3b3JkPjxrZXl3b3JkPlNraW4gVHJhbnNwbGFu
dGF0aW9uL2ltbXVub2xvZ3kvcGF0aG9sb2d5PC9rZXl3b3JkPjxrZXl3b3JkPlQtTHltcGhvY3l0
ZXMvKmltbXVub2xvZ3kvbWV0YWJvbGlzbTwva2V5d29yZD48a2V5d29yZD5UaDEgQ2VsbHMvaW1t
dW5vbG9neS9tZXRhYm9saXNtPC9rZXl3b3JkPjxrZXl3b3JkPlRoMiBDZWxscy9pbW11bm9sb2d5
L21ldGFib2xpc208L2tleXdvcmQ+PGtleXdvcmQ+VHJhbnNwbGFudGF0aW9uPC9rZXl3b3JkPjxr
ZXl3b3JkPlRyYW5zcGxhbnRhdGlvbiwgSG9tb2xvZ291cy9pbW11bm9sb2d5PC9rZXl3b3JkPjwv
a2V5d29yZHM+PGRhdGVzPjx5ZWFyPjIwMDU8L3llYXI+PHB1Yi1kYXRlcz48ZGF0ZT5NYXIgMjc8
L2RhdGU+PC9wdWItZGF0ZXM+PC9kYXRlcz48aXNibj4wMDQxLTEzMzcgKFByaW50KSYjeEQ7MDA0
MS0xMzM3IChMaW5raW5nKTwvaXNibj48YWNjZXNzaW9uLW51bT4xNTc4NTM3MDwvYWNjZXNzaW9u
LW51bT48dXJscz48cmVsYXRlZC11cmxzPjx1cmw+aHR0cDovL3d3dy5uY2JpLm5sbS5uaWguZ292
L3B1Ym1lZC8xNTc4NTM3MDwvdXJsPjwvcmVsYXRlZC11cmxzPjwvdXJscz48L3JlY29yZD48L0Np
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16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660E0684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45BD4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39069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B10.D2 to BALB/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7CF0E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E62E9B">
              <w:rPr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F2DCB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C9931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DBB7B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aG88L0F1dGhvcj48WWVhcj4yMDAyPC9ZZWFyPjxSZWNO
dW0+Nzg2NzwvUmVjTnVtPjxEaXNwbGF5VGV4dD4oMTcpPC9EaXNwbGF5VGV4dD48cmVjb3JkPjxy
ZWMtbnVtYmVyPjc4Njc8L3JlYy1udW1iZXI+PGZvcmVpZ24ta2V5cz48a2V5IGFwcD0iRU4iIGRi
LWlkPSI1OTIycmRkeDJzZjIwbmV3cDUzeHRkczJkZHhyMjUwOXQ1MmYiIHRpbWVzdGFtcD0iMTQ2
NjQ5NDY0MiI+Nzg2Nzwva2V5PjwvZm9yZWlnbi1rZXlzPjxyZWYtdHlwZSBuYW1lPSJKb3VybmFs
IEFydGljbGUiPjE3PC9yZWYtdHlwZT48Y29udHJpYnV0b3JzPjxhdXRob3JzPjxhdXRob3I+U2hv
LCBNLjwvYXV0aG9yPjxhdXRob3I+WWFtYWRhLCBBLjwvYXV0aG9yPjxhdXRob3I+TmFqYWZpYW4s
IE4uPC9hdXRob3I+PGF1dGhvcj5TYWxhbWEsIEEuIEQuPC9hdXRob3I+PGF1dGhvcj5IYXJhZGEs
IEguPC9hdXRob3I+PGF1dGhvcj5TYW5kbmVyLCBTLiBFLjwvYXV0aG9yPjxhdXRob3I+U2FuY2hl
ei1GdWV5bywgQS48L2F1dGhvcj48YXV0aG9yPlpoZW5nLCBYLiBYLjwvYXV0aG9yPjxhdXRob3I+
U3Ryb20sIFQuIEIuPC9hdXRob3I+PGF1dGhvcj5TYXllZ2gsIE0uIEguPC9hdXRob3I+PC9hdXRo
b3JzPjwvY29udHJpYnV0b3JzPjxhdXRoLWFkZHJlc3M+RGVwYXJ0bWVudCBvZiBNZWRpY2luZSwg
Q2hpbGRyZW4mYXBvcztzIEhvc3BpdGFsLCBMYWJvcmF0b3J5IG9mIEltbXVub2dlbmV0aWNzIGFu
ZCBUcmFuc3BsYW50YXRpb24sIEJyaWdoYW0gYW5kIFdvbWVuJmFwb3M7cyBIb3NwaXRhbCwgSGFy
dmFyZCBNZWRpY2FsIFNjaG9vbCwgQm9zdG9uLCBNQSAwMjExNSwgVVNBLjwvYXV0aC1hZGRyZXNz
Pjx0aXRsZXM+PHRpdGxlPlBoeXNpb2xvZ2ljYWwgbWVjaGFuaXNtcyBvZiByZWd1bGF0aW5nIGFs
bG9pbW11bml0eTogY3l0b2tpbmVzLCBDVExBLTQsIENEMjUrIGNlbGxzLCBhbmQgdGhlIGFsbG9y
ZWFjdGl2ZSBUIGNlbGwgY2xvbmUgc2l6ZTwvdGl0bGU+PHNlY29uZGFyeS10aXRsZT5KIEltbXVu
b2w8L3NlY29uZGFyeS10aXRsZT48L3RpdGxlcz48cGVyaW9kaWNhbD48ZnVsbC10aXRsZT5KIElt
bXVub2w8L2Z1bGwtdGl0bGU+PC9wZXJpb2RpY2FsPjxwYWdlcz4zNzQ0LTUxPC9wYWdlcz48dm9s
dW1lPjE2OTwvdm9sdW1lPjxudW1iZXI+NzwvbnVtYmVyPjxrZXl3b3Jkcz48a2V5d29yZD5BYmF0
YWNlcHQ8L2tleXdvcmQ+PGtleXdvcmQ+QW5pbWFsczwva2V5d29yZD48a2V5d29yZD5BbnRpZ2Vu
cywgQ0Q8L2tleXdvcmQ+PGtleXdvcmQ+QW50aWdlbnMsIERpZmZlcmVudGlhdGlvbi8qcGh5c2lv
bG9neTwva2V5d29yZD48a2V5d29yZD5BcG9wdG9zaXMvaW1tdW5vbG9neS9waHlzaW9sb2d5PC9r
ZXl3b3JkPjxrZXl3b3JkPkNUTEEtNCBBbnRpZ2VuPC9rZXl3b3JkPjxrZXl3b3JkPkNlbGwgU2l6
ZS9pbW11bm9sb2d5L3BoeXNpb2xvZ3k8L2tleXdvcmQ+PGtleXdvcmQ+Q2xvbmUgQ2VsbHM8L2tl
eXdvcmQ+PGtleXdvcmQ+Q3l0b2tpbmVzLypwaHlzaW9sb2d5PC9rZXl3b3JkPjxrZXl3b3JkPkdy
YWZ0IFN1cnZpdmFsL3BoeXNpb2xvZ3k8L2tleXdvcmQ+PGtleXdvcmQ+SGVhcnQgVHJhbnNwbGFu
dGF0aW9uL3BoeXNpb2xvZ3k8L2tleXdvcmQ+PGtleXdvcmQ+SGlzdG9jb21wYXRpYmlsaXR5IFRl
c3Rpbmc8L2tleXdvcmQ+PGtleXdvcmQ+KkltbXVub2Nvbmp1Z2F0ZXM8L2tleXdvcmQ+PGtleXdv
cmQ+SXNvYW50aWdlbnMvKnBoeXNpb2xvZ3k8L2tleXdvcmQ+PGtleXdvcmQ+THltcGhvY3l0ZSBB
Y3RpdmF0aW9uLypwaHlzaW9sb2d5PC9rZXl3b3JkPjxrZXl3b3JkPkx5bXBob2N5dGUgQ291bnQ8
L2tleXdvcmQ+PGtleXdvcmQ+TWFqb3IgSGlzdG9jb21wYXRpYmlsaXR5IENvbXBsZXgvcGh5c2lv
bG9neTwva2V5d29yZD48a2V5d29yZD5NaWNlPC9rZXl3b3JkPjxrZXl3b3JkPk1pY2UsIEluYnJl
ZCBCQUxCIEM8L2tleXdvcmQ+PGtleXdvcmQ+TWljZSwgSW5icmVkIEM1N0JMPC9rZXl3b3JkPjxr
ZXl3b3JkPk1pY2UsIEluYnJlZCBEQkE8L2tleXdvcmQ+PGtleXdvcmQ+TWljZSwgS25vY2tvdXQ8
L2tleXdvcmQ+PGtleXdvcmQ+TWlub3IgSGlzdG9jb21wYXRpYmlsaXR5IEFudGlnZW5zL3BoeXNp
b2xvZ3k8L2tleXdvcmQ+PGtleXdvcmQ+UmVjZXB0b3JzLCBJbnRlcmxldWtpbi0yL2Jpb3N5bnRo
ZXNpcy8qcGh5c2lvbG9neTwva2V5d29yZD48a2V5d29yZD5ULUx5bXBob2N5dGUgU3Vic2V0cy9j
eXRvbG9neS9pbW11bm9sb2d5LypwaHlzaW9sb2d5PC9rZXl3b3JkPjxrZXl3b3JkPlRoMSBDZWxs
cy9jeXRvbG9neS9pbW11bm9sb2d5L3BoeXNpb2xvZ3k8L2tleXdvcmQ+PGtleXdvcmQ+VGgyIENl
bGxzL2N5dG9sb2d5L2ltbXVub2xvZ3kvcGh5c2lvbG9neTwva2V5d29yZD48L2tleXdvcmRzPjxk
YXRlcz48eWVhcj4yMDAyPC95ZWFyPjxwdWItZGF0ZXM+PGRhdGU+T2N0IDE8L2RhdGU+PC9wdWIt
ZGF0ZXM+PC9kYXRlcz48aXNibj4wMDIyLTE3NjcgKFByaW50KSYjeEQ7MDAyMi0xNzY3IChMaW5r
aW5nKTwvaXNibj48YWNjZXNzaW9uLW51bT4xMjI0NDE2ODwvYWNjZXNzaW9uLW51bT48dXJscz48
cmVsYXRlZC11cmxzPjx1cmw+aHR0cDovL3d3dy5uY2JpLm5sbS5uaWguZ292L3B1Ym1lZC8xMjI0
NDE2ODwvdXJsPjwvcmVsYXRlZC11cmxzPjwvdXJscz48L3JlY29yZD48L0NpdGU+PC9FbmROb3Rl
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TaG88L0F1dGhvcj48WWVhcj4yMDAyPC9ZZWFyPjxSZWNO
dW0+Nzg2NzwvUmVjTnVtPjxEaXNwbGF5VGV4dD4oMTcpPC9EaXNwbGF5VGV4dD48cmVjb3JkPjxy
ZWMtbnVtYmVyPjc4Njc8L3JlYy1udW1iZXI+PGZvcmVpZ24ta2V5cz48a2V5IGFwcD0iRU4iIGRi
LWlkPSI1OTIycmRkeDJzZjIwbmV3cDUzeHRkczJkZHhyMjUwOXQ1MmYiIHRpbWVzdGFtcD0iMTQ2
NjQ5NDY0MiI+Nzg2Nzwva2V5PjwvZm9yZWlnbi1rZXlzPjxyZWYtdHlwZSBuYW1lPSJKb3VybmFs
IEFydGljbGUiPjE3PC9yZWYtdHlwZT48Y29udHJpYnV0b3JzPjxhdXRob3JzPjxhdXRob3I+U2hv
LCBNLjwvYXV0aG9yPjxhdXRob3I+WWFtYWRhLCBBLjwvYXV0aG9yPjxhdXRob3I+TmFqYWZpYW4s
IE4uPC9hdXRob3I+PGF1dGhvcj5TYWxhbWEsIEEuIEQuPC9hdXRob3I+PGF1dGhvcj5IYXJhZGEs
IEguPC9hdXRob3I+PGF1dGhvcj5TYW5kbmVyLCBTLiBFLjwvYXV0aG9yPjxhdXRob3I+U2FuY2hl
ei1GdWV5bywgQS48L2F1dGhvcj48YXV0aG9yPlpoZW5nLCBYLiBYLjwvYXV0aG9yPjxhdXRob3I+
U3Ryb20sIFQuIEIuPC9hdXRob3I+PGF1dGhvcj5TYXllZ2gsIE0uIEguPC9hdXRob3I+PC9hdXRo
b3JzPjwvY29udHJpYnV0b3JzPjxhdXRoLWFkZHJlc3M+RGVwYXJ0bWVudCBvZiBNZWRpY2luZSwg
Q2hpbGRyZW4mYXBvcztzIEhvc3BpdGFsLCBMYWJvcmF0b3J5IG9mIEltbXVub2dlbmV0aWNzIGFu
ZCBUcmFuc3BsYW50YXRpb24sIEJyaWdoYW0gYW5kIFdvbWVuJmFwb3M7cyBIb3NwaXRhbCwgSGFy
dmFyZCBNZWRpY2FsIFNjaG9vbCwgQm9zdG9uLCBNQSAwMjExNSwgVVNBLjwvYXV0aC1hZGRyZXNz
Pjx0aXRsZXM+PHRpdGxlPlBoeXNpb2xvZ2ljYWwgbWVjaGFuaXNtcyBvZiByZWd1bGF0aW5nIGFs
bG9pbW11bml0eTogY3l0b2tpbmVzLCBDVExBLTQsIENEMjUrIGNlbGxzLCBhbmQgdGhlIGFsbG9y
ZWFjdGl2ZSBUIGNlbGwgY2xvbmUgc2l6ZTwvdGl0bGU+PHNlY29uZGFyeS10aXRsZT5KIEltbXVu
b2w8L3NlY29uZGFyeS10aXRsZT48L3RpdGxlcz48cGVyaW9kaWNhbD48ZnVsbC10aXRsZT5KIElt
bXVub2w8L2Z1bGwtdGl0bGU+PC9wZXJpb2RpY2FsPjxwYWdlcz4zNzQ0LTUxPC9wYWdlcz48dm9s
dW1lPjE2OTwvdm9sdW1lPjxudW1iZXI+NzwvbnVtYmVyPjxrZXl3b3Jkcz48a2V5d29yZD5BYmF0
YWNlcHQ8L2tleXdvcmQ+PGtleXdvcmQ+QW5pbWFsczwva2V5d29yZD48a2V5d29yZD5BbnRpZ2Vu
cywgQ0Q8L2tleXdvcmQ+PGtleXdvcmQ+QW50aWdlbnMsIERpZmZlcmVudGlhdGlvbi8qcGh5c2lv
bG9neTwva2V5d29yZD48a2V5d29yZD5BcG9wdG9zaXMvaW1tdW5vbG9neS9waHlzaW9sb2d5PC9r
ZXl3b3JkPjxrZXl3b3JkPkNUTEEtNCBBbnRpZ2VuPC9rZXl3b3JkPjxrZXl3b3JkPkNlbGwgU2l6
ZS9pbW11bm9sb2d5L3BoeXNpb2xvZ3k8L2tleXdvcmQ+PGtleXdvcmQ+Q2xvbmUgQ2VsbHM8L2tl
eXdvcmQ+PGtleXdvcmQ+Q3l0b2tpbmVzLypwaHlzaW9sb2d5PC9rZXl3b3JkPjxrZXl3b3JkPkdy
YWZ0IFN1cnZpdmFsL3BoeXNpb2xvZ3k8L2tleXdvcmQ+PGtleXdvcmQ+SGVhcnQgVHJhbnNwbGFu
dGF0aW9uL3BoeXNpb2xvZ3k8L2tleXdvcmQ+PGtleXdvcmQ+SGlzdG9jb21wYXRpYmlsaXR5IFRl
c3Rpbmc8L2tleXdvcmQ+PGtleXdvcmQ+KkltbXVub2Nvbmp1Z2F0ZXM8L2tleXdvcmQ+PGtleXdv
cmQ+SXNvYW50aWdlbnMvKnBoeXNpb2xvZ3k8L2tleXdvcmQ+PGtleXdvcmQ+THltcGhvY3l0ZSBB
Y3RpdmF0aW9uLypwaHlzaW9sb2d5PC9rZXl3b3JkPjxrZXl3b3JkPkx5bXBob2N5dGUgQ291bnQ8
L2tleXdvcmQ+PGtleXdvcmQ+TWFqb3IgSGlzdG9jb21wYXRpYmlsaXR5IENvbXBsZXgvcGh5c2lv
bG9neTwva2V5d29yZD48a2V5d29yZD5NaWNlPC9rZXl3b3JkPjxrZXl3b3JkPk1pY2UsIEluYnJl
ZCBCQUxCIEM8L2tleXdvcmQ+PGtleXdvcmQ+TWljZSwgSW5icmVkIEM1N0JMPC9rZXl3b3JkPjxr
ZXl3b3JkPk1pY2UsIEluYnJlZCBEQkE8L2tleXdvcmQ+PGtleXdvcmQ+TWljZSwgS25vY2tvdXQ8
L2tleXdvcmQ+PGtleXdvcmQ+TWlub3IgSGlzdG9jb21wYXRpYmlsaXR5IEFudGlnZW5zL3BoeXNp
b2xvZ3k8L2tleXdvcmQ+PGtleXdvcmQ+UmVjZXB0b3JzLCBJbnRlcmxldWtpbi0yL2Jpb3N5bnRo
ZXNpcy8qcGh5c2lvbG9neTwva2V5d29yZD48a2V5d29yZD5ULUx5bXBob2N5dGUgU3Vic2V0cy9j
eXRvbG9neS9pbW11bm9sb2d5LypwaHlzaW9sb2d5PC9rZXl3b3JkPjxrZXl3b3JkPlRoMSBDZWxs
cy9jeXRvbG9neS9pbW11bm9sb2d5L3BoeXNpb2xvZ3k8L2tleXdvcmQ+PGtleXdvcmQ+VGgyIENl
bGxzL2N5dG9sb2d5L2ltbXVub2xvZ3kvcGh5c2lvbG9neTwva2V5d29yZD48L2tleXdvcmRzPjxk
YXRlcz48eWVhcj4yMDAyPC95ZWFyPjxwdWItZGF0ZXM+PGRhdGU+T2N0IDE8L2RhdGU+PC9wdWIt
ZGF0ZXM+PC9kYXRlcz48aXNibj4wMDIyLTE3NjcgKFByaW50KSYjeEQ7MDAyMi0xNzY3IChMaW5r
aW5nKTwvaXNibj48YWNjZXNzaW9uLW51bT4xMjI0NDE2ODwvYWNjZXNzaW9uLW51bT48dXJscz48
cmVsYXRlZC11cmxzPjx1cmw+aHR0cDovL3d3dy5uY2JpLm5sbS5uaWguZ292L3B1Ym1lZC8xMjI0
NDE2ODwvdXJsPjwvcmVsYXRlZC11cmxzPjwvdXJscz48L3JlY29yZD48L0NpdGU+PC9FbmROb3Rl
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17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133151B1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CF5EE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Hear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38E97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BALB/c to B7</w:t>
            </w:r>
            <w:r w:rsidRPr="00E62E9B">
              <w:rPr>
                <w:color w:val="000000"/>
                <w:sz w:val="16"/>
                <w:szCs w:val="16"/>
                <w:vertAlign w:val="superscript"/>
              </w:rPr>
              <w:t>-/-</w:t>
            </w:r>
            <w:r>
              <w:rPr>
                <w:color w:val="000000"/>
                <w:sz w:val="16"/>
                <w:szCs w:val="16"/>
              </w:rPr>
              <w:t xml:space="preserve"> B</w:t>
            </w:r>
            <w:r w:rsidRPr="00E62E9B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21C9D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E62E9B">
              <w:rPr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059C5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0D740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E6F51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HcmF6aWE8L0F1dGhvcj48WWVhcj4yMDA3PC9ZZWFyPjxS
ZWNOdW0+Nzg3ODwvUmVjTnVtPjxEaXNwbGF5VGV4dD4oMTgpPC9EaXNwbGF5VGV4dD48cmVjb3Jk
PjxyZWMtbnVtYmVyPjc4Nzg8L3JlYy1udW1iZXI+PGZvcmVpZ24ta2V5cz48a2V5IGFwcD0iRU4i
IGRiLWlkPSI1OTIycmRkeDJzZjIwbmV3cDUzeHRkczJkZHhyMjUwOXQ1MmYiIHRpbWVzdGFtcD0i
MTQ2NjQ5NTIxMSI+Nzg3ODwva2V5PjwvZm9yZWlnbi1rZXlzPjxyZWYtdHlwZSBuYW1lPSJKb3Vy
bmFsIEFydGljbGUiPjE3PC9yZWYtdHlwZT48Y29udHJpYnV0b3JzPjxhdXRob3JzPjxhdXRob3I+
R3JhemlhLCBULiBKLjwvYXV0aG9yPjxhdXRob3I+UGxlbnRlciwgUi4gSi48L2F1dGhvcj48YXV0
aG9yPkRvYW4sIEEuIE4uPC9hdXRob3I+PGF1dGhvcj5LZWxseSwgQi4gUC48L2F1dGhvcj48YXV0
aG9yPldlYmVyLCBTLiBNLjwvYXV0aG9yPjxhdXRob3I+S3VyY2hlLCBKLiBTLjwvYXV0aG9yPjxh
dXRob3I+Q3VzaGluZywgUy4gTy48L2F1dGhvcj48YXV0aG9yPkdpbGwsIFIuIEcuPC9hdXRob3I+
PGF1dGhvcj5QaWV0cmEsIEIuIEEuPC9hdXRob3I+PC9hdXRob3JzPjwvY29udHJpYnV0b3JzPjxh
dXRoLWFkZHJlc3M+RGVwYXJ0bWVudCBvZiBNZWRpY2luZSwgRGl2aXNpb24gb2YgUHVsbW9uYXJ5
IGFuZCBDcml0aWNhbCBDYXJlIE1lZGljaW5lLCBVbml2ZXJzaXR5IG9mIENvbG9yYWRvIEhlYWx0
aCBTY2llbmNlcyBDZW50ZXIsIGFuZCB0aGUgQ2hpbGRyZW4mYXBvcztzIEhvc3BpdGFsLCBEZW52
ZXIsIENPIDgwMjYyLCBVU0EuIFRvZGQuR3JhemlhQHVjaHNjLmVkdTwvYXV0aC1hZGRyZXNzPjx0
aXRsZXM+PHRpdGxlPlNwb250YW5lb3VzIGFsbG9ncmFmdCB0b2xlcmFuY2UgaW4gQjctZGVmaWNp
ZW50IG1pY2UgaW5kZXBlbmRlbnQgb2YgcHJlZXhpc3RpbmcgZW5kb2dlbm91cyBDRDQrQ0QyNSsg
cmVndWxhdG9yeSBULWNlbGxzPC90aXRsZT48c2Vjb25kYXJ5LXRpdGxlPlRyYW5zcGxhbnRhdGlv
bjwvc2Vjb25kYXJ5LXRpdGxlPjwvdGl0bGVzPjxwZXJpb2RpY2FsPjxmdWxsLXRpdGxlPlRyYW5z
cGxhbnRhdGlvbjwvZnVsbC10aXRsZT48L3BlcmlvZGljYWw+PHBhZ2VzPjE0NDktNTg8L3BhZ2Vz
Pjx2b2x1bWU+ODM8L3ZvbHVtZT48bnVtYmVyPjExPC9udW1iZXI+PGtleXdvcmRzPjxrZXl3b3Jk
PkFuaW1hbHM8L2tleXdvcmQ+PGtleXdvcmQ+QW50aWdlbnMsIENEODAvZ2VuZXRpY3MvKm1ldGFi
b2xpc208L2tleXdvcmQ+PGtleXdvcmQ+QW50aWdlbnMsIENEODYvZ2VuZXRpY3MvKm1ldGFib2xp
c208L2tleXdvcmQ+PGtleXdvcmQ+Rm9ya2hlYWQgVHJhbnNjcmlwdGlvbiBGYWN0b3JzL21ldGFi
b2xpc208L2tleXdvcmQ+PGtleXdvcmQ+R3JhZnQgUmVqZWN0aW9uL3BhdGhvbG9neTwva2V5d29y
ZD48a2V5d29yZD5HcmFmdCBTdXJ2aXZhbDwva2V5d29yZD48a2V5d29yZD5IZWFydCBUcmFuc3Bs
YW50YXRpb24vKmltbXVub2xvZ3k8L2tleXdvcmQ+PGtleXdvcmQ+SG9tZW9kb21haW4gUHJvdGVp
bnMvZ2VuZXRpY3MvbWV0YWJvbGlzbTwva2V5d29yZD48a2V5d29yZD4qSW1tdW5lIFRvbGVyYW5j
ZTwva2V5d29yZD48a2V5d29yZD5JbnRlcmxldWtpbi0yIFJlY2VwdG9yIGFscGhhIFN1YnVuaXQv
Km1ldGFib2xpc208L2tleXdvcmQ+PGtleXdvcmQ+TWljZTwva2V5d29yZD48a2V5d29yZD5NaWNl
LCBJbmJyZWQgQkFMQiBDPC9rZXl3b3JkPjxrZXl3b3JkPk1pY2UsIEluYnJlZCBDNTdCTDwva2V5
d29yZD48a2V5d29yZD5NaWNlLCBLbm9ja291dDwva2V5d29yZD48a2V5d29yZD5NeW9jYXJkaXVt
L3BhdGhvbG9neTwva2V5d29yZD48a2V5d29yZD5TcGxlZW4vaW1tdW5vbG9neS9wYXRob2xvZ3k8
L2tleXdvcmQ+PGtleXdvcmQ+VC1MeW1waG9jeXRlcywgUmVndWxhdG9yeS8qbWV0YWJvbGlzbTwv
a2V5d29yZD48a2V5d29yZD5UaW1lIEZhY3RvcnM8L2tleXdvcmQ+PGtleXdvcmQ+VHJhbnNwbGFu
dGF0aW9uIENvbmRpdGlvbmluZzwva2V5d29yZD48a2V5d29yZD5UcmFuc3BsYW50YXRpb24sIEhl
dGVyb3RvcGljPC9rZXl3b3JkPjxrZXl3b3JkPlRyYW5zcGxhbnRhdGlvbiwgSG9tb2xvZ291czwv
a2V5d29yZD48L2tleXdvcmRzPjxkYXRlcz48eWVhcj4yMDA3PC95ZWFyPjxwdWItZGF0ZXM+PGRh
dGU+SnVuIDE1PC9kYXRlPjwvcHViLWRhdGVzPjwvZGF0ZXM+PGlzYm4+MDA0MS0xMzM3IChQcmlu
dCkmI3hEOzAwNDEtMTMzNyAoTGlua2luZyk8L2lzYm4+PGFjY2Vzc2lvbi1udW0+MTc1NjUzMTg8
L2FjY2Vzc2lvbi1udW0+PHVybHM+PHJlbGF0ZWQtdXJscz48dXJsPmh0dHA6Ly93d3cubmNiaS5u
bG0ubmloLmdvdi9wdWJtZWQvMTc1NjUzMTg8L3VybD48L3JlbGF0ZWQtdXJscz48L3VybHM+PGN1
c3RvbTI+UE1DNDQyNzI0MjwvY3VzdG9tMj48ZWxlY3Ryb25pYy1yZXNvdXJjZS1udW0+MTAuMTA5
Ny8wMS50cC4wMDAwMjY1NDgyLjg4OTM2LmIxPC9lbGVjdHJvbmljLXJlc291cmNlLW51bT48L3Jl
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HcmF6aWE8L0F1dGhvcj48WWVhcj4yMDA3PC9ZZWFyPjxS
ZWNOdW0+Nzg3ODwvUmVjTnVtPjxEaXNwbGF5VGV4dD4oMTgpPC9EaXNwbGF5VGV4dD48cmVjb3Jk
PjxyZWMtbnVtYmVyPjc4Nzg8L3JlYy1udW1iZXI+PGZvcmVpZ24ta2V5cz48a2V5IGFwcD0iRU4i
IGRiLWlkPSI1OTIycmRkeDJzZjIwbmV3cDUzeHRkczJkZHhyMjUwOXQ1MmYiIHRpbWVzdGFtcD0i
MTQ2NjQ5NTIxMSI+Nzg3ODwva2V5PjwvZm9yZWlnbi1rZXlzPjxyZWYtdHlwZSBuYW1lPSJKb3Vy
bmFsIEFydGljbGUiPjE3PC9yZWYtdHlwZT48Y29udHJpYnV0b3JzPjxhdXRob3JzPjxhdXRob3I+
R3JhemlhLCBULiBKLjwvYXV0aG9yPjxhdXRob3I+UGxlbnRlciwgUi4gSi48L2F1dGhvcj48YXV0
aG9yPkRvYW4sIEEuIE4uPC9hdXRob3I+PGF1dGhvcj5LZWxseSwgQi4gUC48L2F1dGhvcj48YXV0
aG9yPldlYmVyLCBTLiBNLjwvYXV0aG9yPjxhdXRob3I+S3VyY2hlLCBKLiBTLjwvYXV0aG9yPjxh
dXRob3I+Q3VzaGluZywgUy4gTy48L2F1dGhvcj48YXV0aG9yPkdpbGwsIFIuIEcuPC9hdXRob3I+
PGF1dGhvcj5QaWV0cmEsIEIuIEEuPC9hdXRob3I+PC9hdXRob3JzPjwvY29udHJpYnV0b3JzPjxh
dXRoLWFkZHJlc3M+RGVwYXJ0bWVudCBvZiBNZWRpY2luZSwgRGl2aXNpb24gb2YgUHVsbW9uYXJ5
IGFuZCBDcml0aWNhbCBDYXJlIE1lZGljaW5lLCBVbml2ZXJzaXR5IG9mIENvbG9yYWRvIEhlYWx0
aCBTY2llbmNlcyBDZW50ZXIsIGFuZCB0aGUgQ2hpbGRyZW4mYXBvcztzIEhvc3BpdGFsLCBEZW52
ZXIsIENPIDgwMjYyLCBVU0EuIFRvZGQuR3JhemlhQHVjaHNjLmVkdTwvYXV0aC1hZGRyZXNzPjx0
aXRsZXM+PHRpdGxlPlNwb250YW5lb3VzIGFsbG9ncmFmdCB0b2xlcmFuY2UgaW4gQjctZGVmaWNp
ZW50IG1pY2UgaW5kZXBlbmRlbnQgb2YgcHJlZXhpc3RpbmcgZW5kb2dlbm91cyBDRDQrQ0QyNSsg
cmVndWxhdG9yeSBULWNlbGxzPC90aXRsZT48c2Vjb25kYXJ5LXRpdGxlPlRyYW5zcGxhbnRhdGlv
bjwvc2Vjb25kYXJ5LXRpdGxlPjwvdGl0bGVzPjxwZXJpb2RpY2FsPjxmdWxsLXRpdGxlPlRyYW5z
cGxhbnRhdGlvbjwvZnVsbC10aXRsZT48L3BlcmlvZGljYWw+PHBhZ2VzPjE0NDktNTg8L3BhZ2Vz
Pjx2b2x1bWU+ODM8L3ZvbHVtZT48bnVtYmVyPjExPC9udW1iZXI+PGtleXdvcmRzPjxrZXl3b3Jk
PkFuaW1hbHM8L2tleXdvcmQ+PGtleXdvcmQ+QW50aWdlbnMsIENEODAvZ2VuZXRpY3MvKm1ldGFi
b2xpc208L2tleXdvcmQ+PGtleXdvcmQ+QW50aWdlbnMsIENEODYvZ2VuZXRpY3MvKm1ldGFib2xp
c208L2tleXdvcmQ+PGtleXdvcmQ+Rm9ya2hlYWQgVHJhbnNjcmlwdGlvbiBGYWN0b3JzL21ldGFi
b2xpc208L2tleXdvcmQ+PGtleXdvcmQ+R3JhZnQgUmVqZWN0aW9uL3BhdGhvbG9neTwva2V5d29y
ZD48a2V5d29yZD5HcmFmdCBTdXJ2aXZhbDwva2V5d29yZD48a2V5d29yZD5IZWFydCBUcmFuc3Bs
YW50YXRpb24vKmltbXVub2xvZ3k8L2tleXdvcmQ+PGtleXdvcmQ+SG9tZW9kb21haW4gUHJvdGVp
bnMvZ2VuZXRpY3MvbWV0YWJvbGlzbTwva2V5d29yZD48a2V5d29yZD4qSW1tdW5lIFRvbGVyYW5j
ZTwva2V5d29yZD48a2V5d29yZD5JbnRlcmxldWtpbi0yIFJlY2VwdG9yIGFscGhhIFN1YnVuaXQv
Km1ldGFib2xpc208L2tleXdvcmQ+PGtleXdvcmQ+TWljZTwva2V5d29yZD48a2V5d29yZD5NaWNl
LCBJbmJyZWQgQkFMQiBDPC9rZXl3b3JkPjxrZXl3b3JkPk1pY2UsIEluYnJlZCBDNTdCTDwva2V5
d29yZD48a2V5d29yZD5NaWNlLCBLbm9ja291dDwva2V5d29yZD48a2V5d29yZD5NeW9jYXJkaXVt
L3BhdGhvbG9neTwva2V5d29yZD48a2V5d29yZD5TcGxlZW4vaW1tdW5vbG9neS9wYXRob2xvZ3k8
L2tleXdvcmQ+PGtleXdvcmQ+VC1MeW1waG9jeXRlcywgUmVndWxhdG9yeS8qbWV0YWJvbGlzbTwv
a2V5d29yZD48a2V5d29yZD5UaW1lIEZhY3RvcnM8L2tleXdvcmQ+PGtleXdvcmQ+VHJhbnNwbGFu
dGF0aW9uIENvbmRpdGlvbmluZzwva2V5d29yZD48a2V5d29yZD5UcmFuc3BsYW50YXRpb24sIEhl
dGVyb3RvcGljPC9rZXl3b3JkPjxrZXl3b3JkPlRyYW5zcGxhbnRhdGlvbiwgSG9tb2xvZ291czwv
a2V5d29yZD48L2tleXdvcmRzPjxkYXRlcz48eWVhcj4yMDA3PC95ZWFyPjxwdWItZGF0ZXM+PGRh
dGU+SnVuIDE1PC9kYXRlPjwvcHViLWRhdGVzPjwvZGF0ZXM+PGlzYm4+MDA0MS0xMzM3IChQcmlu
dCkmI3hEOzAwNDEtMTMzNyAoTGlua2luZyk8L2lzYm4+PGFjY2Vzc2lvbi1udW0+MTc1NjUzMTg8
L2FjY2Vzc2lvbi1udW0+PHVybHM+PHJlbGF0ZWQtdXJscz48dXJsPmh0dHA6Ly93d3cubmNiaS5u
bG0ubmloLmdvdi9wdWJtZWQvMTc1NjUzMTg8L3VybD48L3JlbGF0ZWQtdXJscz48L3VybHM+PGN1
c3RvbTI+UE1DNDQyNzI0MjwvY3VzdG9tMj48ZWxlY3Ryb25pYy1yZXNvdXJjZS1udW0+MTAuMTA5
Ny8wMS50cC4wMDAwMjY1NDgyLjg4OTM2LmIxPC9lbGVjdHJvbmljLXJlc291cmNlLW51bT48L3Jl
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18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3CEA9486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7AFEA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4A230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B10 to C3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EE0C8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E62E9B">
              <w:rPr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22E3A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42B2F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961D3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aTwvQXV0aG9yPjxZZWFyPjIwMDg8L1llYXI+PFJlY051
bT43ODcwPC9SZWNOdW0+PERpc3BsYXlUZXh0PigxOSk8L0Rpc3BsYXlUZXh0PjxyZWNvcmQ+PHJl
Yy1udW1iZXI+Nzg3MDwvcmVjLW51bWJlcj48Zm9yZWlnbi1rZXlzPjxrZXkgYXBwPSJFTiIgZGIt
aWQ9IjU5MjJyZGR4MnNmMjBuZXdwNTN4dGRzMmRkeHIyNTA5dDUyZiIgdGltZXN0YW1wPSIxNDY2
NDk0NjkzIj43ODcwPC9rZXk+PC9mb3JlaWduLWtleXM+PHJlZi10eXBlIG5hbWU9IkpvdXJuYWwg
QXJ0aWNsZSI+MTc8L3JlZi10eXBlPjxjb250cmlidXRvcnM+PGF1dGhvcnM+PGF1dGhvcj5MaSwg
Vy48L2F1dGhvcj48YXV0aG9yPkt1aHIsIEMuIFMuPC9hdXRob3I+PGF1dGhvcj5aaGVuZywgWC4g
WC48L2F1dGhvcj48YXV0aG9yPkNhcnBlciwgSy48L2F1dGhvcj48YXV0aG9yPlRob21zb24sIEEu
IFcuPC9hdXRob3I+PGF1dGhvcj5SZXllcywgSi4gRC48L2F1dGhvcj48YXV0aG9yPlBlcmtpbnMs
IEouIEQuPC9hdXRob3I+PC9hdXRob3JzPjwvY29udHJpYnV0b3JzPjxhdXRoLWFkZHJlc3M+RGl2
aXNpb24gb2YgVHJhbnNwbGFudGF0aW9uLCBEZXBhcnRtZW50IG9mIFN1cmdlcnksIFVuaXZlcnNp
dHkgb2YgV2FzaGluZ3RvbiBNZWRpY2FsIENlbnRlciwgU2VhdHRsZSwgV0EsIFVTQS4gd2VpbGk4
QHUud2FzaGluZ3Rvbi5lZHU8L2F1dGgtYWRkcmVzcz48dGl0bGVzPjx0aXRsZT5OZXcgaW5zaWdo
dHMgaW50byBtZWNoYW5pc21zIG9mIHNwb250YW5lb3VzIGxpdmVyIHRyYW5zcGxhbnQgdG9sZXJh
bmNlOiB0aGUgcm9sZSBvZiBGb3hwMy1leHByZXNzaW5nIENEMjUrQ0Q0KyByZWd1bGF0b3J5IFQg
Y2VsbHM8L3RpdGxlPjxzZWNvbmRhcnktdGl0bGU+QW0gSiBUcmFuc3BsYW50PC9zZWNvbmRhcnkt
dGl0bGU+PC90aXRsZXM+PHBlcmlvZGljYWw+PGZ1bGwtdGl0bGU+QW0gSiBUcmFuc3BsYW50PC9m
dWxsLXRpdGxlPjwvcGVyaW9kaWNhbD48cGFnZXM+MTYzOS01MTwvcGFnZXM+PHZvbHVtZT44PC92
b2x1bWU+PG51bWJlcj44PC9udW1iZXI+PGtleXdvcmRzPjxrZXl3b3JkPkFuaW1hbHM8L2tleXdv
cmQ+PGtleXdvcmQ+QW50aWdlbnMsIENEL21ldGFib2xpc208L2tleXdvcmQ+PGtleXdvcmQ+QXBv
cHRvc2lzPC9rZXl3b3JkPjxrZXl3b3JkPkNUTEEtNCBBbnRpZ2VuPC9rZXl3b3JkPjxrZXl3b3Jk
PkZvcmtoZWFkIFRyYW5zY3JpcHRpb24gRmFjdG9ycy8qbWV0YWJvbGlzbTwva2V5d29yZD48a2V5
d29yZD5HZW5lIEV4cHJlc3Npb248L2tleXdvcmQ+PGtleXdvcmQ+SW50ZXJsZXVraW4tNC9tZXRh
Ym9saXNtPC9rZXl3b3JkPjxrZXl3b3JkPipMaXZlciBUcmFuc3BsYW50YXRpb248L2tleXdvcmQ+
PGtleXdvcmQ+TWFsZTwva2V5d29yZD48a2V5d29yZD5NaWNlPC9rZXl3b3JkPjxrZXl3b3JkPk1p
Y2UsIEluYnJlZCBDM0g8L2tleXdvcmQ+PGtleXdvcmQ+TWljZSwgSW5icmVkIEM1N0JMPC9rZXl3
b3JkPjxrZXl3b3JkPlQtTHltcGhvY3l0ZXMsIFJlZ3VsYXRvcnkvKm1ldGFib2xpc208L2tleXdv
cmQ+PGtleXdvcmQ+VHJhbnNmb3JtaW5nIEdyb3d0aCBGYWN0b3IgYmV0YS9tZXRhYm9saXNtPC9r
ZXl3b3JkPjxrZXl3b3JkPipUcmFuc3BsYW50YXRpb24gVG9sZXJhbmNlPC9rZXl3b3JkPjxrZXl3
b3JkPlVwLVJlZ3VsYXRpb248L2tleXdvcmQ+PC9rZXl3b3Jkcz48ZGF0ZXM+PHllYXI+MjAwODwv
eWVhcj48cHViLWRhdGVzPjxkYXRlPkF1ZzwvZGF0ZT48L3B1Yi1kYXRlcz48L2RhdGVzPjxpc2Ju
PjE2MDAtNjE0MyAoRWxlY3Ryb25pYykmI3hEOzE2MDAtNjEzNSAoTGlua2luZyk8L2lzYm4+PGFj
Y2Vzc2lvbi1udW0+MTg1NTc3Mjc8L2FjY2Vzc2lvbi1udW0+PHVybHM+PHJlbGF0ZWQtdXJscz48
dXJsPmh0dHA6Ly93d3cubmNiaS5ubG0ubmloLmdvdi9wdWJtZWQvMTg1NTc3Mjc8L3VybD48L3Jl
bGF0ZWQtdXJscz48L3VybHM+PGVsZWN0cm9uaWMtcmVzb3VyY2UtbnVtPjEwLjExMTEvai4xNjAw
LTYxNDMuMjAwOC4wMjMwMC54PC9lbGVjdHJvbmljLXJlc291cmNlLW51bT48L3JlY29yZD48L0Np
dGU+PC9FbmROb3RlPgB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MaTwvQXV0aG9yPjxZZWFyPjIwMDg8L1llYXI+PFJlY051
bT43ODcwPC9SZWNOdW0+PERpc3BsYXlUZXh0PigxOSk8L0Rpc3BsYXlUZXh0PjxyZWNvcmQ+PHJl
Yy1udW1iZXI+Nzg3MDwvcmVjLW51bWJlcj48Zm9yZWlnbi1rZXlzPjxrZXkgYXBwPSJFTiIgZGIt
aWQ9IjU5MjJyZGR4MnNmMjBuZXdwNTN4dGRzMmRkeHIyNTA5dDUyZiIgdGltZXN0YW1wPSIxNDY2
NDk0NjkzIj43ODcwPC9rZXk+PC9mb3JlaWduLWtleXM+PHJlZi10eXBlIG5hbWU9IkpvdXJuYWwg
QXJ0aWNsZSI+MTc8L3JlZi10eXBlPjxjb250cmlidXRvcnM+PGF1dGhvcnM+PGF1dGhvcj5MaSwg
Vy48L2F1dGhvcj48YXV0aG9yPkt1aHIsIEMuIFMuPC9hdXRob3I+PGF1dGhvcj5aaGVuZywgWC4g
WC48L2F1dGhvcj48YXV0aG9yPkNhcnBlciwgSy48L2F1dGhvcj48YXV0aG9yPlRob21zb24sIEEu
IFcuPC9hdXRob3I+PGF1dGhvcj5SZXllcywgSi4gRC48L2F1dGhvcj48YXV0aG9yPlBlcmtpbnMs
IEouIEQuPC9hdXRob3I+PC9hdXRob3JzPjwvY29udHJpYnV0b3JzPjxhdXRoLWFkZHJlc3M+RGl2
aXNpb24gb2YgVHJhbnNwbGFudGF0aW9uLCBEZXBhcnRtZW50IG9mIFN1cmdlcnksIFVuaXZlcnNp
dHkgb2YgV2FzaGluZ3RvbiBNZWRpY2FsIENlbnRlciwgU2VhdHRsZSwgV0EsIFVTQS4gd2VpbGk4
QHUud2FzaGluZ3Rvbi5lZHU8L2F1dGgtYWRkcmVzcz48dGl0bGVzPjx0aXRsZT5OZXcgaW5zaWdo
dHMgaW50byBtZWNoYW5pc21zIG9mIHNwb250YW5lb3VzIGxpdmVyIHRyYW5zcGxhbnQgdG9sZXJh
bmNlOiB0aGUgcm9sZSBvZiBGb3hwMy1leHByZXNzaW5nIENEMjUrQ0Q0KyByZWd1bGF0b3J5IFQg
Y2VsbHM8L3RpdGxlPjxzZWNvbmRhcnktdGl0bGU+QW0gSiBUcmFuc3BsYW50PC9zZWNvbmRhcnkt
dGl0bGU+PC90aXRsZXM+PHBlcmlvZGljYWw+PGZ1bGwtdGl0bGU+QW0gSiBUcmFuc3BsYW50PC9m
dWxsLXRpdGxlPjwvcGVyaW9kaWNhbD48cGFnZXM+MTYzOS01MTwvcGFnZXM+PHZvbHVtZT44PC92
b2x1bWU+PG51bWJlcj44PC9udW1iZXI+PGtleXdvcmRzPjxrZXl3b3JkPkFuaW1hbHM8L2tleXdv
cmQ+PGtleXdvcmQ+QW50aWdlbnMsIENEL21ldGFib2xpc208L2tleXdvcmQ+PGtleXdvcmQ+QXBv
cHRvc2lzPC9rZXl3b3JkPjxrZXl3b3JkPkNUTEEtNCBBbnRpZ2VuPC9rZXl3b3JkPjxrZXl3b3Jk
PkZvcmtoZWFkIFRyYW5zY3JpcHRpb24gRmFjdG9ycy8qbWV0YWJvbGlzbTwva2V5d29yZD48a2V5
d29yZD5HZW5lIEV4cHJlc3Npb248L2tleXdvcmQ+PGtleXdvcmQ+SW50ZXJsZXVraW4tNC9tZXRh
Ym9saXNtPC9rZXl3b3JkPjxrZXl3b3JkPipMaXZlciBUcmFuc3BsYW50YXRpb248L2tleXdvcmQ+
PGtleXdvcmQ+TWFsZTwva2V5d29yZD48a2V5d29yZD5NaWNlPC9rZXl3b3JkPjxrZXl3b3JkPk1p
Y2UsIEluYnJlZCBDM0g8L2tleXdvcmQ+PGtleXdvcmQ+TWljZSwgSW5icmVkIEM1N0JMPC9rZXl3
b3JkPjxrZXl3b3JkPlQtTHltcGhvY3l0ZXMsIFJlZ3VsYXRvcnkvKm1ldGFib2xpc208L2tleXdv
cmQ+PGtleXdvcmQ+VHJhbnNmb3JtaW5nIEdyb3d0aCBGYWN0b3IgYmV0YS9tZXRhYm9saXNtPC9r
ZXl3b3JkPjxrZXl3b3JkPipUcmFuc3BsYW50YXRpb24gVG9sZXJhbmNlPC9rZXl3b3JkPjxrZXl3
b3JkPlVwLVJlZ3VsYXRpb248L2tleXdvcmQ+PC9rZXl3b3Jkcz48ZGF0ZXM+PHllYXI+MjAwODwv
eWVhcj48cHViLWRhdGVzPjxkYXRlPkF1ZzwvZGF0ZT48L3B1Yi1kYXRlcz48L2RhdGVzPjxpc2Ju
PjE2MDAtNjE0MyAoRWxlY3Ryb25pYykmI3hEOzE2MDAtNjEzNSAoTGlua2luZyk8L2lzYm4+PGFj
Y2Vzc2lvbi1udW0+MTg1NTc3Mjc8L2FjY2Vzc2lvbi1udW0+PHVybHM+PHJlbGF0ZWQtdXJscz48
dXJsPmh0dHA6Ly93d3cubmNiaS5ubG0ubmloLmdvdi9wdWJtZWQvMTg1NTc3Mjc8L3VybD48L3Jl
bGF0ZWQtdXJscz48L3VybHM+PGVsZWN0cm9uaWMtcmVzb3VyY2UtbnVtPjEwLjExMTEvai4xNjAw
LTYxNDMuMjAwOC4wMjMwMC54PC9lbGVjdHJvbmljLXJlc291cmNlLW51bT48L3JlY29yZD48L0Np
dGU+PC9FbmROb3RlPgB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19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3141BC94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0AD5A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12E9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DBA/2 to C3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D5DD8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E62E9B">
              <w:rPr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60235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83D3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0DD96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/>
            </w:r>
            <w:r>
              <w:rPr>
                <w:color w:val="000000"/>
                <w:sz w:val="16"/>
                <w:szCs w:val="16"/>
              </w:rPr>
              <w:instrText xml:space="preserve"> ADDIN EN.CITE &lt;EndNote&gt;&lt;Cite&gt;&lt;Author&gt;Jiang&lt;/Author&gt;&lt;Year&gt;2006&lt;/Year&gt;&lt;RecNum&gt;7877&lt;/RecNum&gt;&lt;DisplayText&gt;(20)&lt;/DisplayText&gt;&lt;record&gt;&lt;rec-number&gt;7877&lt;/rec-number&gt;&lt;foreign-keys&gt;&lt;key app="EN" db-id="5922rddx2sf20newp53xtds2ddxr2509t52f" timestamp="1466495172"&gt;7877&lt;/key&gt;&lt;/foreign-keys&gt;&lt;ref-type name="Journal Article"&gt;17&lt;/ref-type&gt;&lt;contributors&gt;&lt;authors&gt;&lt;author&gt;Jiang, X.&lt;/author&gt;&lt;author&gt;Morita, M.&lt;/author&gt;&lt;author&gt;Sugioka, A.&lt;/author&gt;&lt;author&gt;Harada, M.&lt;/author&gt;&lt;author&gt;Kojo, S.&lt;/author&gt;&lt;author&gt;Wakao, H.&lt;/author&gt;&lt;author&gt;Watarai, H.&lt;/author&gt;&lt;author&gt;Ohkohchi, N.&lt;/author&gt;&lt;author&gt;Taniguchi, M.&lt;/author&gt;&lt;author&gt;Seino, K.&lt;/author&gt;&lt;/authors&gt;&lt;/contributors&gt;&lt;auth-address&gt;RIKEN Research Center for Allergy and Immunology, Yokohama City, Kanagawa, Japan.&lt;/auth-address&gt;&lt;titles&gt;&lt;title&gt;The importance of CD25+ CD4+ regulatory T cells in mouse hepatic allograft tolerance&lt;/title&gt;&lt;secondary-title&gt;Liver Transpl&lt;/secondary-title&gt;&lt;/titles&gt;&lt;periodical&gt;&lt;full-title&gt;Liver Transpl&lt;/full-title&gt;&lt;/periodical&gt;&lt;pages&gt;1112-8&lt;/pages&gt;&lt;volume&gt;12&lt;/volume&gt;&lt;number&gt;7&lt;/number&gt;&lt;keywords&gt;&lt;keyword&gt;Animals&lt;/keyword&gt;&lt;keyword&gt;Cell Proliferation&lt;/keyword&gt;&lt;keyword&gt;Graft Survival/immunology&lt;/keyword&gt;&lt;keyword&gt;Interleukin-2 Receptor alpha Subunit/*immunology&lt;/keyword&gt;&lt;keyword&gt;*Liver Transplantation&lt;/keyword&gt;&lt;keyword&gt;Lymphocyte Culture Test, Mixed&lt;/keyword&gt;&lt;keyword&gt;Mice&lt;/keyword&gt;&lt;keyword&gt;Survival Rate&lt;/keyword&gt;&lt;keyword&gt;T-Lymphocytes, Regulatory/cytology/*immunology&lt;/keyword&gt;&lt;keyword&gt;Transplantation Tolerance/*immunology&lt;/keyword&gt;&lt;keyword&gt;Transplantation, Homologous/immunology&lt;/keyword&gt;&lt;/keywords&gt;&lt;dates&gt;&lt;year&gt;2006&lt;/year&gt;&lt;pub-dates&gt;&lt;date&gt;Jul&lt;/date&gt;&lt;/pub-dates&gt;&lt;/dates&gt;&lt;isbn&gt;1527-6465 (Print)&amp;#xD;1527-6465 (Linking)&lt;/isbn&gt;&lt;accession-num&gt;16724335&lt;/accession-num&gt;&lt;urls&gt;&lt;related-urls&gt;&lt;url&gt;http://www.ncbi.nlm.nih.gov/pubmed/16724335&lt;/url&gt;&lt;/related-urls&gt;&lt;/urls&gt;&lt;electronic-resource-num&gt;10.1002/lt.20787&lt;/electronic-resource-num&gt;&lt;/record&gt;&lt;/Cite&gt;&lt;/EndNote&gt;</w:instrText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20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2FE7FD50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C419F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Kidne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E5205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BALB/c to IL-17</w:t>
            </w:r>
            <w:r w:rsidRPr="00E62E9B">
              <w:rPr>
                <w:color w:val="000000"/>
                <w:sz w:val="16"/>
                <w:szCs w:val="16"/>
                <w:vertAlign w:val="superscript"/>
              </w:rPr>
              <w:t>-/-</w:t>
            </w:r>
            <w:r w:rsidRPr="00E62E9B">
              <w:rPr>
                <w:color w:val="000000"/>
                <w:sz w:val="16"/>
                <w:szCs w:val="16"/>
              </w:rPr>
              <w:t xml:space="preserve"> B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D5AD1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E62E9B">
              <w:rPr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1C4F6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E04AF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675F5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2FuPC9BdXRob3I+PFllYXI+MjAxNTwvWWVhcj48UmVj
TnVtPjc4NzU8L1JlY051bT48RGlzcGxheVRleHQ+KDIxKTwvRGlzcGxheVRleHQ+PHJlY29yZD48
cmVjLW51bWJlcj43ODc1PC9yZWMtbnVtYmVyPjxmb3JlaWduLWtleXM+PGtleSBhcHA9IkVOIiBk
Yi1pZD0iNTkyMnJkZHgyc2YyMG5ld3A1M3h0ZHMyZGR4cjI1MDl0NTJmIiB0aW1lc3RhbXA9IjE0
NjY0OTUxMjciPjc4NzU8L2tleT48L2ZvcmVpZ24ta2V5cz48cmVmLXR5cGUgbmFtZT0iSm91cm5h
bCBBcnRpY2xlIj4xNzwvcmVmLXR5cGU+PGNvbnRyaWJ1dG9ycz48YXV0aG9ycz48YXV0aG9yPkt3
YW4sIFQuPC9hdXRob3I+PGF1dGhvcj5DaGFkYmFuLCBTLiBKLjwvYXV0aG9yPjxhdXRob3I+TWEs
IEouPC9hdXRob3I+PGF1dGhvcj5CYW8sIFMuPC9hdXRob3I+PGF1dGhvcj5BbGV4YW5kZXIsIFMu
IEkuPC9hdXRob3I+PGF1dGhvcj5XdSwgSC48L2F1dGhvcj48L2F1dGhvcnM+PC9jb250cmlidXRv
cnM+PGF1dGgtYWRkcmVzcz5Db2xsYWJvcmF0aXZlIFRyYW5zcGxhbnQgUmVzZWFyY2ggR3JvdXAg
YW5kIFJlbmFsIE1lZGljaW5lLCBSb3lhbCBQcmluY2UgQWxmcmVkIEhvc3BpdGFsLCBTeWRuZXks
IEF1c3RyYWxpYS4mI3hEO1N5ZG5leSBNZWRpY2FsIFNjaG9vbCwgVW5pdmVyc2l0eSBvZiBTeWRu
ZXksIFN5ZG5leSwgQXVzdHJhbGlhLiYjeEQ7RGlzY2lwbGluZSBvZiBQYXRob2xvZ3ksIFNjaG9v
bCBvZiBNZWRpY2FsIFNjaWVuY2VzLiYjeEQ7VGhlIENoaWxkcmVuIEhvc3BpdGFsIGF0IFdlc3Rt
ZWFkLCBBdXN0cmFsaWEuPC9hdXRoLWFkZHJlc3M+PHRpdGxlcz48dGl0bGU+SUwtMTcgZGVmaWNp
ZW5jeSBhdHRlbnVhdGVzIGFsbG9ncmFmdCBpbmp1cnkgYW5kIHByb2xvbmdzIHN1cnZpdmFsIGlu
IGEgbXVyaW5lIG1vZGVsIG9mIGZ1bGx5IE1IQy1taXNtYXRjaGVkIHJlbmFsIGFsbG9ncmFmdCB0
cmFuc3BsYW50YXRpb248L3RpdGxlPjxzZWNvbmRhcnktdGl0bGU+QW0gSiBUcmFuc3BsYW50PC9z
ZWNvbmRhcnktdGl0bGU+PC90aXRsZXM+PHBlcmlvZGljYWw+PGZ1bGwtdGl0bGU+QW0gSiBUcmFu
c3BsYW50PC9mdWxsLXRpdGxlPjwvcGVyaW9kaWNhbD48cGFnZXM+MTU1NS02NzwvcGFnZXM+PHZv
bHVtZT4xNTwvdm9sdW1lPjxudW1iZXI+NjwvbnVtYmVyPjxrZXl3b3Jkcz48a2V5d29yZD5BbGxv
Z3JhZnRzPC9rZXl3b3JkPjxrZXl3b3JkPkFuaW1hbHM8L2tleXdvcmQ+PGtleXdvcmQ+R3JhZnQg
UmVqZWN0aW9uL2ltbXVub2xvZ3kvcGh5c2lvcGF0aG9sb2d5LypwcmV2ZW50aW9uICZhbXA7IGNv
bnRyb2w8L2tleXdvcmQ+PGtleXdvcmQ+SGlzdG9jb21wYXRpYmlsaXR5LyppbW11bm9sb2d5L3Bo
eXNpb2xvZ3k8L2tleXdvcmQ+PGtleXdvcmQ+SW50ZXJmZXJvbi1nYW1tYS9waHlzaW9sb2d5PC9r
ZXl3b3JkPjxrZXl3b3JkPkludGVybGV1a2luLTE3LypkZWZpY2llbmN5L2dlbmV0aWNzL3BoeXNp
b2xvZ3k8L2tleXdvcmQ+PGtleXdvcmQ+SW50ZXJsZXVraW4tNC9waHlzaW9sb2d5PC9rZXl3b3Jk
PjxrZXl3b3JkPktpZG5leSBUcmFuc3BsYW50YXRpb24vKm1vcnRhbGl0eTwva2V5d29yZD48a2V5
d29yZD5NYWpvciBIaXN0b2NvbXBhdGliaWxpdHkgQ29tcGxleC8qaW1tdW5vbG9neS9waHlzaW9s
b2d5PC9rZXl3b3JkPjxrZXl3b3JkPk1hbGU8L2tleXdvcmQ+PGtleXdvcmQ+TWljZTwva2V5d29y
ZD48a2V5d29yZD5NaWNlLCBJbmJyZWQgQkFMQiBDPC9rZXl3b3JkPjxrZXl3b3JkPk1pY2UsIElu
YnJlZCBDNTdCTDwva2V5d29yZD48a2V5d29yZD5NaWNlLCBLbm9ja291dDwva2V5d29yZD48a2V5
d29yZD5Nb2RlbHMsIEFuaW1hbDwva2V5d29yZD48a2V5d29yZD5TdXJ2aXZhbCBSYXRlPC9rZXl3
b3JkPjxrZXl3b3JkPlQtTHltcGhvY3l0ZXMsIFJlZ3VsYXRvcnkvcGh5c2lvbG9neTwva2V5d29y
ZD48a2V5d29yZD5jeXRva2luZXMvY3l0b2tpbmUgcmVjZXB0b3JzPC9rZXl3b3JkPjxrZXl3b3Jk
PmlubmF0ZSBpbW11bml0eTwva2V5d29yZD48a2V5d29yZD50b2xlcmFuY2U6IG1lY2hhbmlzbXM8
L2tleXdvcmQ+PC9rZXl3b3Jkcz48ZGF0ZXM+PHllYXI+MjAxNTwveWVhcj48cHViLWRhdGVzPjxk
YXRlPkp1bjwvZGF0ZT48L3B1Yi1kYXRlcz48L2RhdGVzPjxpc2JuPjE2MDAtNjE0MyAoRWxlY3Ry
b25pYykmI3hEOzE2MDAtNjEzNSAoTGlua2luZyk8L2lzYm4+PGFjY2Vzc2lvbi1udW0+MjU4MjQ1
NzQ8L2FjY2Vzc2lvbi1udW0+PHVybHM+PHJlbGF0ZWQtdXJscz48dXJsPmh0dHA6Ly93d3cubmNi
aS5ubG0ubmloLmdvdi9wdWJtZWQvMjU4MjQ1NzQ8L3VybD48L3JlbGF0ZWQtdXJscz48L3VybHM+
PGVsZWN0cm9uaWMtcmVzb3VyY2UtbnVtPjEwLjExMTEvYWp0LjEzMTQwPC9lbGVjdHJvbmljLXJl
c291cmNlLW51bT48L3JlY29yZD48L0NpdGU+PC9FbmROb3RlPgB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Ld2FuPC9BdXRob3I+PFllYXI+MjAxNTwvWWVhcj48UmVj
TnVtPjc4NzU8L1JlY051bT48RGlzcGxheVRleHQ+KDIxKTwvRGlzcGxheVRleHQ+PHJlY29yZD48
cmVjLW51bWJlcj43ODc1PC9yZWMtbnVtYmVyPjxmb3JlaWduLWtleXM+PGtleSBhcHA9IkVOIiBk
Yi1pZD0iNTkyMnJkZHgyc2YyMG5ld3A1M3h0ZHMyZGR4cjI1MDl0NTJmIiB0aW1lc3RhbXA9IjE0
NjY0OTUxMjciPjc4NzU8L2tleT48L2ZvcmVpZ24ta2V5cz48cmVmLXR5cGUgbmFtZT0iSm91cm5h
bCBBcnRpY2xlIj4xNzwvcmVmLXR5cGU+PGNvbnRyaWJ1dG9ycz48YXV0aG9ycz48YXV0aG9yPkt3
YW4sIFQuPC9hdXRob3I+PGF1dGhvcj5DaGFkYmFuLCBTLiBKLjwvYXV0aG9yPjxhdXRob3I+TWEs
IEouPC9hdXRob3I+PGF1dGhvcj5CYW8sIFMuPC9hdXRob3I+PGF1dGhvcj5BbGV4YW5kZXIsIFMu
IEkuPC9hdXRob3I+PGF1dGhvcj5XdSwgSC48L2F1dGhvcj48L2F1dGhvcnM+PC9jb250cmlidXRv
cnM+PGF1dGgtYWRkcmVzcz5Db2xsYWJvcmF0aXZlIFRyYW5zcGxhbnQgUmVzZWFyY2ggR3JvdXAg
YW5kIFJlbmFsIE1lZGljaW5lLCBSb3lhbCBQcmluY2UgQWxmcmVkIEhvc3BpdGFsLCBTeWRuZXks
IEF1c3RyYWxpYS4mI3hEO1N5ZG5leSBNZWRpY2FsIFNjaG9vbCwgVW5pdmVyc2l0eSBvZiBTeWRu
ZXksIFN5ZG5leSwgQXVzdHJhbGlhLiYjeEQ7RGlzY2lwbGluZSBvZiBQYXRob2xvZ3ksIFNjaG9v
bCBvZiBNZWRpY2FsIFNjaWVuY2VzLiYjeEQ7VGhlIENoaWxkcmVuIEhvc3BpdGFsIGF0IFdlc3Rt
ZWFkLCBBdXN0cmFsaWEuPC9hdXRoLWFkZHJlc3M+PHRpdGxlcz48dGl0bGU+SUwtMTcgZGVmaWNp
ZW5jeSBhdHRlbnVhdGVzIGFsbG9ncmFmdCBpbmp1cnkgYW5kIHByb2xvbmdzIHN1cnZpdmFsIGlu
IGEgbXVyaW5lIG1vZGVsIG9mIGZ1bGx5IE1IQy1taXNtYXRjaGVkIHJlbmFsIGFsbG9ncmFmdCB0
cmFuc3BsYW50YXRpb248L3RpdGxlPjxzZWNvbmRhcnktdGl0bGU+QW0gSiBUcmFuc3BsYW50PC9z
ZWNvbmRhcnktdGl0bGU+PC90aXRsZXM+PHBlcmlvZGljYWw+PGZ1bGwtdGl0bGU+QW0gSiBUcmFu
c3BsYW50PC9mdWxsLXRpdGxlPjwvcGVyaW9kaWNhbD48cGFnZXM+MTU1NS02NzwvcGFnZXM+PHZv
bHVtZT4xNTwvdm9sdW1lPjxudW1iZXI+NjwvbnVtYmVyPjxrZXl3b3Jkcz48a2V5d29yZD5BbGxv
Z3JhZnRzPC9rZXl3b3JkPjxrZXl3b3JkPkFuaW1hbHM8L2tleXdvcmQ+PGtleXdvcmQ+R3JhZnQg
UmVqZWN0aW9uL2ltbXVub2xvZ3kvcGh5c2lvcGF0aG9sb2d5LypwcmV2ZW50aW9uICZhbXA7IGNv
bnRyb2w8L2tleXdvcmQ+PGtleXdvcmQ+SGlzdG9jb21wYXRpYmlsaXR5LyppbW11bm9sb2d5L3Bo
eXNpb2xvZ3k8L2tleXdvcmQ+PGtleXdvcmQ+SW50ZXJmZXJvbi1nYW1tYS9waHlzaW9sb2d5PC9r
ZXl3b3JkPjxrZXl3b3JkPkludGVybGV1a2luLTE3LypkZWZpY2llbmN5L2dlbmV0aWNzL3BoeXNp
b2xvZ3k8L2tleXdvcmQ+PGtleXdvcmQ+SW50ZXJsZXVraW4tNC9waHlzaW9sb2d5PC9rZXl3b3Jk
PjxrZXl3b3JkPktpZG5leSBUcmFuc3BsYW50YXRpb24vKm1vcnRhbGl0eTwva2V5d29yZD48a2V5
d29yZD5NYWpvciBIaXN0b2NvbXBhdGliaWxpdHkgQ29tcGxleC8qaW1tdW5vbG9neS9waHlzaW9s
b2d5PC9rZXl3b3JkPjxrZXl3b3JkPk1hbGU8L2tleXdvcmQ+PGtleXdvcmQ+TWljZTwva2V5d29y
ZD48a2V5d29yZD5NaWNlLCBJbmJyZWQgQkFMQiBDPC9rZXl3b3JkPjxrZXl3b3JkPk1pY2UsIElu
YnJlZCBDNTdCTDwva2V5d29yZD48a2V5d29yZD5NaWNlLCBLbm9ja291dDwva2V5d29yZD48a2V5
d29yZD5Nb2RlbHMsIEFuaW1hbDwva2V5d29yZD48a2V5d29yZD5TdXJ2aXZhbCBSYXRlPC9rZXl3
b3JkPjxrZXl3b3JkPlQtTHltcGhvY3l0ZXMsIFJlZ3VsYXRvcnkvcGh5c2lvbG9neTwva2V5d29y
ZD48a2V5d29yZD5jeXRva2luZXMvY3l0b2tpbmUgcmVjZXB0b3JzPC9rZXl3b3JkPjxrZXl3b3Jk
PmlubmF0ZSBpbW11bml0eTwva2V5d29yZD48a2V5d29yZD50b2xlcmFuY2U6IG1lY2hhbmlzbXM8
L2tleXdvcmQ+PC9rZXl3b3Jkcz48ZGF0ZXM+PHllYXI+MjAxNTwveWVhcj48cHViLWRhdGVzPjxk
YXRlPkp1bjwvZGF0ZT48L3B1Yi1kYXRlcz48L2RhdGVzPjxpc2JuPjE2MDAtNjE0MyAoRWxlY3Ry
b25pYykmI3hEOzE2MDAtNjEzNSAoTGlua2luZyk8L2lzYm4+PGFjY2Vzc2lvbi1udW0+MjU4MjQ1
NzQ8L2FjY2Vzc2lvbi1udW0+PHVybHM+PHJlbGF0ZWQtdXJscz48dXJsPmh0dHA6Ly93d3cubmNi
aS5ubG0ubmloLmdvdi9wdWJtZWQvMjU4MjQ1NzQ8L3VybD48L3JlbGF0ZWQtdXJscz48L3VybHM+
PGVsZWN0cm9uaWMtcmVzb3VyY2UtbnVtPjEwLjExMTEvYWp0LjEzMTQwPC9lbGVjdHJvbmljLXJl
c291cmNlLW51bT48L3JlY29yZD48L0NpdGU+PC9FbmROb3RlPgB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21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1957EE70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DC093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Kidne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1B16D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BALB/c to Myd88</w:t>
            </w:r>
            <w:r w:rsidRPr="00E62E9B">
              <w:rPr>
                <w:color w:val="000000"/>
                <w:sz w:val="16"/>
                <w:szCs w:val="16"/>
                <w:vertAlign w:val="superscript"/>
              </w:rPr>
              <w:t>-/-</w:t>
            </w:r>
            <w:r w:rsidRPr="00E62E9B">
              <w:rPr>
                <w:color w:val="000000"/>
                <w:sz w:val="16"/>
                <w:szCs w:val="16"/>
              </w:rPr>
              <w:t>B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07D56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E62E9B">
              <w:rPr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524CE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1E781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AEC4C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dTwvQXV0aG9yPjxZZWFyPjIwMTI8L1llYXI+PFJlY051
bT43ODU0PC9SZWNOdW0+PERpc3BsYXlUZXh0PigyMik8L0Rpc3BsYXlUZXh0PjxyZWNvcmQ+PHJl
Yy1udW1iZXI+Nzg1NDwvcmVjLW51bWJlcj48Zm9yZWlnbi1rZXlzPjxrZXkgYXBwPSJFTiIgZGIt
aWQ9IjU5MjJyZGR4MnNmMjBuZXdwNTN4dGRzMmRkeHIyNTA5dDUyZiIgdGltZXN0YW1wPSIxNDY2
NDkzMzM5Ij43ODU0PC9rZXk+PC9mb3JlaWduLWtleXM+PHJlZi10eXBlIG5hbWU9IkpvdXJuYWwg
QXJ0aWNsZSI+MTc8L3JlZi10eXBlPjxjb250cmlidXRvcnM+PGF1dGhvcnM+PGF1dGhvcj5XdSwg
SC48L2F1dGhvcj48YXV0aG9yPk5vb3JkbWFucywgRy4gQS48L2F1dGhvcj48YXV0aG9yPk8mYXBv
cztCcmllbiwgTS4gUi48L2F1dGhvcj48YXV0aG9yPk1hLCBKLjwvYXV0aG9yPjxhdXRob3I+Wmhh
bywgQy4gWS48L2F1dGhvcj48YXV0aG9yPlpoYW5nLCBHLiBZLjwvYXV0aG9yPjxhdXRob3I+S3dh
biwgVC4gSy48L2F1dGhvcj48YXV0aG9yPkFsZXhhbmRlciwgUy4gSS48L2F1dGhvcj48YXV0aG9y
PkNoYWRiYW4sIFMuIEouPC9hdXRob3I+PC9hdXRob3JzPjwvY29udHJpYnV0b3JzPjxhdXRoLWFk
ZHJlc3M+VHJhbnNwbGFudCBSZXNlYXJjaCBHcm91cCwgVW5pdmVyc2l0eSBvZiBTeWRuZXksIFN5
ZG5leSwgTlNXIDIwMDYsIEF1c3RyYWxpYS4gaHVpbGluZy53dUBzeWRuZXkuZWR1LmF1PC9hdXRo
LWFkZHJlc3M+PHRpdGxlcz48dGl0bGU+QWJzZW5jZSBvZiBNeUQ4OCBzaWduYWxpbmcgaW5kdWNl
cyBkb25vci1zcGVjaWZpYyBraWRuZXkgYWxsb2dyYWZ0IHRvbGVyYW5jZTwvdGl0bGU+PHNlY29u
ZGFyeS10aXRsZT5KIEFtIFNvYyBOZXBocm9sPC9zZWNvbmRhcnktdGl0bGU+PC90aXRsZXM+PHBl
cmlvZGljYWw+PGZ1bGwtdGl0bGU+SiBBbSBTb2MgTmVwaHJvbDwvZnVsbC10aXRsZT48L3Blcmlv
ZGljYWw+PHBhZ2VzPjE3MDEtMTY8L3BhZ2VzPjx2b2x1bWU+MjM8L3ZvbHVtZT48bnVtYmVyPjEw
PC9udW1iZXI+PGtleXdvcmRzPjxrZXl3b3JkPkFuaW1hbHM8L2tleXdvcmQ+PGtleXdvcmQ+Q3l0
b2tpbmVzL2dlbmV0aWNzL21ldGFib2xpc208L2tleXdvcmQ+PGtleXdvcmQ+R3JhZnQgUmVqZWN0
aW9uL2ltbXVub2xvZ3kvcHJldmVudGlvbiAmYW1wOyBjb250cm9sPC9rZXl3b3JkPjxrZXl3b3Jk
PkdyYWZ0IFN1cnZpdmFsL2ltbXVub2xvZ3k8L2tleXdvcmQ+PGtleXdvcmQ+SHVtYW5zPC9rZXl3
b3JkPjxrZXl3b3JkPkltbXVuZSBUb2xlcmFuY2U8L2tleXdvcmQ+PGtleXdvcmQ+SW1tdW5pdHks
IElubmF0ZTwva2V5d29yZD48a2V5d29yZD5JbnRlcmxldWtpbi0yIFJlY2VwdG9yIGFscGhhIFN1
YnVuaXQvYW50YWdvbmlzdHMgJmFtcDsgaW5oaWJpdG9yczwva2V5d29yZD48a2V5d29yZD5Jc29h
bnRpZ2Vuczwva2V5d29yZD48a2V5d29yZD5LaWRuZXkgVHJhbnNwbGFudGF0aW9uLyppbW11bm9s
b2d5PC9rZXl3b3JkPjxrZXl3b3JkPkx5bXBob2N5dGUgQ3VsdHVyZSBUZXN0LCBNaXhlZDwva2V5
d29yZD48a2V5d29yZD5MeW1waG9jeXRlIERlcGxldGlvbjwva2V5d29yZD48a2V5d29yZD5NYWxl
PC9rZXl3b3JkPjxrZXl3b3JkPk1pY2U8L2tleXdvcmQ+PGtleXdvcmQ+TWljZSwgSW5icmVkIEJB
TEIgQzwva2V5d29yZD48a2V5d29yZD5NaWNlLCBJbmJyZWQgQzU3Qkw8L2tleXdvcmQ+PGtleXdv
cmQ+TWljZSwgS25vY2tvdXQ8L2tleXdvcmQ+PGtleXdvcmQ+TXllbG9pZCBEaWZmZXJlbnRpYXRp
b24gRmFjdG9yIDg4LypkZWZpY2llbmN5L2dlbmV0aWNzL2ltbXVub2xvZ3k8L2tleXdvcmQ+PGtl
eXdvcmQ+Uk5BLCBNZXNzZW5nZXIvZ2VuZXRpY3MvbWV0YWJvbGlzbTwva2V5d29yZD48a2V5d29y
ZD5TaWduYWwgVHJhbnNkdWN0aW9uL2ltbXVub2xvZ3k8L2tleXdvcmQ+PGtleXdvcmQ+VC1MeW1w
aG9jeXRlcywgUmVndWxhdG9yeS9pbW11bm9sb2d5PC9rZXl3b3JkPjxrZXl3b3JkPlRoMTcgQ2Vs
bHMvaW1tdW5vbG9neTwva2V5d29yZD48a2V5d29yZD5UaXNzdWUgRG9ub3JzPC9rZXl3b3JkPjxr
ZXl3b3JkPlRyYW5zcGxhbnRhdGlvbiwgSG9tb2xvZ291czwva2V5d29yZD48L2tleXdvcmRzPjxk
YXRlcz48eWVhcj4yMDEyPC95ZWFyPjxwdWItZGF0ZXM+PGRhdGU+T2N0PC9kYXRlPjwvcHViLWRh
dGVzPjwvZGF0ZXM+PGlzYm4+MTUzMy0zNDUwIChFbGVjdHJvbmljKSYjeEQ7MTA0Ni02NjczIChM
aW5raW5nKTwvaXNibj48YWNjZXNzaW9uLW51bT4yMjg3ODk2MDwvYWNjZXNzaW9uLW51bT48dXJs
cz48cmVsYXRlZC11cmxzPjx1cmw+aHR0cDovL3d3dy5uY2JpLm5sbS5uaWguZ292L3B1Ym1lZC8y
Mjg3ODk2MDwvdXJsPjwvcmVsYXRlZC11cmxzPjwvdXJscz48Y3VzdG9tMj5QTUMzNDU4NDU5PC9j
dXN0b20yPjxlbGVjdHJvbmljLXJlc291cmNlLW51bT4xMC4xNjgxL0FTTi4yMDEyMDEwMDUyPC9l
bGVjdHJvbmljLXJlc291cmNlLW51bT48L3Jl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XdTwvQXV0aG9yPjxZZWFyPjIwMTI8L1llYXI+PFJlY051
bT43ODU0PC9SZWNOdW0+PERpc3BsYXlUZXh0PigyMik8L0Rpc3BsYXlUZXh0PjxyZWNvcmQ+PHJl
Yy1udW1iZXI+Nzg1NDwvcmVjLW51bWJlcj48Zm9yZWlnbi1rZXlzPjxrZXkgYXBwPSJFTiIgZGIt
aWQ9IjU5MjJyZGR4MnNmMjBuZXdwNTN4dGRzMmRkeHIyNTA5dDUyZiIgdGltZXN0YW1wPSIxNDY2
NDkzMzM5Ij43ODU0PC9rZXk+PC9mb3JlaWduLWtleXM+PHJlZi10eXBlIG5hbWU9IkpvdXJuYWwg
QXJ0aWNsZSI+MTc8L3JlZi10eXBlPjxjb250cmlidXRvcnM+PGF1dGhvcnM+PGF1dGhvcj5XdSwg
SC48L2F1dGhvcj48YXV0aG9yPk5vb3JkbWFucywgRy4gQS48L2F1dGhvcj48YXV0aG9yPk8mYXBv
cztCcmllbiwgTS4gUi48L2F1dGhvcj48YXV0aG9yPk1hLCBKLjwvYXV0aG9yPjxhdXRob3I+Wmhh
bywgQy4gWS48L2F1dGhvcj48YXV0aG9yPlpoYW5nLCBHLiBZLjwvYXV0aG9yPjxhdXRob3I+S3dh
biwgVC4gSy48L2F1dGhvcj48YXV0aG9yPkFsZXhhbmRlciwgUy4gSS48L2F1dGhvcj48YXV0aG9y
PkNoYWRiYW4sIFMuIEouPC9hdXRob3I+PC9hdXRob3JzPjwvY29udHJpYnV0b3JzPjxhdXRoLWFk
ZHJlc3M+VHJhbnNwbGFudCBSZXNlYXJjaCBHcm91cCwgVW5pdmVyc2l0eSBvZiBTeWRuZXksIFN5
ZG5leSwgTlNXIDIwMDYsIEF1c3RyYWxpYS4gaHVpbGluZy53dUBzeWRuZXkuZWR1LmF1PC9hdXRo
LWFkZHJlc3M+PHRpdGxlcz48dGl0bGU+QWJzZW5jZSBvZiBNeUQ4OCBzaWduYWxpbmcgaW5kdWNl
cyBkb25vci1zcGVjaWZpYyBraWRuZXkgYWxsb2dyYWZ0IHRvbGVyYW5jZTwvdGl0bGU+PHNlY29u
ZGFyeS10aXRsZT5KIEFtIFNvYyBOZXBocm9sPC9zZWNvbmRhcnktdGl0bGU+PC90aXRsZXM+PHBl
cmlvZGljYWw+PGZ1bGwtdGl0bGU+SiBBbSBTb2MgTmVwaHJvbDwvZnVsbC10aXRsZT48L3Blcmlv
ZGljYWw+PHBhZ2VzPjE3MDEtMTY8L3BhZ2VzPjx2b2x1bWU+MjM8L3ZvbHVtZT48bnVtYmVyPjEw
PC9udW1iZXI+PGtleXdvcmRzPjxrZXl3b3JkPkFuaW1hbHM8L2tleXdvcmQ+PGtleXdvcmQ+Q3l0
b2tpbmVzL2dlbmV0aWNzL21ldGFib2xpc208L2tleXdvcmQ+PGtleXdvcmQ+R3JhZnQgUmVqZWN0
aW9uL2ltbXVub2xvZ3kvcHJldmVudGlvbiAmYW1wOyBjb250cm9sPC9rZXl3b3JkPjxrZXl3b3Jk
PkdyYWZ0IFN1cnZpdmFsL2ltbXVub2xvZ3k8L2tleXdvcmQ+PGtleXdvcmQ+SHVtYW5zPC9rZXl3
b3JkPjxrZXl3b3JkPkltbXVuZSBUb2xlcmFuY2U8L2tleXdvcmQ+PGtleXdvcmQ+SW1tdW5pdHks
IElubmF0ZTwva2V5d29yZD48a2V5d29yZD5JbnRlcmxldWtpbi0yIFJlY2VwdG9yIGFscGhhIFN1
YnVuaXQvYW50YWdvbmlzdHMgJmFtcDsgaW5oaWJpdG9yczwva2V5d29yZD48a2V5d29yZD5Jc29h
bnRpZ2Vuczwva2V5d29yZD48a2V5d29yZD5LaWRuZXkgVHJhbnNwbGFudGF0aW9uLyppbW11bm9s
b2d5PC9rZXl3b3JkPjxrZXl3b3JkPkx5bXBob2N5dGUgQ3VsdHVyZSBUZXN0LCBNaXhlZDwva2V5
d29yZD48a2V5d29yZD5MeW1waG9jeXRlIERlcGxldGlvbjwva2V5d29yZD48a2V5d29yZD5NYWxl
PC9rZXl3b3JkPjxrZXl3b3JkPk1pY2U8L2tleXdvcmQ+PGtleXdvcmQ+TWljZSwgSW5icmVkIEJB
TEIgQzwva2V5d29yZD48a2V5d29yZD5NaWNlLCBJbmJyZWQgQzU3Qkw8L2tleXdvcmQ+PGtleXdv
cmQ+TWljZSwgS25vY2tvdXQ8L2tleXdvcmQ+PGtleXdvcmQ+TXllbG9pZCBEaWZmZXJlbnRpYXRp
b24gRmFjdG9yIDg4LypkZWZpY2llbmN5L2dlbmV0aWNzL2ltbXVub2xvZ3k8L2tleXdvcmQ+PGtl
eXdvcmQ+Uk5BLCBNZXNzZW5nZXIvZ2VuZXRpY3MvbWV0YWJvbGlzbTwva2V5d29yZD48a2V5d29y
ZD5TaWduYWwgVHJhbnNkdWN0aW9uL2ltbXVub2xvZ3k8L2tleXdvcmQ+PGtleXdvcmQ+VC1MeW1w
aG9jeXRlcywgUmVndWxhdG9yeS9pbW11bm9sb2d5PC9rZXl3b3JkPjxrZXl3b3JkPlRoMTcgQ2Vs
bHMvaW1tdW5vbG9neTwva2V5d29yZD48a2V5d29yZD5UaXNzdWUgRG9ub3JzPC9rZXl3b3JkPjxr
ZXl3b3JkPlRyYW5zcGxhbnRhdGlvbiwgSG9tb2xvZ291czwva2V5d29yZD48L2tleXdvcmRzPjxk
YXRlcz48eWVhcj4yMDEyPC95ZWFyPjxwdWItZGF0ZXM+PGRhdGU+T2N0PC9kYXRlPjwvcHViLWRh
dGVzPjwvZGF0ZXM+PGlzYm4+MTUzMy0zNDUwIChFbGVjdHJvbmljKSYjeEQ7MTA0Ni02NjczIChM
aW5raW5nKTwvaXNibj48YWNjZXNzaW9uLW51bT4yMjg3ODk2MDwvYWNjZXNzaW9uLW51bT48dXJs
cz48cmVsYXRlZC11cmxzPjx1cmw+aHR0cDovL3d3dy5uY2JpLm5sbS5uaWguZ292L3B1Ym1lZC8y
Mjg3ODk2MDwvdXJsPjwvcmVsYXRlZC11cmxzPjwvdXJscz48Y3VzdG9tMj5QTUMzNDU4NDU5PC9j
dXN0b20yPjxlbGVjdHJvbmljLXJlc291cmNlLW51bT4xMC4xNjgxL0FTTi4yMDEyMDEwMDUyPC9l
bGVjdHJvbmljLXJlc291cmNlLW51bT48L3Jl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22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1EA1D525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2F575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Kidne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6F813D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DBA/2 to B6.Foxp3</w:t>
            </w:r>
            <w:r w:rsidRPr="00E62E9B">
              <w:rPr>
                <w:color w:val="000000"/>
                <w:sz w:val="16"/>
                <w:szCs w:val="16"/>
                <w:vertAlign w:val="superscript"/>
              </w:rPr>
              <w:t>DT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DE50B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E62E9B">
              <w:rPr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88F58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6FED3A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C7DC6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XlhamltYTwvQXV0aG9yPjxZZWFyPjIwMTE8L1llYXI+
PFJlY051bT43ODc0PC9SZWNOdW0+PERpc3BsYXlUZXh0PigyMyk8L0Rpc3BsYXlUZXh0PjxyZWNv
cmQ+PHJlYy1udW1iZXI+Nzg3NDwvcmVjLW51bWJlcj48Zm9yZWlnbi1rZXlzPjxrZXkgYXBwPSJF
TiIgZGItaWQ9IjU5MjJyZGR4MnNmMjBuZXdwNTN4dGRzMmRkeHIyNTA5dDUyZiIgdGltZXN0YW1w
PSIxNDY2NDk1MDkyIj43ODc0PC9rZXk+PC9mb3JlaWduLWtleXM+PHJlZi10eXBlIG5hbWU9Ikpv
dXJuYWwgQXJ0aWNsZSI+MTc8L3JlZi10eXBlPjxjb250cmlidXRvcnM+PGF1dGhvcnM+PGF1dGhv
cj5NaXlhamltYSwgTS48L2F1dGhvcj48YXV0aG9yPkNoYXNlLCBDLiBNLjwvYXV0aG9yPjxhdXRo
b3I+QWxlc3NhbmRyaW5pLCBBLjwvYXV0aG9yPjxhdXRob3I+RmFya2FzaCwgRS4gQS48L2F1dGhv
cj48YXV0aG9yPkRlbGxhIFBlbGxlLCBQLjwvYXV0aG9yPjxhdXRob3I+QmVuaWNob3UsIEcuPC9h
dXRob3I+PGF1dGhvcj5HcmFoYW0sIEouIEEuPC9hdXRob3I+PGF1dGhvcj5NYWRzZW4sIEouIEMu
PC9hdXRob3I+PGF1dGhvcj5SdXNzZWxsLCBQLiBTLjwvYXV0aG9yPjxhdXRob3I+Q29sdmluLCBS
LiBCLjwvYXV0aG9yPjwvYXV0aG9ycz48L2NvbnRyaWJ1dG9ycz48YXV0aC1hZGRyZXNzPlRyYW5z
cGxhbnRhdGlvbiBDZW50ZXIsIE1hc3NhY2h1c2V0dHMgR2VuZXJhbCBIb3NwaXRhbCwgQm9zdG9u
LCBNQSAwMjExNCwgVVNBLjwvYXV0aC1hZGRyZXNzPjx0aXRsZXM+PHRpdGxlPkVhcmx5IGFjY2Vw
dGFuY2Ugb2YgcmVuYWwgYWxsb2dyYWZ0cyBpbiBtaWNlIGlzIGRlcGVuZGVudCBvbiBmb3hwMygr
KSBjZWxsczwvdGl0bGU+PHNlY29uZGFyeS10aXRsZT5BbSBKIFBhdGhvbDwvc2Vjb25kYXJ5LXRp
dGxlPjwvdGl0bGVzPjxwZXJpb2RpY2FsPjxmdWxsLXRpdGxlPkFtIEogUGF0aG9sPC9mdWxsLXRp
dGxlPjwvcGVyaW9kaWNhbD48cGFnZXM+MTYzNS00NTwvcGFnZXM+PHZvbHVtZT4xNzg8L3ZvbHVt
ZT48bnVtYmVyPjQ8L251bWJlcj48a2V5d29yZHM+PGtleXdvcmQ+QW5pbWFsczwva2V5d29yZD48
a2V5d29yZD5BbnRpZ2VucywgQ0QzL2Jpb3N5bnRoZXNpczwva2V5d29yZD48a2V5d29yZD5BbnRp
Z2VucywgQ0Q4Ni9iaW9zeW50aGVzaXM8L2tleXdvcmQ+PGtleXdvcmQ+Qmxvb2QgR3JvdXAgSW5j
b21wYXRpYmlsaXR5PC9rZXl3b3JkPjxrZXl3b3JkPkNENC1Qb3NpdGl2ZSBULUx5bXBob2N5dGVz
L21ldGFib2xpc208L2tleXdvcmQ+PGtleXdvcmQ+RGVuZHJpdGljIENlbGxzL2N5dG9sb2d5PC9r
ZXl3b3JkPjxrZXl3b3JkPkZvcmtoZWFkIFRyYW5zY3JpcHRpb24gRmFjdG9ycy9iaW9zeW50aGVz
aXMvKm1ldGFib2xpc208L2tleXdvcmQ+PGtleXdvcmQ+R3JhZnQgUmVqZWN0aW9uPC9rZXl3b3Jk
PjxrZXl3b3JkPkdyYWZ0IFN1cnZpdmFsLypnZW5ldGljczwva2V5d29yZD48a2V5d29yZD5IZXBh
cmluLWJpbmRpbmcgRUdGLWxpa2UgR3Jvd3RoIEZhY3Rvcjwva2V5d29yZD48a2V5d29yZD5JbnRl
cmNlbGx1bGFyIFNpZ25hbGluZyBQZXB0aWRlcyBhbmQgUHJvdGVpbnMvbWV0YWJvbGlzbTwva2V5
d29yZD48a2V5d29yZD5LaWRuZXkvY3l0b2xvZ3kvbWV0YWJvbGlzbTwva2V5d29yZD48a2V5d29y
ZD5LaWRuZXkgVHJhbnNwbGFudGF0aW9uLyptZXRob2RzPC9rZXl3b3JkPjxrZXl3b3JkPk1pY2U8
L2tleXdvcmQ+PGtleXdvcmQ+TWljZSwgSW5icmVkIERCQTwva2V5d29yZD48a2V5d29yZD5Nb2Rl
bHMsIEdlbmV0aWM8L2tleXdvcmQ+PGtleXdvcmQ+U3BsZWVuL2N5dG9sb2d5PC9rZXl3b3JkPjxr
ZXl3b3JkPlRyYW5zcGxhbnRhdGlvbiwgSG9tb2xvZ291czwva2V5d29yZD48L2tleXdvcmRzPjxk
YXRlcz48eWVhcj4yMDExPC95ZWFyPjxwdWItZGF0ZXM+PGRhdGU+QXByPC9kYXRlPjwvcHViLWRh
dGVzPjwvZGF0ZXM+PGlzYm4+MTUyNS0yMTkxIChFbGVjdHJvbmljKSYjeEQ7MDAwMi05NDQwIChM
aW5raW5nKTwvaXNibj48YWNjZXNzaW9uLW51bT4yMTQzNTQ0ODwvYWNjZXNzaW9uLW51bT48dXJs
cz48cmVsYXRlZC11cmxzPjx1cmw+aHR0cDovL3d3dy5uY2JpLm5sbS5uaWguZ292L3B1Ym1lZC8y
MTQzNTQ0ODwvdXJsPjwvcmVsYXRlZC11cmxzPjwvdXJscz48Y3VzdG9tMj5QTUMzMDc4NDY0PC9j
dXN0b20yPjxlbGVjdHJvbmljLXJlc291cmNlLW51bT4xMC4xMDE2L2ouYWpwYXRoLjIwMTAuMTIu
MDI0PC9lbGVjdHJvbmljLXJlc291cmNlLW51bT48L3Jl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aXlhamltYTwvQXV0aG9yPjxZZWFyPjIwMTE8L1llYXI+
PFJlY051bT43ODc0PC9SZWNOdW0+PERpc3BsYXlUZXh0PigyMyk8L0Rpc3BsYXlUZXh0PjxyZWNv
cmQ+PHJlYy1udW1iZXI+Nzg3NDwvcmVjLW51bWJlcj48Zm9yZWlnbi1rZXlzPjxrZXkgYXBwPSJF
TiIgZGItaWQ9IjU5MjJyZGR4MnNmMjBuZXdwNTN4dGRzMmRkeHIyNTA5dDUyZiIgdGltZXN0YW1w
PSIxNDY2NDk1MDkyIj43ODc0PC9rZXk+PC9mb3JlaWduLWtleXM+PHJlZi10eXBlIG5hbWU9Ikpv
dXJuYWwgQXJ0aWNsZSI+MTc8L3JlZi10eXBlPjxjb250cmlidXRvcnM+PGF1dGhvcnM+PGF1dGhv
cj5NaXlhamltYSwgTS48L2F1dGhvcj48YXV0aG9yPkNoYXNlLCBDLiBNLjwvYXV0aG9yPjxhdXRo
b3I+QWxlc3NhbmRyaW5pLCBBLjwvYXV0aG9yPjxhdXRob3I+RmFya2FzaCwgRS4gQS48L2F1dGhv
cj48YXV0aG9yPkRlbGxhIFBlbGxlLCBQLjwvYXV0aG9yPjxhdXRob3I+QmVuaWNob3UsIEcuPC9h
dXRob3I+PGF1dGhvcj5HcmFoYW0sIEouIEEuPC9hdXRob3I+PGF1dGhvcj5NYWRzZW4sIEouIEMu
PC9hdXRob3I+PGF1dGhvcj5SdXNzZWxsLCBQLiBTLjwvYXV0aG9yPjxhdXRob3I+Q29sdmluLCBS
LiBCLjwvYXV0aG9yPjwvYXV0aG9ycz48L2NvbnRyaWJ1dG9ycz48YXV0aC1hZGRyZXNzPlRyYW5z
cGxhbnRhdGlvbiBDZW50ZXIsIE1hc3NhY2h1c2V0dHMgR2VuZXJhbCBIb3NwaXRhbCwgQm9zdG9u
LCBNQSAwMjExNCwgVVNBLjwvYXV0aC1hZGRyZXNzPjx0aXRsZXM+PHRpdGxlPkVhcmx5IGFjY2Vw
dGFuY2Ugb2YgcmVuYWwgYWxsb2dyYWZ0cyBpbiBtaWNlIGlzIGRlcGVuZGVudCBvbiBmb3hwMygr
KSBjZWxsczwvdGl0bGU+PHNlY29uZGFyeS10aXRsZT5BbSBKIFBhdGhvbDwvc2Vjb25kYXJ5LXRp
dGxlPjwvdGl0bGVzPjxwZXJpb2RpY2FsPjxmdWxsLXRpdGxlPkFtIEogUGF0aG9sPC9mdWxsLXRp
dGxlPjwvcGVyaW9kaWNhbD48cGFnZXM+MTYzNS00NTwvcGFnZXM+PHZvbHVtZT4xNzg8L3ZvbHVt
ZT48bnVtYmVyPjQ8L251bWJlcj48a2V5d29yZHM+PGtleXdvcmQ+QW5pbWFsczwva2V5d29yZD48
a2V5d29yZD5BbnRpZ2VucywgQ0QzL2Jpb3N5bnRoZXNpczwva2V5d29yZD48a2V5d29yZD5BbnRp
Z2VucywgQ0Q4Ni9iaW9zeW50aGVzaXM8L2tleXdvcmQ+PGtleXdvcmQ+Qmxvb2QgR3JvdXAgSW5j
b21wYXRpYmlsaXR5PC9rZXl3b3JkPjxrZXl3b3JkPkNENC1Qb3NpdGl2ZSBULUx5bXBob2N5dGVz
L21ldGFib2xpc208L2tleXdvcmQ+PGtleXdvcmQ+RGVuZHJpdGljIENlbGxzL2N5dG9sb2d5PC9r
ZXl3b3JkPjxrZXl3b3JkPkZvcmtoZWFkIFRyYW5zY3JpcHRpb24gRmFjdG9ycy9iaW9zeW50aGVz
aXMvKm1ldGFib2xpc208L2tleXdvcmQ+PGtleXdvcmQ+R3JhZnQgUmVqZWN0aW9uPC9rZXl3b3Jk
PjxrZXl3b3JkPkdyYWZ0IFN1cnZpdmFsLypnZW5ldGljczwva2V5d29yZD48a2V5d29yZD5IZXBh
cmluLWJpbmRpbmcgRUdGLWxpa2UgR3Jvd3RoIEZhY3Rvcjwva2V5d29yZD48a2V5d29yZD5JbnRl
cmNlbGx1bGFyIFNpZ25hbGluZyBQZXB0aWRlcyBhbmQgUHJvdGVpbnMvbWV0YWJvbGlzbTwva2V5
d29yZD48a2V5d29yZD5LaWRuZXkvY3l0b2xvZ3kvbWV0YWJvbGlzbTwva2V5d29yZD48a2V5d29y
ZD5LaWRuZXkgVHJhbnNwbGFudGF0aW9uLyptZXRob2RzPC9rZXl3b3JkPjxrZXl3b3JkPk1pY2U8
L2tleXdvcmQ+PGtleXdvcmQ+TWljZSwgSW5icmVkIERCQTwva2V5d29yZD48a2V5d29yZD5Nb2Rl
bHMsIEdlbmV0aWM8L2tleXdvcmQ+PGtleXdvcmQ+U3BsZWVuL2N5dG9sb2d5PC9rZXl3b3JkPjxr
ZXl3b3JkPlRyYW5zcGxhbnRhdGlvbiwgSG9tb2xvZ291czwva2V5d29yZD48L2tleXdvcmRzPjxk
YXRlcz48eWVhcj4yMDExPC95ZWFyPjxwdWItZGF0ZXM+PGRhdGU+QXByPC9kYXRlPjwvcHViLWRh
dGVzPjwvZGF0ZXM+PGlzYm4+MTUyNS0yMTkxIChFbGVjdHJvbmljKSYjeEQ7MDAwMi05NDQwIChM
aW5raW5nKTwvaXNibj48YWNjZXNzaW9uLW51bT4yMTQzNTQ0ODwvYWNjZXNzaW9uLW51bT48dXJs
cz48cmVsYXRlZC11cmxzPjx1cmw+aHR0cDovL3d3dy5uY2JpLm5sbS5uaWguZ292L3B1Ym1lZC8y
MTQzNTQ0ODwvdXJsPjwvcmVsYXRlZC11cmxzPjwvdXJscz48Y3VzdG9tMj5QTUMzMDc4NDY0PC9j
dXN0b20yPjxlbGVjdHJvbmljLXJlc291cmNlLW51bT4xMC4xMDE2L2ouYWpwYXRoLjIwMTAuMTIu
MDI0PC9lbGVjdHJvbmljLXJlc291cmNlLW51bT48L3Jl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23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7E768ADC" w14:textId="77777777" w:rsidTr="008E7182">
        <w:trPr>
          <w:trHeight w:val="10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AB978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9FFF2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CA81B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9C856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74B62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B4A9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80E31" w:rsidRPr="008421AC" w14:paraId="66AD73D8" w14:textId="77777777" w:rsidTr="008E7182">
        <w:trPr>
          <w:trHeight w:val="34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A2777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B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B85B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Male to sub-irradiated femal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3068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E62E9B">
              <w:rPr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EC36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92B4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10158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/>
            </w:r>
            <w:r>
              <w:rPr>
                <w:color w:val="000000"/>
                <w:sz w:val="16"/>
                <w:szCs w:val="16"/>
              </w:rPr>
              <w:instrText xml:space="preserve"> ADDIN EN.CITE &lt;EndNote&gt;&lt;Cite&gt;&lt;Author&gt;Weng&lt;/Author&gt;&lt;Year&gt;2007&lt;/Year&gt;&lt;RecNum&gt;7879&lt;/RecNum&gt;&lt;DisplayText&gt;(24)&lt;/DisplayText&gt;&lt;record&gt;&lt;rec-number&gt;7879&lt;/rec-number&gt;&lt;foreign-keys&gt;&lt;key app="EN" db-id="5922rddx2sf20newp53xtds2ddxr2509t52f" timestamp="1466495257"&gt;7879&lt;/key&gt;&lt;/foreign-keys&gt;&lt;ref-type name="Journal Article"&gt;17&lt;/ref-type&gt;&lt;contributors&gt;&lt;authors&gt;&lt;author&gt;Weng, L.&lt;/author&gt;&lt;author&gt;Dyson, J.&lt;/author&gt;&lt;author&gt;Dazzi, F.&lt;/author&gt;&lt;/authors&gt;&lt;/contributors&gt;&lt;auth-address&gt;Stem Cell Biology Section, Department of Haematology and Kennedy Institute, Imperial College Faculty of Medicine, Du Cane Road, London W12 0NN, United Kingdom.&lt;/auth-address&gt;&lt;titles&gt;&lt;title&gt;Low-intensity transplant regimens facilitate recruitment of donor-specific regulatory T cells that promote hematopoietic engraftment&lt;/title&gt;&lt;secondary-title&gt;Proc Natl Acad Sci U S A&lt;/secondary-title&gt;&lt;/titles&gt;&lt;periodical&gt;&lt;full-title&gt;Proc Natl Acad Sci U S A&lt;/full-title&gt;&lt;/periodical&gt;&lt;pages&gt;8415-20&lt;/pages&gt;&lt;volume&gt;104&lt;/volume&gt;&lt;number&gt;20&lt;/number&gt;&lt;keywords&gt;&lt;keyword&gt;Adoptive Transfer&lt;/keyword&gt;&lt;keyword&gt;Animals&lt;/keyword&gt;&lt;keyword&gt;CD8-Positive T-Lymphocytes/immunology&lt;/keyword&gt;&lt;keyword&gt;Cell Proliferation&lt;/keyword&gt;&lt;keyword&gt;Chimera&lt;/keyword&gt;&lt;keyword&gt;Female&lt;/keyword&gt;&lt;keyword&gt;Graft Rejection&lt;/keyword&gt;&lt;keyword&gt;H-Y Antigen/immunology&lt;/keyword&gt;&lt;keyword&gt;*Hematopoietic Stem Cell Transplantation&lt;/keyword&gt;&lt;keyword&gt;Immunosuppression&lt;/keyword&gt;&lt;keyword&gt;Male&lt;/keyword&gt;&lt;keyword&gt;Mice&lt;/keyword&gt;&lt;keyword&gt;Spleen/cytology/immunology&lt;/keyword&gt;&lt;keyword&gt;T-Lymphocytes, Regulatory/*immunology&lt;/keyword&gt;&lt;keyword&gt;*Tissue Donors&lt;/keyword&gt;&lt;keyword&gt;*Transplantation Conditioning&lt;/keyword&gt;&lt;keyword&gt;Transplantation, Homologous&lt;/keyword&gt;&lt;/keywords&gt;&lt;dates&gt;&lt;year&gt;2007&lt;/year&gt;&lt;pub-dates&gt;&lt;date&gt;May 15&lt;/date&gt;&lt;/pub-dates&gt;&lt;/dates&gt;&lt;isbn&gt;0027-8424 (Print)&amp;#xD;0027-8424 (Linking)&lt;/isbn&gt;&lt;accession-num&gt;17494756&lt;/accession-num&gt;&lt;urls&gt;&lt;related-urls&gt;&lt;url&gt;http://www.ncbi.nlm.nih.gov/pubmed/17494756&lt;/url&gt;&lt;/related-urls&gt;&lt;/urls&gt;&lt;custom2&gt;PMC1895964&lt;/custom2&gt;&lt;electronic-resource-num&gt;10.1073/pnas.0701031104&lt;/electronic-resource-num&gt;&lt;/record&gt;&lt;/Cite&gt;&lt;/EndNote&gt;</w:instrText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24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48FF41D7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20E5F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BM + sk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E1161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BALB/c to irradiated B6 C57BL/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D78EC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Anti-CD154 + DST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4E8E6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 xml:space="preserve">+  </w:t>
            </w:r>
            <w:proofErr w:type="spellStart"/>
            <w:proofErr w:type="gramStart"/>
            <w:r w:rsidRPr="00E62E9B">
              <w:rPr>
                <w:color w:val="000000"/>
                <w:sz w:val="16"/>
                <w:szCs w:val="16"/>
              </w:rPr>
              <w:t>chimerism</w:t>
            </w:r>
            <w:proofErr w:type="spellEnd"/>
            <w:proofErr w:type="gramEnd"/>
          </w:p>
          <w:p w14:paraId="6897A06F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 xml:space="preserve">+ </w:t>
            </w:r>
            <w:proofErr w:type="gramStart"/>
            <w:r w:rsidRPr="00E62E9B">
              <w:rPr>
                <w:color w:val="000000"/>
                <w:sz w:val="16"/>
                <w:szCs w:val="16"/>
              </w:rPr>
              <w:t>skin</w:t>
            </w:r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2BD36" w14:textId="77777777" w:rsidR="00880E31" w:rsidRPr="00453F6E" w:rsidRDefault="00880E31" w:rsidP="008E7182">
            <w:pPr>
              <w:jc w:val="center"/>
              <w:rPr>
                <w:sz w:val="16"/>
                <w:szCs w:val="16"/>
              </w:rPr>
            </w:pPr>
            <w:r w:rsidRPr="00453F6E">
              <w:rPr>
                <w:sz w:val="16"/>
                <w:szCs w:val="16"/>
              </w:rPr>
              <w:t xml:space="preserve">- </w:t>
            </w:r>
            <w:proofErr w:type="spellStart"/>
            <w:proofErr w:type="gramStart"/>
            <w:r w:rsidRPr="00453F6E">
              <w:rPr>
                <w:sz w:val="16"/>
                <w:szCs w:val="16"/>
              </w:rPr>
              <w:t>chimerism</w:t>
            </w:r>
            <w:proofErr w:type="spellEnd"/>
            <w:proofErr w:type="gramEnd"/>
          </w:p>
          <w:p w14:paraId="4A516FE6" w14:textId="77777777" w:rsidR="00880E31" w:rsidRPr="00453F6E" w:rsidRDefault="00880E31" w:rsidP="008E7182">
            <w:pPr>
              <w:jc w:val="center"/>
              <w:rPr>
                <w:sz w:val="16"/>
                <w:szCs w:val="16"/>
              </w:rPr>
            </w:pPr>
            <w:r w:rsidRPr="00453F6E">
              <w:rPr>
                <w:sz w:val="16"/>
                <w:szCs w:val="16"/>
              </w:rPr>
              <w:t xml:space="preserve">+ </w:t>
            </w:r>
            <w:proofErr w:type="gramStart"/>
            <w:r w:rsidRPr="00453F6E">
              <w:rPr>
                <w:sz w:val="16"/>
                <w:szCs w:val="16"/>
              </w:rPr>
              <w:t>skin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E95A2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YW1hemFraTwvQXV0aG9yPjxZZWFyPjIwMDc8L1llYXI+
PFJlY051bT43ODgxPC9SZWNOdW0+PERpc3BsYXlUZXh0PigyNSk8L0Rpc3BsYXlUZXh0PjxyZWNv
cmQ+PHJlYy1udW1iZXI+Nzg4MTwvcmVjLW51bWJlcj48Zm9yZWlnbi1rZXlzPjxrZXkgYXBwPSJF
TiIgZGItaWQ9IjU5MjJyZGR4MnNmMjBuZXdwNTN4dGRzMmRkeHIyNTA5dDUyZiIgdGltZXN0YW1w
PSIxNDY2NDk1Njk4Ij43ODgxPC9rZXk+PC9mb3JlaWduLWtleXM+PHJlZi10eXBlIG5hbWU9Ikpv
dXJuYWwgQXJ0aWNsZSI+MTc8L3JlZi10eXBlPjxjb250cmlidXRvcnM+PGF1dGhvcnM+PGF1dGhv
cj5ZYW1hemFraSwgTS48L2F1dGhvcj48YXV0aG9yPlBlYXJzb24sIFQuPC9hdXRob3I+PGF1dGhv
cj5CcmVobSwgTS4gQS48L2F1dGhvcj48YXV0aG9yPk1pbGxlciwgRC4gTS48L2F1dGhvcj48YXV0
aG9yPk1hbmdhZGEsIEouIEEuPC9hdXRob3I+PGF1dGhvcj5NYXJrZWVzLCBULiBHLjwvYXV0aG9y
PjxhdXRob3I+U2h1bHR6LCBMLiBELjwvYXV0aG9yPjxhdXRob3I+TW9yZGVzLCBKLiBQLjwvYXV0
aG9yPjxhdXRob3I+Um9zc2luaSwgQS4gQS48L2F1dGhvcj48YXV0aG9yPkdyZWluZXIsIEQuIEwu
PC9hdXRob3I+PC9hdXRob3JzPjwvY29udHJpYnV0b3JzPjxhdXRoLWFkZHJlc3M+RGVwYXJ0bWVu
dCBvZiBNZWRpY2luZSwgRGl2aXNpb24gb2YgRGlhYmV0ZXMsIFVuaXZlcnNpdHkgb2YgTWFzc2Fj
aHVzZXR0cyBNZWRpY2FsIFNjaG9vbCwgV29yY2VzdGVyLCBNQSwgVVNBLjwvYXV0aC1hZGRyZXNz
Pjx0aXRsZXM+PHRpdGxlPkRpZmZlcmVudCBtZWNoYW5pc21zIGNvbnRyb2wgcGVyaXBoZXJhbCBh
bmQgY2VudHJhbCB0b2xlcmFuY2UgaW4gaGVtYXRvcG9pZXRpYyBjaGltZXJpYyBtaWNlPC90aXRs
ZT48c2Vjb25kYXJ5LXRpdGxlPkFtIEogVHJhbnNwbGFudDwvc2Vjb25kYXJ5LXRpdGxlPjwvdGl0
bGVzPjxwZXJpb2RpY2FsPjxmdWxsLXRpdGxlPkFtIEogVHJhbnNwbGFudDwvZnVsbC10aXRsZT48
L3BlcmlvZGljYWw+PHBhZ2VzPjE3MTAtMjE8L3BhZ2VzPjx2b2x1bWU+Nzwvdm9sdW1lPjxudW1i
ZXI+NzwvbnVtYmVyPjxrZXl3b3Jkcz48a2V5d29yZD5BbmltYWxzPC9rZXl3b3JkPjxrZXl3b3Jk
PkJvbmUgTWFycm93IFRyYW5zcGxhbnRhdGlvbi8qaW1tdW5vbG9neTwva2V5d29yZD48a2V5d29y
ZD5DRDgtUG9zaXRpdmUgVC1MeW1waG9jeXRlcy9pbW11bm9sb2d5PC9rZXl3b3JkPjxrZXl3b3Jk
PipIZW1hdG9wb2llc2lzPC9rZXl3b3JkPjxrZXl3b3JkPipJbW11bmUgVG9sZXJhbmNlPC9rZXl3
b3JkPjxrZXl3b3JkPk1pY2U8L2tleXdvcmQ+PGtleXdvcmQ+TWljZSwgSW5icmVkIEJBTEIgQzwv
a2V5d29yZD48a2V5d29yZD5NaWNlLCBJbmJyZWQgQzNIPC9rZXl3b3JkPjxrZXl3b3JkPk1pY2Us
IEluYnJlZCBDNTdCTDwva2V5d29yZD48a2V5d29yZD5NaWNlLCBJbmJyZWQgQ0JBPC9rZXl3b3Jk
PjxrZXl3b3JkPlNraW4gVHJhbnNwbGFudGF0aW9uLyppbW11bm9sb2d5PC9rZXl3b3JkPjxrZXl3
b3JkPlQtTHltcGhvY3l0ZXMsIFJlZ3VsYXRvcnkvaW1tdW5vbG9neTwva2V5d29yZD48a2V5d29y
ZD4qVHJhbnNwbGFudGF0aW9uIENoaW1lcmE8L2tleXdvcmQ+PGtleXdvcmQ+KlRyYW5zcGxhbnRh
dGlvbiBJbW11bm9sb2d5PC9rZXl3b3JkPjxrZXl3b3JkPlRyYW5zcGxhbnRhdGlvbiwgSG9tb2xv
Z291czwva2V5d29yZD48L2tleXdvcmRzPjxkYXRlcz48eWVhcj4yMDA3PC95ZWFyPjxwdWItZGF0
ZXM+PGRhdGU+SnVsPC9kYXRlPjwvcHViLWRhdGVzPjwvZGF0ZXM+PGlzYm4+MTYwMC02MTM1IChQ
cmludCkmI3hEOzE2MDAtNjEzNSAoTGlua2luZyk8L2lzYm4+PGFjY2Vzc2lvbi1udW0+MTc1NjQ2
MzU8L2FjY2Vzc2lvbi1udW0+PHVybHM+PHJlbGF0ZWQtdXJscz48dXJsPmh0dHA6Ly93d3cubmNi
aS5ubG0ubmloLmdvdi9wdWJtZWQvMTc1NjQ2MzU8L3VybD48L3JlbGF0ZWQtdXJscz48L3VybHM+
PGVsZWN0cm9uaWMtcmVzb3VyY2UtbnVtPjEwLjExMTEvai4xNjAwLTYxNDMuMjAwNy4wMTgzOS54
PC9lbGVjdHJvbmljLXJlc291cmNlLW51bT48L3Jl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ZYW1hemFraTwvQXV0aG9yPjxZZWFyPjIwMDc8L1llYXI+
PFJlY051bT43ODgxPC9SZWNOdW0+PERpc3BsYXlUZXh0PigyNSk8L0Rpc3BsYXlUZXh0PjxyZWNv
cmQ+PHJlYy1udW1iZXI+Nzg4MTwvcmVjLW51bWJlcj48Zm9yZWlnbi1rZXlzPjxrZXkgYXBwPSJF
TiIgZGItaWQ9IjU5MjJyZGR4MnNmMjBuZXdwNTN4dGRzMmRkeHIyNTA5dDUyZiIgdGltZXN0YW1w
PSIxNDY2NDk1Njk4Ij43ODgxPC9rZXk+PC9mb3JlaWduLWtleXM+PHJlZi10eXBlIG5hbWU9Ikpv
dXJuYWwgQXJ0aWNsZSI+MTc8L3JlZi10eXBlPjxjb250cmlidXRvcnM+PGF1dGhvcnM+PGF1dGhv
cj5ZYW1hemFraSwgTS48L2F1dGhvcj48YXV0aG9yPlBlYXJzb24sIFQuPC9hdXRob3I+PGF1dGhv
cj5CcmVobSwgTS4gQS48L2F1dGhvcj48YXV0aG9yPk1pbGxlciwgRC4gTS48L2F1dGhvcj48YXV0
aG9yPk1hbmdhZGEsIEouIEEuPC9hdXRob3I+PGF1dGhvcj5NYXJrZWVzLCBULiBHLjwvYXV0aG9y
PjxhdXRob3I+U2h1bHR6LCBMLiBELjwvYXV0aG9yPjxhdXRob3I+TW9yZGVzLCBKLiBQLjwvYXV0
aG9yPjxhdXRob3I+Um9zc2luaSwgQS4gQS48L2F1dGhvcj48YXV0aG9yPkdyZWluZXIsIEQuIEwu
PC9hdXRob3I+PC9hdXRob3JzPjwvY29udHJpYnV0b3JzPjxhdXRoLWFkZHJlc3M+RGVwYXJ0bWVu
dCBvZiBNZWRpY2luZSwgRGl2aXNpb24gb2YgRGlhYmV0ZXMsIFVuaXZlcnNpdHkgb2YgTWFzc2Fj
aHVzZXR0cyBNZWRpY2FsIFNjaG9vbCwgV29yY2VzdGVyLCBNQSwgVVNBLjwvYXV0aC1hZGRyZXNz
Pjx0aXRsZXM+PHRpdGxlPkRpZmZlcmVudCBtZWNoYW5pc21zIGNvbnRyb2wgcGVyaXBoZXJhbCBh
bmQgY2VudHJhbCB0b2xlcmFuY2UgaW4gaGVtYXRvcG9pZXRpYyBjaGltZXJpYyBtaWNlPC90aXRs
ZT48c2Vjb25kYXJ5LXRpdGxlPkFtIEogVHJhbnNwbGFudDwvc2Vjb25kYXJ5LXRpdGxlPjwvdGl0
bGVzPjxwZXJpb2RpY2FsPjxmdWxsLXRpdGxlPkFtIEogVHJhbnNwbGFudDwvZnVsbC10aXRsZT48
L3BlcmlvZGljYWw+PHBhZ2VzPjE3MTAtMjE8L3BhZ2VzPjx2b2x1bWU+Nzwvdm9sdW1lPjxudW1i
ZXI+NzwvbnVtYmVyPjxrZXl3b3Jkcz48a2V5d29yZD5BbmltYWxzPC9rZXl3b3JkPjxrZXl3b3Jk
PkJvbmUgTWFycm93IFRyYW5zcGxhbnRhdGlvbi8qaW1tdW5vbG9neTwva2V5d29yZD48a2V5d29y
ZD5DRDgtUG9zaXRpdmUgVC1MeW1waG9jeXRlcy9pbW11bm9sb2d5PC9rZXl3b3JkPjxrZXl3b3Jk
PipIZW1hdG9wb2llc2lzPC9rZXl3b3JkPjxrZXl3b3JkPipJbW11bmUgVG9sZXJhbmNlPC9rZXl3
b3JkPjxrZXl3b3JkPk1pY2U8L2tleXdvcmQ+PGtleXdvcmQ+TWljZSwgSW5icmVkIEJBTEIgQzwv
a2V5d29yZD48a2V5d29yZD5NaWNlLCBJbmJyZWQgQzNIPC9rZXl3b3JkPjxrZXl3b3JkPk1pY2Us
IEluYnJlZCBDNTdCTDwva2V5d29yZD48a2V5d29yZD5NaWNlLCBJbmJyZWQgQ0JBPC9rZXl3b3Jk
PjxrZXl3b3JkPlNraW4gVHJhbnNwbGFudGF0aW9uLyppbW11bm9sb2d5PC9rZXl3b3JkPjxrZXl3
b3JkPlQtTHltcGhvY3l0ZXMsIFJlZ3VsYXRvcnkvaW1tdW5vbG9neTwva2V5d29yZD48a2V5d29y
ZD4qVHJhbnNwbGFudGF0aW9uIENoaW1lcmE8L2tleXdvcmQ+PGtleXdvcmQ+KlRyYW5zcGxhbnRh
dGlvbiBJbW11bm9sb2d5PC9rZXl3b3JkPjxrZXl3b3JkPlRyYW5zcGxhbnRhdGlvbiwgSG9tb2xv
Z291czwva2V5d29yZD48L2tleXdvcmRzPjxkYXRlcz48eWVhcj4yMDA3PC95ZWFyPjxwdWItZGF0
ZXM+PGRhdGU+SnVsPC9kYXRlPjwvcHViLWRhdGVzPjwvZGF0ZXM+PGlzYm4+MTYwMC02MTM1IChQ
cmludCkmI3hEOzE2MDAtNjEzNSAoTGlua2luZyk8L2lzYm4+PGFjY2Vzc2lvbi1udW0+MTc1NjQ2
MzU8L2FjY2Vzc2lvbi1udW0+PHVybHM+PHJlbGF0ZWQtdXJscz48dXJsPmh0dHA6Ly93d3cubmNi
aS5ubG0ubmloLmdvdi9wdWJtZWQvMTc1NjQ2MzU8L3VybD48L3JlbGF0ZWQtdXJscz48L3VybHM+
PGVsZWN0cm9uaWMtcmVzb3VyY2UtbnVtPjEwLjExMTEvai4xNjAwLTYxNDMuMjAwNy4wMTgzOS54
PC9lbGVjdHJvbmljLXJlc291cmNlLW51bT48L3Jl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25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6A5E2A2D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B4B8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B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AA1A0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B10.A to irradiated C57BL/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6C77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Anti-CD1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8D618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A076D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B969F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GZWhyPC9BdXRob3I+PFllYXI+MjAwNTwvWWVhcj48UmVj
TnVtPjc4ODI8L1JlY051bT48RGlzcGxheVRleHQ+KDI2KTwvRGlzcGxheVRleHQ+PHJlY29yZD48
cmVjLW51bWJlcj43ODgyPC9yZWMtbnVtYmVyPjxmb3JlaWduLWtleXM+PGtleSBhcHA9IkVOIiBk
Yi1pZD0iNTkyMnJkZHgyc2YyMG5ld3A1M3h0ZHMyZGR4cjI1MDl0NTJmIiB0aW1lc3RhbXA9IjE0
NjY0OTU3MzEiPjc4ODI8L2tleT48L2ZvcmVpZ24ta2V5cz48cmVmLXR5cGUgbmFtZT0iSm91cm5h
bCBBcnRpY2xlIj4xNzwvcmVmLXR5cGU+PGNvbnRyaWJ1dG9ycz48YXV0aG9ycz48YXV0aG9yPkZl
aHIsIFQuPC9hdXRob3I+PGF1dGhvcj5UYWtldWNoaSwgWS48L2F1dGhvcj48YXV0aG9yPkt1cnR6
LCBKLjwvYXV0aG9yPjxhdXRob3I+V2VrZXJsZSwgVC48L2F1dGhvcj48YXV0aG9yPlN5a2VzLCBN
LjwvYXV0aG9yPjwvYXV0aG9ycz48L2NvbnRyaWJ1dG9ycz48YXV0aC1hZGRyZXNzPkJvbmUgTWFy
cm93IFRyYW5zcGxhbnRhdGlvbiBTZWN0aW9uLCBUcmFuc3BsYW50YXRpb24gQmlvbG9neSBSZXNl
YXJjaCBDZW50ZXIsIE1hc3NhY2h1c2V0dHMgR2VuZXJhbCBIb3NwaXRhbC9IYXJ2YXJkIE1lZGlj
YWwgU2Nob29sLCBCb3N0b24sIE1BIDAyMTI5LCBVU0EuPC9hdXRoLWFkZHJlc3M+PHRpdGxlcz48
dGl0bGU+RWFybHkgcmVndWxhdGlvbiBvZiBDRDggVCBjZWxsIGFsbG9yZWFjdGl2aXR5IGJ5IENE
NCtDRDI1LSBUIGNlbGxzIGluIHJlY2lwaWVudHMgb2YgYW50aS1DRDE1NCBhbnRpYm9keSBhbmQg
YWxsb2dlbmVpYyBCTVQgaXMgZm9sbG93ZWQgYnkgcmFwaWQgcGVyaXBoZXJhbCBkZWxldGlvbiBv
ZiBkb25vci1yZWFjdGl2ZSBDRDgrIFQgY2VsbHMsIHByZWNsdWRpbmcgYSByb2xlIGZvciBzdXN0
YWluZWQgcmVndWxhdGlvbjwvdGl0bGU+PHNlY29uZGFyeS10aXRsZT5FdXIgSiBJbW11bm9sPC9z
ZWNvbmRhcnktdGl0bGU+PC90aXRsZXM+PHBlcmlvZGljYWw+PGZ1bGwtdGl0bGU+RXVyIEogSW1t
dW5vbDwvZnVsbC10aXRsZT48L3BlcmlvZGljYWw+PHBhZ2VzPjI2NzktOTA8L3BhZ2VzPjx2b2x1
bWU+MzU8L3ZvbHVtZT48bnVtYmVyPjk8L251bWJlcj48a2V5d29yZHM+PGtleXdvcmQ+QW5pbWFs
czwva2V5d29yZD48a2V5d29yZD5BbnRpYm9kaWVzLyppbW11bm9sb2d5PC9rZXl3b3JkPjxrZXl3
b3JkPkFudGlnZW5zLCBDRDwva2V5d29yZD48a2V5d29yZD5BbnRpZ2VucywgRGlmZmVyZW50aWF0
aW9uL2ltbXVub2xvZ3k8L2tleXdvcmQ+PGtleXdvcmQ+Qm9uZSBNYXJyb3cgVHJhbnNwbGFudGF0
aW9uLyppbW11bm9sb2d5PC9rZXl3b3JkPjxrZXl3b3JkPkNENC1Qb3NpdGl2ZSBULUx5bXBob2N5
dGVzLyppbW11bm9sb2d5PC9rZXl3b3JkPjxrZXl3b3JkPkNENDAgTGlnYW5kLyppbW11bm9sb2d5
PC9rZXl3b3JkPjxrZXl3b3JkPkNEOC1Qb3NpdGl2ZSBULUx5bXBob2N5dGVzLyppbW11bm9sb2d5
PC9rZXl3b3JkPjxrZXl3b3JkPkNUTEEtNCBBbnRpZ2VuPC9rZXl3b3JkPjxrZXl3b3JkPkZlbWFs
ZTwva2V5d29yZD48a2V5d29yZD5HcmFmdCBSZWplY3Rpb24vaW1tdW5vbG9neTwva2V5d29yZD48
a2V5d29yZD5JbW11bmUgVG9sZXJhbmNlL2ltbXVub2xvZ3k8L2tleXdvcmQ+PGtleXdvcmQ+SW50
ZXJmZXJvbi1nYW1tYS9pbW11bm9sb2d5PC9rZXl3b3JkPjxrZXl3b3JkPkludGVybGV1a2luLTIv
aW1tdW5vbG9neTwva2V5d29yZD48a2V5d29yZD5NaWNlPC9rZXl3b3JkPjxrZXl3b3JkPk1pY2Us
IEluYnJlZCBCQUxCIEM8L2tleXdvcmQ+PGtleXdvcmQ+TWljZSwgSW5icmVkIEM1N0JMPC9rZXl3
b3JkPjxrZXl3b3JkPk1pY2UsIEtub2Nrb3V0PC9rZXl3b3JkPjxrZXl3b3JkPk1pY2UsIFRyYW5z
Z2VuaWM8L2tleXdvcmQ+PGtleXdvcmQ+UmFkaWF0aW9uIENoaW1lcmE8L2tleXdvcmQ+PGtleXdv
cmQ+UmVjZXB0b3JzLCBJbnRlcmxldWtpbi0yLyppbW11bm9sb2d5PC9rZXl3b3JkPjxrZXl3b3Jk
PlNraW4gVHJhbnNwbGFudGF0aW9uL2ltbXVub2xvZ3k8L2tleXdvcmQ+PGtleXdvcmQ+U3BlY2lm
aWMgUGF0aG9nZW4tRnJlZSBPcmdhbmlzbXM8L2tleXdvcmQ+PC9rZXl3b3Jkcz48ZGF0ZXM+PHll
YXI+MjAwNTwveWVhcj48cHViLWRhdGVzPjxkYXRlPlNlcDwvZGF0ZT48L3B1Yi1kYXRlcz48L2Rh
dGVzPjxpc2JuPjAwMTQtMjk4MCAoUHJpbnQpJiN4RDswMDE0LTI5ODAgKExpbmtpbmcpPC9pc2Ju
PjxhY2Nlc3Npb24tbnVtPjE2MDgyNzI3PC9hY2Nlc3Npb24tbnVtPjx1cmxzPjxyZWxhdGVkLXVy
bHM+PHVybD5odHRwOi8vd3d3Lm5jYmkubmxtLm5paC5nb3YvcHVibWVkLzE2MDgyNzI3PC91cmw+
PC9yZWxhdGVkLXVybHM+PC91cmxzPjxlbGVjdHJvbmljLXJlc291cmNlLW51bT4xMC4xMDAyL2Vq
aS4yMDA1MjYxOTA8L2VsZWN0cm9uaWMtcmVzb3VyY2UtbnVtPjwvcmVjb3JkPjwvQ2l0ZT48L0Vu
ZE5vdGU+AG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GZWhyPC9BdXRob3I+PFllYXI+MjAwNTwvWWVhcj48UmVj
TnVtPjc4ODI8L1JlY051bT48RGlzcGxheVRleHQ+KDI2KTwvRGlzcGxheVRleHQ+PHJlY29yZD48
cmVjLW51bWJlcj43ODgyPC9yZWMtbnVtYmVyPjxmb3JlaWduLWtleXM+PGtleSBhcHA9IkVOIiBk
Yi1pZD0iNTkyMnJkZHgyc2YyMG5ld3A1M3h0ZHMyZGR4cjI1MDl0NTJmIiB0aW1lc3RhbXA9IjE0
NjY0OTU3MzEiPjc4ODI8L2tleT48L2ZvcmVpZ24ta2V5cz48cmVmLXR5cGUgbmFtZT0iSm91cm5h
bCBBcnRpY2xlIj4xNzwvcmVmLXR5cGU+PGNvbnRyaWJ1dG9ycz48YXV0aG9ycz48YXV0aG9yPkZl
aHIsIFQuPC9hdXRob3I+PGF1dGhvcj5UYWtldWNoaSwgWS48L2F1dGhvcj48YXV0aG9yPkt1cnR6
LCBKLjwvYXV0aG9yPjxhdXRob3I+V2VrZXJsZSwgVC48L2F1dGhvcj48YXV0aG9yPlN5a2VzLCBN
LjwvYXV0aG9yPjwvYXV0aG9ycz48L2NvbnRyaWJ1dG9ycz48YXV0aC1hZGRyZXNzPkJvbmUgTWFy
cm93IFRyYW5zcGxhbnRhdGlvbiBTZWN0aW9uLCBUcmFuc3BsYW50YXRpb24gQmlvbG9neSBSZXNl
YXJjaCBDZW50ZXIsIE1hc3NhY2h1c2V0dHMgR2VuZXJhbCBIb3NwaXRhbC9IYXJ2YXJkIE1lZGlj
YWwgU2Nob29sLCBCb3N0b24sIE1BIDAyMTI5LCBVU0EuPC9hdXRoLWFkZHJlc3M+PHRpdGxlcz48
dGl0bGU+RWFybHkgcmVndWxhdGlvbiBvZiBDRDggVCBjZWxsIGFsbG9yZWFjdGl2aXR5IGJ5IENE
NCtDRDI1LSBUIGNlbGxzIGluIHJlY2lwaWVudHMgb2YgYW50aS1DRDE1NCBhbnRpYm9keSBhbmQg
YWxsb2dlbmVpYyBCTVQgaXMgZm9sbG93ZWQgYnkgcmFwaWQgcGVyaXBoZXJhbCBkZWxldGlvbiBv
ZiBkb25vci1yZWFjdGl2ZSBDRDgrIFQgY2VsbHMsIHByZWNsdWRpbmcgYSByb2xlIGZvciBzdXN0
YWluZWQgcmVndWxhdGlvbjwvdGl0bGU+PHNlY29uZGFyeS10aXRsZT5FdXIgSiBJbW11bm9sPC9z
ZWNvbmRhcnktdGl0bGU+PC90aXRsZXM+PHBlcmlvZGljYWw+PGZ1bGwtdGl0bGU+RXVyIEogSW1t
dW5vbDwvZnVsbC10aXRsZT48L3BlcmlvZGljYWw+PHBhZ2VzPjI2NzktOTA8L3BhZ2VzPjx2b2x1
bWU+MzU8L3ZvbHVtZT48bnVtYmVyPjk8L251bWJlcj48a2V5d29yZHM+PGtleXdvcmQ+QW5pbWFs
czwva2V5d29yZD48a2V5d29yZD5BbnRpYm9kaWVzLyppbW11bm9sb2d5PC9rZXl3b3JkPjxrZXl3
b3JkPkFudGlnZW5zLCBDRDwva2V5d29yZD48a2V5d29yZD5BbnRpZ2VucywgRGlmZmVyZW50aWF0
aW9uL2ltbXVub2xvZ3k8L2tleXdvcmQ+PGtleXdvcmQ+Qm9uZSBNYXJyb3cgVHJhbnNwbGFudGF0
aW9uLyppbW11bm9sb2d5PC9rZXl3b3JkPjxrZXl3b3JkPkNENC1Qb3NpdGl2ZSBULUx5bXBob2N5
dGVzLyppbW11bm9sb2d5PC9rZXl3b3JkPjxrZXl3b3JkPkNENDAgTGlnYW5kLyppbW11bm9sb2d5
PC9rZXl3b3JkPjxrZXl3b3JkPkNEOC1Qb3NpdGl2ZSBULUx5bXBob2N5dGVzLyppbW11bm9sb2d5
PC9rZXl3b3JkPjxrZXl3b3JkPkNUTEEtNCBBbnRpZ2VuPC9rZXl3b3JkPjxrZXl3b3JkPkZlbWFs
ZTwva2V5d29yZD48a2V5d29yZD5HcmFmdCBSZWplY3Rpb24vaW1tdW5vbG9neTwva2V5d29yZD48
a2V5d29yZD5JbW11bmUgVG9sZXJhbmNlL2ltbXVub2xvZ3k8L2tleXdvcmQ+PGtleXdvcmQ+SW50
ZXJmZXJvbi1nYW1tYS9pbW11bm9sb2d5PC9rZXl3b3JkPjxrZXl3b3JkPkludGVybGV1a2luLTIv
aW1tdW5vbG9neTwva2V5d29yZD48a2V5d29yZD5NaWNlPC9rZXl3b3JkPjxrZXl3b3JkPk1pY2Us
IEluYnJlZCBCQUxCIEM8L2tleXdvcmQ+PGtleXdvcmQ+TWljZSwgSW5icmVkIEM1N0JMPC9rZXl3
b3JkPjxrZXl3b3JkPk1pY2UsIEtub2Nrb3V0PC9rZXl3b3JkPjxrZXl3b3JkPk1pY2UsIFRyYW5z
Z2VuaWM8L2tleXdvcmQ+PGtleXdvcmQ+UmFkaWF0aW9uIENoaW1lcmE8L2tleXdvcmQ+PGtleXdv
cmQ+UmVjZXB0b3JzLCBJbnRlcmxldWtpbi0yLyppbW11bm9sb2d5PC9rZXl3b3JkPjxrZXl3b3Jk
PlNraW4gVHJhbnNwbGFudGF0aW9uL2ltbXVub2xvZ3k8L2tleXdvcmQ+PGtleXdvcmQ+U3BlY2lm
aWMgUGF0aG9nZW4tRnJlZSBPcmdhbmlzbXM8L2tleXdvcmQ+PC9rZXl3b3Jkcz48ZGF0ZXM+PHll
YXI+MjAwNTwveWVhcj48cHViLWRhdGVzPjxkYXRlPlNlcDwvZGF0ZT48L3B1Yi1kYXRlcz48L2Rh
dGVzPjxpc2JuPjAwMTQtMjk4MCAoUHJpbnQpJiN4RDswMDE0LTI5ODAgKExpbmtpbmcpPC9pc2Ju
PjxhY2Nlc3Npb24tbnVtPjE2MDgyNzI3PC9hY2Nlc3Npb24tbnVtPjx1cmxzPjxyZWxhdGVkLXVy
bHM+PHVybD5odHRwOi8vd3d3Lm5jYmkubmxtLm5paC5nb3YvcHVibWVkLzE2MDgyNzI3PC91cmw+
PC9yZWxhdGVkLXVybHM+PC91cmxzPjxlbGVjdHJvbmljLXJlc291cmNlLW51bT4xMC4xMDAyL2Vq
aS4yMDA1MjYxOTA8L2VsZWN0cm9uaWMtcmVzb3VyY2UtbnVtPjwvcmVjb3JkPjwvQ2l0ZT48L0Vu
ZE5vdGU+AG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26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07F47181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E713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r w:rsidRPr="00E62E9B">
              <w:rPr>
                <w:color w:val="000000"/>
                <w:sz w:val="16"/>
                <w:szCs w:val="16"/>
              </w:rPr>
              <w:t>Splenocyte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19EDE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C57BL/6 to irradiated B6C F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871C1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E62E9B">
              <w:rPr>
                <w:color w:val="000000"/>
                <w:sz w:val="16"/>
                <w:szCs w:val="16"/>
              </w:rPr>
              <w:t>anti</w:t>
            </w:r>
            <w:proofErr w:type="gramEnd"/>
            <w:r w:rsidRPr="00E62E9B">
              <w:rPr>
                <w:color w:val="000000"/>
                <w:sz w:val="16"/>
                <w:szCs w:val="16"/>
              </w:rPr>
              <w:t>-CD154 + CTLA-4I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0E16B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735A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A2759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WZXJiaW5uZW48L0F1dGhvcj48WWVhcj4yMDA4PC9ZZWFy
PjxSZWNOdW0+NzMyNzwvUmVjTnVtPjxEaXNwbGF5VGV4dD4oMjcpPC9EaXNwbGF5VGV4dD48cmVj
b3JkPjxyZWMtbnVtYmVyPjczMjc8L3JlYy1udW1iZXI+PGZvcmVpZ24ta2V5cz48a2V5IGFwcD0i
RU4iIGRiLWlkPSI1OTIycmRkeDJzZjIwbmV3cDUzeHRkczJkZHhyMjUwOXQ1MmYiIHRpbWVzdGFt
cD0iMCI+NzMyNzwva2V5PjwvZm9yZWlnbi1rZXlzPjxyZWYtdHlwZSBuYW1lPSJKb3VybmFsIEFy
dGljbGUiPjE3PC9yZWYtdHlwZT48Y29udHJpYnV0b3JzPjxhdXRob3JzPjxhdXRob3I+VmVyYmlu
bmVuLCBCLjwvYXV0aG9yPjxhdXRob3I+QmlsbGlhdSwgQS4gRC48L2F1dGhvcj48YXV0aG9yPlZl
cm1laXJlbiwgSi48L2F1dGhvcj48YXV0aG9yPkdhbGljaWEsIEcuPC9hdXRob3I+PGF1dGhvcj5C
dWxsZW5zLCBELiBNLjwvYXV0aG9yPjxhdXRob3I+Qm9vbiwgTC48L2F1dGhvcj48YXV0aG9yPkNh
ZG90LCBQLjwvYXV0aG9yPjxhdXRob3I+SGVucywgRy48L2F1dGhvcj48YXV0aG9yPkRld29sZi1Q
ZWV0ZXJzLCBDLjwvYXV0aG9yPjxhdXRob3I+VmFuIEdvb2wsIFMuIFcuPC9hdXRob3I+PGF1dGhv
cj5DZXVwcGVucywgSi4gTC48L2F1dGhvcj48L2F1dGhvcnM+PC9jb250cmlidXRvcnM+PGF1dGgt
YWRkcmVzcz5EaXZpc2lvbiBvZiBDbGluaWNhbCBJbW11bm9sb2d5LCBVbml2ZXJzaXR5IEhvc3Bp
dGFsLCBDYXRob2xpYyBVbml2ZXJzaXR5IG9mIExldXZlbiwgTGV1dmVuLCBCZWxnaXVtLjwvYXV0
aC1hZGRyZXNzPjx0aXRsZXM+PHRpdGxlPkNvbnRyaWJ1dGlvbiBvZiByZWd1bGF0b3J5IFQgY2Vs
bHMgYW5kIGVmZmVjdG9yIFQgY2VsbCBkZWxldGlvbiBpbiB0b2xlcmFuY2UgaW5kdWN0aW9uIGJ5
IGNvc3RpbXVsYXRpb24gYmxvY2thZGU8L3RpdGxlPjxzZWNvbmRhcnktdGl0bGU+SiBJbW11bm9s
PC9zZWNvbmRhcnktdGl0bGU+PC90aXRsZXM+PHBlcmlvZGljYWw+PGZ1bGwtdGl0bGU+SiBJbW11
bm9sPC9mdWxsLXRpdGxlPjwvcGVyaW9kaWNhbD48cGFnZXM+MTAzNC00MjwvcGFnZXM+PHZvbHVt
ZT4xODE8L3ZvbHVtZT48bnVtYmVyPjI8L251bWJlcj48ZWRpdGlvbj4yMDA4LzA3LzA5PC9lZGl0
aW9uPjxrZXl3b3Jkcz48a2V5d29yZD5BZG9wdGl2ZSBUcmFuc2Zlcjwva2V5d29yZD48a2V5d29y
ZD5BbmltYWxzPC9rZXl3b3JkPjxrZXl3b3JkPkFudGlnZW5zLCBDRDI4L2ltbXVub2xvZ3kvbWV0
YWJvbGlzbTwva2V5d29yZD48a2V5d29yZD5BbnRpZ2VucywgQ0Q0MC9pbW11bm9sb2d5L21ldGFi
b2xpc208L2tleXdvcmQ+PGtleXdvcmQ+QW50aWdlbnMsIENEODAvaW1tdW5vbG9neS9tZXRhYm9s
aXNtPC9rZXl3b3JkPjxrZXl3b3JkPkFudGlnZW5zLCBDRDg2L2ltbXVub2xvZ3kvbWV0YWJvbGlz
bTwva2V5d29yZD48a2V5d29yZD5DRDQwIExpZ2FuZC9pbW11bm9sb2d5L21ldGFib2xpc208L2tl
eXdvcmQ+PGtleXdvcmQ+RmVtYWxlPC9rZXl3b3JkPjxrZXl3b3JkPkZvcmtoZWFkIFRyYW5zY3Jp
cHRpb24gRmFjdG9ycy9pbW11bm9sb2d5L21ldGFib2xpc208L2tleXdvcmQ+PGtleXdvcmQ+R3Jh
ZnQgdnMgSG9zdCBEaXNlYXNlLyppbW11bm9sb2d5L21ldGFib2xpc208L2tleXdvcmQ+PGtleXdv
cmQ+THltcGhvY3l0ZSBBY3RpdmF0aW9uPC9rZXl3b3JkPjxrZXl3b3JkPk1pY2U8L2tleXdvcmQ+
PGtleXdvcmQ+TWljZSwgSW5icmVkIEMzSDwva2V5d29yZD48a2V5d29yZD5NaWNlLCBJbmJyZWQg
QzU3Qkw8L2tleXdvcmQ+PGtleXdvcmQ+VC1MeW1waG9jeXRlcywgQ3l0b3RveGljLyppbW11bm9s
b2d5L21ldGFib2xpc208L2tleXdvcmQ+PGtleXdvcmQ+VC1MeW1waG9jeXRlcywgUmVndWxhdG9y
eS8qaW1tdW5vbG9neS9tZXRhYm9saXNtPC9rZXl3b3JkPjxrZXl3b3JkPlRyYW5zcGxhbnRhdGlv
biBDaGltZXJhL2ltbXVub2xvZ3k8L2tleXdvcmQ+PGtleXdvcmQ+KlRyYW5zcGxhbnRhdGlvbiBU
b2xlcmFuY2U8L2tleXdvcmQ+PC9rZXl3b3Jkcz48ZGF0ZXM+PHllYXI+MjAwODwveWVhcj48cHVi
LWRhdGVzPjxkYXRlPkp1bCAxNTwvZGF0ZT48L3B1Yi1kYXRlcz48L2RhdGVzPjxpc2JuPjE1NTAt
NjYwNiAoRWxlY3Ryb25pYykmI3hEOzAwMjItMTc2NyAoTGlua2luZyk8L2lzYm4+PGFjY2Vzc2lv
bi1udW0+MTg2MDY2NTU8L2FjY2Vzc2lvbi1udW0+PHVybHM+PHJlbGF0ZWQtdXJscz48dXJsPmh0
dHA6Ly93d3cubmNiaS5ubG0ubmloLmdvdi9lbnRyZXovcXVlcnkuZmNnaT9jbWQ9UmV0cmlldmUm
YW1wO2RiPVB1Yk1lZCZhbXA7ZG9wdD1DaXRhdGlvbiZhbXA7bGlzdF91aWRzPTE4NjA2NjU1IDwv
dXJsPjwvcmVsYXRlZC11cmxzPjwvdXJscz48ZWxlY3Ryb25pYy1yZXNvdXJjZS1udW0+MTgxLzIv
MTAzNCBbcGlpXTwvZWxlY3Ryb25pYy1yZXNvdXJjZS1udW0+PGxhbmd1YWdlPmVuZzwvbGFuZ3Vh
Z2U+PC9yZWNvcmQ+PC9DaXRlPjwvRW5kTm90ZT5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WZXJiaW5uZW48L0F1dGhvcj48WWVhcj4yMDA4PC9ZZWFy
PjxSZWNOdW0+NzMyNzwvUmVjTnVtPjxEaXNwbGF5VGV4dD4oMjcpPC9EaXNwbGF5VGV4dD48cmVj
b3JkPjxyZWMtbnVtYmVyPjczMjc8L3JlYy1udW1iZXI+PGZvcmVpZ24ta2V5cz48a2V5IGFwcD0i
RU4iIGRiLWlkPSI1OTIycmRkeDJzZjIwbmV3cDUzeHRkczJkZHhyMjUwOXQ1MmYiIHRpbWVzdGFt
cD0iMCI+NzMyNzwva2V5PjwvZm9yZWlnbi1rZXlzPjxyZWYtdHlwZSBuYW1lPSJKb3VybmFsIEFy
dGljbGUiPjE3PC9yZWYtdHlwZT48Y29udHJpYnV0b3JzPjxhdXRob3JzPjxhdXRob3I+VmVyYmlu
bmVuLCBCLjwvYXV0aG9yPjxhdXRob3I+QmlsbGlhdSwgQS4gRC48L2F1dGhvcj48YXV0aG9yPlZl
cm1laXJlbiwgSi48L2F1dGhvcj48YXV0aG9yPkdhbGljaWEsIEcuPC9hdXRob3I+PGF1dGhvcj5C
dWxsZW5zLCBELiBNLjwvYXV0aG9yPjxhdXRob3I+Qm9vbiwgTC48L2F1dGhvcj48YXV0aG9yPkNh
ZG90LCBQLjwvYXV0aG9yPjxhdXRob3I+SGVucywgRy48L2F1dGhvcj48YXV0aG9yPkRld29sZi1Q
ZWV0ZXJzLCBDLjwvYXV0aG9yPjxhdXRob3I+VmFuIEdvb2wsIFMuIFcuPC9hdXRob3I+PGF1dGhv
cj5DZXVwcGVucywgSi4gTC48L2F1dGhvcj48L2F1dGhvcnM+PC9jb250cmlidXRvcnM+PGF1dGgt
YWRkcmVzcz5EaXZpc2lvbiBvZiBDbGluaWNhbCBJbW11bm9sb2d5LCBVbml2ZXJzaXR5IEhvc3Bp
dGFsLCBDYXRob2xpYyBVbml2ZXJzaXR5IG9mIExldXZlbiwgTGV1dmVuLCBCZWxnaXVtLjwvYXV0
aC1hZGRyZXNzPjx0aXRsZXM+PHRpdGxlPkNvbnRyaWJ1dGlvbiBvZiByZWd1bGF0b3J5IFQgY2Vs
bHMgYW5kIGVmZmVjdG9yIFQgY2VsbCBkZWxldGlvbiBpbiB0b2xlcmFuY2UgaW5kdWN0aW9uIGJ5
IGNvc3RpbXVsYXRpb24gYmxvY2thZGU8L3RpdGxlPjxzZWNvbmRhcnktdGl0bGU+SiBJbW11bm9s
PC9zZWNvbmRhcnktdGl0bGU+PC90aXRsZXM+PHBlcmlvZGljYWw+PGZ1bGwtdGl0bGU+SiBJbW11
bm9sPC9mdWxsLXRpdGxlPjwvcGVyaW9kaWNhbD48cGFnZXM+MTAzNC00MjwvcGFnZXM+PHZvbHVt
ZT4xODE8L3ZvbHVtZT48bnVtYmVyPjI8L251bWJlcj48ZWRpdGlvbj4yMDA4LzA3LzA5PC9lZGl0
aW9uPjxrZXl3b3Jkcz48a2V5d29yZD5BZG9wdGl2ZSBUcmFuc2Zlcjwva2V5d29yZD48a2V5d29y
ZD5BbmltYWxzPC9rZXl3b3JkPjxrZXl3b3JkPkFudGlnZW5zLCBDRDI4L2ltbXVub2xvZ3kvbWV0
YWJvbGlzbTwva2V5d29yZD48a2V5d29yZD5BbnRpZ2VucywgQ0Q0MC9pbW11bm9sb2d5L21ldGFi
b2xpc208L2tleXdvcmQ+PGtleXdvcmQ+QW50aWdlbnMsIENEODAvaW1tdW5vbG9neS9tZXRhYm9s
aXNtPC9rZXl3b3JkPjxrZXl3b3JkPkFudGlnZW5zLCBDRDg2L2ltbXVub2xvZ3kvbWV0YWJvbGlz
bTwva2V5d29yZD48a2V5d29yZD5DRDQwIExpZ2FuZC9pbW11bm9sb2d5L21ldGFib2xpc208L2tl
eXdvcmQ+PGtleXdvcmQ+RmVtYWxlPC9rZXl3b3JkPjxrZXl3b3JkPkZvcmtoZWFkIFRyYW5zY3Jp
cHRpb24gRmFjdG9ycy9pbW11bm9sb2d5L21ldGFib2xpc208L2tleXdvcmQ+PGtleXdvcmQ+R3Jh
ZnQgdnMgSG9zdCBEaXNlYXNlLyppbW11bm9sb2d5L21ldGFib2xpc208L2tleXdvcmQ+PGtleXdv
cmQ+THltcGhvY3l0ZSBBY3RpdmF0aW9uPC9rZXl3b3JkPjxrZXl3b3JkPk1pY2U8L2tleXdvcmQ+
PGtleXdvcmQ+TWljZSwgSW5icmVkIEMzSDwva2V5d29yZD48a2V5d29yZD5NaWNlLCBJbmJyZWQg
QzU3Qkw8L2tleXdvcmQ+PGtleXdvcmQ+VC1MeW1waG9jeXRlcywgQ3l0b3RveGljLyppbW11bm9s
b2d5L21ldGFib2xpc208L2tleXdvcmQ+PGtleXdvcmQ+VC1MeW1waG9jeXRlcywgUmVndWxhdG9y
eS8qaW1tdW5vbG9neS9tZXRhYm9saXNtPC9rZXl3b3JkPjxrZXl3b3JkPlRyYW5zcGxhbnRhdGlv
biBDaGltZXJhL2ltbXVub2xvZ3k8L2tleXdvcmQ+PGtleXdvcmQ+KlRyYW5zcGxhbnRhdGlvbiBU
b2xlcmFuY2U8L2tleXdvcmQ+PC9rZXl3b3Jkcz48ZGF0ZXM+PHllYXI+MjAwODwveWVhcj48cHVi
LWRhdGVzPjxkYXRlPkp1bCAxNTwvZGF0ZT48L3B1Yi1kYXRlcz48L2RhdGVzPjxpc2JuPjE1NTAt
NjYwNiAoRWxlY3Ryb25pYykmI3hEOzAwMjItMTc2NyAoTGlua2luZyk8L2lzYm4+PGFjY2Vzc2lv
bi1udW0+MTg2MDY2NTU8L2FjY2Vzc2lvbi1udW0+PHVybHM+PHJlbGF0ZWQtdXJscz48dXJsPmh0
dHA6Ly93d3cubmNiaS5ubG0ubmloLmdvdi9lbnRyZXovcXVlcnkuZmNnaT9jbWQ9UmV0cmlldmUm
YW1wO2RiPVB1Yk1lZCZhbXA7ZG9wdD1DaXRhdGlvbiZhbXA7bGlzdF91aWRzPTE4NjA2NjU1IDwv
dXJsPjwvcmVsYXRlZC11cmxzPjwvdXJscz48ZWxlY3Ryb25pYy1yZXNvdXJjZS1udW0+MTgxLzIv
MTAzNCBbcGlpXTwvZWxlY3Ryb25pYy1yZXNvdXJjZS1udW0+PGxhbmd1YWdlPmVuZzwvbGFuZ3Vh
Z2U+PC9yZWNvcmQ+PC9DaXRlPjwvRW5kTm90ZT5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27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59A3F0FD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121E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BM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E62E9B">
              <w:rPr>
                <w:color w:val="000000"/>
                <w:sz w:val="16"/>
                <w:szCs w:val="16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E62E9B">
              <w:rPr>
                <w:color w:val="000000"/>
                <w:sz w:val="16"/>
                <w:szCs w:val="16"/>
              </w:rPr>
              <w:t>sple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E1D7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BDF1 to irradiated B6C3F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6BFE2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E62E9B">
              <w:rPr>
                <w:color w:val="000000"/>
                <w:sz w:val="16"/>
                <w:szCs w:val="16"/>
              </w:rPr>
              <w:t>thymectomy</w:t>
            </w:r>
            <w:proofErr w:type="spellEnd"/>
            <w:proofErr w:type="gram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C2595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A8EF0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A3D71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Jbm91ZTwvQXV0aG9yPjxZZWFyPjIwMTY8L1llYXI+PFJl
Y051bT43ODgzPC9SZWNOdW0+PERpc3BsYXlUZXh0PigyOCk8L0Rpc3BsYXlUZXh0PjxyZWNvcmQ+
PHJlYy1udW1iZXI+Nzg4MzwvcmVjLW51bWJlcj48Zm9yZWlnbi1rZXlzPjxrZXkgYXBwPSJFTiIg
ZGItaWQ9IjU5MjJyZGR4MnNmMjBuZXdwNTN4dGRzMmRkeHIyNTA5dDUyZiIgdGltZXN0YW1wPSIx
NDY2NDk1NzYxIj43ODgzPC9rZXk+PC9mb3JlaWduLWtleXM+PHJlZi10eXBlIG5hbWU9IkpvdXJu
YWwgQXJ0aWNsZSI+MTc8L3JlZi10eXBlPjxjb250cmlidXRvcnM+PGF1dGhvcnM+PGF1dGhvcj5J
bm91ZSwgVC48L2F1dGhvcj48YXV0aG9yPklrZWdhbWUsIEsuPC9hdXRob3I+PGF1dGhvcj5LYWlk
YSwgSy48L2F1dGhvcj48YXV0aG9yPk9rYWRhLCBNLjwvYXV0aG9yPjxhdXRob3I+WW9zaGloYXJh
LCBTLjwvYXV0aG9yPjxhdXRob3I+VGFtYWtpLCBILjwvYXV0aG9yPjxhdXRob3I+RnVqaW1vcmks
IFkuPC9hdXRob3I+PGF1dGhvcj5Tb21hLCBULjwvYXV0aG9yPjxhdXRob3I+T2dhd2EsIEguPC9h
dXRob3I+PC9hdXRob3JzPjwvY29udHJpYnV0b3JzPjxhdXRoLWFkZHJlc3M+RGl2aXNpb24gb2Yg
SGVtYXRvbG9neSwgRGVwYXJ0bWVudCBvZiBJbnRlcm5hbCBNZWRpY2luZSwgSHlvZ28gQ29sbGVn
ZSBvZiBNZWRpY2luZSwgSHlvZ28gNjYzLTg1MDEsIEphcGFuOyBhbmQuJiN4RDtEZXBhcnRtZW50
IG9mIFRyYW5zZnVzaW9uIE1lZGljaW5lLCBIeW9nbyBDb2xsZWdlIG9mIE1lZGljaW5lLCBIeW9n
byA2NjMtODUwMSwgSmFwYW4uJiN4RDtEaXZpc2lvbiBvZiBIZW1hdG9sb2d5LCBEZXBhcnRtZW50
IG9mIEludGVybmFsIE1lZGljaW5lLCBIeW9nbyBDb2xsZWdlIG9mIE1lZGljaW5lLCBIeW9nbyA2
NjMtODUwMSwgSmFwYW47IGFuZCBvZ2F3YWhAaHlvLW1lZC5hYy5qcC48L2F1dGgtYWRkcmVzcz48
dGl0bGVzPjx0aXRsZT5Ib3N0IEZveHAzK0NENCsgUmVndWxhdG9yeSBUIENlbGxzIEFjdCBhcyBh
IE5lZ2F0aXZlIFJlZ3VsYXRvciBvZiBEZW5kcml0aWMgQ2VsbHMgaW4gdGhlIFBlcml0cmFuc3Bs
YW50YXRpb24gUGVyaW9kPC90aXRsZT48c2Vjb25kYXJ5LXRpdGxlPkogSW1tdW5vbDwvc2Vjb25k
YXJ5LXRpdGxlPjwvdGl0bGVzPjxwZXJpb2RpY2FsPjxmdWxsLXRpdGxlPkogSW1tdW5vbDwvZnVs
bC10aXRsZT48L3BlcmlvZGljYWw+PHBhZ2VzPjQ2OS04MzwvcGFnZXM+PHZvbHVtZT4xOTY8L3Zv
bHVtZT48bnVtYmVyPjE8L251bWJlcj48a2V5d29yZHM+PGtleXdvcmQ+QWRvcHRpdmUgVHJhbnNm
ZXI8L2tleXdvcmQ+PGtleXdvcmQ+QW5pbWFsczwva2V5d29yZD48a2V5d29yZD5BbnRpZ2Vucywg
Q0Q0L21ldGFib2xpc208L2tleXdvcmQ+PGtleXdvcmQ+Qm9uZSBNYXJyb3cgVHJhbnNwbGFudGF0
aW9uPC9rZXl3b3JkPjxrZXl3b3JkPkNlbGwgRGlmZmVyZW50aWF0aW9uPC9rZXl3b3JkPjxrZXl3
b3JkPkNlbGwgUHJvbGlmZXJhdGlvbjwva2V5d29yZD48a2V5d29yZD5DZWxscywgQ3VsdHVyZWQ8
L2tleXdvcmQ+PGtleXdvcmQ+RGVuZHJpdGljIENlbGxzL2N5dG9sb2d5LyppbW11bm9sb2d5PC9r
ZXl3b3JkPjxrZXl3b3JkPkZlbWFsZTwva2V5d29yZD48a2V5d29yZD5Gb3JraGVhZCBUcmFuc2Ny
aXB0aW9uIEZhY3RvcnMvbWV0YWJvbGlzbTwva2V5d29yZD48a2V5d29yZD5HcmFmdCB2cyBIb3N0
IERpc2Vhc2UvKmltbXVub2xvZ3k8L2tleXdvcmQ+PGtleXdvcmQ+THltcGggTm9kZXMvY3l0b2xv
Z3kvaW1tdW5vbG9neTwva2V5d29yZD48a2V5d29yZD5NaWNlPC9rZXl3b3JkPjxrZXl3b3JkPk1p
Y2UsIEluYnJlZCBDM0g8L2tleXdvcmQ+PGtleXdvcmQ+TWljZSwgSW5icmVkIEM1N0JMPC9rZXl3
b3JkPjxrZXl3b3JkPk1pY2UsIEluYnJlZCBEQkE8L2tleXdvcmQ+PGtleXdvcmQ+KlN0ZW0gQ2Vs
bCBUcmFuc3BsYW50YXRpb248L2tleXdvcmQ+PGtleXdvcmQ+VC1MeW1waG9jeXRlcywgUmVndWxh
dG9yeS9jeXRvbG9neS8qaW1tdW5vbG9neS8qdHJhbnNwbGFudGF0aW9uPC9rZXl3b3JkPjxrZXl3
b3JkPlRyYW5zcGxhbnRhdGlvbiwgSG9tb2xvZ291czwva2V5d29yZD48L2tleXdvcmRzPjxkYXRl
cz48eWVhcj4yMDE2PC95ZWFyPjxwdWItZGF0ZXM+PGRhdGU+SmFuIDE8L2RhdGU+PC9wdWItZGF0
ZXM+PC9kYXRlcz48aXNibj4xNTUwLTY2MDYgKEVsZWN0cm9uaWMpJiN4RDswMDIyLTE3NjcgKExp
bmtpbmcpPC9pc2JuPjxhY2Nlc3Npb24tbnVtPjI2NjIxODU4PC9hY2Nlc3Npb24tbnVtPjx1cmxz
PjxyZWxhdGVkLXVybHM+PHVybD5odHRwOi8vd3d3Lm5jYmkubmxtLm5paC5nb3YvcHVibWVkLzI2
NjIxODU4PC91cmw+PC9yZWxhdGVkLXVybHM+PC91cmxzPjxlbGVjdHJvbmljLXJlc291cmNlLW51
bT4xMC40MDQ5L2ppbW11bm9sLjE0MDI5NTA8L2VsZWN0cm9uaWMtcmVzb3VyY2UtbnVtPjwvcmVj
b3JkPjwvQ2l0ZT48L0VuZE5vdGU+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Jbm91ZTwvQXV0aG9yPjxZZWFyPjIwMTY8L1llYXI+PFJl
Y051bT43ODgzPC9SZWNOdW0+PERpc3BsYXlUZXh0PigyOCk8L0Rpc3BsYXlUZXh0PjxyZWNvcmQ+
PHJlYy1udW1iZXI+Nzg4MzwvcmVjLW51bWJlcj48Zm9yZWlnbi1rZXlzPjxrZXkgYXBwPSJFTiIg
ZGItaWQ9IjU5MjJyZGR4MnNmMjBuZXdwNTN4dGRzMmRkeHIyNTA5dDUyZiIgdGltZXN0YW1wPSIx
NDY2NDk1NzYxIj43ODgzPC9rZXk+PC9mb3JlaWduLWtleXM+PHJlZi10eXBlIG5hbWU9IkpvdXJu
YWwgQXJ0aWNsZSI+MTc8L3JlZi10eXBlPjxjb250cmlidXRvcnM+PGF1dGhvcnM+PGF1dGhvcj5J
bm91ZSwgVC48L2F1dGhvcj48YXV0aG9yPklrZWdhbWUsIEsuPC9hdXRob3I+PGF1dGhvcj5LYWlk
YSwgSy48L2F1dGhvcj48YXV0aG9yPk9rYWRhLCBNLjwvYXV0aG9yPjxhdXRob3I+WW9zaGloYXJh
LCBTLjwvYXV0aG9yPjxhdXRob3I+VGFtYWtpLCBILjwvYXV0aG9yPjxhdXRob3I+RnVqaW1vcmks
IFkuPC9hdXRob3I+PGF1dGhvcj5Tb21hLCBULjwvYXV0aG9yPjxhdXRob3I+T2dhd2EsIEguPC9h
dXRob3I+PC9hdXRob3JzPjwvY29udHJpYnV0b3JzPjxhdXRoLWFkZHJlc3M+RGl2aXNpb24gb2Yg
SGVtYXRvbG9neSwgRGVwYXJ0bWVudCBvZiBJbnRlcm5hbCBNZWRpY2luZSwgSHlvZ28gQ29sbGVn
ZSBvZiBNZWRpY2luZSwgSHlvZ28gNjYzLTg1MDEsIEphcGFuOyBhbmQuJiN4RDtEZXBhcnRtZW50
IG9mIFRyYW5zZnVzaW9uIE1lZGljaW5lLCBIeW9nbyBDb2xsZWdlIG9mIE1lZGljaW5lLCBIeW9n
byA2NjMtODUwMSwgSmFwYW4uJiN4RDtEaXZpc2lvbiBvZiBIZW1hdG9sb2d5LCBEZXBhcnRtZW50
IG9mIEludGVybmFsIE1lZGljaW5lLCBIeW9nbyBDb2xsZWdlIG9mIE1lZGljaW5lLCBIeW9nbyA2
NjMtODUwMSwgSmFwYW47IGFuZCBvZ2F3YWhAaHlvLW1lZC5hYy5qcC48L2F1dGgtYWRkcmVzcz48
dGl0bGVzPjx0aXRsZT5Ib3N0IEZveHAzK0NENCsgUmVndWxhdG9yeSBUIENlbGxzIEFjdCBhcyBh
IE5lZ2F0aXZlIFJlZ3VsYXRvciBvZiBEZW5kcml0aWMgQ2VsbHMgaW4gdGhlIFBlcml0cmFuc3Bs
YW50YXRpb24gUGVyaW9kPC90aXRsZT48c2Vjb25kYXJ5LXRpdGxlPkogSW1tdW5vbDwvc2Vjb25k
YXJ5LXRpdGxlPjwvdGl0bGVzPjxwZXJpb2RpY2FsPjxmdWxsLXRpdGxlPkogSW1tdW5vbDwvZnVs
bC10aXRsZT48L3BlcmlvZGljYWw+PHBhZ2VzPjQ2OS04MzwvcGFnZXM+PHZvbHVtZT4xOTY8L3Zv
bHVtZT48bnVtYmVyPjE8L251bWJlcj48a2V5d29yZHM+PGtleXdvcmQ+QWRvcHRpdmUgVHJhbnNm
ZXI8L2tleXdvcmQ+PGtleXdvcmQ+QW5pbWFsczwva2V5d29yZD48a2V5d29yZD5BbnRpZ2Vucywg
Q0Q0L21ldGFib2xpc208L2tleXdvcmQ+PGtleXdvcmQ+Qm9uZSBNYXJyb3cgVHJhbnNwbGFudGF0
aW9uPC9rZXl3b3JkPjxrZXl3b3JkPkNlbGwgRGlmZmVyZW50aWF0aW9uPC9rZXl3b3JkPjxrZXl3
b3JkPkNlbGwgUHJvbGlmZXJhdGlvbjwva2V5d29yZD48a2V5d29yZD5DZWxscywgQ3VsdHVyZWQ8
L2tleXdvcmQ+PGtleXdvcmQ+RGVuZHJpdGljIENlbGxzL2N5dG9sb2d5LyppbW11bm9sb2d5PC9r
ZXl3b3JkPjxrZXl3b3JkPkZlbWFsZTwva2V5d29yZD48a2V5d29yZD5Gb3JraGVhZCBUcmFuc2Ny
aXB0aW9uIEZhY3RvcnMvbWV0YWJvbGlzbTwva2V5d29yZD48a2V5d29yZD5HcmFmdCB2cyBIb3N0
IERpc2Vhc2UvKmltbXVub2xvZ3k8L2tleXdvcmQ+PGtleXdvcmQ+THltcGggTm9kZXMvY3l0b2xv
Z3kvaW1tdW5vbG9neTwva2V5d29yZD48a2V5d29yZD5NaWNlPC9rZXl3b3JkPjxrZXl3b3JkPk1p
Y2UsIEluYnJlZCBDM0g8L2tleXdvcmQ+PGtleXdvcmQ+TWljZSwgSW5icmVkIEM1N0JMPC9rZXl3
b3JkPjxrZXl3b3JkPk1pY2UsIEluYnJlZCBEQkE8L2tleXdvcmQ+PGtleXdvcmQ+KlN0ZW0gQ2Vs
bCBUcmFuc3BsYW50YXRpb248L2tleXdvcmQ+PGtleXdvcmQ+VC1MeW1waG9jeXRlcywgUmVndWxh
dG9yeS9jeXRvbG9neS8qaW1tdW5vbG9neS8qdHJhbnNwbGFudGF0aW9uPC9rZXl3b3JkPjxrZXl3
b3JkPlRyYW5zcGxhbnRhdGlvbiwgSG9tb2xvZ291czwva2V5d29yZD48L2tleXdvcmRzPjxkYXRl
cz48eWVhcj4yMDE2PC95ZWFyPjxwdWItZGF0ZXM+PGRhdGU+SmFuIDE8L2RhdGU+PC9wdWItZGF0
ZXM+PC9kYXRlcz48aXNibj4xNTUwLTY2MDYgKEVsZWN0cm9uaWMpJiN4RDswMDIyLTE3NjcgKExp
bmtpbmcpPC9pc2JuPjxhY2Nlc3Npb24tbnVtPjI2NjIxODU4PC9hY2Nlc3Npb24tbnVtPjx1cmxz
PjxyZWxhdGVkLXVybHM+PHVybD5odHRwOi8vd3d3Lm5jYmkubmxtLm5paC5nb3YvcHVibWVkLzI2
NjIxODU4PC91cmw+PC9yZWxhdGVkLXVybHM+PC91cmxzPjxlbGVjdHJvbmljLXJlc291cmNlLW51
bT4xMC40MDQ5L2ppbW11bm9sLjE0MDI5NTA8L2VsZWN0cm9uaWMtcmVzb3VyY2UtbnVtPjwvcmVj
b3JkPjwvQ2l0ZT48L0VuZE5vdGU+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28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391D60B9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10B0E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BM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E62E9B">
              <w:rPr>
                <w:color w:val="000000"/>
                <w:sz w:val="16"/>
                <w:szCs w:val="16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E62E9B">
              <w:rPr>
                <w:color w:val="000000"/>
                <w:sz w:val="16"/>
                <w:szCs w:val="16"/>
              </w:rPr>
              <w:t>T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E62E9B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1D635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BALB/c to TBI B6.Foxp3</w:t>
            </w:r>
            <w:r w:rsidRPr="00E62E9B">
              <w:rPr>
                <w:color w:val="000000"/>
                <w:sz w:val="16"/>
                <w:szCs w:val="16"/>
                <w:vertAlign w:val="superscript"/>
              </w:rPr>
              <w:t>DT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52A0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IL-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78EA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C575A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EB94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XR0YTwvQXV0aG9yPjxZZWFyPjIwMTY8L1llYXI+PFJl
Y051bT43ODg0PC9SZWNOdW0+PERpc3BsYXlUZXh0PigyOSk8L0Rpc3BsYXlUZXh0PjxyZWNvcmQ+
PHJlYy1udW1iZXI+Nzg4NDwvcmVjLW51bWJlcj48Zm9yZWlnbi1rZXlzPjxrZXkgYXBwPSJFTiIg
ZGItaWQ9IjU5MjJyZGR4MnNmMjBuZXdwNTN4dGRzMmRkeHIyNTA5dDUyZiIgdGltZXN0YW1wPSIx
NDY2NDk1NzkzIj43ODg0PC9rZXk+PC9mb3JlaWduLWtleXM+PHJlZi10eXBlIG5hbWU9IkpvdXJu
YWwgQXJ0aWNsZSI+MTc8L3JlZi10eXBlPjxjb250cmlidXRvcnM+PGF1dGhvcnM+PGF1dGhvcj5N
YXR0YSwgQi4gTS48L2F1dGhvcj48YXV0aG9yPlJlaWNoZW5iYWNoLCBELiBLLjwvYXV0aG9yPjxh
dXRob3I+WmhhbmcsIFguPC9hdXRob3I+PGF1dGhvcj5NYXRoZXdzLCBMLjwvYXV0aG9yPjxhdXRo
b3I+S29laG4sIEIuIEguPC9hdXRob3I+PGF1dGhvcj5Ed3llciwgRy4gSy48L2F1dGhvcj48YXV0
aG9yPkxvdHQsIEouIE0uPC9hdXRob3I+PGF1dGhvcj5VaGwsIEYuIE0uPC9hdXRob3I+PGF1dGhv
cj5QZmVpZmVyLCBELjwvYXV0aG9yPjxhdXRob3I+RmVzZXIsIEMuIEouPC9hdXRob3I+PGF1dGhv
cj5TbWl0aCwgTS4gSi48L2F1dGhvcj48YXV0aG9yPkxpdSwgUS48L2F1dGhvcj48YXV0aG9yPlpl
aXNlciwgUi48L2F1dGhvcj48YXV0aG9yPkJsYXphciwgQi4gUi48L2F1dGhvcj48YXV0aG9yPlR1
cm5xdWlzdCwgSC4gUi48L2F1dGhvcj48L2F1dGhvcnM+PC9jb250cmlidXRvcnM+PGF1dGgtYWRk
cmVzcz5TdGFyemwgVHJhbnNwbGFudGF0aW9uIEluc3RpdHV0ZSwgVW5pdmVyc2l0eSBvZiBQaXR0
c2J1cmdoIFNjaG9vbCBvZiBNZWRpY2luZSwgUGl0dHNidXJnaCwgUEEsIFVuaXRlZCBTdGF0ZXM7
JiN4RDtEZXBhcnRtZW50IG9mIFBlZGlhdHJpY3MsIERpdmlzaW9uIG9mIEhlbWF0b2xvZ3ksIE9u
Y29sb2d5LCBhbmQgQmxvb2QgYW5kIE1hcnJvdyBUcmFuc3BsYW50YXRpb24sIFVuaXZlcnNpdHkg
b2YgTWlubmVzb3RhLCBNaW5uZWFwb2xpcywgTU4sIFVuaXRlZCBTdGF0ZXM7JiN4RDtEZXBhcnRt
ZW50IG9mIFN1cmdlcnksIFVuaXZlcnNpdHkgb2YgUGl0dHNidXJnaCBTY2hvb2wgb2YgTWVkaWNp
bmUsIFBpdHRzYnVyZ2gsIFBBLCBVbml0ZWQgU3RhdGVzOyYjeEQ7TWVkaWNhbCBTY2llbnRpc3Qg
VHJhaW5pbmcgUHJvZ3JhbSwgVW5pdmVyc2l0eSBvZiBQaXR0c2J1cmdoIFNjaG9vbCBvZiBNZWRp
Y2luZSwgUGl0dHNidXJnaCwgUEEsIFVuaXRlZCBTdGF0ZXM7JiN4RDtVbml2ZXJzaXR5IE1lZGlj
YWwgQ2VudGVyIEZyZWlidXJnLCBGcmVpYnVyZywgR2VybWFueTsmI3hEO0RlcGFydG1lbnQgb2Yg
Q2FyZGlvdmFzY3VsYXIgU3VyZ2VyeSwgU2Vjb25kIEFmZmlsaWF0ZWQgSG9zcGl0YWwgb2YgSGFy
YmluIE1lZGljYWwgVW5pdmVyc2l0eSwgSGFyYmluLCBDaGluYS4mI3hEO1N0YXJ6bCBUcmFuc3Bs
YW50YXRpb24gSW5zdGl0dXRlLCBVbml2ZXJzaXR5IG9mIFBpdHRzYnVyZ2ggU2Nob29sIG9mIE1l
ZGljaW5lLCBQaXR0c2J1cmdoLCBQQSwgVW5pdGVkIFN0YXRlczsgaGV0NUBwaXR0LmVkdS48L2F1
dGgtYWRkcmVzcz48dGl0bGVzPjx0aXRsZT5QZXJpLWFsbG9IQ1QgSUwtMzMgYWRtaW5pc3RyYXRp
b24gZXhwYW5kcyByZWNpcGllbnQgVCByZWd1bGF0b3J5IGNlbGxzIHRoYXQgcHJvdGVjdCBtaWNl
IGFnYWluc3QgYWN1dGUgR1ZIRDwvdGl0bGU+PHNlY29uZGFyeS10aXRsZT5CbG9vZDwvc2Vjb25k
YXJ5LXRpdGxlPjwvdGl0bGVzPjxwZXJpb2RpY2FsPjxmdWxsLXRpdGxlPkJsb29kPC9mdWxsLXRp
dGxlPjwvcGVyaW9kaWNhbD48ZGF0ZXM+PHllYXI+MjAxNjwveWVhcj48cHViLWRhdGVzPjxkYXRl
Pk1heSAyNDwvZGF0ZT48L3B1Yi1kYXRlcz48L2RhdGVzPjxpc2JuPjE1MjgtMDAyMCAoRWxlY3Ry
b25pYykmI3hEOzAwMDYtNDk3MSAoTGlua2luZyk8L2lzYm4+PGFjY2Vzc2lvbi1udW0+MjcyMjI0
Nzc8L2FjY2Vzc2lvbi1udW0+PHVybHM+PHJlbGF0ZWQtdXJscz48dXJsPmh0dHA6Ly93d3cubmNi
aS5ubG0ubmloLmdvdi9wdWJtZWQvMjcyMjI0Nzc8L3VybD48L3JlbGF0ZWQtdXJscz48L3VybHM+
PGVsZWN0cm9uaWMtcmVzb3VyY2UtbnVtPjEwLjExODIvYmxvb2QtMjAxNS0xMi02ODQxNDI8L2Vs
ZWN0cm9uaWMtcmVzb3VyY2UtbnVtPjwvcmVjb3JkPjwvQ2l0ZT48L0VuZE5vdGU+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YXR0YTwvQXV0aG9yPjxZZWFyPjIwMTY8L1llYXI+PFJl
Y051bT43ODg0PC9SZWNOdW0+PERpc3BsYXlUZXh0PigyOSk8L0Rpc3BsYXlUZXh0PjxyZWNvcmQ+
PHJlYy1udW1iZXI+Nzg4NDwvcmVjLW51bWJlcj48Zm9yZWlnbi1rZXlzPjxrZXkgYXBwPSJFTiIg
ZGItaWQ9IjU5MjJyZGR4MnNmMjBuZXdwNTN4dGRzMmRkeHIyNTA5dDUyZiIgdGltZXN0YW1wPSIx
NDY2NDk1NzkzIj43ODg0PC9rZXk+PC9mb3JlaWduLWtleXM+PHJlZi10eXBlIG5hbWU9IkpvdXJu
YWwgQXJ0aWNsZSI+MTc8L3JlZi10eXBlPjxjb250cmlidXRvcnM+PGF1dGhvcnM+PGF1dGhvcj5N
YXR0YSwgQi4gTS48L2F1dGhvcj48YXV0aG9yPlJlaWNoZW5iYWNoLCBELiBLLjwvYXV0aG9yPjxh
dXRob3I+WmhhbmcsIFguPC9hdXRob3I+PGF1dGhvcj5NYXRoZXdzLCBMLjwvYXV0aG9yPjxhdXRo
b3I+S29laG4sIEIuIEguPC9hdXRob3I+PGF1dGhvcj5Ed3llciwgRy4gSy48L2F1dGhvcj48YXV0
aG9yPkxvdHQsIEouIE0uPC9hdXRob3I+PGF1dGhvcj5VaGwsIEYuIE0uPC9hdXRob3I+PGF1dGhv
cj5QZmVpZmVyLCBELjwvYXV0aG9yPjxhdXRob3I+RmVzZXIsIEMuIEouPC9hdXRob3I+PGF1dGhv
cj5TbWl0aCwgTS4gSi48L2F1dGhvcj48YXV0aG9yPkxpdSwgUS48L2F1dGhvcj48YXV0aG9yPlpl
aXNlciwgUi48L2F1dGhvcj48YXV0aG9yPkJsYXphciwgQi4gUi48L2F1dGhvcj48YXV0aG9yPlR1
cm5xdWlzdCwgSC4gUi48L2F1dGhvcj48L2F1dGhvcnM+PC9jb250cmlidXRvcnM+PGF1dGgtYWRk
cmVzcz5TdGFyemwgVHJhbnNwbGFudGF0aW9uIEluc3RpdHV0ZSwgVW5pdmVyc2l0eSBvZiBQaXR0
c2J1cmdoIFNjaG9vbCBvZiBNZWRpY2luZSwgUGl0dHNidXJnaCwgUEEsIFVuaXRlZCBTdGF0ZXM7
JiN4RDtEZXBhcnRtZW50IG9mIFBlZGlhdHJpY3MsIERpdmlzaW9uIG9mIEhlbWF0b2xvZ3ksIE9u
Y29sb2d5LCBhbmQgQmxvb2QgYW5kIE1hcnJvdyBUcmFuc3BsYW50YXRpb24sIFVuaXZlcnNpdHkg
b2YgTWlubmVzb3RhLCBNaW5uZWFwb2xpcywgTU4sIFVuaXRlZCBTdGF0ZXM7JiN4RDtEZXBhcnRt
ZW50IG9mIFN1cmdlcnksIFVuaXZlcnNpdHkgb2YgUGl0dHNidXJnaCBTY2hvb2wgb2YgTWVkaWNp
bmUsIFBpdHRzYnVyZ2gsIFBBLCBVbml0ZWQgU3RhdGVzOyYjeEQ7TWVkaWNhbCBTY2llbnRpc3Qg
VHJhaW5pbmcgUHJvZ3JhbSwgVW5pdmVyc2l0eSBvZiBQaXR0c2J1cmdoIFNjaG9vbCBvZiBNZWRp
Y2luZSwgUGl0dHNidXJnaCwgUEEsIFVuaXRlZCBTdGF0ZXM7JiN4RDtVbml2ZXJzaXR5IE1lZGlj
YWwgQ2VudGVyIEZyZWlidXJnLCBGcmVpYnVyZywgR2VybWFueTsmI3hEO0RlcGFydG1lbnQgb2Yg
Q2FyZGlvdmFzY3VsYXIgU3VyZ2VyeSwgU2Vjb25kIEFmZmlsaWF0ZWQgSG9zcGl0YWwgb2YgSGFy
YmluIE1lZGljYWwgVW5pdmVyc2l0eSwgSGFyYmluLCBDaGluYS4mI3hEO1N0YXJ6bCBUcmFuc3Bs
YW50YXRpb24gSW5zdGl0dXRlLCBVbml2ZXJzaXR5IG9mIFBpdHRzYnVyZ2ggU2Nob29sIG9mIE1l
ZGljaW5lLCBQaXR0c2J1cmdoLCBQQSwgVW5pdGVkIFN0YXRlczsgaGV0NUBwaXR0LmVkdS48L2F1
dGgtYWRkcmVzcz48dGl0bGVzPjx0aXRsZT5QZXJpLWFsbG9IQ1QgSUwtMzMgYWRtaW5pc3RyYXRp
b24gZXhwYW5kcyByZWNpcGllbnQgVCByZWd1bGF0b3J5IGNlbGxzIHRoYXQgcHJvdGVjdCBtaWNl
IGFnYWluc3QgYWN1dGUgR1ZIRDwvdGl0bGU+PHNlY29uZGFyeS10aXRsZT5CbG9vZDwvc2Vjb25k
YXJ5LXRpdGxlPjwvdGl0bGVzPjxwZXJpb2RpY2FsPjxmdWxsLXRpdGxlPkJsb29kPC9mdWxsLXRp
dGxlPjwvcGVyaW9kaWNhbD48ZGF0ZXM+PHllYXI+MjAxNjwveWVhcj48cHViLWRhdGVzPjxkYXRl
Pk1heSAyNDwvZGF0ZT48L3B1Yi1kYXRlcz48L2RhdGVzPjxpc2JuPjE1MjgtMDAyMCAoRWxlY3Ry
b25pYykmI3hEOzAwMDYtNDk3MSAoTGlua2luZyk8L2lzYm4+PGFjY2Vzc2lvbi1udW0+MjcyMjI0
Nzc8L2FjY2Vzc2lvbi1udW0+PHVybHM+PHJlbGF0ZWQtdXJscz48dXJsPmh0dHA6Ly93d3cubmNi
aS5ubG0ubmloLmdvdi9wdWJtZWQvMjcyMjI0Nzc8L3VybD48L3JlbGF0ZWQtdXJscz48L3VybHM+
PGVsZWN0cm9uaWMtcmVzb3VyY2UtbnVtPjEwLjExODIvYmxvb2QtMjAxNS0xMi02ODQxNDI8L2Vs
ZWN0cm9uaWMtcmVzb3VyY2UtbnVtPjwvcmVjb3JkPjwvQ2l0ZT48L0VuZE5vdGU+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29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35C5067A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4742C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BM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E62E9B">
              <w:rPr>
                <w:color w:val="000000"/>
                <w:sz w:val="16"/>
                <w:szCs w:val="16"/>
              </w:rPr>
              <w:t>+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E62E9B">
              <w:rPr>
                <w:color w:val="000000"/>
                <w:sz w:val="16"/>
                <w:szCs w:val="16"/>
              </w:rPr>
              <w:t>T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E62E9B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B98318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BALB/c to TBI B6.Foxp3</w:t>
            </w:r>
            <w:r w:rsidRPr="00E62E9B">
              <w:rPr>
                <w:color w:val="000000"/>
                <w:sz w:val="16"/>
                <w:szCs w:val="16"/>
                <w:vertAlign w:val="superscript"/>
              </w:rPr>
              <w:t>DT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6F1A8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Cyclophosphamid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18DDF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CAE08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32DC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HYW5ndWx5PC9BdXRob3I+PFllYXI+MjAxNDwvWWVhcj48
UmVjTnVtPjc4ODY8L1JlY051bT48RGlzcGxheVRleHQ+KDMwKTwvRGlzcGxheVRleHQ+PHJlY29y
ZD48cmVjLW51bWJlcj43ODg2PC9yZWMtbnVtYmVyPjxmb3JlaWduLWtleXM+PGtleSBhcHA9IkVO
IiBkYi1pZD0iNTkyMnJkZHgyc2YyMG5ld3A1M3h0ZHMyZGR4cjI1MDl0NTJmIiB0aW1lc3RhbXA9
IjE0NjY0OTU4MjciPjc4ODY8L2tleT48L2ZvcmVpZ24ta2V5cz48cmVmLXR5cGUgbmFtZT0iSm91
cm5hbCBBcnRpY2xlIj4xNzwvcmVmLXR5cGU+PGNvbnRyaWJ1dG9ycz48YXV0aG9ycz48YXV0aG9y
Pkdhbmd1bHksIFMuPC9hdXRob3I+PGF1dGhvcj5Sb3NzLCBELiBCLjwvYXV0aG9yPjxhdXRob3I+
UGFub3NrYWx0c2lzLU1vcnRhcmksIEEuPC9hdXRob3I+PGF1dGhvcj5LYW5ha3J5LCBDLiBHLjwv
YXV0aG9yPjxhdXRob3I+QmxhemFyLCBCLiBSLjwvYXV0aG9yPjxhdXRob3I+TGV2eSwgUi4gQi48
L2F1dGhvcj48YXV0aG9yPkx1em5paywgTC48L2F1dGhvcj48L2F1dGhvcnM+PC9jb250cmlidXRv
cnM+PGF1dGgtYWRkcmVzcz5EaXZpc2lvbiBvZiBIZW1hdG9sb2dpYyBNYWxpZ25hbmNpZXMsIEpv
aG5zIEhvcGtpbnMgU2lkbmV5IEtpbW1lbCBDb21wcmVoZW5zaXZlIENhbmNlciBDZW50ZXIsIEJh
bHRpbW9yZSwgTUQ7JiN4RDtEZXBhcnRtZW50IG9mIE1pY3JvYmlvbG9neSBhbmQgSW1tdW5vbG9n
eSwgTWlsbGVyIFNjaG9vbCBvZiBNZWRpY2luZSwgVW5pdmVyc2l0eSBvZiBNaWFtaSwgTWlhbWks
IEZMOyBhbmQuJiN4RDtEaXZpc2lvbiBvZiBCbG9vZCBhbmQgTWFycm93IFRyYW5zcGxhbnRhdGlv
biwgRGVwYXJ0bWVudCBvZiBQZWRpYXRyaWNzLCBVbml2ZXJzaXR5IG9mIE1pbm5lc290YSBDYW5j
ZXIgQ2VudGVyLCBNaW5uZWFwb2xpcywgTU4uPC9hdXRoLWFkZHJlc3M+PHRpdGxlcz48dGl0bGU+
RG9ub3IgQ0Q0KyBGb3hwMysgcmVndWxhdG9yeSBUIGNlbGxzIGFyZSBuZWNlc3NhcnkgZm9yIHBv
c3R0cmFuc3BsYW50YXRpb24gY3ljbG9waG9zcGhhbWlkZS1tZWRpYXRlZCBwcm90ZWN0aW9uIGFn
YWluc3QgR1ZIRCBpbiBtaWNlPC90aXRsZT48c2Vjb25kYXJ5LXRpdGxlPkJsb29kPC9zZWNvbmRh
cnktdGl0bGU+PC90aXRsZXM+PHBlcmlvZGljYWw+PGZ1bGwtdGl0bGU+Qmxvb2Q8L2Z1bGwtdGl0
bGU+PC9wZXJpb2RpY2FsPjxwYWdlcz4yMTMxLTQxPC9wYWdlcz48dm9sdW1lPjEyNDwvdm9sdW1l
PjxudW1iZXI+MTM8L251bWJlcj48a2V5d29yZHM+PGtleXdvcmQ+QW5pbWFsczwva2V5d29yZD48
a2V5d29yZD5Cb25lIE1hcnJvdyBUcmFuc3BsYW50YXRpb24vKmFkdmVyc2UgZWZmZWN0czwva2V5
d29yZD48a2V5d29yZD4qQ2hlbW9wcmV2ZW50aW9uPC9rZXl3b3JkPjxrZXl3b3JkPkN5Y2xvcGhv
c3BoYW1pZGUvYWRtaW5pc3RyYXRpb24gJmFtcDsgZG9zYWdlLypwaGFybWFjb2xvZ3k8L2tleXdv
cmQ+PGtleXdvcmQ+RE5BIE1ldGh5bGF0aW9uPC9rZXl3b3JkPjxrZXl3b3JkPkRpc2Vhc2UgTW9k
ZWxzLCBBbmltYWw8L2tleXdvcmQ+PGtleXdvcmQ+Rm9ya2hlYWQgVHJhbnNjcmlwdGlvbiBGYWN0
b3JzL21ldGFib2xpc208L2tleXdvcmQ+PGtleXdvcmQ+R3JhZnQgdnMgSG9zdCBEaXNlYXNlL2dl
bmV0aWNzLyppbW11bm9sb2d5LypwcmV2ZW50aW9uICZhbXA7IGNvbnRyb2w8L2tleXdvcmQ+PGtl
eXdvcmQ+THltcGhvaWQgVGlzc3VlL2RydWcgZWZmZWN0cy9pbW11bm9sb2d5PC9rZXl3b3JkPjxr
ZXl3b3JkPk1pY2U8L2tleXdvcmQ+PGtleXdvcmQ+VC1MeW1waG9jeXRlcywgUmVndWxhdG9yeS8q
aW1tdW5vbG9neS9tZXRhYm9saXNtPC9rZXl3b3JkPjxrZXl3b3JkPlRpc3N1ZSBEb25vcnM8L2tl
eXdvcmQ+PGtleXdvcmQ+VHJhbnNwbGFudGF0aW9uIENoaW1lcmE8L2tleXdvcmQ+PGtleXdvcmQ+
VHJhbnNwbGFudGF0aW9uLCBIb21vbG9nb3VzPC9rZXl3b3JkPjwva2V5d29yZHM+PGRhdGVzPjx5
ZWFyPjIwMTQ8L3llYXI+PHB1Yi1kYXRlcz48ZGF0ZT5TZXAgMjU8L2RhdGU+PC9wdWItZGF0ZXM+
PC9kYXRlcz48aXNibj4xNTI4LTAwMjAgKEVsZWN0cm9uaWMpJiN4RDswMDA2LTQ5NzEgKExpbmtp
bmcpPC9pc2JuPjxhY2Nlc3Npb24tbnVtPjI1MTM5MzU4PC9hY2Nlc3Npb24tbnVtPjx1cmxzPjxy
ZWxhdGVkLXVybHM+PHVybD5odHRwOi8vd3d3Lm5jYmkubmxtLm5paC5nb3YvcHVibWVkLzI1MTM5
MzU4PC91cmw+PC9yZWxhdGVkLXVybHM+PC91cmxzPjxjdXN0b20yPlBNQzQxODY1NDI8L2N1c3Rv
bTI+PGVsZWN0cm9uaWMtcmVzb3VyY2UtbnVtPjEwLjExODIvYmxvb2QtMjAxMy0xMC01MjU4NzM8
L2VsZWN0cm9uaWMtcmVzb3VyY2UtbnVtPjwvcmVjb3JkPjwvQ2l0ZT48L0VuZE5vdGU+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HYW5ndWx5PC9BdXRob3I+PFllYXI+MjAxNDwvWWVhcj48
UmVjTnVtPjc4ODY8L1JlY051bT48RGlzcGxheVRleHQ+KDMwKTwvRGlzcGxheVRleHQ+PHJlY29y
ZD48cmVjLW51bWJlcj43ODg2PC9yZWMtbnVtYmVyPjxmb3JlaWduLWtleXM+PGtleSBhcHA9IkVO
IiBkYi1pZD0iNTkyMnJkZHgyc2YyMG5ld3A1M3h0ZHMyZGR4cjI1MDl0NTJmIiB0aW1lc3RhbXA9
IjE0NjY0OTU4MjciPjc4ODY8L2tleT48L2ZvcmVpZ24ta2V5cz48cmVmLXR5cGUgbmFtZT0iSm91
cm5hbCBBcnRpY2xlIj4xNzwvcmVmLXR5cGU+PGNvbnRyaWJ1dG9ycz48YXV0aG9ycz48YXV0aG9y
Pkdhbmd1bHksIFMuPC9hdXRob3I+PGF1dGhvcj5Sb3NzLCBELiBCLjwvYXV0aG9yPjxhdXRob3I+
UGFub3NrYWx0c2lzLU1vcnRhcmksIEEuPC9hdXRob3I+PGF1dGhvcj5LYW5ha3J5LCBDLiBHLjwv
YXV0aG9yPjxhdXRob3I+QmxhemFyLCBCLiBSLjwvYXV0aG9yPjxhdXRob3I+TGV2eSwgUi4gQi48
L2F1dGhvcj48YXV0aG9yPkx1em5paywgTC48L2F1dGhvcj48L2F1dGhvcnM+PC9jb250cmlidXRv
cnM+PGF1dGgtYWRkcmVzcz5EaXZpc2lvbiBvZiBIZW1hdG9sb2dpYyBNYWxpZ25hbmNpZXMsIEpv
aG5zIEhvcGtpbnMgU2lkbmV5IEtpbW1lbCBDb21wcmVoZW5zaXZlIENhbmNlciBDZW50ZXIsIEJh
bHRpbW9yZSwgTUQ7JiN4RDtEZXBhcnRtZW50IG9mIE1pY3JvYmlvbG9neSBhbmQgSW1tdW5vbG9n
eSwgTWlsbGVyIFNjaG9vbCBvZiBNZWRpY2luZSwgVW5pdmVyc2l0eSBvZiBNaWFtaSwgTWlhbWks
IEZMOyBhbmQuJiN4RDtEaXZpc2lvbiBvZiBCbG9vZCBhbmQgTWFycm93IFRyYW5zcGxhbnRhdGlv
biwgRGVwYXJ0bWVudCBvZiBQZWRpYXRyaWNzLCBVbml2ZXJzaXR5IG9mIE1pbm5lc290YSBDYW5j
ZXIgQ2VudGVyLCBNaW5uZWFwb2xpcywgTU4uPC9hdXRoLWFkZHJlc3M+PHRpdGxlcz48dGl0bGU+
RG9ub3IgQ0Q0KyBGb3hwMysgcmVndWxhdG9yeSBUIGNlbGxzIGFyZSBuZWNlc3NhcnkgZm9yIHBv
c3R0cmFuc3BsYW50YXRpb24gY3ljbG9waG9zcGhhbWlkZS1tZWRpYXRlZCBwcm90ZWN0aW9uIGFn
YWluc3QgR1ZIRCBpbiBtaWNlPC90aXRsZT48c2Vjb25kYXJ5LXRpdGxlPkJsb29kPC9zZWNvbmRh
cnktdGl0bGU+PC90aXRsZXM+PHBlcmlvZGljYWw+PGZ1bGwtdGl0bGU+Qmxvb2Q8L2Z1bGwtdGl0
bGU+PC9wZXJpb2RpY2FsPjxwYWdlcz4yMTMxLTQxPC9wYWdlcz48dm9sdW1lPjEyNDwvdm9sdW1l
PjxudW1iZXI+MTM8L251bWJlcj48a2V5d29yZHM+PGtleXdvcmQ+QW5pbWFsczwva2V5d29yZD48
a2V5d29yZD5Cb25lIE1hcnJvdyBUcmFuc3BsYW50YXRpb24vKmFkdmVyc2UgZWZmZWN0czwva2V5
d29yZD48a2V5d29yZD4qQ2hlbW9wcmV2ZW50aW9uPC9rZXl3b3JkPjxrZXl3b3JkPkN5Y2xvcGhv
c3BoYW1pZGUvYWRtaW5pc3RyYXRpb24gJmFtcDsgZG9zYWdlLypwaGFybWFjb2xvZ3k8L2tleXdv
cmQ+PGtleXdvcmQ+RE5BIE1ldGh5bGF0aW9uPC9rZXl3b3JkPjxrZXl3b3JkPkRpc2Vhc2UgTW9k
ZWxzLCBBbmltYWw8L2tleXdvcmQ+PGtleXdvcmQ+Rm9ya2hlYWQgVHJhbnNjcmlwdGlvbiBGYWN0
b3JzL21ldGFib2xpc208L2tleXdvcmQ+PGtleXdvcmQ+R3JhZnQgdnMgSG9zdCBEaXNlYXNlL2dl
bmV0aWNzLyppbW11bm9sb2d5LypwcmV2ZW50aW9uICZhbXA7IGNvbnRyb2w8L2tleXdvcmQ+PGtl
eXdvcmQ+THltcGhvaWQgVGlzc3VlL2RydWcgZWZmZWN0cy9pbW11bm9sb2d5PC9rZXl3b3JkPjxr
ZXl3b3JkPk1pY2U8L2tleXdvcmQ+PGtleXdvcmQ+VC1MeW1waG9jeXRlcywgUmVndWxhdG9yeS8q
aW1tdW5vbG9neS9tZXRhYm9saXNtPC9rZXl3b3JkPjxrZXl3b3JkPlRpc3N1ZSBEb25vcnM8L2tl
eXdvcmQ+PGtleXdvcmQ+VHJhbnNwbGFudGF0aW9uIENoaW1lcmE8L2tleXdvcmQ+PGtleXdvcmQ+
VHJhbnNwbGFudGF0aW9uLCBIb21vbG9nb3VzPC9rZXl3b3JkPjwva2V5d29yZHM+PGRhdGVzPjx5
ZWFyPjIwMTQ8L3llYXI+PHB1Yi1kYXRlcz48ZGF0ZT5TZXAgMjU8L2RhdGU+PC9wdWItZGF0ZXM+
PC9kYXRlcz48aXNibj4xNTI4LTAwMjAgKEVsZWN0cm9uaWMpJiN4RDswMDA2LTQ5NzEgKExpbmtp
bmcpPC9pc2JuPjxhY2Nlc3Npb24tbnVtPjI1MTM5MzU4PC9hY2Nlc3Npb24tbnVtPjx1cmxzPjxy
ZWxhdGVkLXVybHM+PHVybD5odHRwOi8vd3d3Lm5jYmkubmxtLm5paC5nb3YvcHVibWVkLzI1MTM5
MzU4PC91cmw+PC9yZWxhdGVkLXVybHM+PC91cmxzPjxjdXN0b20yPlBNQzQxODY1NDI8L2N1c3Rv
bTI+PGVsZWN0cm9uaWMtcmVzb3VyY2UtbnVtPjEwLjExODIvYmxvb2QtMjAxMy0xMC01MjU4NzM8
L2VsZWN0cm9uaWMtcmVzb3VyY2UtbnVtPjwvcmVjb3JkPjwvQ2l0ZT48L0VuZE5vdGU+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30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170B9969" w14:textId="77777777" w:rsidTr="008E7182">
        <w:trPr>
          <w:trHeight w:val="76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64704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5658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4B68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9BAA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9C27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6460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80E31" w:rsidRPr="008421AC" w14:paraId="7D25E07E" w14:textId="77777777" w:rsidTr="008E7182">
        <w:trPr>
          <w:trHeight w:val="34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FF27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lastRenderedPageBreak/>
              <w:t>EB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142DF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CBK to CBA/</w:t>
            </w:r>
            <w:proofErr w:type="spellStart"/>
            <w:r w:rsidRPr="00E62E9B">
              <w:rPr>
                <w:color w:val="000000"/>
                <w:sz w:val="16"/>
                <w:szCs w:val="16"/>
              </w:rPr>
              <w:t>Ca</w:t>
            </w:r>
            <w:proofErr w:type="spellEnd"/>
            <w:r w:rsidRPr="00E62E9B">
              <w:rPr>
                <w:color w:val="000000"/>
                <w:sz w:val="16"/>
                <w:szCs w:val="16"/>
              </w:rPr>
              <w:t xml:space="preserve"> (single MHC I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F5EB2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proofErr w:type="gramStart"/>
            <w:r w:rsidRPr="00E62E9B">
              <w:rPr>
                <w:color w:val="000000"/>
                <w:sz w:val="16"/>
                <w:szCs w:val="16"/>
              </w:rPr>
              <w:t>none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0ABE8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A392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N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2EC09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/>
            </w:r>
            <w:r>
              <w:rPr>
                <w:color w:val="000000"/>
                <w:sz w:val="16"/>
                <w:szCs w:val="16"/>
              </w:rPr>
              <w:instrText xml:space="preserve"> ADDIN EN.CITE &lt;EndNote&gt;&lt;Cite&gt;&lt;Author&gt;Lui&lt;/Author&gt;&lt;Year&gt;2010&lt;/Year&gt;&lt;RecNum&gt;7887&lt;/RecNum&gt;&lt;DisplayText&gt;(31)&lt;/DisplayText&gt;&lt;record&gt;&lt;rec-number&gt;7887&lt;/rec-number&gt;&lt;foreign-keys&gt;&lt;key app="EN" db-id="5922rddx2sf20newp53xtds2ddxr2509t52f" timestamp="1466495854"&gt;7887&lt;/key&gt;&lt;/foreign-keys&gt;&lt;ref-type name="Journal Article"&gt;17&lt;/ref-type&gt;&lt;contributors&gt;&lt;authors&gt;&lt;author&gt;Lui, K. O.&lt;/author&gt;&lt;author&gt;Boyd, A. S.&lt;/author&gt;&lt;author&gt;Cobbold, S. P.&lt;/author&gt;&lt;author&gt;Waldmann, H.&lt;/author&gt;&lt;author&gt;Fairchild, P. J.&lt;/author&gt;&lt;/authors&gt;&lt;/contributors&gt;&lt;auth-address&gt;Sir William Dunn School of Pathology, University of Oxford, South Parks Road, Oxford, United Kingdom.&lt;/auth-address&gt;&lt;titles&gt;&lt;title&gt;A role for regulatory T cells in acceptance of ESC-derived tissues transplanted across an major histocompatibility complex barrier&lt;/title&gt;&lt;secondary-title&gt;Stem Cells&lt;/secondary-title&gt;&lt;/titles&gt;&lt;periodical&gt;&lt;full-title&gt;Stem Cells&lt;/full-title&gt;&lt;/periodical&gt;&lt;pages&gt;1905-14&lt;/pages&gt;&lt;volume&gt;28&lt;/volume&gt;&lt;number&gt;10&lt;/number&gt;&lt;keywords&gt;&lt;keyword&gt;Animals&lt;/keyword&gt;&lt;keyword&gt;CD8-Positive T-Lymphocytes/immunology&lt;/keyword&gt;&lt;keyword&gt;Cell Line&lt;/keyword&gt;&lt;keyword&gt;Embryonic Stem Cells/*cytology&lt;/keyword&gt;&lt;keyword&gt;Female&lt;/keyword&gt;&lt;keyword&gt;Immunohistochemistry&lt;/keyword&gt;&lt;keyword&gt;Major Histocompatibility Complex/*immunology&lt;/keyword&gt;&lt;keyword&gt;Male&lt;/keyword&gt;&lt;keyword&gt;Mice&lt;/keyword&gt;&lt;keyword&gt;Mice, Inbred C57BL&lt;/keyword&gt;&lt;keyword&gt;Polymerase Chain Reaction&lt;/keyword&gt;&lt;keyword&gt;T-Lymphocytes, Regulatory/*immunology/metabolism&lt;/keyword&gt;&lt;keyword&gt;Transplantation Tolerance/*immunology&lt;/keyword&gt;&lt;keyword&gt;Transplantation, Homologous/immunology&lt;/keyword&gt;&lt;/keywords&gt;&lt;dates&gt;&lt;year&gt;2010&lt;/year&gt;&lt;pub-dates&gt;&lt;date&gt;Oct&lt;/date&gt;&lt;/pub-dates&gt;&lt;/dates&gt;&lt;isbn&gt;1549-4918 (Electronic)&amp;#xD;1066-5099 (Linking)&lt;/isbn&gt;&lt;accession-num&gt;20737577&lt;/accession-num&gt;&lt;urls&gt;&lt;related-urls&gt;&lt;url&gt;http://www.ncbi.nlm.nih.gov/pubmed/20737577&lt;/url&gt;&lt;/related-urls&gt;&lt;/urls&gt;&lt;electronic-resource-num&gt;10.1002/stem.506&lt;/electronic-resource-num&gt;&lt;/record&gt;&lt;/Cite&gt;&lt;/EndNote&gt;</w:instrText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31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784C109B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25010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EB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64D42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129</w:t>
            </w:r>
            <w:r w:rsidRPr="00E62E9B">
              <w:rPr>
                <w:color w:val="000000"/>
                <w:sz w:val="16"/>
                <w:szCs w:val="16"/>
              </w:rPr>
              <w:t xml:space="preserve"> to C57BL/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E8F7A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CD3 Ab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3257F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23B60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C9B3C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YWxkZXJvbjwvQXV0aG9yPjxZZWFyPjIwMTY8L1llYXI+
PFJlY051bT43ODMzPC9SZWNOdW0+PERpc3BsYXlUZXh0PigzMik8L0Rpc3BsYXlUZXh0PjxyZWNv
cmQ+PHJlYy1udW1iZXI+NzgzMzwvcmVjLW51bWJlcj48Zm9yZWlnbi1rZXlzPjxrZXkgYXBwPSJF
TiIgZGItaWQ9IjU5MjJyZGR4MnNmMjBuZXdwNTN4dGRzMmRkeHIyNTA5dDUyZiIgdGltZXN0YW1w
PSIxNDY2NDAzMjc0Ij43ODMzPC9rZXk+PC9mb3JlaWduLWtleXM+PHJlZi10eXBlIG5hbWU9Ikpv
dXJuYWwgQXJ0aWNsZSI+MTc8L3JlZi10eXBlPjxjb250cmlidXRvcnM+PGF1dGhvcnM+PGF1dGhv
cj5DYWxkZXJvbiwgRC48L2F1dGhvcj48YXV0aG9yPlByb3QsIE0uPC9hdXRob3I+PGF1dGhvcj5Z
b3UsIFMuPC9hdXRob3I+PGF1dGhvcj5NYXJxdWV0LCBDLjwvYXV0aG9yPjxhdXRob3I+QmVsbGFt
eSwgVi48L2F1dGhvcj48YXV0aG9yPkJydW5ldmFsLCBQLjwvYXV0aG9yPjxhdXRob3I+VmFsZXR0
ZSwgRi48L2F1dGhvcj48YXV0aG9yPmRlIEFsbWVpZGEsIFAuPC9hdXRob3I+PGF1dGhvcj5XdSwg
Si4gQy48L2F1dGhvcj48YXV0aG9yPlB1Y2VhdCwgTS48L2F1dGhvcj48YXV0aG9yPk1lbmFzY2hl
LCBQLjwvYXV0aG9yPjxhdXRob3I+Q2hhdGVub3VkLCBMLjwvYXV0aG9yPjwvYXV0aG9ycz48L2Nv
bnRyaWJ1dG9ycz48YXV0aC1hZGRyZXNzPlVuaXZlcnNpdGUgUGFyaXMgRGVzY2FydGVzLCBTb3Ji
b25uZSBQYXJpcyBDaXRlLCBQYXJpcywgRnJhbmNlLiYjeEQ7SU5TRVJNIFUxMTUxLCBIb3BpdGFs
IE5lY2tlci1FbmZhbnRzIE1hbGFkZXMsIFBhcmlzLCBGcmFuY2UuJiN4RDtDTlJTIFVNUiA4MjUz
LCBIb3BpdGFsIE5lY2tlci1FbmZhbnRzIE1hbGFkZXMsIFBhcmlzLCBGcmFuY2UuJiN4RDtJTlNF
Uk0gVTk3MCwgQ2VudHJlIGRlIFJlY2hlcmNoZSBDYXJkaW92YXNjdWxhaXJlLCBIb3BpdGFsIEV1
cm9wZWVuIEdlb3JnZXMgUG9tcGlkb3UsIFBhcmlzLCBGcmFuY2UuJiN4RDtBc3Npc3RhbmNlIFB1
YmxpcXVlLUhvcGl0YXV4IGRlIFBhcmlzLCBIb3BpdGFsIEV1cm9wZWVuIEdlb3JnZXMgUG9tcGlk
b3UsIERlcGFydG1lbnQgb2YgUGF0aG9sb2d5LCBQYXJpcywgRnJhbmNlLiYjeEQ7U3RhbmZvcmQg
Q2FyZGlvdmFzY3VsYXIgSW5zdGl0dXRlIGFuZCBEZXBhcnRtZW50cyBvZiBNZWRpY2luZSBhbmQg
UmFkaW9sb2d5LCBTdGFuZm9yZCwgQ0EuJiN4RDtJTlNFUk0gVU1SLVM5MTAgVGVhbSBQaHlzaW9w
YXRob2xvZ3kgb2YgQ2FyZGlhYyBEZXZlbG9wbWVudCwgQWl4LU1hcnNlaWxsZSBVbml2ZXJzaXR5
LCBNZWRpY2FsIFNjaG9vbCBMYSBUaW1vbmUsIE1hcnNlaWxsZSwgRnJhbmNlLiYjeEQ7QXNzaXN0
YW5jZSBQdWJsaXF1ZS1Ib3BpdGF1eCBkZSBQYXJpcywgSG9waXRhbCBFdXJvcGVlbiBHZW9yZ2Vz
IFBvbXBpZG91LCBEZXBhcnRtZW50IG9mIENhcmRpb3Zhc2N1bGFyIFN1cmdlcnksIFBhcmlzLCBG
cmFuY2UuPC9hdXRoLWFkZHJlc3M+PHRpdGxlcz48dGl0bGU+Q29udHJvbCBvZiBJbW11bmUgUmVz
cG9uc2UgdG8gQWxsb2dlbmVpYyBFbWJyeW9uaWMgU3RlbSBDZWxscyBieSBDRDMgQW50aWJvZHkt
TWVkaWF0ZWQgT3BlcmF0aW9uYWwgVG9sZXJhbmNlIEluZHVjdGlvbjwvdGl0bGU+PHNlY29uZGFy
eS10aXRsZT5BbSBKIFRyYW5zcGxhbnQ8L3NlY29uZGFyeS10aXRsZT48L3RpdGxlcz48cGVyaW9k
aWNhbD48ZnVsbC10aXRsZT5BbSBKIFRyYW5zcGxhbnQ8L2Z1bGwtdGl0bGU+PC9wZXJpb2RpY2Fs
PjxwYWdlcz40NTQtNjc8L3BhZ2VzPjx2b2x1bWU+MTY8L3ZvbHVtZT48bnVtYmVyPjI8L251bWJl
cj48a2V5d29yZHM+PGtleXdvcmQ+VCBjZWxsIGJpb2xvZ3k8L2tleXdvcmQ+PGtleXdvcmQ+YW5p
bWFsIG1vZGVsczogbXVyaW5lPC9rZXl3b3JkPjxrZXl3b3JkPmJhc2ljIChsYWJvcmF0b3J5KSBy
ZXNlYXJjaC9zY2llbmNlPC9rZXl3b3JkPjxrZXl3b3JkPmNlbGx1bGFyIHRyYW5zcGxhbnRhdGlv
biAobm9uLWlzbGV0KTwva2V5d29yZD48a2V5d29yZD5pbW11bm9iaW9sb2d5PC9rZXl3b3JkPjxr
ZXl3b3JkPmltbXVub3N1cHByZXNzaW9uL2ltbXVuZSBtb2R1bGF0aW9uPC9rZXl3b3JkPjxrZXl3
b3JkPmx5bXBob2N5dGUgYmlvbG9neTwva2V5d29yZD48a2V5d29yZD5tb2xlY3VsYXIgYmlvbG9n
eTogbVJOQS9tUk5BIGV4cHJlc3Npb248L2tleXdvcmQ+PGtleXdvcmQ+dG9sZXJhbmNlOiBtZWNo
YW5pc21zPC9rZXl3b3JkPjxrZXl3b3JkPnRyYW5zbGF0aW9uYWwgcmVzZWFyY2gvc2NpZW5jZTwv
a2V5d29yZD48L2tleXdvcmRzPjxkYXRlcz48eWVhcj4yMDE2PC95ZWFyPjxwdWItZGF0ZXM+PGRh
dGU+RmViPC9kYXRlPjwvcHViLWRhdGVzPjwvZGF0ZXM+PGlzYm4+MTYwMC02MTQzIChFbGVjdHJv
bmljKSYjeEQ7MTYwMC02MTM1IChMaW5raW5nKTwvaXNibj48YWNjZXNzaW9uLW51bT4yNjQ5MjM5
NDwvYWNjZXNzaW9uLW51bT48dXJscz48cmVsYXRlZC11cmxzPjx1cmw+aHR0cDovL3d3dy5uY2Jp
Lm5sbS5uaWguZ292L3B1Ym1lZC8yNjQ5MjM5NDwvdXJsPjwvcmVsYXRlZC11cmxzPjwvdXJscz48
ZWxlY3Ryb25pYy1yZXNvdXJjZS1udW0+MTAuMTExMS9hanQuMTM0Nzc8L2VsZWN0cm9uaWMtcmVz
b3VyY2UtbnVtPjwvcmVjb3JkPjwvQ2l0ZT48L0VuZE5vdGU+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DYWxkZXJvbjwvQXV0aG9yPjxZZWFyPjIwMTY8L1llYXI+
PFJlY051bT43ODMzPC9SZWNOdW0+PERpc3BsYXlUZXh0PigzMik8L0Rpc3BsYXlUZXh0PjxyZWNv
cmQ+PHJlYy1udW1iZXI+NzgzMzwvcmVjLW51bWJlcj48Zm9yZWlnbi1rZXlzPjxrZXkgYXBwPSJF
TiIgZGItaWQ9IjU5MjJyZGR4MnNmMjBuZXdwNTN4dGRzMmRkeHIyNTA5dDUyZiIgdGltZXN0YW1w
PSIxNDY2NDAzMjc0Ij43ODMzPC9rZXk+PC9mb3JlaWduLWtleXM+PHJlZi10eXBlIG5hbWU9Ikpv
dXJuYWwgQXJ0aWNsZSI+MTc8L3JlZi10eXBlPjxjb250cmlidXRvcnM+PGF1dGhvcnM+PGF1dGhv
cj5DYWxkZXJvbiwgRC48L2F1dGhvcj48YXV0aG9yPlByb3QsIE0uPC9hdXRob3I+PGF1dGhvcj5Z
b3UsIFMuPC9hdXRob3I+PGF1dGhvcj5NYXJxdWV0LCBDLjwvYXV0aG9yPjxhdXRob3I+QmVsbGFt
eSwgVi48L2F1dGhvcj48YXV0aG9yPkJydW5ldmFsLCBQLjwvYXV0aG9yPjxhdXRob3I+VmFsZXR0
ZSwgRi48L2F1dGhvcj48YXV0aG9yPmRlIEFsbWVpZGEsIFAuPC9hdXRob3I+PGF1dGhvcj5XdSwg
Si4gQy48L2F1dGhvcj48YXV0aG9yPlB1Y2VhdCwgTS48L2F1dGhvcj48YXV0aG9yPk1lbmFzY2hl
LCBQLjwvYXV0aG9yPjxhdXRob3I+Q2hhdGVub3VkLCBMLjwvYXV0aG9yPjwvYXV0aG9ycz48L2Nv
bnRyaWJ1dG9ycz48YXV0aC1hZGRyZXNzPlVuaXZlcnNpdGUgUGFyaXMgRGVzY2FydGVzLCBTb3Ji
b25uZSBQYXJpcyBDaXRlLCBQYXJpcywgRnJhbmNlLiYjeEQ7SU5TRVJNIFUxMTUxLCBIb3BpdGFs
IE5lY2tlci1FbmZhbnRzIE1hbGFkZXMsIFBhcmlzLCBGcmFuY2UuJiN4RDtDTlJTIFVNUiA4MjUz
LCBIb3BpdGFsIE5lY2tlci1FbmZhbnRzIE1hbGFkZXMsIFBhcmlzLCBGcmFuY2UuJiN4RDtJTlNF
Uk0gVTk3MCwgQ2VudHJlIGRlIFJlY2hlcmNoZSBDYXJkaW92YXNjdWxhaXJlLCBIb3BpdGFsIEV1
cm9wZWVuIEdlb3JnZXMgUG9tcGlkb3UsIFBhcmlzLCBGcmFuY2UuJiN4RDtBc3Npc3RhbmNlIFB1
YmxpcXVlLUhvcGl0YXV4IGRlIFBhcmlzLCBIb3BpdGFsIEV1cm9wZWVuIEdlb3JnZXMgUG9tcGlk
b3UsIERlcGFydG1lbnQgb2YgUGF0aG9sb2d5LCBQYXJpcywgRnJhbmNlLiYjeEQ7U3RhbmZvcmQg
Q2FyZGlvdmFzY3VsYXIgSW5zdGl0dXRlIGFuZCBEZXBhcnRtZW50cyBvZiBNZWRpY2luZSBhbmQg
UmFkaW9sb2d5LCBTdGFuZm9yZCwgQ0EuJiN4RDtJTlNFUk0gVU1SLVM5MTAgVGVhbSBQaHlzaW9w
YXRob2xvZ3kgb2YgQ2FyZGlhYyBEZXZlbG9wbWVudCwgQWl4LU1hcnNlaWxsZSBVbml2ZXJzaXR5
LCBNZWRpY2FsIFNjaG9vbCBMYSBUaW1vbmUsIE1hcnNlaWxsZSwgRnJhbmNlLiYjeEQ7QXNzaXN0
YW5jZSBQdWJsaXF1ZS1Ib3BpdGF1eCBkZSBQYXJpcywgSG9waXRhbCBFdXJvcGVlbiBHZW9yZ2Vz
IFBvbXBpZG91LCBEZXBhcnRtZW50IG9mIENhcmRpb3Zhc2N1bGFyIFN1cmdlcnksIFBhcmlzLCBG
cmFuY2UuPC9hdXRoLWFkZHJlc3M+PHRpdGxlcz48dGl0bGU+Q29udHJvbCBvZiBJbW11bmUgUmVz
cG9uc2UgdG8gQWxsb2dlbmVpYyBFbWJyeW9uaWMgU3RlbSBDZWxscyBieSBDRDMgQW50aWJvZHkt
TWVkaWF0ZWQgT3BlcmF0aW9uYWwgVG9sZXJhbmNlIEluZHVjdGlvbjwvdGl0bGU+PHNlY29uZGFy
eS10aXRsZT5BbSBKIFRyYW5zcGxhbnQ8L3NlY29uZGFyeS10aXRsZT48L3RpdGxlcz48cGVyaW9k
aWNhbD48ZnVsbC10aXRsZT5BbSBKIFRyYW5zcGxhbnQ8L2Z1bGwtdGl0bGU+PC9wZXJpb2RpY2Fs
PjxwYWdlcz40NTQtNjc8L3BhZ2VzPjx2b2x1bWU+MTY8L3ZvbHVtZT48bnVtYmVyPjI8L251bWJl
cj48a2V5d29yZHM+PGtleXdvcmQ+VCBjZWxsIGJpb2xvZ3k8L2tleXdvcmQ+PGtleXdvcmQ+YW5p
bWFsIG1vZGVsczogbXVyaW5lPC9rZXl3b3JkPjxrZXl3b3JkPmJhc2ljIChsYWJvcmF0b3J5KSBy
ZXNlYXJjaC9zY2llbmNlPC9rZXl3b3JkPjxrZXl3b3JkPmNlbGx1bGFyIHRyYW5zcGxhbnRhdGlv
biAobm9uLWlzbGV0KTwva2V5d29yZD48a2V5d29yZD5pbW11bm9iaW9sb2d5PC9rZXl3b3JkPjxr
ZXl3b3JkPmltbXVub3N1cHByZXNzaW9uL2ltbXVuZSBtb2R1bGF0aW9uPC9rZXl3b3JkPjxrZXl3
b3JkPmx5bXBob2N5dGUgYmlvbG9neTwva2V5d29yZD48a2V5d29yZD5tb2xlY3VsYXIgYmlvbG9n
eTogbVJOQS9tUk5BIGV4cHJlc3Npb248L2tleXdvcmQ+PGtleXdvcmQ+dG9sZXJhbmNlOiBtZWNo
YW5pc21zPC9rZXl3b3JkPjxrZXl3b3JkPnRyYW5zbGF0aW9uYWwgcmVzZWFyY2gvc2NpZW5jZTwv
a2V5d29yZD48L2tleXdvcmRzPjxkYXRlcz48eWVhcj4yMDE2PC95ZWFyPjxwdWItZGF0ZXM+PGRh
dGU+RmViPC9kYXRlPjwvcHViLWRhdGVzPjwvZGF0ZXM+PGlzYm4+MTYwMC02MTQzIChFbGVjdHJv
bmljKSYjeEQ7MTYwMC02MTM1IChMaW5raW5nKTwvaXNibj48YWNjZXNzaW9uLW51bT4yNjQ5MjM5
NDwvYWNjZXNzaW9uLW51bT48dXJscz48cmVsYXRlZC11cmxzPjx1cmw+aHR0cDovL3d3dy5uY2Jp
Lm5sbS5uaWguZ292L3B1Ym1lZC8yNjQ5MjM5NDwvdXJsPjwvcmVsYXRlZC11cmxzPjwvdXJscz48
ZWxlY3Ryb25pYy1yZXNvdXJjZS1udW0+MTAuMTExMS9hanQuMTM0Nzc8L2VsZWN0cm9uaWMtcmVz
b3VyY2UtbnVtPjwvcmVjb3JkPjwvQ2l0ZT48L0VuZE5vdGU+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32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709B0E62" w14:textId="77777777" w:rsidTr="008E7182">
        <w:trPr>
          <w:trHeight w:val="67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5F2E9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9DFF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E392B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1849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976A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90C0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880E31" w:rsidRPr="008421AC" w14:paraId="19ECB9FD" w14:textId="77777777" w:rsidTr="008E7182">
        <w:trPr>
          <w:trHeight w:val="34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B061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Islet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22691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Rat to mic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84C1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 xml:space="preserve">Anti-CD154 + </w:t>
            </w:r>
            <w:proofErr w:type="spellStart"/>
            <w:r w:rsidRPr="00E62E9B">
              <w:rPr>
                <w:color w:val="000000"/>
                <w:sz w:val="16"/>
                <w:szCs w:val="16"/>
              </w:rPr>
              <w:t>rapamyci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7D886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A629F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654B6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QYW48L0F1dGhvcj48WWVhcj4yMDA3PC9ZZWFyPjxSZWNO
dW0+NzkwMDwvUmVjTnVtPjxEaXNwbGF5VGV4dD4oMzMpPC9EaXNwbGF5VGV4dD48cmVjb3JkPjxy
ZWMtbnVtYmVyPjc5MDA8L3JlYy1udW1iZXI+PGZvcmVpZ24ta2V5cz48a2V5IGFwcD0iRU4iIGRi
LWlkPSI1OTIycmRkeDJzZjIwbmV3cDUzeHRkczJkZHhyMjUwOXQ1MmYiIHRpbWVzdGFtcD0iMTQ2
NjQ5NjQ2MCI+NzkwMDwva2V5PjwvZm9yZWlnbi1rZXlzPjxyZWYtdHlwZSBuYW1lPSJKb3VybmFs
IEFydGljbGUiPjE3PC9yZWYtdHlwZT48Y29udHJpYnV0b3JzPjxhdXRob3JzPjxhdXRob3I+UGFu
LCBILjwvYXV0aG9yPjxhdXRob3I+THUsIEguIE0uPC9hdXRob3I+PGF1dGhvcj5IdSwgVy4gTS48
L2F1dGhvcj48YXV0aG9yPlRpYW4sIEIuIEwuPC9hdXRob3I+PGF1dGhvcj5MaXUsIFguIEIuPC9h
dXRob3I+PGF1dGhvcj5aaGFuZywgWi4gRC48L2F1dGhvcj48YXV0aG9yPk1haSwgRy48L2F1dGhv
cj48L2F1dGhvcnM+PC9jb250cmlidXRvcnM+PGF1dGgtYWRkcmVzcz5EZXBhcnRtZW50IG9mIEdl
bmVyYWwgU3VyZ2VyeSBXZXN0IENoaW5hIEhvc3BpdGFsLCBTaSBDaHVhbiBVbml2ZXJzaXR5LCBD
aGVuZ2R1LCBTaWNodWFuLCBDaGluYS48L2F1dGgtYWRkcmVzcz48dGl0bGVzPjx0aXRsZT5BbnRp
LUNEMjUgbUFiLCBhbnRpLUlMMiBtQWIsIGFuZCBJTDIgYmxvY2sgdG9sZXJhbmNlIGluZHVjdGlv
biB0aHJvdWdoIGFudGktQ0QxNTQgbUFiIGFuZCByYXBhbXljaW4gaW4geGVub2dlbmVpYyBpc2xl
dCB0cmFuc3BsYW50YXRpb248L3RpdGxlPjxzZWNvbmRhcnktdGl0bGU+VHJhbnNwbGFudCBQcm9j
PC9zZWNvbmRhcnktdGl0bGU+PC90aXRsZXM+PHBlcmlvZGljYWw+PGZ1bGwtdGl0bGU+VHJhbnNw
bGFudCBQcm9jPC9mdWxsLXRpdGxlPjwvcGVyaW9kaWNhbD48cGFnZXM+MzQ1Mi00PC9wYWdlcz48
dm9sdW1lPjM5PC92b2x1bWU+PG51bWJlcj4xMDwvbnVtYmVyPjxrZXl3b3Jkcz48a2V5d29yZD5B
bmltYWxzPC9rZXl3b3JkPjxrZXl3b3JkPkFudGlib2RpZXMsIE1vbm9jbG9uYWwvKnBoYXJtYWNv
bG9neTwva2V5d29yZD48a2V5d29yZD5DRDQwIExpZ2FuZC8qaW1tdW5vbG9neTwva2V5d29yZD48
a2V5d29yZD5DcmljZXRpbmFlPC9rZXl3b3JkPjxrZXl3b3JkPkdyYWZ0IFN1cnZpdmFsL2RydWcg
ZWZmZWN0cy8qaW1tdW5vbG9neTwva2V5d29yZD48a2V5d29yZD5JbW11bmUgVG9sZXJhbmNlPC9r
ZXl3b3JkPjxrZXl3b3JkPkltbXVub3N1cHByZXNzaXZlIEFnZW50cy8qdGhlcmFwZXV0aWMgdXNl
PC9rZXl3b3JkPjxrZXl3b3JkPkludGVybGV1a2luLTIvKmltbXVub2xvZ3kvKnBoYXJtYWNvbG9n
eTwva2V5d29yZD48a2V5d29yZD5JbnRlcmxldWtpbi0yIFJlY2VwdG9yIGFscGhhIFN1YnVuaXQv
KmltbXVub2xvZ3k8L2tleXdvcmQ+PGtleXdvcmQ+SXNsZXRzIG9mIExhbmdlcmhhbnMgVHJhbnNw
bGFudGF0aW9uLyppbW11bm9sb2d5PC9rZXl3b3JkPjxrZXl3b3JkPk1pY2U8L2tleXdvcmQ+PGtl
eXdvcmQ+TW9kZWxzLCBBbmltYWw8L2tleXdvcmQ+PGtleXdvcmQ+UmF0czwva2V5d29yZD48a2V5
d29yZD5SYXRzLCBTcHJhZ3VlLURhd2xleTwva2V5d29yZD48a2V5d29yZD5TaXJvbGltdXMvKnRo
ZXJhcGV1dGljIHVzZTwva2V5d29yZD48a2V5d29yZD4qVHJhbnNwbGFudGF0aW9uLCBIZXRlcm9s
b2dvdXM8L2tleXdvcmQ+PC9rZXl3b3Jkcz48ZGF0ZXM+PHllYXI+MjAwNzwveWVhcj48cHViLWRh
dGVzPjxkYXRlPkRlYzwvZGF0ZT48L3B1Yi1kYXRlcz48L2RhdGVzPjxpc2JuPjAwNDEtMTM0NSAo
UHJpbnQpJiN4RDswMDQxLTEzNDUgKExpbmtpbmcpPC9pc2JuPjxhY2Nlc3Npb24tbnVtPjE4MDg5
NDA1PC9hY2Nlc3Npb24tbnVtPjx1cmxzPjxyZWxhdGVkLXVybHM+PHVybD5odHRwOi8vd3d3Lm5j
YmkubmxtLm5paC5nb3YvcHVibWVkLzE4MDg5NDA1PC91cmw+PC9yZWxhdGVkLXVybHM+PC91cmxz
PjxlbGVjdHJvbmljLXJlc291cmNlLW51bT4xMC4xMDE2L2oudHJhbnNwcm9jZWVkLjIwMDcuMDYu
MDkxPC9lbGVjdHJvbmljLXJlc291cmNlLW51bT48L3JlY29yZD48L0NpdGU+PC9FbmROb3RlPgB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QYW48L0F1dGhvcj48WWVhcj4yMDA3PC9ZZWFyPjxSZWNO
dW0+NzkwMDwvUmVjTnVtPjxEaXNwbGF5VGV4dD4oMzMpPC9EaXNwbGF5VGV4dD48cmVjb3JkPjxy
ZWMtbnVtYmVyPjc5MDA8L3JlYy1udW1iZXI+PGZvcmVpZ24ta2V5cz48a2V5IGFwcD0iRU4iIGRi
LWlkPSI1OTIycmRkeDJzZjIwbmV3cDUzeHRkczJkZHhyMjUwOXQ1MmYiIHRpbWVzdGFtcD0iMTQ2
NjQ5NjQ2MCI+NzkwMDwva2V5PjwvZm9yZWlnbi1rZXlzPjxyZWYtdHlwZSBuYW1lPSJKb3VybmFs
IEFydGljbGUiPjE3PC9yZWYtdHlwZT48Y29udHJpYnV0b3JzPjxhdXRob3JzPjxhdXRob3I+UGFu
LCBILjwvYXV0aG9yPjxhdXRob3I+THUsIEguIE0uPC9hdXRob3I+PGF1dGhvcj5IdSwgVy4gTS48
L2F1dGhvcj48YXV0aG9yPlRpYW4sIEIuIEwuPC9hdXRob3I+PGF1dGhvcj5MaXUsIFguIEIuPC9h
dXRob3I+PGF1dGhvcj5aaGFuZywgWi4gRC48L2F1dGhvcj48YXV0aG9yPk1haSwgRy48L2F1dGhv
cj48L2F1dGhvcnM+PC9jb250cmlidXRvcnM+PGF1dGgtYWRkcmVzcz5EZXBhcnRtZW50IG9mIEdl
bmVyYWwgU3VyZ2VyeSBXZXN0IENoaW5hIEhvc3BpdGFsLCBTaSBDaHVhbiBVbml2ZXJzaXR5LCBD
aGVuZ2R1LCBTaWNodWFuLCBDaGluYS48L2F1dGgtYWRkcmVzcz48dGl0bGVzPjx0aXRsZT5BbnRp
LUNEMjUgbUFiLCBhbnRpLUlMMiBtQWIsIGFuZCBJTDIgYmxvY2sgdG9sZXJhbmNlIGluZHVjdGlv
biB0aHJvdWdoIGFudGktQ0QxNTQgbUFiIGFuZCByYXBhbXljaW4gaW4geGVub2dlbmVpYyBpc2xl
dCB0cmFuc3BsYW50YXRpb248L3RpdGxlPjxzZWNvbmRhcnktdGl0bGU+VHJhbnNwbGFudCBQcm9j
PC9zZWNvbmRhcnktdGl0bGU+PC90aXRsZXM+PHBlcmlvZGljYWw+PGZ1bGwtdGl0bGU+VHJhbnNw
bGFudCBQcm9jPC9mdWxsLXRpdGxlPjwvcGVyaW9kaWNhbD48cGFnZXM+MzQ1Mi00PC9wYWdlcz48
dm9sdW1lPjM5PC92b2x1bWU+PG51bWJlcj4xMDwvbnVtYmVyPjxrZXl3b3Jkcz48a2V5d29yZD5B
bmltYWxzPC9rZXl3b3JkPjxrZXl3b3JkPkFudGlib2RpZXMsIE1vbm9jbG9uYWwvKnBoYXJtYWNv
bG9neTwva2V5d29yZD48a2V5d29yZD5DRDQwIExpZ2FuZC8qaW1tdW5vbG9neTwva2V5d29yZD48
a2V5d29yZD5DcmljZXRpbmFlPC9rZXl3b3JkPjxrZXl3b3JkPkdyYWZ0IFN1cnZpdmFsL2RydWcg
ZWZmZWN0cy8qaW1tdW5vbG9neTwva2V5d29yZD48a2V5d29yZD5JbW11bmUgVG9sZXJhbmNlPC9r
ZXl3b3JkPjxrZXl3b3JkPkltbXVub3N1cHByZXNzaXZlIEFnZW50cy8qdGhlcmFwZXV0aWMgdXNl
PC9rZXl3b3JkPjxrZXl3b3JkPkludGVybGV1a2luLTIvKmltbXVub2xvZ3kvKnBoYXJtYWNvbG9n
eTwva2V5d29yZD48a2V5d29yZD5JbnRlcmxldWtpbi0yIFJlY2VwdG9yIGFscGhhIFN1YnVuaXQv
KmltbXVub2xvZ3k8L2tleXdvcmQ+PGtleXdvcmQ+SXNsZXRzIG9mIExhbmdlcmhhbnMgVHJhbnNw
bGFudGF0aW9uLyppbW11bm9sb2d5PC9rZXl3b3JkPjxrZXl3b3JkPk1pY2U8L2tleXdvcmQ+PGtl
eXdvcmQ+TW9kZWxzLCBBbmltYWw8L2tleXdvcmQ+PGtleXdvcmQ+UmF0czwva2V5d29yZD48a2V5
d29yZD5SYXRzLCBTcHJhZ3VlLURhd2xleTwva2V5d29yZD48a2V5d29yZD5TaXJvbGltdXMvKnRo
ZXJhcGV1dGljIHVzZTwva2V5d29yZD48a2V5d29yZD4qVHJhbnNwbGFudGF0aW9uLCBIZXRlcm9s
b2dvdXM8L2tleXdvcmQ+PC9rZXl3b3Jkcz48ZGF0ZXM+PHllYXI+MjAwNzwveWVhcj48cHViLWRh
dGVzPjxkYXRlPkRlYzwvZGF0ZT48L3B1Yi1kYXRlcz48L2RhdGVzPjxpc2JuPjAwNDEtMTM0NSAo
UHJpbnQpJiN4RDswMDQxLTEzNDUgKExpbmtpbmcpPC9pc2JuPjxhY2Nlc3Npb24tbnVtPjE4MDg5
NDA1PC9hY2Nlc3Npb24tbnVtPjx1cmxzPjxyZWxhdGVkLXVybHM+PHVybD5odHRwOi8vd3d3Lm5j
YmkubmxtLm5paC5nb3YvcHVibWVkLzE4MDg5NDA1PC91cmw+PC9yZWxhdGVkLXVybHM+PC91cmxz
PjxlbGVjdHJvbmljLXJlc291cmNlLW51bT4xMC4xMDE2L2oudHJhbnNwcm9jZWVkLjIwMDcuMDYu
MDkxPC9lbGVjdHJvbmljLXJlc291cmNlLW51bT48L3JlY29yZD48L0NpdGU+PC9FbmROb3RlPgB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33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6787930C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D9BB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Isle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8A4F7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 xml:space="preserve">Rat to mice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D5CE5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 xml:space="preserve">Anti-CD154 + </w:t>
            </w:r>
            <w:proofErr w:type="spellStart"/>
            <w:r w:rsidRPr="00E62E9B">
              <w:rPr>
                <w:color w:val="000000"/>
                <w:sz w:val="16"/>
                <w:szCs w:val="16"/>
              </w:rPr>
              <w:t>rapamycin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16368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F58AE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A0B7E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dWxsZXI8L0F1dGhvcj48WWVhcj4yMDEwPC9ZZWFyPjxS
ZWNOdW0+Nzg5OTwvUmVjTnVtPjxEaXNwbGF5VGV4dD4oMzQpPC9EaXNwbGF5VGV4dD48cmVjb3Jk
PjxyZWMtbnVtYmVyPjc4OTk8L3JlYy1udW1iZXI+PGZvcmVpZ24ta2V5cz48a2V5IGFwcD0iRU4i
IGRiLWlkPSI1OTIycmRkeDJzZjIwbmV3cDUzeHRkczJkZHhyMjUwOXQ1MmYiIHRpbWVzdGFtcD0i
MTQ2NjQ5NjQ0MSI+Nzg5OTwva2V5PjwvZm9yZWlnbi1rZXlzPjxyZWYtdHlwZSBuYW1lPSJKb3Vy
bmFsIEFydGljbGUiPjE3PC9yZWYtdHlwZT48Y29udHJpYnV0b3JzPjxhdXRob3JzPjxhdXRob3I+
TXVsbGVyLCBZLiBELjwvYXV0aG9yPjxhdXRob3I+TWFpLCBHLjwvYXV0aG9yPjxhdXRob3I+TW9y
ZWwsIFAuPC9hdXRob3I+PGF1dGhvcj5TZXJyZS1CZWluaWVyLCBWLjwvYXV0aG9yPjxhdXRob3I+
R29uZWxsZS1HaXNwZXJ0LCBDLjwvYXV0aG9yPjxhdXRob3I+WXVuZywgRy4gUC48L2F1dGhvcj48
YXV0aG9yPkVoaXJjaGlvdSwgRC48L2F1dGhvcj48YXV0aG9yPld5c3MsIEouIEMuPC9hdXRob3I+
PGF1dGhvcj5CaWdlbnphaG4sIFMuPC9hdXRob3I+PGF1dGhvcj5JcmxhLCBNLjwvYXV0aG9yPjxh
dXRob3I+SGV1c3NlciwgQy48L2F1dGhvcj48YXV0aG9yPkdvbHNoYXlhbiwgRC48L2F1dGhvcj48
YXV0aG9yPlNlZWJhY2gsIEouIEQuPC9hdXRob3I+PGF1dGhvcj5XZWtlcmxlLCBULjwvYXV0aG9y
PjxhdXRob3I+QnVobGVyLCBMLiBILjwvYXV0aG9yPjwvYXV0aG9ycz48L2NvbnRyaWJ1dG9ycz48
YXV0aC1hZGRyZXNzPlN1cmdpY2FsIFJlc2VhcmNoIFVuaXQsIERlcGFydG1lbnQgb2YgU3VyZ2Vy
eSwgVW5pdmVyc2l0eSBIb3NwaXRhbCBHZW5ldmEsIEdlbmV2YSwgU3dpdHplcmxhbmQuIGxlby5i
dWhsZXJAaGN1Z2UuY2g8L2F1dGgtYWRkcmVzcz48dGl0bGVzPjx0aXRsZT5BbnRpLUNEMTU0IG1B
YiBhbmQgcmFwYW15Y2luIGluZHVjZSBUIHJlZ3VsYXRvcnkgY2VsbCBtZWRpYXRlZCB0b2xlcmFu
Y2UgaW4gcmF0LXRvLW1vdXNlIGlzbGV0IHRyYW5zcGxhbnRhdGlvbjwvdGl0bGU+PHNlY29uZGFy
eS10aXRsZT5QTG9TIE9uZTwvc2Vjb25kYXJ5LXRpdGxlPjwvdGl0bGVzPjxwZXJpb2RpY2FsPjxm
dWxsLXRpdGxlPlBMb1MgT25lPC9mdWxsLXRpdGxlPjwvcGVyaW9kaWNhbD48cGFnZXM+ZTEwMzUy
PC9wYWdlcz48dm9sdW1lPjU8L3ZvbHVtZT48bnVtYmVyPjQ8L251bWJlcj48a2V5d29yZHM+PGtl
eXdvcmQ+QW5pbWFsczwva2V5d29yZD48a2V5d29yZD5BbnRpYm9kaWVzLCBNb25vY2xvbmFsLypw
aGFybWFjb2xvZ3kvdGhlcmFwZXV0aWMgdXNlPC9rZXl3b3JkPjxrZXl3b3JkPkNENDAgTGlnYW5k
LyppbW11bm9sb2d5PC9rZXl3b3JkPjxrZXl3b3JkPkdyYWZ0IFN1cnZpdmFsL2RydWcgZWZmZWN0
czwva2V5d29yZD48a2V5d29yZD5JbW11bmUgVG9sZXJhbmNlLypkcnVnIGVmZmVjdHM8L2tleXdv
cmQ+PGtleXdvcmQ+SW1tdW5vc3VwcHJlc3NpdmUgQWdlbnRzPC9rZXl3b3JkPjxrZXl3b3JkPklz
bGV0cyBvZiBMYW5nZXJoYW5zIFRyYW5zcGxhbnRhdGlvbi8qaW1tdW5vbG9neTwva2V5d29yZD48
a2V5d29yZD5MeW1waG9jeXRlIENvdW50PC9rZXl3b3JkPjxrZXl3b3JkPk1pY2U8L2tleXdvcmQ+
PGtleXdvcmQ+TWljZSwgSW5icmVkIEM1N0JMPC9rZXl3b3JkPjxrZXl3b3JkPlJhdHM8L2tleXdv
cmQ+PGtleXdvcmQ+U2lyb2xpbXVzLypwaGFybWFjb2xvZ3kvdGhlcmFwZXV0aWMgdXNlPC9rZXl3
b3JkPjxrZXl3b3JkPlQtTHltcGhvY3l0ZXMsIFJlZ3VsYXRvcnkvKmltbXVub2xvZ3k8L2tleXdv
cmQ+PGtleXdvcmQ+VGltZSBGYWN0b3JzPC9rZXl3b3JkPjxrZXl3b3JkPlRyYW5zcGxhbnRhdGlv
biwgSGV0ZXJvbG9nb3VzPC9rZXl3b3JkPjwva2V5d29yZHM+PGRhdGVzPjx5ZWFyPjIwMTA8L3ll
YXI+PC9kYXRlcz48aXNibj4xOTMyLTYyMDMgKEVsZWN0cm9uaWMpJiN4RDsxOTMyLTYyMDMgKExp
bmtpbmcpPC9pc2JuPjxhY2Nlc3Npb24tbnVtPjIwNDM2Njg0PC9hY2Nlc3Npb24tbnVtPjx1cmxz
PjxyZWxhdGVkLXVybHM+PHVybD5odHRwOi8vd3d3Lm5jYmkubmxtLm5paC5nb3YvcHVibWVkLzIw
NDM2Njg0PC91cmw+PC9yZWxhdGVkLXVybHM+PC91cmxzPjxjdXN0b20yPlBNQzI4NTk5NDk8L2N1
c3RvbTI+PGVsZWN0cm9uaWMtcmVzb3VyY2UtbnVtPjEwLjEzNzEvam91cm5hbC5wb25lLjAwMTAz
NTI8L2VsZWN0cm9uaWMtcmVzb3VyY2UtbnVtPjwvcmVjb3JkPjwvQ2l0ZT48L0VuZE5vdGU+AG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NdWxsZXI8L0F1dGhvcj48WWVhcj4yMDEwPC9ZZWFyPjxS
ZWNOdW0+Nzg5OTwvUmVjTnVtPjxEaXNwbGF5VGV4dD4oMzQpPC9EaXNwbGF5VGV4dD48cmVjb3Jk
PjxyZWMtbnVtYmVyPjc4OTk8L3JlYy1udW1iZXI+PGZvcmVpZ24ta2V5cz48a2V5IGFwcD0iRU4i
IGRiLWlkPSI1OTIycmRkeDJzZjIwbmV3cDUzeHRkczJkZHhyMjUwOXQ1MmYiIHRpbWVzdGFtcD0i
MTQ2NjQ5NjQ0MSI+Nzg5OTwva2V5PjwvZm9yZWlnbi1rZXlzPjxyZWYtdHlwZSBuYW1lPSJKb3Vy
bmFsIEFydGljbGUiPjE3PC9yZWYtdHlwZT48Y29udHJpYnV0b3JzPjxhdXRob3JzPjxhdXRob3I+
TXVsbGVyLCBZLiBELjwvYXV0aG9yPjxhdXRob3I+TWFpLCBHLjwvYXV0aG9yPjxhdXRob3I+TW9y
ZWwsIFAuPC9hdXRob3I+PGF1dGhvcj5TZXJyZS1CZWluaWVyLCBWLjwvYXV0aG9yPjxhdXRob3I+
R29uZWxsZS1HaXNwZXJ0LCBDLjwvYXV0aG9yPjxhdXRob3I+WXVuZywgRy4gUC48L2F1dGhvcj48
YXV0aG9yPkVoaXJjaGlvdSwgRC48L2F1dGhvcj48YXV0aG9yPld5c3MsIEouIEMuPC9hdXRob3I+
PGF1dGhvcj5CaWdlbnphaG4sIFMuPC9hdXRob3I+PGF1dGhvcj5JcmxhLCBNLjwvYXV0aG9yPjxh
dXRob3I+SGV1c3NlciwgQy48L2F1dGhvcj48YXV0aG9yPkdvbHNoYXlhbiwgRC48L2F1dGhvcj48
YXV0aG9yPlNlZWJhY2gsIEouIEQuPC9hdXRob3I+PGF1dGhvcj5XZWtlcmxlLCBULjwvYXV0aG9y
PjxhdXRob3I+QnVobGVyLCBMLiBILjwvYXV0aG9yPjwvYXV0aG9ycz48L2NvbnRyaWJ1dG9ycz48
YXV0aC1hZGRyZXNzPlN1cmdpY2FsIFJlc2VhcmNoIFVuaXQsIERlcGFydG1lbnQgb2YgU3VyZ2Vy
eSwgVW5pdmVyc2l0eSBIb3NwaXRhbCBHZW5ldmEsIEdlbmV2YSwgU3dpdHplcmxhbmQuIGxlby5i
dWhsZXJAaGN1Z2UuY2g8L2F1dGgtYWRkcmVzcz48dGl0bGVzPjx0aXRsZT5BbnRpLUNEMTU0IG1B
YiBhbmQgcmFwYW15Y2luIGluZHVjZSBUIHJlZ3VsYXRvcnkgY2VsbCBtZWRpYXRlZCB0b2xlcmFu
Y2UgaW4gcmF0LXRvLW1vdXNlIGlzbGV0IHRyYW5zcGxhbnRhdGlvbjwvdGl0bGU+PHNlY29uZGFy
eS10aXRsZT5QTG9TIE9uZTwvc2Vjb25kYXJ5LXRpdGxlPjwvdGl0bGVzPjxwZXJpb2RpY2FsPjxm
dWxsLXRpdGxlPlBMb1MgT25lPC9mdWxsLXRpdGxlPjwvcGVyaW9kaWNhbD48cGFnZXM+ZTEwMzUy
PC9wYWdlcz48dm9sdW1lPjU8L3ZvbHVtZT48bnVtYmVyPjQ8L251bWJlcj48a2V5d29yZHM+PGtl
eXdvcmQ+QW5pbWFsczwva2V5d29yZD48a2V5d29yZD5BbnRpYm9kaWVzLCBNb25vY2xvbmFsLypw
aGFybWFjb2xvZ3kvdGhlcmFwZXV0aWMgdXNlPC9rZXl3b3JkPjxrZXl3b3JkPkNENDAgTGlnYW5k
LyppbW11bm9sb2d5PC9rZXl3b3JkPjxrZXl3b3JkPkdyYWZ0IFN1cnZpdmFsL2RydWcgZWZmZWN0
czwva2V5d29yZD48a2V5d29yZD5JbW11bmUgVG9sZXJhbmNlLypkcnVnIGVmZmVjdHM8L2tleXdv
cmQ+PGtleXdvcmQ+SW1tdW5vc3VwcHJlc3NpdmUgQWdlbnRzPC9rZXl3b3JkPjxrZXl3b3JkPklz
bGV0cyBvZiBMYW5nZXJoYW5zIFRyYW5zcGxhbnRhdGlvbi8qaW1tdW5vbG9neTwva2V5d29yZD48
a2V5d29yZD5MeW1waG9jeXRlIENvdW50PC9rZXl3b3JkPjxrZXl3b3JkPk1pY2U8L2tleXdvcmQ+
PGtleXdvcmQ+TWljZSwgSW5icmVkIEM1N0JMPC9rZXl3b3JkPjxrZXl3b3JkPlJhdHM8L2tleXdv
cmQ+PGtleXdvcmQ+U2lyb2xpbXVzLypwaGFybWFjb2xvZ3kvdGhlcmFwZXV0aWMgdXNlPC9rZXl3
b3JkPjxrZXl3b3JkPlQtTHltcGhvY3l0ZXMsIFJlZ3VsYXRvcnkvKmltbXVub2xvZ3k8L2tleXdv
cmQ+PGtleXdvcmQ+VGltZSBGYWN0b3JzPC9rZXl3b3JkPjxrZXl3b3JkPlRyYW5zcGxhbnRhdGlv
biwgSGV0ZXJvbG9nb3VzPC9rZXl3b3JkPjwva2V5d29yZHM+PGRhdGVzPjx5ZWFyPjIwMTA8L3ll
YXI+PC9kYXRlcz48aXNibj4xOTMyLTYyMDMgKEVsZWN0cm9uaWMpJiN4RDsxOTMyLTYyMDMgKExp
bmtpbmcpPC9pc2JuPjxhY2Nlc3Npb24tbnVtPjIwNDM2Njg0PC9hY2Nlc3Npb24tbnVtPjx1cmxz
PjxyZWxhdGVkLXVybHM+PHVybD5odHRwOi8vd3d3Lm5jYmkubmxtLm5paC5nb3YvcHVibWVkLzIw
NDM2Njg0PC91cmw+PC9yZWxhdGVkLXVybHM+PC91cmxzPjxjdXN0b20yPlBNQzI4NTk5NDk8L2N1
c3RvbTI+PGVsZWN0cm9uaWMtcmVzb3VyY2UtbnVtPjEwLjEzNzEvam91cm5hbC5wb25lLjAwMTAz
NTI8L2VsZWN0cm9uaWMtcmVzb3VyY2UtbnVtPjwvcmVjb3JkPjwvQ2l0ZT48L0VuZE5vdGU+AG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34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5DDA07A0" w14:textId="77777777" w:rsidTr="008E7182">
        <w:trPr>
          <w:trHeight w:val="340"/>
        </w:trPr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12EFD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Isle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494E0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 xml:space="preserve">Pig to mice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01D9B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Anti-CD154 + anti-LFA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CA10B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N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B05C0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+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8802D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BcmVmYW5pYW48L0F1dGhvcj48WWVhcj4yMDEwPC9ZZWFy
PjxSZWNOdW0+Nzg5ODwvUmVjTnVtPjxEaXNwbGF5VGV4dD4oMzUpPC9EaXNwbGF5VGV4dD48cmVj
b3JkPjxyZWMtbnVtYmVyPjc4OTg8L3JlYy1udW1iZXI+PGZvcmVpZ24ta2V5cz48a2V5IGFwcD0i
RU4iIGRiLWlkPSI1OTIycmRkeDJzZjIwbmV3cDUzeHRkczJkZHhyMjUwOXQ1MmYiIHRpbWVzdGFt
cD0iMTQ2NjQ5NjQyMyI+Nzg5ODwva2V5PjwvZm9yZWlnbi1rZXlzPjxyZWYtdHlwZSBuYW1lPSJK
b3VybmFsIEFydGljbGUiPjE3PC9yZWYtdHlwZT48Y29udHJpYnV0b3JzPjxhdXRob3JzPjxhdXRo
b3I+QXJlZmFuaWFuLCBILjwvYXV0aG9yPjxhdXRob3I+VHJlZGdldCwgRS4gQi48L2F1dGhvcj48
YXV0aG9yPlJham90dGUsIFIuIFYuPC9hdXRob3I+PGF1dGhvcj5HaWxsLCBSLiBHLjwvYXV0aG9y
PjxhdXRob3I+S29yYnV0dCwgRy4gUy48L2F1dGhvcj48YXV0aG9yPlJheWF0LCBHLiBSLjwvYXV0
aG9yPjwvYXV0aG9ycz48L2NvbnRyaWJ1dG9ycz48YXV0aC1hZGRyZXNzPkFsYmVydGEgRGlhYmV0
ZXMgSW5zdGl0dXRlLCBEZXBhcnRtZW50IG9mIFN1cmdlcnksIFVuaXZlcnNpdHkgb2YgQWxiZXJ0
YSwgRWRtb250b24sIEFsYmVydGEsIENhbmFkYS48L2F1dGgtYWRkcmVzcz48dGl0bGVzPjx0aXRs
ZT5TaG9ydC10ZXJtIGFkbWluaXN0cmF0aW9ucyBvZiBhIGNvbWJpbmF0aW9uIG9mIGFudGktTEZB
LTEgYW5kIGFudGktQ0QxNTQgbW9ub2Nsb25hbCBhbnRpYm9kaWVzIGluZHVjZSB0b2xlcmFuY2Ug
dG8gbmVvbmF0YWwgcG9yY2luZSBpc2xldCB4ZW5vZ3JhZnRzIGluIG1pY2U8L3RpdGxlPjxzZWNv
bmRhcnktdGl0bGU+RGlhYmV0ZXM8L3NlY29uZGFyeS10aXRsZT48L3RpdGxlcz48cGVyaW9kaWNh
bD48ZnVsbC10aXRsZT5EaWFiZXRlczwvZnVsbC10aXRsZT48L3BlcmlvZGljYWw+PHBhZ2VzPjk1
OC02NjwvcGFnZXM+PHZvbHVtZT41OTwvdm9sdW1lPjxudW1iZXI+NDwvbnVtYmVyPjxrZXl3b3Jk
cz48a2V5d29yZD5BbmltYWxzPC9rZXl3b3JkPjxrZXl3b3JkPkFuaW1hbHMsIE5ld2Jvcm48L2tl
eXdvcmQ+PGtleXdvcmQ+QW50aWJvZGllcywgTW9ub2Nsb25hbC8qdGhlcmFwZXV0aWMgdXNlPC9r
ZXl3b3JkPjxrZXl3b3JkPkJsb29kIEdsdWNvc2UvbWV0YWJvbGlzbTwva2V5d29yZD48a2V5d29y
ZD5DRDQwIExpZ2FuZC8qaW1tdW5vbG9neTwva2V5d29yZD48a2V5d29yZD5HcmFmdCBSZWplY3Rp
b24vaW1tdW5vbG9neTwva2V5d29yZD48a2V5d29yZD5HcmFmdCBTdXJ2aXZhbC9pbW11bm9sb2d5
PC9rZXl3b3JkPjxrZXl3b3JkPkltbXVub3BoZW5vdHlwaW5nPC9rZXl3b3JkPjxrZXl3b3JkPklz
bGV0cyBvZiBMYW5nZXJoYW5zIFRyYW5zcGxhbnRhdGlvbi8qaW1tdW5vbG9neTwva2V5d29yZD48
a2V5d29yZD5MeW1waG9jeXRlIEZ1bmN0aW9uLUFzc29jaWF0ZWQgQW50aWdlbi0xLyppbW11bm9s
b2d5PC9rZXl3b3JkPjxrZXl3b3JkPk1pY2U8L2tleXdvcmQ+PGtleXdvcmQ+TmVwaHJlY3RvbXk8
L2tleXdvcmQ+PGtleXdvcmQ+U3dpbmU8L2tleXdvcmQ+PGtleXdvcmQ+VHJhbnNwbGFudGF0aW9u
IFRvbGVyYW5jZS8qaW1tdW5vbG9neTwva2V5d29yZD48a2V5d29yZD5UcmFuc3BsYW50YXRpb24s
IEhldGVyb2xvZ291cy8qaW1tdW5vbG9neTwva2V5d29yZD48L2tleXdvcmRzPjxkYXRlcz48eWVh
cj4yMDEwPC95ZWFyPjxwdWItZGF0ZXM+PGRhdGU+QXByPC9kYXRlPjwvcHViLWRhdGVzPjwvZGF0
ZXM+PGlzYm4+MTkzOS0zMjdYIChFbGVjdHJvbmljKSYjeEQ7MDAxMi0xNzk3IChMaW5raW5nKTwv
aXNibj48YWNjZXNzaW9uLW51bT4yMDA4NjIzMTwvYWNjZXNzaW9uLW51bT48dXJscz48cmVsYXRl
ZC11cmxzPjx1cmw+aHR0cDovL3d3dy5uY2JpLm5sbS5uaWguZ292L3B1Ym1lZC8yMDA4NjIzMTwv
dXJsPjwvcmVsYXRlZC11cmxzPjwvdXJscz48Y3VzdG9tMj5QTUMyODQ0ODQzPC9jdXN0b20yPjxl
bGVjdHJvbmljLXJlc291cmNlLW51bT4xMC4yMzM3L2RiMDktMDQxMzwvZWxlY3Ryb25pYy1yZXNv
dXJjZS1udW0+PC9yZWNvcmQ+PC9DaXRl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BcmVmYW5pYW48L0F1dGhvcj48WWVhcj4yMDEwPC9ZZWFy
PjxSZWNOdW0+Nzg5ODwvUmVjTnVtPjxEaXNwbGF5VGV4dD4oMzUpPC9EaXNwbGF5VGV4dD48cmVj
b3JkPjxyZWMtbnVtYmVyPjc4OTg8L3JlYy1udW1iZXI+PGZvcmVpZ24ta2V5cz48a2V5IGFwcD0i
RU4iIGRiLWlkPSI1OTIycmRkeDJzZjIwbmV3cDUzeHRkczJkZHhyMjUwOXQ1MmYiIHRpbWVzdGFt
cD0iMTQ2NjQ5NjQyMyI+Nzg5ODwva2V5PjwvZm9yZWlnbi1rZXlzPjxyZWYtdHlwZSBuYW1lPSJK
b3VybmFsIEFydGljbGUiPjE3PC9yZWYtdHlwZT48Y29udHJpYnV0b3JzPjxhdXRob3JzPjxhdXRo
b3I+QXJlZmFuaWFuLCBILjwvYXV0aG9yPjxhdXRob3I+VHJlZGdldCwgRS4gQi48L2F1dGhvcj48
YXV0aG9yPlJham90dGUsIFIuIFYuPC9hdXRob3I+PGF1dGhvcj5HaWxsLCBSLiBHLjwvYXV0aG9y
PjxhdXRob3I+S29yYnV0dCwgRy4gUy48L2F1dGhvcj48YXV0aG9yPlJheWF0LCBHLiBSLjwvYXV0
aG9yPjwvYXV0aG9ycz48L2NvbnRyaWJ1dG9ycz48YXV0aC1hZGRyZXNzPkFsYmVydGEgRGlhYmV0
ZXMgSW5zdGl0dXRlLCBEZXBhcnRtZW50IG9mIFN1cmdlcnksIFVuaXZlcnNpdHkgb2YgQWxiZXJ0
YSwgRWRtb250b24sIEFsYmVydGEsIENhbmFkYS48L2F1dGgtYWRkcmVzcz48dGl0bGVzPjx0aXRs
ZT5TaG9ydC10ZXJtIGFkbWluaXN0cmF0aW9ucyBvZiBhIGNvbWJpbmF0aW9uIG9mIGFudGktTEZB
LTEgYW5kIGFudGktQ0QxNTQgbW9ub2Nsb25hbCBhbnRpYm9kaWVzIGluZHVjZSB0b2xlcmFuY2Ug
dG8gbmVvbmF0YWwgcG9yY2luZSBpc2xldCB4ZW5vZ3JhZnRzIGluIG1pY2U8L3RpdGxlPjxzZWNv
bmRhcnktdGl0bGU+RGlhYmV0ZXM8L3NlY29uZGFyeS10aXRsZT48L3RpdGxlcz48cGVyaW9kaWNh
bD48ZnVsbC10aXRsZT5EaWFiZXRlczwvZnVsbC10aXRsZT48L3BlcmlvZGljYWw+PHBhZ2VzPjk1
OC02NjwvcGFnZXM+PHZvbHVtZT41OTwvdm9sdW1lPjxudW1iZXI+NDwvbnVtYmVyPjxrZXl3b3Jk
cz48a2V5d29yZD5BbmltYWxzPC9rZXl3b3JkPjxrZXl3b3JkPkFuaW1hbHMsIE5ld2Jvcm48L2tl
eXdvcmQ+PGtleXdvcmQ+QW50aWJvZGllcywgTW9ub2Nsb25hbC8qdGhlcmFwZXV0aWMgdXNlPC9r
ZXl3b3JkPjxrZXl3b3JkPkJsb29kIEdsdWNvc2UvbWV0YWJvbGlzbTwva2V5d29yZD48a2V5d29y
ZD5DRDQwIExpZ2FuZC8qaW1tdW5vbG9neTwva2V5d29yZD48a2V5d29yZD5HcmFmdCBSZWplY3Rp
b24vaW1tdW5vbG9neTwva2V5d29yZD48a2V5d29yZD5HcmFmdCBTdXJ2aXZhbC9pbW11bm9sb2d5
PC9rZXl3b3JkPjxrZXl3b3JkPkltbXVub3BoZW5vdHlwaW5nPC9rZXl3b3JkPjxrZXl3b3JkPklz
bGV0cyBvZiBMYW5nZXJoYW5zIFRyYW5zcGxhbnRhdGlvbi8qaW1tdW5vbG9neTwva2V5d29yZD48
a2V5d29yZD5MeW1waG9jeXRlIEZ1bmN0aW9uLUFzc29jaWF0ZWQgQW50aWdlbi0xLyppbW11bm9s
b2d5PC9rZXl3b3JkPjxrZXl3b3JkPk1pY2U8L2tleXdvcmQ+PGtleXdvcmQ+TmVwaHJlY3RvbXk8
L2tleXdvcmQ+PGtleXdvcmQ+U3dpbmU8L2tleXdvcmQ+PGtleXdvcmQ+VHJhbnNwbGFudGF0aW9u
IFRvbGVyYW5jZS8qaW1tdW5vbG9neTwva2V5d29yZD48a2V5d29yZD5UcmFuc3BsYW50YXRpb24s
IEhldGVyb2xvZ291cy8qaW1tdW5vbG9neTwva2V5d29yZD48L2tleXdvcmRzPjxkYXRlcz48eWVh
cj4yMDEwPC95ZWFyPjxwdWItZGF0ZXM+PGRhdGU+QXByPC9kYXRlPjwvcHViLWRhdGVzPjwvZGF0
ZXM+PGlzYm4+MTkzOS0zMjdYIChFbGVjdHJvbmljKSYjeEQ7MDAxMi0xNzk3IChMaW5raW5nKTwv
aXNibj48YWNjZXNzaW9uLW51bT4yMDA4NjIzMTwvYWNjZXNzaW9uLW51bT48dXJscz48cmVsYXRl
ZC11cmxzPjx1cmw+aHR0cDovL3d3dy5uY2JpLm5sbS5uaWguZ292L3B1Ym1lZC8yMDA4NjIzMTwv
dXJsPjwvcmVsYXRlZC11cmxzPjwvdXJscz48Y3VzdG9tMj5QTUMyODQ0ODQzPC9jdXN0b20yPjxl
bGVjdHJvbmljLXJlc291cmNlLW51bT4xMC4yMzM3L2RiMDktMDQxMzwvZWxlY3Ryb25pYy1yZXNv
dXJjZS1udW0+PC9yZWNvcmQ+PC9DaXRlPjwvRW5kTm90ZT4A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35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  <w:tr w:rsidR="00880E31" w:rsidRPr="008421AC" w14:paraId="55C2B156" w14:textId="77777777" w:rsidTr="008E7182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6377B2" w14:textId="77777777" w:rsidR="00880E31" w:rsidRPr="00E62E9B" w:rsidRDefault="00880E31" w:rsidP="008E7182">
            <w:pPr>
              <w:ind w:right="110"/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Islet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390B9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 xml:space="preserve">Human to </w:t>
            </w:r>
            <w:proofErr w:type="spellStart"/>
            <w:r w:rsidRPr="00E62E9B">
              <w:rPr>
                <w:color w:val="000000"/>
                <w:sz w:val="16"/>
                <w:szCs w:val="16"/>
              </w:rPr>
              <w:t>μMT</w:t>
            </w:r>
            <w:proofErr w:type="spellEnd"/>
            <w:r w:rsidRPr="00E62E9B">
              <w:rPr>
                <w:color w:val="000000"/>
                <w:sz w:val="16"/>
                <w:szCs w:val="16"/>
                <w:vertAlign w:val="superscript"/>
              </w:rPr>
              <w:t>-/-</w:t>
            </w:r>
            <w:r w:rsidRPr="00E62E9B">
              <w:rPr>
                <w:color w:val="000000"/>
                <w:sz w:val="16"/>
                <w:szCs w:val="16"/>
              </w:rPr>
              <w:t xml:space="preserve"> mice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3F7B9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Anti-CD45R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37156" w14:textId="77777777" w:rsidR="00880E31" w:rsidRPr="00E62E9B" w:rsidRDefault="00880E31" w:rsidP="008E7182">
            <w:pPr>
              <w:jc w:val="center"/>
              <w:rPr>
                <w:color w:val="000000"/>
                <w:sz w:val="16"/>
                <w:szCs w:val="16"/>
              </w:rPr>
            </w:pPr>
            <w:r w:rsidRPr="00E62E9B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FD71F" w14:textId="77777777" w:rsidR="00880E31" w:rsidRPr="00E62E9B" w:rsidRDefault="00880E31" w:rsidP="008E7182">
            <w:pPr>
              <w:jc w:val="center"/>
              <w:rPr>
                <w:sz w:val="16"/>
                <w:szCs w:val="16"/>
              </w:rPr>
            </w:pPr>
            <w:r w:rsidRPr="00E62E9B">
              <w:rPr>
                <w:sz w:val="16"/>
                <w:szCs w:val="16"/>
              </w:rPr>
              <w:t>+/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C82CD" w14:textId="77777777" w:rsidR="00880E31" w:rsidRPr="00E62E9B" w:rsidRDefault="00880E31" w:rsidP="00880E31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aaGFvPC9BdXRob3I+PFllYXI+MjAxNDwvWWVhcj48UmVj
TnVtPjc4OTc8L1JlY051bT48RGlzcGxheVRleHQ+KDM2KTwvRGlzcGxheVRleHQ+PHJlY29yZD48
cmVjLW51bWJlcj43ODk3PC9yZWMtbnVtYmVyPjxmb3JlaWduLWtleXM+PGtleSBhcHA9IkVOIiBk
Yi1pZD0iNTkyMnJkZHgyc2YyMG5ld3A1M3h0ZHMyZGR4cjI1MDl0NTJmIiB0aW1lc3RhbXA9IjE0
NjY0OTYzODMiPjc4OTc8L2tleT48L2ZvcmVpZ24ta2V5cz48cmVmLXR5cGUgbmFtZT0iSm91cm5h
bCBBcnRpY2xlIj4xNzwvcmVmLXR5cGU+PGNvbnRyaWJ1dG9ycz48YXV0aG9ycz48YXV0aG9yPlpo
YW8sIEcuPC9hdXRob3I+PGF1dGhvcj5Nb29yZSwgRC4gSi48L2F1dGhvcj48YXV0aG9yPktpbSwg
Si4gSS48L2F1dGhvcj48YXV0aG9yPkxlZSwgSy4gTS48L2F1dGhvcj48YXV0aG9yPk8mYXBvcztD
b25ub3IsIE0uPC9hdXRob3I+PGF1dGhvcj5ZYW5nLCBNLjwvYXV0aG9yPjxhdXRob3I+TWFyc2hh
bGwsIEEuIEYuPC9hdXRob3I+PGF1dGhvcj5MZWksIEouPC9hdXRob3I+PGF1dGhvcj5TY2h1ZXR6
LCBDLjwvYXV0aG9yPjxhdXRob3I+TWFya21hbm4sIEouIEYuPC9hdXRob3I+PGF1dGhvcj5EZW5n
LCBTLjwvYXV0aG9yPjwvYXV0aG9ycz48L2NvbnRyaWJ1dG9ycz48YXV0aC1hZGRyZXNzPkRlcGFy
dG1lbnQgb2YgU3VyZ2VyeSwgTWFzc2FjaHVzZXR0cyBHZW5lcmFsIEhvc3BpdGFsLCBIYXJ2YXJk
IE1lZGljYWwgU2Nob29sLCBCb3N0b24sIE1BLCBVU0E7IFNpY2h1YW4gUHJvdmluY2lhbCBLZXkg
TGFib3JhdG9yeSBmb3IgVHJhbnNsYXRpb25hbCBNZWRpY2luZSBvZiBPcmdhbiBUcmFuc3BsYW50
YXRpb24sIERlcGFydG1lbnQgb2YgU3VyZ2VyeSwgU2ljaHVhbiBBY2FkZW15IG9mIE1lZGljYWwg
U2NpZW5jZSAmYW1wOyBTaWNodWFuIFByb3ZpbmNpYWwgUGVvcGxlJmFwb3M7cyBIb3NwaXRhbCwg
Q2hlbmdkdSwgU2ljaHVhbiBQcm92aW5jZSwgQ2hpbmE7IFNjaG9vbCBvZiBNZWRpY2luZSwgVW5p
dmVyc2l0eSBvZiBFbGVjdHJvbmljIFNjaWVuY2UgYW5kIFRlY2hub2xvZ3kgb2YgQ2hpbmEsIENo
ZW5nZHUsIFNpY2h1YW4gUHJvdmluY2UsIENoaW5hLjwvYXV0aC1hZGRyZXNzPjx0aXRsZXM+PHRp
dGxlPkFuIGltbXVub3N1ZmZpY2llbnQgbXVyaW5lIG1vZGVsIGZvciB0aGUgc3R1ZHkgb2YgaHVt
YW4gaXNsZXRzPC90aXRsZT48c2Vjb25kYXJ5LXRpdGxlPlhlbm90cmFuc3BsYW50YXRpb248L3Nl
Y29uZGFyeS10aXRsZT48L3RpdGxlcz48cGVyaW9kaWNhbD48ZnVsbC10aXRsZT5YZW5vdHJhbnNw
bGFudGF0aW9uPC9mdWxsLXRpdGxlPjwvcGVyaW9kaWNhbD48cGFnZXM+NTY3LTczPC9wYWdlcz48
dm9sdW1lPjIxPC92b2x1bWU+PG51bWJlcj42PC9udW1iZXI+PGtleXdvcmRzPjxrZXl3b3JkPkFu
aW1hbHM8L2tleXdvcmQ+PGtleXdvcmQ+QW50aWJvZGllcy9pbW11bm9sb2d5PC9rZXl3b3JkPjxr
ZXl3b3JkPkRpYWJldGVzIE1lbGxpdHVzLCBFeHBlcmltZW50YWwvKmltbXVub2xvZ3kvc3VyZ2Vy
eTwva2V5d29yZD48a2V5d29yZD5HcmFmdCBSZWplY3Rpb24vaW1tdW5vbG9neTwva2V5d29yZD48
a2V5d29yZD5HcmFmdCBTdXJ2aXZhbC8qaW1tdW5vbG9neTwva2V5d29yZD48a2V5d29yZD5IdW1h
bnM8L2tleXdvcmQ+PGtleXdvcmQ+SXNsZXRzIG9mIExhbmdlcmhhbnMgVHJhbnNwbGFudGF0aW9u
LyppbW11bm9sb2d5PC9rZXl3b3JkPjxrZXl3b3JkPk1pY2UsIEluYnJlZCBDNTdCTDwva2V5d29y
ZD48a2V5d29yZD5UcmFuc3BsYW50YXRpb24gVG9sZXJhbmNlLyppbW11bm9sb2d5PC9rZXl3b3Jk
PjxrZXl3b3JkPipUcmFuc3BsYW50YXRpb24sIEhldGVyb2xvZ291cy9tZXRob2RzPC9rZXl3b3Jk
PjxrZXl3b3JkPlRyZWc8L2tleXdvcmQ+PGtleXdvcmQ+aHVtYW4gaXNsZXQ8L2tleXdvcmQ+PGtl
eXdvcmQ+dHJhbnNwbGFudCBtb2RlbDwva2V5d29yZD48a2V5d29yZD50cmFuc3BsYW50IHRvbGVy
YW5jZTwva2V5d29yZD48a2V5d29yZD54ZW5vZ3JhZnQ8L2tleXdvcmQ+PC9rZXl3b3Jkcz48ZGF0
ZXM+PHllYXI+MjAxNDwveWVhcj48cHViLWRhdGVzPjxkYXRlPk5vdi1EZWM8L2RhdGU+PC9wdWIt
ZGF0ZXM+PC9kYXRlcz48aXNibj4xMzk5LTMwODkgKEVsZWN0cm9uaWMpJiN4RDswOTA4LTY2NVgg
KExpbmtpbmcpPC9pc2JuPjxhY2Nlc3Npb24tbnVtPjI1MDQxNDMyPC9hY2Nlc3Npb24tbnVtPjx1
cmxzPjxyZWxhdGVkLXVybHM+PHVybD5odHRwOi8vd3d3Lm5jYmkubmxtLm5paC5nb3YvcHVibWVk
LzI1MDQxNDMyPC91cmw+PC9yZWxhdGVkLXVybHM+PC91cmxzPjxjdXN0b20yPlBNQzQyNjI2NTM8
L2N1c3RvbTI+PGVsZWN0cm9uaWMtcmVzb3VyY2UtbnVtPjEwLjExMTEveGVuLjEyMTI2PC9lbGVj
dHJvbmljLXJlc291cmNlLW51bT48L3Jl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</w:rPr>
              <w:fldChar w:fldCharType="begin">
                <w:fldData xml:space="preserve">PEVuZE5vdGU+PENpdGU+PEF1dGhvcj5aaGFvPC9BdXRob3I+PFllYXI+MjAxNDwvWWVhcj48UmVj
TnVtPjc4OTc8L1JlY051bT48RGlzcGxheVRleHQ+KDM2KTwvRGlzcGxheVRleHQ+PHJlY29yZD48
cmVjLW51bWJlcj43ODk3PC9yZWMtbnVtYmVyPjxmb3JlaWduLWtleXM+PGtleSBhcHA9IkVOIiBk
Yi1pZD0iNTkyMnJkZHgyc2YyMG5ld3A1M3h0ZHMyZGR4cjI1MDl0NTJmIiB0aW1lc3RhbXA9IjE0
NjY0OTYzODMiPjc4OTc8L2tleT48L2ZvcmVpZ24ta2V5cz48cmVmLXR5cGUgbmFtZT0iSm91cm5h
bCBBcnRpY2xlIj4xNzwvcmVmLXR5cGU+PGNvbnRyaWJ1dG9ycz48YXV0aG9ycz48YXV0aG9yPlpo
YW8sIEcuPC9hdXRob3I+PGF1dGhvcj5Nb29yZSwgRC4gSi48L2F1dGhvcj48YXV0aG9yPktpbSwg
Si4gSS48L2F1dGhvcj48YXV0aG9yPkxlZSwgSy4gTS48L2F1dGhvcj48YXV0aG9yPk8mYXBvcztD
b25ub3IsIE0uPC9hdXRob3I+PGF1dGhvcj5ZYW5nLCBNLjwvYXV0aG9yPjxhdXRob3I+TWFyc2hh
bGwsIEEuIEYuPC9hdXRob3I+PGF1dGhvcj5MZWksIEouPC9hdXRob3I+PGF1dGhvcj5TY2h1ZXR6
LCBDLjwvYXV0aG9yPjxhdXRob3I+TWFya21hbm4sIEouIEYuPC9hdXRob3I+PGF1dGhvcj5EZW5n
LCBTLjwvYXV0aG9yPjwvYXV0aG9ycz48L2NvbnRyaWJ1dG9ycz48YXV0aC1hZGRyZXNzPkRlcGFy
dG1lbnQgb2YgU3VyZ2VyeSwgTWFzc2FjaHVzZXR0cyBHZW5lcmFsIEhvc3BpdGFsLCBIYXJ2YXJk
IE1lZGljYWwgU2Nob29sLCBCb3N0b24sIE1BLCBVU0E7IFNpY2h1YW4gUHJvdmluY2lhbCBLZXkg
TGFib3JhdG9yeSBmb3IgVHJhbnNsYXRpb25hbCBNZWRpY2luZSBvZiBPcmdhbiBUcmFuc3BsYW50
YXRpb24sIERlcGFydG1lbnQgb2YgU3VyZ2VyeSwgU2ljaHVhbiBBY2FkZW15IG9mIE1lZGljYWwg
U2NpZW5jZSAmYW1wOyBTaWNodWFuIFByb3ZpbmNpYWwgUGVvcGxlJmFwb3M7cyBIb3NwaXRhbCwg
Q2hlbmdkdSwgU2ljaHVhbiBQcm92aW5jZSwgQ2hpbmE7IFNjaG9vbCBvZiBNZWRpY2luZSwgVW5p
dmVyc2l0eSBvZiBFbGVjdHJvbmljIFNjaWVuY2UgYW5kIFRlY2hub2xvZ3kgb2YgQ2hpbmEsIENo
ZW5nZHUsIFNpY2h1YW4gUHJvdmluY2UsIENoaW5hLjwvYXV0aC1hZGRyZXNzPjx0aXRsZXM+PHRp
dGxlPkFuIGltbXVub3N1ZmZpY2llbnQgbXVyaW5lIG1vZGVsIGZvciB0aGUgc3R1ZHkgb2YgaHVt
YW4gaXNsZXRzPC90aXRsZT48c2Vjb25kYXJ5LXRpdGxlPlhlbm90cmFuc3BsYW50YXRpb248L3Nl
Y29uZGFyeS10aXRsZT48L3RpdGxlcz48cGVyaW9kaWNhbD48ZnVsbC10aXRsZT5YZW5vdHJhbnNw
bGFudGF0aW9uPC9mdWxsLXRpdGxlPjwvcGVyaW9kaWNhbD48cGFnZXM+NTY3LTczPC9wYWdlcz48
dm9sdW1lPjIxPC92b2x1bWU+PG51bWJlcj42PC9udW1iZXI+PGtleXdvcmRzPjxrZXl3b3JkPkFu
aW1hbHM8L2tleXdvcmQ+PGtleXdvcmQ+QW50aWJvZGllcy9pbW11bm9sb2d5PC9rZXl3b3JkPjxr
ZXl3b3JkPkRpYWJldGVzIE1lbGxpdHVzLCBFeHBlcmltZW50YWwvKmltbXVub2xvZ3kvc3VyZ2Vy
eTwva2V5d29yZD48a2V5d29yZD5HcmFmdCBSZWplY3Rpb24vaW1tdW5vbG9neTwva2V5d29yZD48
a2V5d29yZD5HcmFmdCBTdXJ2aXZhbC8qaW1tdW5vbG9neTwva2V5d29yZD48a2V5d29yZD5IdW1h
bnM8L2tleXdvcmQ+PGtleXdvcmQ+SXNsZXRzIG9mIExhbmdlcmhhbnMgVHJhbnNwbGFudGF0aW9u
LyppbW11bm9sb2d5PC9rZXl3b3JkPjxrZXl3b3JkPk1pY2UsIEluYnJlZCBDNTdCTDwva2V5d29y
ZD48a2V5d29yZD5UcmFuc3BsYW50YXRpb24gVG9sZXJhbmNlLyppbW11bm9sb2d5PC9rZXl3b3Jk
PjxrZXl3b3JkPipUcmFuc3BsYW50YXRpb24sIEhldGVyb2xvZ291cy9tZXRob2RzPC9rZXl3b3Jk
PjxrZXl3b3JkPlRyZWc8L2tleXdvcmQ+PGtleXdvcmQ+aHVtYW4gaXNsZXQ8L2tleXdvcmQ+PGtl
eXdvcmQ+dHJhbnNwbGFudCBtb2RlbDwva2V5d29yZD48a2V5d29yZD50cmFuc3BsYW50IHRvbGVy
YW5jZTwva2V5d29yZD48a2V5d29yZD54ZW5vZ3JhZnQ8L2tleXdvcmQ+PC9rZXl3b3Jkcz48ZGF0
ZXM+PHllYXI+MjAxNDwveWVhcj48cHViLWRhdGVzPjxkYXRlPk5vdi1EZWM8L2RhdGU+PC9wdWIt
ZGF0ZXM+PC9kYXRlcz48aXNibj4xMzk5LTMwODkgKEVsZWN0cm9uaWMpJiN4RDswOTA4LTY2NVgg
KExpbmtpbmcpPC9pc2JuPjxhY2Nlc3Npb24tbnVtPjI1MDQxNDMyPC9hY2Nlc3Npb24tbnVtPjx1
cmxzPjxyZWxhdGVkLXVybHM+PHVybD5odHRwOi8vd3d3Lm5jYmkubmxtLm5paC5nb3YvcHVibWVk
LzI1MDQxNDMyPC91cmw+PC9yZWxhdGVkLXVybHM+PC91cmxzPjxjdXN0b20yPlBNQzQyNjI2NTM8
L2N1c3RvbTI+PGVsZWN0cm9uaWMtcmVzb3VyY2UtbnVtPjEwLjExMTEveGVuLjEyMTI2PC9lbGVj
dHJvbmljLXJlc291cmNlLW51bT48L3JlY29yZD48L0NpdGU+PC9FbmROb3RlPn==
</w:fldData>
              </w:fldChar>
            </w:r>
            <w:r>
              <w:rPr>
                <w:color w:val="000000"/>
                <w:sz w:val="16"/>
                <w:szCs w:val="16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end"/>
            </w:r>
            <w:r>
              <w:rPr>
                <w:color w:val="000000"/>
                <w:sz w:val="16"/>
                <w:szCs w:val="16"/>
              </w:rPr>
            </w:r>
            <w:r>
              <w:rPr>
                <w:color w:val="000000"/>
                <w:sz w:val="16"/>
                <w:szCs w:val="16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</w:rPr>
              <w:t>(36)</w:t>
            </w:r>
            <w:r>
              <w:rPr>
                <w:color w:val="000000"/>
                <w:sz w:val="16"/>
                <w:szCs w:val="16"/>
              </w:rPr>
              <w:fldChar w:fldCharType="end"/>
            </w:r>
          </w:p>
        </w:tc>
      </w:tr>
    </w:tbl>
    <w:p w14:paraId="291A194B" w14:textId="77777777" w:rsidR="00880E31" w:rsidRDefault="00880E31" w:rsidP="00880E31">
      <w:pPr>
        <w:jc w:val="both"/>
        <w:rPr>
          <w:bCs/>
          <w:sz w:val="18"/>
          <w:szCs w:val="18"/>
        </w:rPr>
      </w:pPr>
    </w:p>
    <w:p w14:paraId="69491F0C" w14:textId="77777777" w:rsidR="00880E31" w:rsidRDefault="00880E31" w:rsidP="00880E31">
      <w:pPr>
        <w:jc w:val="both"/>
        <w:rPr>
          <w:bCs/>
          <w:sz w:val="18"/>
          <w:szCs w:val="18"/>
        </w:rPr>
      </w:pPr>
      <w:r>
        <w:rPr>
          <w:bCs/>
          <w:sz w:val="18"/>
          <w:szCs w:val="18"/>
        </w:rPr>
        <w:t xml:space="preserve">(+): </w:t>
      </w:r>
      <w:proofErr w:type="gramStart"/>
      <w:r>
        <w:rPr>
          <w:bCs/>
          <w:sz w:val="18"/>
          <w:szCs w:val="18"/>
        </w:rPr>
        <w:t>graft</w:t>
      </w:r>
      <w:proofErr w:type="gramEnd"/>
      <w:r>
        <w:rPr>
          <w:bCs/>
          <w:sz w:val="18"/>
          <w:szCs w:val="18"/>
        </w:rPr>
        <w:t xml:space="preserve"> rejection and abrogation of tolerance after </w:t>
      </w:r>
      <w:proofErr w:type="spellStart"/>
      <w:r>
        <w:rPr>
          <w:bCs/>
          <w:sz w:val="18"/>
          <w:szCs w:val="18"/>
        </w:rPr>
        <w:t>Treg</w:t>
      </w:r>
      <w:proofErr w:type="spellEnd"/>
      <w:r>
        <w:rPr>
          <w:bCs/>
          <w:sz w:val="18"/>
          <w:szCs w:val="18"/>
        </w:rPr>
        <w:t xml:space="preserve"> depletion, (-): no effect of </w:t>
      </w:r>
      <w:proofErr w:type="spellStart"/>
      <w:r>
        <w:rPr>
          <w:bCs/>
          <w:sz w:val="18"/>
          <w:szCs w:val="18"/>
        </w:rPr>
        <w:t>Treg</w:t>
      </w:r>
      <w:proofErr w:type="spellEnd"/>
      <w:r>
        <w:rPr>
          <w:bCs/>
          <w:sz w:val="18"/>
          <w:szCs w:val="18"/>
        </w:rPr>
        <w:t xml:space="preserve"> depletion on graft survival and tolerance, ND: not determined, EB: embryonic bodies, BM: bone marrow, DST: donor-specific transfusion, CO: carbon oxide, DNT: double negative T cells, PVI: portal vein injection, </w:t>
      </w:r>
      <w:proofErr w:type="spellStart"/>
      <w:r>
        <w:rPr>
          <w:bCs/>
          <w:sz w:val="18"/>
          <w:szCs w:val="18"/>
        </w:rPr>
        <w:t>HDACi</w:t>
      </w:r>
      <w:proofErr w:type="spellEnd"/>
      <w:r>
        <w:rPr>
          <w:bCs/>
          <w:sz w:val="18"/>
          <w:szCs w:val="18"/>
        </w:rPr>
        <w:t xml:space="preserve">: histone </w:t>
      </w:r>
      <w:proofErr w:type="spellStart"/>
      <w:r>
        <w:rPr>
          <w:bCs/>
          <w:sz w:val="18"/>
          <w:szCs w:val="18"/>
        </w:rPr>
        <w:t>deacetylase</w:t>
      </w:r>
      <w:proofErr w:type="spellEnd"/>
      <w:r>
        <w:rPr>
          <w:bCs/>
          <w:sz w:val="18"/>
          <w:szCs w:val="18"/>
        </w:rPr>
        <w:t xml:space="preserve"> inhibitor.</w:t>
      </w:r>
    </w:p>
    <w:p w14:paraId="3538F02B" w14:textId="77777777" w:rsidR="00880E31" w:rsidRDefault="00880E31" w:rsidP="00880E31">
      <w:pPr>
        <w:jc w:val="both"/>
        <w:rPr>
          <w:bCs/>
          <w:sz w:val="18"/>
          <w:szCs w:val="18"/>
        </w:rPr>
      </w:pPr>
    </w:p>
    <w:p w14:paraId="64626F2C" w14:textId="77777777" w:rsidR="00880E31" w:rsidRDefault="00880E31" w:rsidP="00880E31"/>
    <w:p w14:paraId="2F4FC4C0" w14:textId="77777777" w:rsidR="00880E31" w:rsidRPr="00880E31" w:rsidRDefault="00880E31" w:rsidP="00880E31">
      <w:pPr>
        <w:rPr>
          <w:b/>
        </w:rPr>
      </w:pPr>
      <w:r w:rsidRPr="00880E31">
        <w:rPr>
          <w:b/>
        </w:rPr>
        <w:t>References</w:t>
      </w:r>
    </w:p>
    <w:p w14:paraId="223BC475" w14:textId="77777777" w:rsidR="00880E31" w:rsidRPr="00880E31" w:rsidRDefault="00880E31" w:rsidP="00880E31">
      <w:pPr>
        <w:jc w:val="both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80E31">
        <w:rPr>
          <w:noProof/>
        </w:rPr>
        <w:t>1. Quezada SA, Bennett K, Blazar BR, et al. Analysis of the underlying cellular mechanisms of anti-CD154-induced graft tolerance: the interplay of clonal anergy and immune regulation. J Immunol. 2005;175:771-779</w:t>
      </w:r>
    </w:p>
    <w:p w14:paraId="69EC73A6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2. Pilon CB, Petillon S, Naserian S, et al. Administration of low doses of IL-2 combined to rapamycin promotes allogeneic skin graft survival in mice. Am J Transplant. 2014;14:2874-2882</w:t>
      </w:r>
    </w:p>
    <w:p w14:paraId="2F1D9B85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3. Banuelos SJ, Markees TG, Phillips NE, et al. Regulation of skin and islet allograft survival in mice treated with costimulation blockade is mediated by different CD4+ cell subsets and different mechanisms. Transplantation. 2004;78:660-667</w:t>
      </w:r>
    </w:p>
    <w:p w14:paraId="1DE40C98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4. Kendal AR, Chen Y, Regateiro FS, et al. Sustained suppression by Foxp3+ regulatory T cells is vital for infectious transplantation tolerance. Journal of Experimental Medicine. 2011;208:2043-2053</w:t>
      </w:r>
    </w:p>
    <w:p w14:paraId="50C3DD70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5. Gagliani N, Gregori S, Jofra T, et al. Rapamycin combined with anti-CD45RB mAb and IL-10 or with G-CSF induces tolerance in a stringent mouse model of islet transplantation. PLoS One. 2011;6:e28434</w:t>
      </w:r>
    </w:p>
    <w:p w14:paraId="0512F0B3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6. Gagliani N, Jofra T, Valle A, et al. Transplant tolerance to pancreatic islets is initiated in the graft and sustained in the spleen. Am J Transplant. 2013;13:1963-1975</w:t>
      </w:r>
    </w:p>
    <w:p w14:paraId="42A8C2CB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7. Yolcu ES, Zhao H, Bandura-Morgan L, et al. Pancreatic islets engineered with SA-FasL protein establish robust localized tolerance by inducing regulatory T cells in mice. J Immunol. 2011;187:5901-5909</w:t>
      </w:r>
    </w:p>
    <w:p w14:paraId="5F45AF53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8. Wu C, Zhang Y, Jiang Y, et al. Apoptotic cell administration enhances pancreatic islet engraftment by induction of regulatory T cells and tolerogenic dendritic cells. Cell Mol Immunol. 2013;10:393-402</w:t>
      </w:r>
    </w:p>
    <w:p w14:paraId="0F63EB3B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9. Zang W, Lin M, Kalache S, et al. Inhibition of the alloimmune response through the generation of regulatory T cells by a MHC class II-derived peptide. J Immunol. 2008;181:7499-7506</w:t>
      </w:r>
    </w:p>
    <w:p w14:paraId="0743F561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10. Lee SS, Gao W, Mazzola S, et al. Heme oxygenase-1, carbon monoxide, and bilirubin induce tolerance in recipients toward islet allografts by modulating T regulatory cells. Faseb J. 2007;21:3450-3457</w:t>
      </w:r>
    </w:p>
    <w:p w14:paraId="55292D87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11. Zhang ZX, Lian D, Huang X, et al. Adoptive transfer of DNT cells induces long-term cardiac allograft survival and augments recipient CD4(+)Foxp3(+) Treg cell accumulation. Transpl Immunol. 2011;24:119-126</w:t>
      </w:r>
    </w:p>
    <w:p w14:paraId="27C48317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12. He F, Chen Z, Xu S, et al. Increased CD4+CD25+Foxp3+ regulatory T cells in tolerance induced by portal venous injection. Surgery. 2009;145:663-674</w:t>
      </w:r>
    </w:p>
    <w:p w14:paraId="38E5C42D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13. Urbanellis P, Shyu W, Khattar R, et al. The regulatory T cell effector molecule fibrinogen-like protein 2 is necessary for the development of rapamycin-induced tolerance to fully MHC-mismatched murine cardiac allografts. Immunology. 2015;144:91-106</w:t>
      </w:r>
    </w:p>
    <w:p w14:paraId="61A3BC60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14. Tao R, de Zoeten EF, Ozkaynak E, et al. Deacetylase inhibition promotes the generation and function of regulatory T cells. Nat Med. 2007;13:1299-1307</w:t>
      </w:r>
    </w:p>
    <w:p w14:paraId="617E9A65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15. Jiang X, Sun W, Guo D, et al. Cardiac allograft acceptance induced by blockade of CD40-CD40L costimulation is dependent on CD4+CD25+ regulatory T cells. Surgery. 2011;149:336-346</w:t>
      </w:r>
    </w:p>
    <w:p w14:paraId="50F607A1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16. Benghiat FS, Graca L, Braun MY, et al. Critical influence of natural regulatory CD25+ T cells on the fate of allografts in the absence of immunosuppression. Transplantation. 2005;79:648-654</w:t>
      </w:r>
    </w:p>
    <w:p w14:paraId="098F9DC2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17. Sho M, Yamada A, Najafian N, et al. Physiological mechanisms of regulating alloimmunity: cytokines, CTLA-4, CD25+ cells, and the alloreactive T cell clone size. J Immunol. 2002;169:3744-3751</w:t>
      </w:r>
    </w:p>
    <w:p w14:paraId="65A3CF06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18. Grazia TJ, Plenter RJ, Doan AN, et al. Spontaneous allograft tolerance in B7-deficient mice independent of preexisting endogenous CD4+CD25+ regulatory T-cells. Transplantation. 2007;83:1449-1458</w:t>
      </w:r>
    </w:p>
    <w:p w14:paraId="584A182F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19. Li W, Kuhr CS, Zheng XX, et al. New insights into mechanisms of spontaneous liver transplant tolerance: the role of Foxp3-expressing CD25+CD4+ regulatory T cells. Am J Transplant. 2008;8:1639-1651</w:t>
      </w:r>
    </w:p>
    <w:p w14:paraId="2D8E9858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20. Jiang X, Morita M, Sugioka A, et al. The importance of CD25+ CD4+ regulatory T cells in mouse hepatic allograft tolerance. Liver Transpl. 2006;12:1112-1118</w:t>
      </w:r>
    </w:p>
    <w:p w14:paraId="52773691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21. Kwan T, Chadban SJ, Ma J, et al. IL-17 deficiency attenuates allograft injury and prolongs survival in a murine model of fully MHC-mismatched renal allograft transplantation. Am J Transplant. 2015;15:1555-1567</w:t>
      </w:r>
    </w:p>
    <w:p w14:paraId="42754745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22. Wu H, Noordmans GA, O'Brien MR, et al. Absence of MyD88 signaling induces donor-specific kidney allograft tolerance. J Am Soc Nephrol. 2012;23:1701-1716</w:t>
      </w:r>
    </w:p>
    <w:p w14:paraId="283BFFCE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23. Miyajima M, Chase CM, Alessandrini A, et al. Early acceptance of renal allografts in mice is dependent on foxp3(+) cells. Am J Pathol. 2011;178:1635-1645</w:t>
      </w:r>
    </w:p>
    <w:p w14:paraId="20D13E3B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24. Weng L, Dyson J, Dazzi F. Low-intensity transplant regimens facilitate recruitment of donor-specific regulatory T cells that promote hematopoietic engraftment. Proc Natl Acad Sci U S A. 2007;104:8415-8420</w:t>
      </w:r>
    </w:p>
    <w:p w14:paraId="164D2059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25. Yamazaki M, Pearson T, Brehm MA, et al. Different mechanisms control peripheral and central tolerance in hematopoietic chimeric mice. Am J Transplant. 2007;7:1710-1721</w:t>
      </w:r>
    </w:p>
    <w:p w14:paraId="27DEB1AD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26. Fehr T, Takeuchi Y, Kurtz J, et al. Early regulation of CD8 T cell alloreactivity by CD4+CD25- T cells in recipients of anti-CD154 antibody and allogeneic BMT is followed by rapid peripheral deletion of donor-reactive CD8+ T cells, precluding a role for sustained regulation. Eur J Immunol. 2005;35:2679-2690</w:t>
      </w:r>
    </w:p>
    <w:p w14:paraId="25530E4B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27. Verbinnen B, Billiau AD, Vermeiren J, et al. Contribution of regulatory T cells and effector T cell deletion in tolerance induction by costimulation blockade. J Immunol. 2008;181:1034-1042</w:t>
      </w:r>
    </w:p>
    <w:p w14:paraId="7E5821EB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28. Inoue T, Ikegame K, Kaida K, et al. Host Foxp3+CD4+ Regulatory T Cells Act as a Negative Regulator of Dendritic Cells in the Peritransplantation Period. J Immunol. 2016;196:469-483</w:t>
      </w:r>
    </w:p>
    <w:p w14:paraId="161A29F0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29. Matta BM, Reichenbach DK, Zhang X, et al. Peri-alloHCT IL-33 administration expands recipient T regulatory cells that protect mice against acute GVHD. Blood. 2016;</w:t>
      </w:r>
    </w:p>
    <w:p w14:paraId="04C78F84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30. Ganguly S, Ross DB, Panoskaltsis-Mortari A, et al. Donor CD4+ Foxp3+ regulatory T cells are necessary for posttransplantation cyclophosphamide-mediated protection against GVHD in mice. Blood. 2014;124:2131-2141</w:t>
      </w:r>
    </w:p>
    <w:p w14:paraId="76D97EAF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31. Lui KO, Boyd AS, Cobbold SP, et al. A role for regulatory T cells in acceptance of ESC-derived tissues transplanted across an major histocompatibility complex barrier. Stem Cells. 2010;28:1905-1914</w:t>
      </w:r>
    </w:p>
    <w:p w14:paraId="10DE0793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32. Calderon D, Prot M, You S, et al. Control of Immune Response to Allogeneic Embryonic Stem Cells by CD3 Antibody-Mediated Operational Tolerance Induction. Am J Transplant. 2016;16:454-467</w:t>
      </w:r>
    </w:p>
    <w:p w14:paraId="30D53997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33. Pan H, Lu HM, Hu WM, et al. Anti-CD25 mAb, anti-IL2 mAb, and IL2 block tolerance induction through anti-CD154 mAb and rapamycin in xenogeneic islet transplantation. Transplant Proc. 2007;39:3452-3454</w:t>
      </w:r>
    </w:p>
    <w:p w14:paraId="7F0F2F9E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34. Muller YD, Mai G, Morel P, et al. Anti-CD154 mAb and rapamycin induce T regulatory cell mediated tolerance in rat-to-mouse islet transplantation. PLoS One. 2010;5:e10352</w:t>
      </w:r>
    </w:p>
    <w:p w14:paraId="04A2B178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35. Arefanian H, Tredget EB, Rajotte RV, et al. Short-term administrations of a combination of anti-LFA-1 and anti-CD154 monoclonal antibodies induce tolerance to neonatal porcine islet xenografts in mice. Diabetes. 2010;59:958-966</w:t>
      </w:r>
    </w:p>
    <w:p w14:paraId="707EFFD0" w14:textId="77777777" w:rsidR="00880E31" w:rsidRPr="00880E31" w:rsidRDefault="00880E31" w:rsidP="00880E31">
      <w:pPr>
        <w:pStyle w:val="EndNoteBibliography"/>
        <w:jc w:val="both"/>
        <w:rPr>
          <w:noProof/>
        </w:rPr>
      </w:pPr>
      <w:r w:rsidRPr="00880E31">
        <w:rPr>
          <w:noProof/>
        </w:rPr>
        <w:t>36. Zhao G, Moore DJ, Kim JI, et al. An immunosufficient murine model for the study of human islets. Xenotransplantation. 2014;21:567-573</w:t>
      </w:r>
    </w:p>
    <w:p w14:paraId="5328C9BE" w14:textId="77777777" w:rsidR="006F48E0" w:rsidRDefault="00880E31" w:rsidP="00880E31">
      <w:pPr>
        <w:jc w:val="both"/>
      </w:pPr>
      <w:r>
        <w:fldChar w:fldCharType="end"/>
      </w:r>
    </w:p>
    <w:sectPr w:rsidR="006F48E0" w:rsidSect="000F2B15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e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22rddx2sf20newp53xtds2ddxr2509t52f&quot;&gt;Biblio 04112015&lt;record-ids&gt;&lt;item&gt;6606&lt;/item&gt;&lt;item&gt;6610&lt;/item&gt;&lt;item&gt;6688&lt;/item&gt;&lt;item&gt;7315&lt;/item&gt;&lt;item&gt;7327&lt;/item&gt;&lt;item&gt;7757&lt;/item&gt;&lt;item&gt;7833&lt;/item&gt;&lt;item&gt;7840&lt;/item&gt;&lt;item&gt;7841&lt;/item&gt;&lt;item&gt;7846&lt;/item&gt;&lt;item&gt;7852&lt;/item&gt;&lt;item&gt;7854&lt;/item&gt;&lt;item&gt;7855&lt;/item&gt;&lt;item&gt;7856&lt;/item&gt;&lt;item&gt;7857&lt;/item&gt;&lt;item&gt;7858&lt;/item&gt;&lt;item&gt;7861&lt;/item&gt;&lt;item&gt;7865&lt;/item&gt;&lt;item&gt;7866&lt;/item&gt;&lt;item&gt;7867&lt;/item&gt;&lt;item&gt;7870&lt;/item&gt;&lt;item&gt;7874&lt;/item&gt;&lt;item&gt;7875&lt;/item&gt;&lt;item&gt;7877&lt;/item&gt;&lt;item&gt;7878&lt;/item&gt;&lt;item&gt;7879&lt;/item&gt;&lt;item&gt;7881&lt;/item&gt;&lt;item&gt;7882&lt;/item&gt;&lt;item&gt;7883&lt;/item&gt;&lt;item&gt;7884&lt;/item&gt;&lt;item&gt;7886&lt;/item&gt;&lt;item&gt;7887&lt;/item&gt;&lt;item&gt;7897&lt;/item&gt;&lt;item&gt;7898&lt;/item&gt;&lt;item&gt;7899&lt;/item&gt;&lt;item&gt;7900&lt;/item&gt;&lt;/record-ids&gt;&lt;/item&gt;&lt;/Libraries&gt;"/>
  </w:docVars>
  <w:rsids>
    <w:rsidRoot w:val="00880E31"/>
    <w:rsid w:val="000F2B15"/>
    <w:rsid w:val="00215297"/>
    <w:rsid w:val="006F48E0"/>
    <w:rsid w:val="00880E31"/>
    <w:rsid w:val="008E7182"/>
    <w:rsid w:val="00961F2C"/>
    <w:rsid w:val="009F0A99"/>
    <w:rsid w:val="00B23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53E2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E31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80E31"/>
    <w:pPr>
      <w:jc w:val="center"/>
    </w:pPr>
    <w:rPr>
      <w:lang w:val="fr-FR"/>
    </w:rPr>
  </w:style>
  <w:style w:type="paragraph" w:customStyle="1" w:styleId="EndNoteBibliography">
    <w:name w:val="EndNote Bibliography"/>
    <w:basedOn w:val="Normal"/>
    <w:rsid w:val="00880E31"/>
    <w:rPr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E31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880E31"/>
    <w:pPr>
      <w:jc w:val="center"/>
    </w:pPr>
    <w:rPr>
      <w:lang w:val="fr-FR"/>
    </w:rPr>
  </w:style>
  <w:style w:type="paragraph" w:customStyle="1" w:styleId="EndNoteBibliography">
    <w:name w:val="EndNote Bibliography"/>
    <w:basedOn w:val="Normal"/>
    <w:rsid w:val="00880E31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70A6339F61E643A77A0A9116DD30E8" ma:contentTypeVersion="7" ma:contentTypeDescription="Create a new document." ma:contentTypeScope="" ma:versionID="fba381e8867bb9f664cc7026f879b1ba">
  <xsd:schema xmlns:xsd="http://www.w3.org/2001/XMLSchema" xmlns:p="http://schemas.microsoft.com/office/2006/metadata/properties" xmlns:ns2="fa5d1093-1ee5-4a42-88fd-b7116faa0a37" targetNamespace="http://schemas.microsoft.com/office/2006/metadata/properties" ma:root="true" ma:fieldsID="a64ab4cf089f64d2500eaaa560e85822" ns2:_="">
    <xsd:import namespace="fa5d1093-1ee5-4a42-88fd-b7116faa0a3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d1093-1ee5-4a42-88fd-b7116faa0a3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fa5d1093-1ee5-4a42-88fd-b7116faa0a37">Table 1.DOCX</DocumentId>
    <IsDeleted xmlns="fa5d1093-1ee5-4a42-88fd-b7116faa0a37">false</IsDeleted>
    <DocumentType xmlns="fa5d1093-1ee5-4a42-88fd-b7116faa0a37">Table</DocumentType>
    <TitleName xmlns="fa5d1093-1ee5-4a42-88fd-b7116faa0a37">Table 1.DOCX</TitleName>
    <StageName xmlns="fa5d1093-1ee5-4a42-88fd-b7116faa0a37" xsi:nil="true"/>
    <FileFormat xmlns="fa5d1093-1ee5-4a42-88fd-b7116faa0a37">DOCX</FileFormat>
    <Checked_x0020_Out_x0020_To xmlns="fa5d1093-1ee5-4a42-88fd-b7116faa0a37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F89129D-4DB6-472D-9A46-EE7B4D767894}"/>
</file>

<file path=customXml/itemProps2.xml><?xml version="1.0" encoding="utf-8"?>
<ds:datastoreItem xmlns:ds="http://schemas.openxmlformats.org/officeDocument/2006/customXml" ds:itemID="{E55453C0-36EC-4A68-AC34-F280E74A0763}"/>
</file>

<file path=customXml/itemProps3.xml><?xml version="1.0" encoding="utf-8"?>
<ds:datastoreItem xmlns:ds="http://schemas.openxmlformats.org/officeDocument/2006/customXml" ds:itemID="{60854511-28C3-464D-B67C-06334B3E2C8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069</Words>
  <Characters>16881</Characters>
  <Application>Microsoft Macintosh Word</Application>
  <DocSecurity>0</DocSecurity>
  <Lines>140</Lines>
  <Paragraphs>39</Paragraphs>
  <ScaleCrop>false</ScaleCrop>
  <Company>INSERM U1151</Company>
  <LinksUpToDate>false</LinksUpToDate>
  <CharactersWithSpaces>19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e You</dc:creator>
  <cp:keywords/>
  <dc:description/>
  <cp:lastModifiedBy>Sylvaine You</cp:lastModifiedBy>
  <cp:revision>6</cp:revision>
  <dcterms:created xsi:type="dcterms:W3CDTF">2016-09-01T12:25:00Z</dcterms:created>
  <dcterms:modified xsi:type="dcterms:W3CDTF">2016-10-25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70A6339F61E643A77A0A9116DD30E8</vt:lpwstr>
  </property>
</Properties>
</file>